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4A722" w14:textId="6C058052" w:rsidR="0036329E" w:rsidRPr="002C14D2" w:rsidRDefault="24B32A0B" w:rsidP="00753FBB">
      <w:pPr>
        <w:pStyle w:val="Heading1"/>
        <w:rPr>
          <w:rFonts w:cs="Times New Roman"/>
          <w:sz w:val="32"/>
          <w:szCs w:val="36"/>
        </w:rPr>
      </w:pPr>
      <w:bookmarkStart w:id="0" w:name="_Appendix_A:_Glossary_1"/>
      <w:bookmarkEnd w:id="0"/>
      <w:r w:rsidRPr="002C14D2">
        <w:rPr>
          <w:rFonts w:cs="Times New Roman"/>
          <w:sz w:val="32"/>
          <w:szCs w:val="36"/>
        </w:rPr>
        <w:t>Appendix A</w:t>
      </w:r>
      <w:r w:rsidR="47627599" w:rsidRPr="002C14D2">
        <w:rPr>
          <w:rFonts w:cs="Times New Roman"/>
          <w:sz w:val="32"/>
          <w:szCs w:val="36"/>
        </w:rPr>
        <w:t>:</w:t>
      </w:r>
      <w:r w:rsidR="001E4604" w:rsidRPr="002C14D2">
        <w:rPr>
          <w:rFonts w:cs="Times New Roman"/>
          <w:sz w:val="32"/>
          <w:szCs w:val="36"/>
        </w:rPr>
        <w:t xml:space="preserve"> </w:t>
      </w:r>
      <w:r w:rsidR="47627599" w:rsidRPr="002C14D2">
        <w:rPr>
          <w:rFonts w:cs="Times New Roman"/>
          <w:sz w:val="32"/>
          <w:szCs w:val="36"/>
        </w:rPr>
        <w:t>Glossary</w:t>
      </w:r>
    </w:p>
    <w:p w14:paraId="7B89610A" w14:textId="77777777" w:rsidR="00650AE4" w:rsidRPr="00380691" w:rsidRDefault="00650AE4" w:rsidP="00650AE4">
      <w:pPr>
        <w:rPr>
          <w:rFonts w:ascii="Times New Roman" w:hAnsi="Times New Roman" w:cs="Times New Roman"/>
        </w:rPr>
      </w:pPr>
    </w:p>
    <w:p w14:paraId="70DEA18E"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Action:</w:t>
      </w:r>
      <w:r w:rsidRPr="00380691">
        <w:rPr>
          <w:rFonts w:ascii="Times New Roman" w:hAnsi="Times New Roman" w:cs="Times New Roman"/>
        </w:rPr>
        <w:t xml:space="preserve"> Any event that perturbs a receptor with a resultant effect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97Gpgvm4","properties":{"formattedCitation":"(Masden et al. 2010)","plainCitation":"(Masden et al. 2010)","noteIndex":0},"citationItems":[{"id":141,"uris":["http://zotero.org/groups/5343765/items/SR398PPR"],"itemData":{"id":141,"type":"article-journal","abstract":"The wind power industry has grown rapidly in the UK to meet EU targets of sourcing 20% of energy from renewable sources by 2020. Although wind power is a renewable energy source, there are environmental concerns over increasing numbers of wind farm proposals and associated cumulative impacts. Individually, a wind farm, or indeed any action, may have minor effects on the environment, but collectively these may be significant, potentially greater than the sum of the individual parts acting alone. EU and UK legislation requires a cumulative impact assessment (CIA) as part of Environmental Impact Assessments (EIA). However, in the absence of detailed guidance and definitions, such assessments within EIA are rarely adequate, restricting the acquisition of basic knowledge about the cumulative impacts of wind farms on bird populations. Here we propose a conceptual framework to promote transparency in CIA through the explicit definition of impacts, actions and scales within an assessment. Our framework requires improved legislative guidance on the actions to include in assessments, and advice on the appropriate baselines against which to assess impacts. Cumulative impacts are currently considered on restricted scales (spatial and temporal) relating to individual development EIAs. We propose that benefits would be gained from elevating CIA to a strategic level, as a component of spatially explicit planning. ?? 2009 Elsevier Inc.","container-title":"Environmental Impact Assessment Review","DOI":"10.1016/j.eiar.2009.05.002","ISSN":"01959255","issue":"1","note":"publisher: Elsevier Inc.","page":"1-7","title":"Cumulative impact assessments and bird/wind farm interactions: Developing a conceptual framework","volume":"30","author":[{"family":"Masden","given":"Elizabeth A."},{"family":"Fox","given":"Anthony D."},{"family":"Furness","given":"Robert W."},{"family":"Bullman","given":"Rhys"},{"family":"Haydon","given":"Daniel T."}],"issued":{"date-parts":[["2010"]]}}}],"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asden et al. 2010)</w:t>
      </w:r>
      <w:r w:rsidRPr="00380691">
        <w:rPr>
          <w:rFonts w:ascii="Times New Roman" w:hAnsi="Times New Roman" w:cs="Times New Roman"/>
        </w:rPr>
        <w:fldChar w:fldCharType="end"/>
      </w:r>
      <w:r w:rsidRPr="00380691">
        <w:rPr>
          <w:rFonts w:ascii="Times New Roman" w:hAnsi="Times New Roman" w:cs="Times New Roman"/>
        </w:rPr>
        <w:t>.</w:t>
      </w:r>
    </w:p>
    <w:p w14:paraId="27E8AC70"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Additive effects:</w:t>
      </w:r>
      <w:r w:rsidRPr="00380691">
        <w:rPr>
          <w:rFonts w:ascii="Times New Roman" w:hAnsi="Times New Roman" w:cs="Times New Roman"/>
        </w:rPr>
        <w:t xml:space="preserve"> If effects from multiple actions interact, and the total effect is the sum of its parts, then the effects are additive. If effects are not purely additive (e.g., they interact in ways that may increase or decrease the summed effect of the different actions), they may be termed synergistic, supra-additive, countervailing, or antagonistic effects (see below). </w:t>
      </w:r>
    </w:p>
    <w:p w14:paraId="242C153D"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Aerofauna:</w:t>
      </w:r>
      <w:r w:rsidRPr="00380691">
        <w:rPr>
          <w:rFonts w:ascii="Times New Roman" w:hAnsi="Times New Roman" w:cs="Times New Roman"/>
        </w:rPr>
        <w:t xml:space="preserve"> Animals in the atmosphere, including birds, bats, and flying insects. For the purposes of this report, we use the term “aerofauna” to refer to only birds and bats. </w:t>
      </w:r>
    </w:p>
    <w:p w14:paraId="4A3782C0"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Baseline:</w:t>
      </w:r>
      <w:r w:rsidRPr="00380691">
        <w:rPr>
          <w:rFonts w:ascii="Times New Roman" w:hAnsi="Times New Roman" w:cs="Times New Roman"/>
        </w:rPr>
        <w:t xml:space="preserve"> The initial, untouched, reference, or control state. In a CEA, the baseline sets the standard against which comparisons are made. </w:t>
      </w:r>
    </w:p>
    <w:p w14:paraId="4E9FE56D"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Buildout:</w:t>
      </w:r>
      <w:r w:rsidRPr="00380691">
        <w:rPr>
          <w:rFonts w:ascii="Times New Roman" w:hAnsi="Times New Roman" w:cs="Times New Roman"/>
        </w:rPr>
        <w:t xml:space="preserve"> The total extent of OSW that will be developed. It is typically measured by the total energy produced by </w:t>
      </w:r>
      <w:proofErr w:type="gramStart"/>
      <w:r w:rsidRPr="00380691">
        <w:rPr>
          <w:rFonts w:ascii="Times New Roman" w:hAnsi="Times New Roman" w:cs="Times New Roman"/>
        </w:rPr>
        <w:t>OSW</w:t>
      </w:r>
      <w:proofErr w:type="gramEnd"/>
      <w:r w:rsidRPr="00380691">
        <w:rPr>
          <w:rFonts w:ascii="Times New Roman" w:hAnsi="Times New Roman" w:cs="Times New Roman"/>
        </w:rPr>
        <w:t xml:space="preserve"> or the total area covered by wind farms. Buildout affects the magnitude or likelihood of a receptor species’ exposure to OSW activities.</w:t>
      </w:r>
    </w:p>
    <w:p w14:paraId="35D8F396"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Countervailing/antagonistic effects:</w:t>
      </w:r>
      <w:r w:rsidRPr="00380691">
        <w:rPr>
          <w:rFonts w:ascii="Times New Roman" w:hAnsi="Times New Roman" w:cs="Times New Roman"/>
        </w:rPr>
        <w:t xml:space="preserve"> If effects from multiple actions interact, and the total effect is less than the sum of its parts, then the effects are countervailing or antagonistic.</w:t>
      </w:r>
    </w:p>
    <w:p w14:paraId="5F05A06D"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Cumulative effects:</w:t>
      </w:r>
      <w:r w:rsidRPr="00380691">
        <w:rPr>
          <w:rFonts w:ascii="Times New Roman" w:hAnsi="Times New Roman" w:cs="Times New Roman"/>
        </w:rPr>
        <w:t xml:space="preserve"> The combined effects of human activities and natural processes on wildlife across space and time (i.e., past, present, and reasonably foreseeable future).</w:t>
      </w:r>
    </w:p>
    <w:p w14:paraId="75E854C1" w14:textId="5781B630" w:rsidR="00AC63A4" w:rsidRPr="00380691" w:rsidRDefault="00AC63A4" w:rsidP="00AC63A4">
      <w:pPr>
        <w:rPr>
          <w:rFonts w:ascii="Times New Roman" w:hAnsi="Times New Roman" w:cs="Times New Roman"/>
        </w:rPr>
      </w:pPr>
      <w:r w:rsidRPr="00380691">
        <w:rPr>
          <w:rFonts w:ascii="Times New Roman" w:hAnsi="Times New Roman" w:cs="Times New Roman"/>
          <w:b/>
          <w:bCs/>
        </w:rPr>
        <w:t>Cumulative effects assessment (CEA):</w:t>
      </w:r>
      <w:r w:rsidRPr="00380691">
        <w:rPr>
          <w:rFonts w:ascii="Times New Roman" w:hAnsi="Times New Roman" w:cs="Times New Roman"/>
        </w:rPr>
        <w:t xml:space="preserve"> A systematic process of identifying, analyzing, and evaluating cumulative effects on a receptor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aZdBI28p","properties":{"formattedCitation":"([CCME] Canadian Council of Ministers of the Environment 2014)","plainCitation":"([CCME] Canadian Council of Ministers of the Environment 2014)","noteIndex":0},"citationItems":[{"id":133,"uris":["http://zotero.org/groups/5343765/items/PJVVBD84"],"itemData":{"id":133,"type":"document","title":"Canada wide definition and principles for cumulative effects","URL":"https://ccme.ca/en/res/cedefinitionsandprinciples1.0e.pdf","author":[{"literal":"[CCME] Canadian Council of Ministers of the Environment"}],"issued":{"date-parts":[["2014",4]]}}}],"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CCME] Canadian Council of Ministers of the Environment 2014)</w:t>
      </w:r>
      <w:r w:rsidRPr="00380691">
        <w:rPr>
          <w:rFonts w:ascii="Times New Roman" w:hAnsi="Times New Roman" w:cs="Times New Roman"/>
        </w:rPr>
        <w:fldChar w:fldCharType="end"/>
      </w:r>
      <w:r w:rsidRPr="00380691">
        <w:rPr>
          <w:rFonts w:ascii="Times New Roman" w:hAnsi="Times New Roman" w:cs="Times New Roman"/>
        </w:rPr>
        <w:t>. Also referred to as “cumulative effects analysis”. The purpose of this systematic process is to inform planning and management.</w:t>
      </w:r>
    </w:p>
    <w:p w14:paraId="6D08642D"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Cumulative effects metrics: T</w:t>
      </w:r>
      <w:r w:rsidRPr="00380691">
        <w:rPr>
          <w:rFonts w:ascii="Times New Roman" w:hAnsi="Times New Roman" w:cs="Times New Roman"/>
        </w:rPr>
        <w:t>he variable(s) or parameter(s) used to indicate the presence or magnitude of cumulative effects.</w:t>
      </w:r>
    </w:p>
    <w:p w14:paraId="75F7FA1F"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Cumulative impacts assessment (CIA):</w:t>
      </w:r>
      <w:r w:rsidRPr="00380691">
        <w:rPr>
          <w:rFonts w:ascii="Times New Roman" w:hAnsi="Times New Roman" w:cs="Times New Roman"/>
        </w:rPr>
        <w:t xml:space="preserve"> A systematic process of identifying, analyzing, and evaluating cumulative impacts on a receptor. Also referred to as “cumulative impacts analysis”. The purpose of this systematic process is to inform planning and management.</w:t>
      </w:r>
    </w:p>
    <w:p w14:paraId="45D83E2C"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Direct effect:</w:t>
      </w:r>
      <w:r w:rsidRPr="00380691">
        <w:rPr>
          <w:rFonts w:ascii="Times New Roman" w:hAnsi="Times New Roman" w:cs="Times New Roman"/>
        </w:rPr>
        <w:t xml:space="preserve"> An effect on an action on a receptor.</w:t>
      </w:r>
    </w:p>
    <w:p w14:paraId="13D5E804"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Effect:</w:t>
      </w:r>
      <w:r w:rsidRPr="00380691">
        <w:rPr>
          <w:rFonts w:ascii="Times New Roman" w:hAnsi="Times New Roman" w:cs="Times New Roman"/>
        </w:rPr>
        <w:t xml:space="preserve"> The proximate response of an individual to an action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XxLPV8ta","properties":{"formattedCitation":"(Masden et al. 2010)","plainCitation":"(Masden et al. 2010)","noteIndex":0},"citationItems":[{"id":141,"uris":["http://zotero.org/groups/5343765/items/SR398PPR"],"itemData":{"id":141,"type":"article-journal","abstract":"The wind power industry has grown rapidly in the UK to meet EU targets of sourcing 20% of energy from renewable sources by 2020. Although wind power is a renewable energy source, there are environmental concerns over increasing numbers of wind farm proposals and associated cumulative impacts. Individually, a wind farm, or indeed any action, may have minor effects on the environment, but collectively these may be significant, potentially greater than the sum of the individual parts acting alone. EU and UK legislation requires a cumulative impact assessment (CIA) as part of Environmental Impact Assessments (EIA). However, in the absence of detailed guidance and definitions, such assessments within EIA are rarely adequate, restricting the acquisition of basic knowledge about the cumulative impacts of wind farms on bird populations. Here we propose a conceptual framework to promote transparency in CIA through the explicit definition of impacts, actions and scales within an assessment. Our framework requires improved legislative guidance on the actions to include in assessments, and advice on the appropriate baselines against which to assess impacts. Cumulative impacts are currently considered on restricted scales (spatial and temporal) relating to individual development EIAs. We propose that benefits would be gained from elevating CIA to a strategic level, as a component of spatially explicit planning. ?? 2009 Elsevier Inc.","container-title":"Environmental Impact Assessment Review","DOI":"10.1016/j.eiar.2009.05.002","ISSN":"01959255","issue":"1","note":"publisher: Elsevier Inc.","page":"1-7","title":"Cumulative impact assessments and bird/wind farm interactions: Developing a conceptual framework","volume":"30","author":[{"family":"Masden","given":"Elizabeth A."},{"family":"Fox","given":"Anthony D."},{"family":"Furness","given":"Robert W."},{"family":"Bullman","given":"Rhys"},{"family":"Haydon","given":"Daniel T."}],"issued":{"date-parts":[["2010"]]}}}],"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asden et al. 2010)</w:t>
      </w:r>
      <w:r w:rsidRPr="00380691">
        <w:rPr>
          <w:rFonts w:ascii="Times New Roman" w:hAnsi="Times New Roman" w:cs="Times New Roman"/>
        </w:rPr>
        <w:fldChar w:fldCharType="end"/>
      </w:r>
      <w:r w:rsidRPr="00380691">
        <w:rPr>
          <w:rFonts w:ascii="Times New Roman" w:hAnsi="Times New Roman" w:cs="Times New Roman"/>
        </w:rPr>
        <w:t>.</w:t>
      </w:r>
    </w:p>
    <w:p w14:paraId="1032A69D" w14:textId="24D74DCA" w:rsidR="00AC63A4" w:rsidRPr="00380691" w:rsidRDefault="00AC63A4" w:rsidP="00AC63A4">
      <w:pPr>
        <w:rPr>
          <w:rFonts w:ascii="Times New Roman" w:hAnsi="Times New Roman" w:cs="Times New Roman"/>
        </w:rPr>
      </w:pPr>
      <w:r w:rsidRPr="00380691">
        <w:rPr>
          <w:rFonts w:ascii="Times New Roman" w:hAnsi="Times New Roman" w:cs="Times New Roman"/>
          <w:b/>
          <w:bCs/>
        </w:rPr>
        <w:t>Endogenic pressures:</w:t>
      </w:r>
      <w:r w:rsidRPr="00380691">
        <w:rPr>
          <w:rFonts w:ascii="Times New Roman" w:hAnsi="Times New Roman" w:cs="Times New Roman"/>
        </w:rPr>
        <w:t xml:space="preserve"> Pressures that emanate from within the system under study and can be managed or controlled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v52tEiKB","properties":{"formattedCitation":"(Elliott 2011; E. Willsteed et al. 2017)","plainCitation":"(Elliott 2011; E. Willsteed et al. 2017)","noteIndex":0},"citationItems":[{"id":777,"uris":["http://zotero.org/groups/5343765/items/RGJQZDCB"],"itemData":{"id":777,"type":"article-journal","container-title":"Marine Pollution Bulletin","DOI":"10.1016/j.marpolbul.2010.11.033","ISSN":"0025326X","issue":"4","journalAbbreviation":"Marine Pollution Bulletin","language":"en","license":"https://www.elsevier.com/tdm/userlicense/1.0/","page":"651-655","source":"DOI.org (Crossref)","title":"Marine science and management means tackling exogenic unmanaged pressures and endogenic managed pressures – A numbered guide","volume":"62","author":[{"family":"Elliott","given":"Michael"}],"issued":{"date-parts":[["2011",4]]}}},{"id":331,"uris":["http://zotero.org/groups/5343765/items/VYTGQXSR"],"itemData":{"id":331,"type":"article-journal","abstract":"Assessing and managing the cumulative impacts of human activities on the environment remains a major challenge to sustainable development. This challenge is highlighted by the worldwide expansion of marine renewable energy developments (MREDs) in areas already subject to multiple activities and climate change. Cumulative effects assessments in theory provide decision makers with adequate information about how the environment will respond to the incremental effects of licensed activities and are a legal requirement in many nations. In practise, however, such assessments are beset by uncertainties resulting in substantial delays during the licensing process that reduce MRED investor confidence and limit progress towards meeting climate change targets. In light of these targets and ambitions to manage the marine environment sustainably, reducing the uncertainty surrounding MRED effects and cumulative effects assessment are timely and vital. This review investigates the origins and evolution of cumulative effects assessment to identify why the multitude of approaches and pertinent research have emerged, and discusses key considerations and challenges relevant to assessing the cumulative effects of MREDs and other activities on ecosystems. The review recommends a shift away from the current reliance on disparate environmental impact assessments and limited strategic environmental assessments, and a move towards establishing a common system of coordinated data and research relative to ecologically meaningful areas, focussed on the needs of decision makers tasked with protecting and conserving marine ecosystems and services.","container-title":"Science of The Total Environment","DOI":"10.1016/j.scitotenv.2016.10.152","ISSN":"0048-9697","journalAbbreviation":"Science of The Total Environment","page":"19-32","source":"ScienceDirect","title":"Assessing the cumulative environmental effects of marine renewable energy developments: Establishing common ground","title-short":"Assessing the cumulative environmental effects of marine renewable energy developments","volume":"577","author":[{"family":"Willsteed","given":"Edward"},{"family":"Gill","given":"Andrew B"},{"family":"Birchenough","given":"Silvana N. R."},{"family":"Jude","given":"Simon"}],"issued":{"date-parts":[["2017"]]}}}],"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Elliott 2011; E. Willsteed et al. 2017)</w:t>
      </w:r>
      <w:r w:rsidRPr="00380691">
        <w:rPr>
          <w:rFonts w:ascii="Times New Roman" w:hAnsi="Times New Roman" w:cs="Times New Roman"/>
        </w:rPr>
        <w:fldChar w:fldCharType="end"/>
      </w:r>
      <w:r w:rsidRPr="00380691">
        <w:rPr>
          <w:rFonts w:ascii="Times New Roman" w:hAnsi="Times New Roman" w:cs="Times New Roman"/>
        </w:rPr>
        <w:t>.</w:t>
      </w:r>
    </w:p>
    <w:p w14:paraId="51FACFF0" w14:textId="2201B8E4" w:rsidR="00AC63A4" w:rsidRPr="00380691" w:rsidRDefault="00AC63A4" w:rsidP="00AC63A4">
      <w:pPr>
        <w:rPr>
          <w:rFonts w:ascii="Times New Roman" w:hAnsi="Times New Roman" w:cs="Times New Roman"/>
        </w:rPr>
      </w:pPr>
      <w:r w:rsidRPr="00380691">
        <w:rPr>
          <w:rFonts w:ascii="Times New Roman" w:hAnsi="Times New Roman" w:cs="Times New Roman"/>
          <w:b/>
          <w:bCs/>
        </w:rPr>
        <w:lastRenderedPageBreak/>
        <w:t>Exogenic pressures:</w:t>
      </w:r>
      <w:r w:rsidRPr="00380691">
        <w:rPr>
          <w:rFonts w:ascii="Times New Roman" w:hAnsi="Times New Roman" w:cs="Times New Roman"/>
        </w:rPr>
        <w:t xml:space="preserve"> Pressures that emanate from outside the system or operate at scales beyond the system and cannot be directly controlled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tLmeLFL6","properties":{"formattedCitation":"(Elliott 2011; E. Willsteed et al. 2017)","plainCitation":"(Elliott 2011; E. Willsteed et al. 2017)","noteIndex":0},"citationItems":[{"id":777,"uris":["http://zotero.org/groups/5343765/items/RGJQZDCB"],"itemData":{"id":777,"type":"article-journal","container-title":"Marine Pollution Bulletin","DOI":"10.1016/j.marpolbul.2010.11.033","ISSN":"0025326X","issue":"4","journalAbbreviation":"Marine Pollution Bulletin","language":"en","license":"https://www.elsevier.com/tdm/userlicense/1.0/","page":"651-655","source":"DOI.org (Crossref)","title":"Marine science and management means tackling exogenic unmanaged pressures and endogenic managed pressures – A numbered guide","volume":"62","author":[{"family":"Elliott","given":"Michael"}],"issued":{"date-parts":[["2011",4]]}}},{"id":331,"uris":["http://zotero.org/groups/5343765/items/VYTGQXSR"],"itemData":{"id":331,"type":"article-journal","abstract":"Assessing and managing the cumulative impacts of human activities on the environment remains a major challenge to sustainable development. This challenge is highlighted by the worldwide expansion of marine renewable energy developments (MREDs) in areas already subject to multiple activities and climate change. Cumulative effects assessments in theory provide decision makers with adequate information about how the environment will respond to the incremental effects of licensed activities and are a legal requirement in many nations. In practise, however, such assessments are beset by uncertainties resulting in substantial delays during the licensing process that reduce MRED investor confidence and limit progress towards meeting climate change targets. In light of these targets and ambitions to manage the marine environment sustainably, reducing the uncertainty surrounding MRED effects and cumulative effects assessment are timely and vital. This review investigates the origins and evolution of cumulative effects assessment to identify why the multitude of approaches and pertinent research have emerged, and discusses key considerations and challenges relevant to assessing the cumulative effects of MREDs and other activities on ecosystems. The review recommends a shift away from the current reliance on disparate environmental impact assessments and limited strategic environmental assessments, and a move towards establishing a common system of coordinated data and research relative to ecologically meaningful areas, focussed on the needs of decision makers tasked with protecting and conserving marine ecosystems and services.","container-title":"Science of The Total Environment","DOI":"10.1016/j.scitotenv.2016.10.152","ISSN":"0048-9697","journalAbbreviation":"Science of The Total Environment","page":"19-32","source":"ScienceDirect","title":"Assessing the cumulative environmental effects of marine renewable energy developments: Establishing common ground","title-short":"Assessing the cumulative environmental effects of marine renewable energy developments","volume":"577","author":[{"family":"Willsteed","given":"Edward"},{"family":"Gill","given":"Andrew B"},{"family":"Birchenough","given":"Silvana N. R."},{"family":"Jude","given":"Simon"}],"issued":{"date-parts":[["2017"]]}}}],"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Elliott 2011; E. Willsteed et al. 2017)</w:t>
      </w:r>
      <w:r w:rsidRPr="00380691">
        <w:rPr>
          <w:rFonts w:ascii="Times New Roman" w:hAnsi="Times New Roman" w:cs="Times New Roman"/>
        </w:rPr>
        <w:fldChar w:fldCharType="end"/>
      </w:r>
      <w:r w:rsidRPr="00380691">
        <w:rPr>
          <w:rFonts w:ascii="Times New Roman" w:hAnsi="Times New Roman" w:cs="Times New Roman"/>
        </w:rPr>
        <w:t>.</w:t>
      </w:r>
    </w:p>
    <w:p w14:paraId="1E08041B"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Expert:</w:t>
      </w:r>
      <w:r w:rsidRPr="00380691">
        <w:rPr>
          <w:rFonts w:ascii="Times New Roman" w:hAnsi="Times New Roman" w:cs="Times New Roman"/>
        </w:rPr>
        <w:t xml:space="preserve"> Someone who holds information about a given topic and who should be deferred to in its interpretation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UkkMr4Mu","properties":{"formattedCitation":"(Martin et al. 2012)","plainCitation":"(Martin et al. 2012)","noteIndex":0},"citationItems":[{"id":921,"uris":["http://zotero.org/groups/5343765/items/AH89MMGC"],"itemData":{"id":921,"type":"article-journal","abstract":"Expert knowledge is used widely in the science and practice of conservation because of the complexity of problems, relative lack of data, and the imminent nature of many conservation decisions. Expert knowledge is substantive information on a particular topic that is not widely known by others. An expert is someone who holds this knowledge and who is often deferred to in its interpretation. We refer to predictions by experts of what may happen in a particular context as expert judgments. In general , an expert-elicitation approach consists of five steps: deciding how information will be used , determining what to elicit , designing the elicitation process, performing the elicitation, and translating the elicited information into quantitative statements that can be used in a model or directly to make decisions. This last step is known as encoding. Some of the considerations in eliciting expert knowledge include determining how to work with multiple experts and how to combine multiple judgments, minimizing bias in the elicited information, and verifying the accuracy of expert information. We highlight structured elicitation techniques that, if adopted, will improve the accuracy and information content of expert judgment and ensure uncertainty is captured accurately. We suggest four aspects of an expert elicitation exercise be examined to determine its comprehensiveness and effectiveness: study design and context, elicitation design, elicitation method, and elicitation output. Just as the reliability of empirical data depends on the rigor with which it was acquired so too does that of expert knowledge.","container-title":"Conservation Biology","DOI":"10.1111/j.1523-1739.2011.01806.x","ISSN":"0888-8892, 1523-1739","issue":"1","journalAbbreviation":"Conservation Biology","language":"en","page":"29-38","source":"DOI.org (Crossref)","title":"Eliciting Expert Knowledge in Conservation Science","volume":"26","author":[{"family":"Martin","given":"Tara G."},{"family":"Burgman","given":"Mark A."},{"family":"Fidler","given":"Fiona"},{"family":"Kuhnert","given":"Petra M."},{"family":"Low‐Choy","given":"Samantha"},{"family":"Mcbride","given":"Marissa"},{"family":"Mengersen","given":"Kerrie"}],"issued":{"date-parts":[["2012",2]]}}}],"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artin et al. 2012)</w:t>
      </w:r>
      <w:r w:rsidRPr="00380691">
        <w:rPr>
          <w:rFonts w:ascii="Times New Roman" w:hAnsi="Times New Roman" w:cs="Times New Roman"/>
        </w:rPr>
        <w:fldChar w:fldCharType="end"/>
      </w:r>
      <w:r w:rsidRPr="00380691">
        <w:rPr>
          <w:rFonts w:ascii="Times New Roman" w:hAnsi="Times New Roman" w:cs="Times New Roman"/>
        </w:rPr>
        <w:t>.</w:t>
      </w:r>
    </w:p>
    <w:p w14:paraId="34924917"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Expert elicitation:</w:t>
      </w:r>
      <w:r w:rsidRPr="00380691">
        <w:rPr>
          <w:rFonts w:ascii="Times New Roman" w:hAnsi="Times New Roman" w:cs="Times New Roman"/>
        </w:rPr>
        <w:t xml:space="preserve"> Structured expert elicitation is a tool that may be used to overcome concerns such as bias and lack of calibration when using expert judgment in decision-making. Martin et al.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xR400OII","properties":{"formattedCitation":"(2012)","plainCitation":"(2012)","noteIndex":0},"citationItems":[{"id":921,"uris":["http://zotero.org/groups/5343765/items/AH89MMGC"],"itemData":{"id":921,"type":"article-journal","abstract":"Expert knowledge is used widely in the science and practice of conservation because of the complexity of problems, relative lack of data, and the imminent nature of many conservation decisions. Expert knowledge is substantive information on a particular topic that is not widely known by others. An expert is someone who holds this knowledge and who is often deferred to in its interpretation. We refer to predictions by experts of what may happen in a particular context as expert judgments. In general , an expert-elicitation approach consists of five steps: deciding how information will be used , determining what to elicit , designing the elicitation process, performing the elicitation, and translating the elicited information into quantitative statements that can be used in a model or directly to make decisions. This last step is known as encoding. Some of the considerations in eliciting expert knowledge include determining how to work with multiple experts and how to combine multiple judgments, minimizing bias in the elicited information, and verifying the accuracy of expert information. We highlight structured elicitation techniques that, if adopted, will improve the accuracy and information content of expert judgment and ensure uncertainty is captured accurately. We suggest four aspects of an expert elicitation exercise be examined to determine its comprehensiveness and effectiveness: study design and context, elicitation design, elicitation method, and elicitation output. Just as the reliability of empirical data depends on the rigor with which it was acquired so too does that of expert knowledge.","container-title":"Conservation Biology","DOI":"10.1111/j.1523-1739.2011.01806.x","ISSN":"0888-8892, 1523-1739","issue":"1","journalAbbreviation":"Conservation Biology","language":"en","page":"29-38","source":"DOI.org (Crossref)","title":"Eliciting Expert Knowledge in Conservation Science","volume":"26","author":[{"family":"Martin","given":"Tara G."},{"family":"Burgman","given":"Mark A."},{"family":"Fidler","given":"Fiona"},{"family":"Kuhnert","given":"Petra M."},{"family":"Low‐Choy","given":"Samantha"},{"family":"Mcbride","given":"Marissa"},{"family":"Mengersen","given":"Kerrie"}],"issued":{"date-parts":[["2012",2]]}},"label":"page","suppress-author":true}],"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2012)</w:t>
      </w:r>
      <w:r w:rsidRPr="00380691">
        <w:rPr>
          <w:rFonts w:ascii="Times New Roman" w:hAnsi="Times New Roman" w:cs="Times New Roman"/>
        </w:rPr>
        <w:fldChar w:fldCharType="end"/>
      </w:r>
      <w:r w:rsidRPr="00380691">
        <w:rPr>
          <w:rFonts w:ascii="Times New Roman" w:hAnsi="Times New Roman" w:cs="Times New Roman"/>
        </w:rPr>
        <w:t xml:space="preserve"> identify five steps in an expert elicitation: 1) deciding how information will be used; 2) determining what to elicit; 3) designing the elicitation process; 4) performing the elicitation; and 5) translating the elicited information into quantitative statements that can be used in a model or directly to make decisions. </w:t>
      </w:r>
    </w:p>
    <w:p w14:paraId="6B0AC38E"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Expert judgment:</w:t>
      </w:r>
      <w:r w:rsidRPr="00380691">
        <w:rPr>
          <w:rFonts w:ascii="Times New Roman" w:hAnsi="Times New Roman" w:cs="Times New Roman"/>
        </w:rPr>
        <w:t xml:space="preserve"> Predictions that arise when experts use their knowledge to predict what may happen in a particular context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hR3TtBvK","properties":{"formattedCitation":"(Martin et al. 2012)","plainCitation":"(Martin et al. 2012)","noteIndex":0},"citationItems":[{"id":921,"uris":["http://zotero.org/groups/5343765/items/AH89MMGC"],"itemData":{"id":921,"type":"article-journal","abstract":"Expert knowledge is used widely in the science and practice of conservation because of the complexity of problems, relative lack of data, and the imminent nature of many conservation decisions. Expert knowledge is substantive information on a particular topic that is not widely known by others. An expert is someone who holds this knowledge and who is often deferred to in its interpretation. We refer to predictions by experts of what may happen in a particular context as expert judgments. In general , an expert-elicitation approach consists of five steps: deciding how information will be used , determining what to elicit , designing the elicitation process, performing the elicitation, and translating the elicited information into quantitative statements that can be used in a model or directly to make decisions. This last step is known as encoding. Some of the considerations in eliciting expert knowledge include determining how to work with multiple experts and how to combine multiple judgments, minimizing bias in the elicited information, and verifying the accuracy of expert information. We highlight structured elicitation techniques that, if adopted, will improve the accuracy and information content of expert judgment and ensure uncertainty is captured accurately. We suggest four aspects of an expert elicitation exercise be examined to determine its comprehensiveness and effectiveness: study design and context, elicitation design, elicitation method, and elicitation output. Just as the reliability of empirical data depends on the rigor with which it was acquired so too does that of expert knowledge.","container-title":"Conservation Biology","DOI":"10.1111/j.1523-1739.2011.01806.x","ISSN":"0888-8892, 1523-1739","issue":"1","journalAbbreviation":"Conservation Biology","language":"en","page":"29-38","source":"DOI.org (Crossref)","title":"Eliciting Expert Knowledge in Conservation Science","volume":"26","author":[{"family":"Martin","given":"Tara G."},{"family":"Burgman","given":"Mark A."},{"family":"Fidler","given":"Fiona"},{"family":"Kuhnert","given":"Petra M."},{"family":"Low‐Choy","given":"Samantha"},{"family":"Mcbride","given":"Marissa"},{"family":"Mengersen","given":"Kerrie"}],"issued":{"date-parts":[["2012",2]]}}}],"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artin et al. 2012)</w:t>
      </w:r>
      <w:r w:rsidRPr="00380691">
        <w:rPr>
          <w:rFonts w:ascii="Times New Roman" w:hAnsi="Times New Roman" w:cs="Times New Roman"/>
        </w:rPr>
        <w:fldChar w:fldCharType="end"/>
      </w:r>
      <w:r w:rsidRPr="00380691">
        <w:rPr>
          <w:rFonts w:ascii="Times New Roman" w:hAnsi="Times New Roman" w:cs="Times New Roman"/>
        </w:rPr>
        <w:t>.</w:t>
      </w:r>
    </w:p>
    <w:p w14:paraId="16FD1460"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Expert knowledge:</w:t>
      </w:r>
      <w:r w:rsidRPr="00380691">
        <w:rPr>
          <w:rFonts w:ascii="Times New Roman" w:hAnsi="Times New Roman" w:cs="Times New Roman"/>
        </w:rPr>
        <w:t xml:space="preserve"> “[S]</w:t>
      </w:r>
      <w:proofErr w:type="spellStart"/>
      <w:r w:rsidRPr="00380691">
        <w:rPr>
          <w:rFonts w:ascii="Times New Roman" w:hAnsi="Times New Roman" w:cs="Times New Roman"/>
        </w:rPr>
        <w:t>ubstantive</w:t>
      </w:r>
      <w:proofErr w:type="spellEnd"/>
      <w:r w:rsidRPr="00380691">
        <w:rPr>
          <w:rFonts w:ascii="Times New Roman" w:hAnsi="Times New Roman" w:cs="Times New Roman"/>
        </w:rPr>
        <w:t xml:space="preserve"> information on a particular topic that is not widely known by others….This knowledge may be the result of training, research, and skills, but could also be the result of personal experience”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2TJLA1qm","properties":{"formattedCitation":"(Martin et al. 2012)","plainCitation":"(Martin et al. 2012)","noteIndex":0},"citationItems":[{"id":921,"uris":["http://zotero.org/groups/5343765/items/AH89MMGC"],"itemData":{"id":921,"type":"article-journal","abstract":"Expert knowledge is used widely in the science and practice of conservation because of the complexity of problems, relative lack of data, and the imminent nature of many conservation decisions. Expert knowledge is substantive information on a particular topic that is not widely known by others. An expert is someone who holds this knowledge and who is often deferred to in its interpretation. We refer to predictions by experts of what may happen in a particular context as expert judgments. In general , an expert-elicitation approach consists of five steps: deciding how information will be used , determining what to elicit , designing the elicitation process, performing the elicitation, and translating the elicited information into quantitative statements that can be used in a model or directly to make decisions. This last step is known as encoding. Some of the considerations in eliciting expert knowledge include determining how to work with multiple experts and how to combine multiple judgments, minimizing bias in the elicited information, and verifying the accuracy of expert information. We highlight structured elicitation techniques that, if adopted, will improve the accuracy and information content of expert judgment and ensure uncertainty is captured accurately. We suggest four aspects of an expert elicitation exercise be examined to determine its comprehensiveness and effectiveness: study design and context, elicitation design, elicitation method, and elicitation output. Just as the reliability of empirical data depends on the rigor with which it was acquired so too does that of expert knowledge.","container-title":"Conservation Biology","DOI":"10.1111/j.1523-1739.2011.01806.x","ISSN":"0888-8892, 1523-1739","issue":"1","journalAbbreviation":"Conservation Biology","language":"en","page":"29-38","source":"DOI.org (Crossref)","title":"Eliciting Expert Knowledge in Conservation Science","volume":"26","author":[{"family":"Martin","given":"Tara G."},{"family":"Burgman","given":"Mark A."},{"family":"Fidler","given":"Fiona"},{"family":"Kuhnert","given":"Petra M."},{"family":"Low‐Choy","given":"Samantha"},{"family":"Mcbride","given":"Marissa"},{"family":"Mengersen","given":"Kerrie"}],"issued":{"date-parts":[["2012",2]]}}}],"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artin et al. 2012)</w:t>
      </w:r>
      <w:r w:rsidRPr="00380691">
        <w:rPr>
          <w:rFonts w:ascii="Times New Roman" w:hAnsi="Times New Roman" w:cs="Times New Roman"/>
        </w:rPr>
        <w:fldChar w:fldCharType="end"/>
      </w:r>
      <w:r w:rsidRPr="00380691">
        <w:rPr>
          <w:rFonts w:ascii="Times New Roman" w:hAnsi="Times New Roman" w:cs="Times New Roman"/>
        </w:rPr>
        <w:t xml:space="preserve">. </w:t>
      </w:r>
    </w:p>
    <w:p w14:paraId="06036F09"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Exposure</w:t>
      </w:r>
      <w:r w:rsidRPr="00380691">
        <w:rPr>
          <w:rFonts w:ascii="Times New Roman" w:hAnsi="Times New Roman" w:cs="Times New Roman"/>
        </w:rPr>
        <w:t xml:space="preserve">: The frequency and duration by which individuals interact with a pressure over a specific geographic area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U8yXeK8i","properties":{"formattedCitation":"(Goodale and Milman 2016)","plainCitation":"(Goodale and Milman 2016)","noteIndex":0},"citationItems":[{"id":138,"uris":["http://zotero.org/groups/5343765/items/8MFLMPKV"],"itemData":{"id":138,"type":"article-journal","container-title":"Journal of Environmental Planning and Management","DOI":"10.1080/09640568.2014.973483","ISSN":"0964-0568","issue":"1","note":"publisher: Routledge","page":"1-21","title":"Cumulative adverse effects of offshore wind energy development on wildlife","volume":"59","author":[{"family":"Goodale","given":"M Wing"},{"family":"Milman","given":"Anita"}],"issued":{"date-parts":[["2016"]]}}}],"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Goodale and Milman 2016)</w:t>
      </w:r>
      <w:r w:rsidRPr="00380691">
        <w:rPr>
          <w:rFonts w:ascii="Times New Roman" w:hAnsi="Times New Roman" w:cs="Times New Roman"/>
        </w:rPr>
        <w:fldChar w:fldCharType="end"/>
      </w:r>
      <w:r w:rsidRPr="00380691">
        <w:rPr>
          <w:rFonts w:ascii="Times New Roman" w:hAnsi="Times New Roman" w:cs="Times New Roman"/>
        </w:rPr>
        <w:t>.</w:t>
      </w:r>
    </w:p>
    <w:p w14:paraId="4CC75CAC"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Impact:</w:t>
      </w:r>
      <w:r w:rsidRPr="00380691">
        <w:rPr>
          <w:rFonts w:ascii="Times New Roman" w:hAnsi="Times New Roman" w:cs="Times New Roman"/>
        </w:rPr>
        <w:t xml:space="preserve"> The ultimate change in the fitness (reproduction or survival) of an individual or a population due to an action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XEdJr785","properties":{"formattedCitation":"(Masden et al. 2010; Popper et al. 2022)","plainCitation":"(Masden et al. 2010; Popper et al. 2022)","noteIndex":0},"citationItems":[{"id":141,"uris":["http://zotero.org/groups/5343765/items/SR398PPR"],"itemData":{"id":141,"type":"article-journal","abstract":"The wind power industry has grown rapidly in the UK to meet EU targets of sourcing 20% of energy from renewable sources by 2020. Although wind power is a renewable energy source, there are environmental concerns over increasing numbers of wind farm proposals and associated cumulative impacts. Individually, a wind farm, or indeed any action, may have minor effects on the environment, but collectively these may be significant, potentially greater than the sum of the individual parts acting alone. EU and UK legislation requires a cumulative impact assessment (CIA) as part of Environmental Impact Assessments (EIA). However, in the absence of detailed guidance and definitions, such assessments within EIA are rarely adequate, restricting the acquisition of basic knowledge about the cumulative impacts of wind farms on bird populations. Here we propose a conceptual framework to promote transparency in CIA through the explicit definition of impacts, actions and scales within an assessment. Our framework requires improved legislative guidance on the actions to include in assessments, and advice on the appropriate baselines against which to assess impacts. Cumulative impacts are currently considered on restricted scales (spatial and temporal) relating to individual development EIAs. We propose that benefits would be gained from elevating CIA to a strategic level, as a component of spatially explicit planning. ?? 2009 Elsevier Inc.","container-title":"Environmental Impact Assessment Review","DOI":"10.1016/j.eiar.2009.05.002","ISSN":"01959255","issue":"1","note":"publisher: Elsevier Inc.","page":"1-7","title":"Cumulative impact assessments and bird/wind farm interactions: Developing a conceptual framework","volume":"30","author":[{"family":"Masden","given":"Elizabeth A."},{"family":"Fox","given":"Anthony D."},{"family":"Furness","given":"Robert W."},{"family":"Bullman","given":"Rhys"},{"family":"Haydon","given":"Daniel T."}],"issued":{"date-parts":[["2010"]]}}},{"id":923,"uris":["http://zotero.org/groups/5343765/items/U5BBQMND"],"itemData":{"id":923,"type":"article-journal","abstract":"There are substantial knowledge gaps regarding both the bioacoustics and the responses of animals to sounds associated with pre-construction, construction, and operations of offshore wind (OSW) energy development. A workgroup of the 2020 State of the Science Workshop on Wildlife and Offshore Wind Energy identiﬁed studies for the next ﬁve years to help stakeholders better understand potential cumulative biological impacts of sound and vibration to ﬁshes and aquatic invertebrates as the OSW industry develops. The workgroup identiﬁed seven short-term priorities that include a mix of primary research and coordination efforts. Key research needs include the examination of animal displacement and other behavioral responses to sound, as well as hearing sensitivity studies related to particle motion, substrate vibration, and sound pressure. Other needs include: identiﬁcation of priority taxa on which to focus research; standardization of methods; development of a long-term highly instrumented ﬁeld site; and examination of sound mitigation options for ﬁshes and aquatic invertebrates. Effective assessment of potential cumulative impacts of sound and vibration on ﬁshes and aquatic invertebrates is currently precluded by these and other knowledge gaps. However, ﬁlling critical gaps in knowledge will improve our understanding of possible sound-related impacts of OSW energy development to populations and ecosystems. VC 2022 Acoustical Society of America.","container-title":"The Journal of the Acoustical Society of America","DOI":"10.1121/10.0009237","ISSN":"0001-4966, 1520-8524","issue":"1","language":"en","page":"205-215","source":"DOI.org (Crossref)","title":"Offshore wind energy development: Research priorities for sound and vibration effects on fishes and aquatic invertebrates","title-short":"Offshore wind energy development","volume":"151","author":[{"family":"Popper","given":"Arthur N."},{"family":"Hice-Dunton","given":"Lyndie"},{"family":"Jenkins","given":"Edward"},{"family":"Higgs","given":"Dennis M."},{"family":"Krebs","given":"Justin"},{"family":"Mooney","given":"Aran"},{"family":"Rice","given":"Aaron"},{"family":"Roberts","given":"Louise"},{"family":"Thomsen","given":"Frank"},{"family":"Vigness-Raposa","given":"Kathy"},{"family":"Zeddies","given":"David"},{"family":"Williams","given":"Kathryn A."}],"issued":{"date-parts":[["2022",1,1]]}}}],"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asden et al. 2010; Popper et al. 2022)</w:t>
      </w:r>
      <w:r w:rsidRPr="00380691">
        <w:rPr>
          <w:rFonts w:ascii="Times New Roman" w:hAnsi="Times New Roman" w:cs="Times New Roman"/>
        </w:rPr>
        <w:fldChar w:fldCharType="end"/>
      </w:r>
      <w:r w:rsidRPr="00380691">
        <w:rPr>
          <w:rFonts w:ascii="Times New Roman" w:hAnsi="Times New Roman" w:cs="Times New Roman"/>
        </w:rPr>
        <w:t xml:space="preserve">. </w:t>
      </w:r>
    </w:p>
    <w:p w14:paraId="173B195D" w14:textId="4BAB5FF0" w:rsidR="00AC63A4" w:rsidRPr="00380691" w:rsidRDefault="00AC63A4" w:rsidP="00AC63A4">
      <w:pPr>
        <w:rPr>
          <w:rFonts w:ascii="Times New Roman" w:hAnsi="Times New Roman" w:cs="Times New Roman"/>
        </w:rPr>
      </w:pPr>
      <w:r w:rsidRPr="00380691">
        <w:rPr>
          <w:rFonts w:ascii="Times New Roman" w:hAnsi="Times New Roman" w:cs="Times New Roman"/>
          <w:b/>
          <w:bCs/>
        </w:rPr>
        <w:t>Indirect effect:</w:t>
      </w:r>
      <w:r w:rsidRPr="00380691">
        <w:rPr>
          <w:rFonts w:ascii="Times New Roman" w:hAnsi="Times New Roman" w:cs="Times New Roman"/>
        </w:rPr>
        <w:t xml:space="preserve"> An effect of an action on a receptor that is mediated by a third entity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bKoPsIGP","properties":{"formattedCitation":"(Moon and Moon 2011)","plainCitation":"(Moon and Moon 2011)","noteIndex":0},"citationItems":[{"id":783,"uris":["http://zotero.org/groups/5343765/items/GVI5Z2XB"],"itemData":{"id":783,"type":"article-journal","abstract":"Community patterns are determined by both direct and indirect effects, but the nature and relative importance of these effects are often dependent on abiotic environmental factors.","container-title":"Nature Education Knowledge","issue":"10","language":"en","note":"Cg_cat: Abiotically-Mediated Direct and Indirect Effects\nCg_level: DIF\nCg_topic: Abiotically-Mediated Direct and Indirect Effects","page":"61","title":"Abiotically-Mediated Direct and Indirect Effects","volume":"3","author":[{"family":"Moon","given":"Daniel C."},{"family":"Moon","given":"Jamie"}],"issued":{"date-parts":[["2011"]]}}}],"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oon and Moon 2011)</w:t>
      </w:r>
      <w:r w:rsidRPr="00380691">
        <w:rPr>
          <w:rFonts w:ascii="Times New Roman" w:hAnsi="Times New Roman" w:cs="Times New Roman"/>
        </w:rPr>
        <w:fldChar w:fldCharType="end"/>
      </w:r>
      <w:r w:rsidRPr="00380691">
        <w:rPr>
          <w:rFonts w:ascii="Times New Roman" w:hAnsi="Times New Roman" w:cs="Times New Roman"/>
        </w:rPr>
        <w:t>.</w:t>
      </w:r>
    </w:p>
    <w:p w14:paraId="5148C752" w14:textId="77777777" w:rsidR="00AC63A4" w:rsidRPr="00380691" w:rsidRDefault="00AC63A4" w:rsidP="00AC63A4">
      <w:pPr>
        <w:rPr>
          <w:rFonts w:ascii="Times New Roman" w:hAnsi="Times New Roman" w:cs="Times New Roman"/>
        </w:rPr>
      </w:pPr>
      <w:proofErr w:type="spellStart"/>
      <w:r w:rsidRPr="00380691">
        <w:rPr>
          <w:rFonts w:ascii="Times New Roman" w:hAnsi="Times New Roman" w:cs="Times New Roman"/>
          <w:b/>
          <w:bCs/>
        </w:rPr>
        <w:t>Licencing</w:t>
      </w:r>
      <w:proofErr w:type="spellEnd"/>
      <w:r w:rsidRPr="00380691">
        <w:rPr>
          <w:rFonts w:ascii="Times New Roman" w:hAnsi="Times New Roman" w:cs="Times New Roman"/>
          <w:b/>
          <w:bCs/>
        </w:rPr>
        <w:t xml:space="preserve">: </w:t>
      </w:r>
      <w:r w:rsidRPr="00380691">
        <w:rPr>
          <w:rFonts w:ascii="Times New Roman" w:hAnsi="Times New Roman" w:cs="Times New Roman"/>
        </w:rPr>
        <w:t xml:space="preserve">A verb describing the process of granting a license. Synonymous with permitting or granting. </w:t>
      </w:r>
    </w:p>
    <w:p w14:paraId="1EACEA05" w14:textId="13DC0526" w:rsidR="00622F02" w:rsidRPr="00380691" w:rsidRDefault="00622F02" w:rsidP="00AC63A4">
      <w:pPr>
        <w:rPr>
          <w:rFonts w:ascii="Times New Roman" w:hAnsi="Times New Roman" w:cs="Times New Roman"/>
        </w:rPr>
      </w:pPr>
      <w:r w:rsidRPr="00380691">
        <w:rPr>
          <w:rFonts w:ascii="Times New Roman" w:hAnsi="Times New Roman" w:cs="Times New Roman"/>
          <w:b/>
          <w:bCs/>
        </w:rPr>
        <w:t>Observation uncertainty:</w:t>
      </w:r>
      <w:r w:rsidRPr="00380691">
        <w:rPr>
          <w:rFonts w:ascii="Times New Roman" w:hAnsi="Times New Roman" w:cs="Times New Roman"/>
        </w:rPr>
        <w:t xml:space="preserve"> Observation uncertainty could be due to random errors (i.e., precision) or systematic discrepancies in magnitude or direction between data and reality (i.e., bias)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m5BZOYvx","properties":{"formattedCitation":"(Stelzenm\\uc0\\u252{}ller et al. 2020)","plainCitation":"(Stelzenmüller et al. 2020)","noteIndex":0},"citationItems":[{"id":172,"uris":["http://zotero.org/groups/5343765/items/ULCEMYHH"],"itemData":{"id":172,"type":"article-journal","abstract":"Ecosystem-based management requires an assessment of the cumulative effects of human pressures and environmental change. The operationalization and integration of cumulative effects assessments (CEA) into decision-making processes often lacks a comprehensive and transparent framework. A risk-based CEA framework that divides a CEA in risk identification, risk analysis and risk evaluation, could structure such complex analyses and facilitate the establishment of direct science-policy links. Here, we examine carefully the operationalization of such a risk-based CEA framework with the help of eleven contrasting case studies located in Europe, French Polynesia, and Canada. We show that the CEA framework used at local, sub-regional, and regional scales allowed for a consistent, coherent, and transparent comparison of complex assessments. From our analysis, we pinpoint four emerging issues that, if accurately addressed, can improve the take up of CEA outcomes by management: 1) framing of the CEA context and defining risk criteria; 2) describing the roles of scientists and decision-makers; 3) reducing and structuring complexity; and 4) communicating uncertainty. Moreover, with a set of customized tools we describe and analyze for each case study the nature and location of uncertainty as well as trade-offs regarding available knowledge and data used for the CEA. Ultimately, these tools aid decision-makers to recognize potential caveats and repercussions of management decisions. One key recommendation is to differentiate CEA processes and their context in relation to governance advice, marine spatial planning or regulatory advice. We conclude that future research needs to evaluate how effective management measures are in reducing the risk of cumulative effects. Changing governance structures takes time and is often difficult, but we postulate that well-framed and structured CEA can function as a strategic tool to integrate ecosystem considerations across multiple sectorial policies.","container-title":"Science of The Total Environment","DOI":"10.1016/J.SCITOTENV.2020.138118","note":"publisher: Elsevier","page":"138118","title":"Operationalizing risk-based cumulative effect assessments in the marine environment","volume":"724","author":[{"family":"Stelzenmüller","given":"Vanessa"},{"family":"Coll","given":"Marta"},{"family":"Cormier","given":"Roland"},{"family":"Mazaris","given":"Antonios D."},{"family":"Pascual","given":"Marta"},{"family":"Loiseau","given":"Charles"},{"family":"Claudet","given":"Joachim"},{"family":"Katsanevakis","given":"Stelios"},{"family":"Gissi","given":"Elena"},{"family":"Evagelopoulos","given":"Athanasios"},{"family":"Rumes","given":"Bob"},{"family":"Degraer","given":"Steven"},{"family":"Ojaveer","given":"Henn"},{"family":"Moller","given":"Tiia"},{"family":"Giménez","given":"Joan"},{"family":"Piroddi","given":"Chiara"},{"family":"Markantonatou","given":"Vasiliki"},{"family":"Dimitriadis","given":"Charalampos"}],"issued":{"date-parts":[["2020",7]]}}}],"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kern w:val="0"/>
        </w:rPr>
        <w:t>(Stelzenmüller et al. 2020)</w:t>
      </w:r>
      <w:r w:rsidRPr="00380691">
        <w:rPr>
          <w:rFonts w:ascii="Times New Roman" w:hAnsi="Times New Roman" w:cs="Times New Roman"/>
        </w:rPr>
        <w:fldChar w:fldCharType="end"/>
      </w:r>
      <w:r w:rsidRPr="00380691">
        <w:rPr>
          <w:rFonts w:ascii="Times New Roman" w:hAnsi="Times New Roman" w:cs="Times New Roman"/>
        </w:rPr>
        <w:t>.</w:t>
      </w:r>
    </w:p>
    <w:p w14:paraId="70137A04" w14:textId="530B0607" w:rsidR="00AC63A4" w:rsidRPr="00380691" w:rsidRDefault="00AC63A4" w:rsidP="00AC63A4">
      <w:pPr>
        <w:rPr>
          <w:rFonts w:ascii="Times New Roman" w:hAnsi="Times New Roman" w:cs="Times New Roman"/>
        </w:rPr>
      </w:pPr>
      <w:r w:rsidRPr="00380691">
        <w:rPr>
          <w:rFonts w:ascii="Times New Roman" w:hAnsi="Times New Roman" w:cs="Times New Roman"/>
          <w:b/>
          <w:bCs/>
        </w:rPr>
        <w:t>Pathways of effects modelling</w:t>
      </w:r>
      <w:r w:rsidRPr="00380691">
        <w:rPr>
          <w:rFonts w:ascii="Times New Roman" w:hAnsi="Times New Roman" w:cs="Times New Roman"/>
        </w:rPr>
        <w:t xml:space="preserve">: A useful tool to systematically identify cause-effect pathways between anthropogenic activities, the associated stressors to ecological components, and the expected effects </w:t>
      </w:r>
      <w:r w:rsidR="00BE44BA" w:rsidRPr="00380691">
        <w:rPr>
          <w:rFonts w:ascii="Times New Roman" w:hAnsi="Times New Roman" w:cs="Times New Roman"/>
        </w:rPr>
        <w:fldChar w:fldCharType="begin"/>
      </w:r>
      <w:r w:rsidR="00BE44BA" w:rsidRPr="00380691">
        <w:rPr>
          <w:rFonts w:ascii="Times New Roman" w:hAnsi="Times New Roman" w:cs="Times New Roman"/>
        </w:rPr>
        <w:instrText xml:space="preserve"> ADDIN ZOTERO_ITEM CSL_CITATION {"citationID":"5Vu3QzOK","properties":{"formattedCitation":"(Government of Canada 2012; Knights, Koss, and Robinson 2013)","plainCitation":"(Government of Canada 2012; Knights, Koss, and Robinson 2013)","noteIndex":0},"citationItems":[{"id":34990,"uris":["http://zotero.org/groups/5343765/items/DA34AZKB"],"itemData":{"id":34990,"type":"report","language":"en","page":"32","publisher":"Fisheries and Oceans Canada","source":"Zotero","title":"Pathways of Effects National Guidelines","URL":"https://waves-vagues.dfo-mpo.gc.ca/library-bibliotheque/365312.pdf","author":[{"family":"Government of Canada","given":""}],"accessed":{"date-parts":[["2024",7,17]]},"issued":{"date-parts":[["2012"]]}}},{"id":34993,"uris":["http://zotero.org/groups/5343765/items/9MNWA7RC"],"itemData":{"id":34993,"type":"article-journal","abstract":"The marine environment is heavily exploited, but unintentional consequences cause wide-ranging negative effects to its characteristics. Linkage frameworks (e.g., DPSIR [driver–pressure–state–impact–response]) are commonly used to describe an interaction between human activities and ecological characteristics of the ecosystem, but as each linkage is viewed independently, the diversity of pressures that affect those characteristics may not be identified or managed effectively. Here we demonstrate an approach for using linkages to build a simple network to capture the complex relationships arising from multiple sectors and their activities. Using data-analysis tools common to ecology, we show how linkages can be placed into mechanistically similar groups. Management measures can be combined into fewer and more simplified measures that target groups of pressures rather than individual pressures, which is likely to increase compliance and the success of the measure while reducing the cost of enforcement. Given that conservation objectives (regional priorities) can vary, we also demonstrate by way of a case study example from the Marine Strategy Framework Directive, how management priorities might change, and illustrate how the approach can be used to identify sectors for control that best support the conservation objectives.","container-title":"Ecological Applications","DOI":"10.1890/12-1137.1","ISSN":"1939-5582","issue":"4","language":"en","license":"© 2013 by the Ecological Society of America","note":"_eprint: https://onlinelibrary.wiley.com/doi/pdf/10.1890/12-1137.1","page":"755-765","source":"Wiley Online Library","title":"Identifying common pressure pathways from a complex network of human activities to support ecosystem-based management","volume":"23","author":[{"family":"Knights","given":"Antony M."},{"family":"Koss","given":"Rebecca S."},{"family":"Robinson","given":"Leonie A."}],"issued":{"date-parts":[["2013"]]}}}],"schema":"https://github.com/citation-style-language/schema/raw/master/csl-citation.json"} </w:instrText>
      </w:r>
      <w:r w:rsidR="00BE44BA" w:rsidRPr="00380691">
        <w:rPr>
          <w:rFonts w:ascii="Times New Roman" w:hAnsi="Times New Roman" w:cs="Times New Roman"/>
        </w:rPr>
        <w:fldChar w:fldCharType="separate"/>
      </w:r>
      <w:r w:rsidR="00BE44BA" w:rsidRPr="00380691">
        <w:rPr>
          <w:rFonts w:ascii="Times New Roman" w:hAnsi="Times New Roman" w:cs="Times New Roman"/>
        </w:rPr>
        <w:t>(Government of Canada 2012; Knights, Koss, and Robinson 2013)</w:t>
      </w:r>
      <w:r w:rsidR="00BE44BA" w:rsidRPr="00380691">
        <w:rPr>
          <w:rFonts w:ascii="Times New Roman" w:hAnsi="Times New Roman" w:cs="Times New Roman"/>
        </w:rPr>
        <w:fldChar w:fldCharType="end"/>
      </w:r>
      <w:r w:rsidRPr="00380691">
        <w:rPr>
          <w:rFonts w:ascii="Times New Roman" w:hAnsi="Times New Roman" w:cs="Times New Roman"/>
        </w:rPr>
        <w:t>.</w:t>
      </w:r>
    </w:p>
    <w:p w14:paraId="363CD481" w14:textId="6CF36E75" w:rsidR="00AC63A4" w:rsidRPr="00380691" w:rsidRDefault="00AC63A4" w:rsidP="00AC63A4">
      <w:pPr>
        <w:rPr>
          <w:rFonts w:ascii="Times New Roman" w:hAnsi="Times New Roman" w:cs="Times New Roman"/>
        </w:rPr>
      </w:pPr>
      <w:r w:rsidRPr="00380691">
        <w:rPr>
          <w:rFonts w:ascii="Times New Roman" w:hAnsi="Times New Roman" w:cs="Times New Roman"/>
          <w:b/>
          <w:bCs/>
        </w:rPr>
        <w:t xml:space="preserve">Planning phases: </w:t>
      </w:r>
      <w:r w:rsidRPr="00380691">
        <w:rPr>
          <w:rFonts w:ascii="Times New Roman" w:hAnsi="Times New Roman" w:cs="Times New Roman"/>
        </w:rPr>
        <w:t xml:space="preserve">Planning for offshore wind development can be divided into three phases: </w:t>
      </w:r>
      <w:r w:rsidR="00F5274F" w:rsidRPr="00380691">
        <w:rPr>
          <w:rFonts w:ascii="Times New Roman" w:hAnsi="Times New Roman" w:cs="Times New Roman"/>
        </w:rPr>
        <w:t>regional assessment</w:t>
      </w:r>
      <w:r w:rsidRPr="00380691">
        <w:rPr>
          <w:rFonts w:ascii="Times New Roman" w:hAnsi="Times New Roman" w:cs="Times New Roman"/>
        </w:rPr>
        <w:t xml:space="preserve"> and region delineation; site selection; and site evaluation. </w:t>
      </w:r>
      <w:r w:rsidR="00F5274F" w:rsidRPr="00380691">
        <w:rPr>
          <w:rFonts w:ascii="Times New Roman" w:hAnsi="Times New Roman" w:cs="Times New Roman"/>
        </w:rPr>
        <w:t>Regional assessment</w:t>
      </w:r>
      <w:r w:rsidRPr="00380691">
        <w:rPr>
          <w:rFonts w:ascii="Times New Roman" w:hAnsi="Times New Roman" w:cs="Times New Roman"/>
        </w:rPr>
        <w:t xml:space="preserve"> and region delineation describe the processes used to analyze and evaluate OSW development scenarios (e.g., defining the geographic boundaries within which OSW development may potentially occur), with the goal of informing and improving future planning, </w:t>
      </w:r>
      <w:proofErr w:type="spellStart"/>
      <w:r w:rsidRPr="00380691">
        <w:rPr>
          <w:rFonts w:ascii="Times New Roman" w:hAnsi="Times New Roman" w:cs="Times New Roman"/>
        </w:rPr>
        <w:lastRenderedPageBreak/>
        <w:t>licencing</w:t>
      </w:r>
      <w:proofErr w:type="spellEnd"/>
      <w:r w:rsidRPr="00380691">
        <w:rPr>
          <w:rFonts w:ascii="Times New Roman" w:hAnsi="Times New Roman" w:cs="Times New Roman"/>
        </w:rPr>
        <w:t xml:space="preserve">, and impact assessment processes. Site selection occurs within pre-defined regional boundaries; it is the process of identifying specific boundaries for each project area that developers may bid on. </w:t>
      </w:r>
      <w:r w:rsidR="00F5274F" w:rsidRPr="00380691">
        <w:rPr>
          <w:rFonts w:ascii="Times New Roman" w:hAnsi="Times New Roman" w:cs="Times New Roman"/>
        </w:rPr>
        <w:t>Regional assessment</w:t>
      </w:r>
      <w:r w:rsidRPr="00380691">
        <w:rPr>
          <w:rFonts w:ascii="Times New Roman" w:hAnsi="Times New Roman" w:cs="Times New Roman"/>
        </w:rPr>
        <w:t>s, region delineation, and site selection encompass relatively large geographic areas. In contrast, site evaluation involves assessing the potential cumulative effects or impacts from a specific OSW project at a particular location, considered alongside a range of other OSW projects in the region or other types of activities influencing the same ecosystems and wildlife populations.</w:t>
      </w:r>
    </w:p>
    <w:p w14:paraId="23CF9DBC" w14:textId="7C68B570" w:rsidR="00CF45AF" w:rsidRPr="00380691" w:rsidRDefault="00CF45AF" w:rsidP="00AC63A4">
      <w:pPr>
        <w:rPr>
          <w:rFonts w:ascii="Times New Roman" w:hAnsi="Times New Roman" w:cs="Times New Roman"/>
        </w:rPr>
      </w:pPr>
      <w:r w:rsidRPr="00380691">
        <w:rPr>
          <w:rFonts w:ascii="Times New Roman" w:hAnsi="Times New Roman" w:cs="Times New Roman"/>
          <w:b/>
          <w:bCs/>
        </w:rPr>
        <w:t>Pressure scenario uncertainty:</w:t>
      </w:r>
      <w:r w:rsidRPr="00380691">
        <w:rPr>
          <w:rFonts w:ascii="Times New Roman" w:hAnsi="Times New Roman" w:cs="Times New Roman"/>
        </w:rPr>
        <w:t xml:space="preserve"> Arises due to imperfect knowledge about the range and intensity of future human activities.</w:t>
      </w:r>
    </w:p>
    <w:p w14:paraId="56B125D0" w14:textId="749608A7" w:rsidR="00AC63A4" w:rsidRPr="00380691" w:rsidRDefault="00AC63A4" w:rsidP="00AC63A4">
      <w:pPr>
        <w:rPr>
          <w:rFonts w:ascii="Times New Roman" w:hAnsi="Times New Roman" w:cs="Times New Roman"/>
        </w:rPr>
      </w:pPr>
      <w:r w:rsidRPr="00380691">
        <w:rPr>
          <w:rFonts w:ascii="Times New Roman" w:hAnsi="Times New Roman" w:cs="Times New Roman"/>
          <w:b/>
          <w:bCs/>
        </w:rPr>
        <w:t>Pressure scope:</w:t>
      </w:r>
      <w:r w:rsidRPr="00380691">
        <w:rPr>
          <w:rFonts w:ascii="Times New Roman" w:hAnsi="Times New Roman" w:cs="Times New Roman"/>
        </w:rPr>
        <w:t xml:space="preserve"> </w:t>
      </w:r>
      <w:proofErr w:type="spellStart"/>
      <w:r w:rsidRPr="00380691">
        <w:rPr>
          <w:rFonts w:ascii="Times New Roman" w:hAnsi="Times New Roman" w:cs="Times New Roman"/>
        </w:rPr>
        <w:t>Willsteed</w:t>
      </w:r>
      <w:proofErr w:type="spellEnd"/>
      <w:r w:rsidRPr="00380691">
        <w:rPr>
          <w:rFonts w:ascii="Times New Roman" w:hAnsi="Times New Roman" w:cs="Times New Roman"/>
        </w:rPr>
        <w:t xml:space="preserve"> et al.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vaPxa99d","properties":{"formattedCitation":"(2018)","plainCitation":"(2018)","noteIndex":0},"citationItems":[{"id":306,"uris":["http://zotero.org/groups/5343765/items/4UX7DMVF"],"itemData":{"id":306,"type":"article-journal","abstract":"Proponents of marine renewable energy worldwide highlight that regulatory and consenting procedures are a significant barrier to the upscaling of infrastructure required to transform the energy generation sector. Uncertainties about the cumulative effects of marine renewable energy developments cause substantial delays during the consenting process, which are exacerbated by the lack of clarity about how to assess cumulative effects. These obstacles have contributed to perceptions that this essential emerging industry receives disproportionate scrutiny relative to established maritime activities. However, alongside legislated targets to reduce carbon emissions, there are legal obligations to protect, maintain and improve the condition of the marine environment. As the imperative to halt the decline in the condition of the environment increases, so expectations of cumulative impact assessments grow and the risk of consenting delays persists. To investigate how robust current cumulative impact assessment practise is, a novel evaluation framework was developed and applied to Environmental Statements of the world's largest offshore wind farms, currently in United Kingdom waters. The framework was designed to evaluate cumulative impact assessments relative to the information needs of decision-makers tasked with managing cumulative effects. We found that current practise does not meet those needs, that there is dissonance between science and practise, and problematic variability between assessments was observed. Straightforward recommendations for improved practise are provided, which if implemented may ease the perceived regulatory burden by clarifying practise. We also highlight additional steps that could enable project-led cumulative impact assessments to better support regional marine management. The results and recommendations will be of interest to countries worldwide where marine renewable energy is emerging alongside ecosystem-approach and marine spatial planning aspirations.","container-title":"Renewable and Sustainable Energy Reviews","DOI":"10.1016/j.rser.2017.08.079","ISSN":"1364-0321","journalAbbreviation":"Renewable and Sustainable Energy Reviews","page":"2332-2345","source":"ScienceDirect","title":"Obligations and aspirations: A critical evaluation of offshore wind farm cumulative impact assessments","title-short":"Obligations and aspirations","volume":"82","author":[{"family":"Willsteed","given":"Edward A."},{"family":"Jude","given":"Simon"},{"family":"Gill","given":"Andrew B."},{"family":"Birchenough","given":"Silvana N. R."}],"issued":{"date-parts":[["2018"]]}},"label":"page","suppress-author":true}],"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2018)</w:t>
      </w:r>
      <w:r w:rsidRPr="00380691">
        <w:rPr>
          <w:rFonts w:ascii="Times New Roman" w:hAnsi="Times New Roman" w:cs="Times New Roman"/>
        </w:rPr>
        <w:fldChar w:fldCharType="end"/>
      </w:r>
      <w:r w:rsidRPr="00380691">
        <w:rPr>
          <w:rFonts w:ascii="Times New Roman" w:hAnsi="Times New Roman" w:cs="Times New Roman"/>
        </w:rPr>
        <w:t xml:space="preserve"> define “pressure” in reference to CEAs as an “external abiotic or biotic factor exerted by an activity or other source that causes an effect”. The pressure scope is the set of pressures that are included in a CEA. Other terms used in the CEA field that refer to pressures with negative effects are “hazard”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uRd5rRbn","properties":{"formattedCitation":"(Goodale and Milman 2016; Stelzenm\\uc0\\u252{}ller et al. 2018)","plainCitation":"(Goodale and Milman 2016; Stelzenmüller et al. 2018)","noteIndex":0},"citationItems":[{"id":138,"uris":["http://zotero.org/groups/5343765/items/8MFLMPKV"],"itemData":{"id":138,"type":"article-journal","container-title":"Journal of Environmental Planning and Management","DOI":"10.1080/09640568.2014.973483","ISSN":"0964-0568","issue":"1","note":"publisher: Routledge","page":"1-21","title":"Cumulative adverse effects of offshore wind energy development on wildlife","volume":"59","author":[{"family":"Goodale","given":"M Wing"},{"family":"Milman","given":"Anita"}],"issued":{"date-parts":[["2016"]]}}},{"id":313,"uris":["http://zotero.org/groups/5343765/items/2Z6J2Z2L"],"itemData":{"id":313,"type":"article-journal","abstract":"Marine ecosystems are increasingly threatened by the cumulative effects of multiple human pressures. Cumulative effect assessments (CEAs) are needed to inform environmental policy and guide ecosystem-based management. Yet, CEAs are inherently complex and seldom linked to real-world management processes. Therefore we propose entrenching CEAs in a risk management process, comprising the steps of risk identification, risk analysis and risk evaluation. We provide guidance to operationalize a risk-based approach to CEAs by describing for each step guiding principles and desired outcomes, scientific challenges and practical solutions. We reviewed the treatment of uncertainty in CEAs and the contribution of different tools and data sources to the implementation of a risk based approach to CEAs. We show that a risk-based approach to CEAs decreases complexity, allows for the transparent treatment of uncertainty and streamlines the uptake of scientific outcomes into the science-policy interface. Hence, its adoption can help bridging the gap between science and decision-making in ecosystem-based management.","container-title":"Science of The Total Environment","DOI":"10.1016/j.scitotenv.2017.08.289","ISSN":"0048-9697","journalAbbreviation":"Science of The Total Environment","page":"1132-1140","source":"ScienceDirect","title":"A risk-based approach to cumulative effect assessments for marine management","volume":"612","author":[{"family":"Stelzenmüller","given":"Vanessa"},{"family":"Coll","given":"Marta"},{"family":"Mazaris","given":"Antonios D."},{"family":"Giakoumi","given":"Sylvaine"},{"family":"Katsanevakis","given":"Stelios"},{"family":"Portman","given":"Michelle E."},{"family":"Degen","given":"Renate"},{"family":"Mackelworth","given":"Peter"},{"family":"Gimpel","given":"Antje"},{"family":"Albano","given":"Paolo G."},{"family":"Almpanidou","given":"Vasiliki"},{"family":"Claudet","given":"Joachim"},{"family":"Essl","given":"Franz"},{"family":"Evagelopoulos","given":"Thanasis"},{"family":"Heymans","given":"Johanna J."},{"family":"Genov","given":"Tilen"},{"family":"Kark","given":"Salit"},{"family":"Micheli","given":"Fiorenza"},{"family":"Pennino","given":"Maria Grazia"},{"family":"Rilov","given":"Gil"},{"family":"Rumes","given":"Bob"},{"family":"Steenbeek","given":"Jeroen"},{"family":"Ojaveer","given":"Henn"}],"issued":{"date-parts":[["2018",1,15]]}}}],"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kern w:val="0"/>
        </w:rPr>
        <w:t>(Goodale and Milman 2016; Stelzenmüller et al. 2018)</w:t>
      </w:r>
      <w:r w:rsidRPr="00380691">
        <w:rPr>
          <w:rFonts w:ascii="Times New Roman" w:hAnsi="Times New Roman" w:cs="Times New Roman"/>
        </w:rPr>
        <w:fldChar w:fldCharType="end"/>
      </w:r>
      <w:r w:rsidRPr="00380691">
        <w:rPr>
          <w:rFonts w:ascii="Times New Roman" w:hAnsi="Times New Roman" w:cs="Times New Roman"/>
        </w:rPr>
        <w:t xml:space="preserve">, “impact-producing factors”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oj0fPIqh","properties":{"formattedCitation":"(Bureau of Ocean Energy Management [BOEM] 2020; 2024)","plainCitation":"(Bureau of Ocean Energy Management [BOEM] 2020; 2024)","noteIndex":0},"citationItems":[{"id":190,"uris":["http://zotero.org/groups/5343765/items/CTVR356N"],"itemData":{"id":190,"type":"report","genre":"OCS EIS/EA","number":"BOEM 2020-025","publisher":"Bureau of Ocean Energy Management","title":"Vineyard Wind 1 Offshore Wind Energy Project Supplement to the Draft Environmental Impact Statement","URL":"www.boem.gov/vineyard-wind","author":[{"family":"[BOEM] Bureau of Ocean Energy Management","given":"Office of Renewable Energy Programs"}],"issued":{"date-parts":[["2020",6]]}},"label":"page","suppress-author":true,"prefix":"Bureau of Ocean Energy Management [BOEM]"},{"id":423,"uris":["http://zotero.org/groups/5343765/items/FGD3LKLV"],"itemData":{"id":423,"type":"report","genre":"OCS EIS","number":"BOEM 2024-001","publisher":"Bureau of Ocean Energy Management","title":"New York Bight Draft Programmatic Environmental Impact Statement Volume I: Chapters 1-4","author":[{"family":"[BOEM] Bureau of Ocean Energy Management","given":""}],"issued":{"date-parts":[["2024",1]]}},"label":"page","suppress-author":true}],"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Bureau of Ocean Energy Management [BOEM] 2020; 2024)</w:t>
      </w:r>
      <w:r w:rsidRPr="00380691">
        <w:rPr>
          <w:rFonts w:ascii="Times New Roman" w:hAnsi="Times New Roman" w:cs="Times New Roman"/>
        </w:rPr>
        <w:fldChar w:fldCharType="end"/>
      </w:r>
      <w:r w:rsidRPr="00380691">
        <w:rPr>
          <w:rFonts w:ascii="Times New Roman" w:hAnsi="Times New Roman" w:cs="Times New Roman"/>
        </w:rPr>
        <w:t xml:space="preserve">, and “stressors”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YLkXeov3","properties":{"formattedCitation":"(Stelzenm\\uc0\\u252{}ller et al. 2018)","plainCitation":"(Stelzenmüller et al. 2018)","noteIndex":0},"citationItems":[{"id":313,"uris":["http://zotero.org/groups/5343765/items/2Z6J2Z2L"],"itemData":{"id":313,"type":"article-journal","abstract":"Marine ecosystems are increasingly threatened by the cumulative effects of multiple human pressures. Cumulative effect assessments (CEAs) are needed to inform environmental policy and guide ecosystem-based management. Yet, CEAs are inherently complex and seldom linked to real-world management processes. Therefore we propose entrenching CEAs in a risk management process, comprising the steps of risk identification, risk analysis and risk evaluation. We provide guidance to operationalize a risk-based approach to CEAs by describing for each step guiding principles and desired outcomes, scientific challenges and practical solutions. We reviewed the treatment of uncertainty in CEAs and the contribution of different tools and data sources to the implementation of a risk based approach to CEAs. We show that a risk-based approach to CEAs decreases complexity, allows for the transparent treatment of uncertainty and streamlines the uptake of scientific outcomes into the science-policy interface. Hence, its adoption can help bridging the gap between science and decision-making in ecosystem-based management.","container-title":"Science of The Total Environment","DOI":"10.1016/j.scitotenv.2017.08.289","ISSN":"0048-9697","journalAbbreviation":"Science of The Total Environment","page":"1132-1140","source":"ScienceDirect","title":"A risk-based approach to cumulative effect assessments for marine management","volume":"612","author":[{"family":"Stelzenmüller","given":"Vanessa"},{"family":"Coll","given":"Marta"},{"family":"Mazaris","given":"Antonios D."},{"family":"Giakoumi","given":"Sylvaine"},{"family":"Katsanevakis","given":"Stelios"},{"family":"Portman","given":"Michelle E."},{"family":"Degen","given":"Renate"},{"family":"Mackelworth","given":"Peter"},{"family":"Gimpel","given":"Antje"},{"family":"Albano","given":"Paolo G."},{"family":"Almpanidou","given":"Vasiliki"},{"family":"Claudet","given":"Joachim"},{"family":"Essl","given":"Franz"},{"family":"Evagelopoulos","given":"Thanasis"},{"family":"Heymans","given":"Johanna J."},{"family":"Genov","given":"Tilen"},{"family":"Kark","given":"Salit"},{"family":"Micheli","given":"Fiorenza"},{"family":"Pennino","given":"Maria Grazia"},{"family":"Rilov","given":"Gil"},{"family":"Rumes","given":"Bob"},{"family":"Steenbeek","given":"Jeroen"},{"family":"Ojaveer","given":"Henn"}],"issued":{"date-parts":[["2018",1,15]]}}}],"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kern w:val="0"/>
        </w:rPr>
        <w:t>(Stelzenmüller et al. 2018)</w:t>
      </w:r>
      <w:r w:rsidRPr="00380691">
        <w:rPr>
          <w:rFonts w:ascii="Times New Roman" w:hAnsi="Times New Roman" w:cs="Times New Roman"/>
        </w:rPr>
        <w:fldChar w:fldCharType="end"/>
      </w:r>
      <w:r w:rsidRPr="00380691">
        <w:rPr>
          <w:rFonts w:ascii="Times New Roman" w:hAnsi="Times New Roman" w:cs="Times New Roman"/>
        </w:rPr>
        <w:t>. A single source may have multiple pressures. OSW is an example of a source; examples of pressures to birds from OSW include barrier to movement, lighting, and habitat alteration.</w:t>
      </w:r>
    </w:p>
    <w:p w14:paraId="42D5CC4E" w14:textId="78DE8A3E" w:rsidR="00CF45AF" w:rsidRPr="00380691" w:rsidRDefault="42083779" w:rsidP="00AC63A4">
      <w:pPr>
        <w:rPr>
          <w:rFonts w:ascii="Times New Roman" w:hAnsi="Times New Roman" w:cs="Times New Roman"/>
        </w:rPr>
      </w:pPr>
      <w:r w:rsidRPr="00380691">
        <w:rPr>
          <w:rFonts w:ascii="Times New Roman" w:hAnsi="Times New Roman" w:cs="Times New Roman"/>
          <w:b/>
          <w:bCs/>
        </w:rPr>
        <w:t>Process uncertainty:</w:t>
      </w:r>
      <w:r w:rsidRPr="00380691">
        <w:rPr>
          <w:rFonts w:ascii="Times New Roman" w:hAnsi="Times New Roman" w:cs="Times New Roman"/>
        </w:rPr>
        <w:t xml:space="preserve"> Process uncertainty in ecology refers to incomplete knowledge of relationships among natural phenomena, such as interactions among species and how species relate to their environment (Cressie et al. 2009). Ecological process uncertainty also includes </w:t>
      </w:r>
      <w:r w:rsidR="16F7BE84" w:rsidRPr="00380691">
        <w:rPr>
          <w:rFonts w:ascii="Times New Roman" w:hAnsi="Times New Roman" w:cs="Times New Roman"/>
        </w:rPr>
        <w:t xml:space="preserve">incomplete </w:t>
      </w:r>
      <w:r w:rsidR="7A32FAAD" w:rsidRPr="00380691">
        <w:rPr>
          <w:rFonts w:ascii="Times New Roman" w:hAnsi="Times New Roman" w:cs="Times New Roman"/>
        </w:rPr>
        <w:t xml:space="preserve">knowledge of </w:t>
      </w:r>
      <w:r w:rsidRPr="00380691">
        <w:rPr>
          <w:rFonts w:ascii="Times New Roman" w:hAnsi="Times New Roman" w:cs="Times New Roman"/>
        </w:rPr>
        <w:t>the relationships between natural phenomena and human activities (e.g., cause-</w:t>
      </w:r>
      <w:r w:rsidR="6DE3ACAF" w:rsidRPr="00380691">
        <w:rPr>
          <w:rFonts w:ascii="Times New Roman" w:hAnsi="Times New Roman" w:cs="Times New Roman"/>
        </w:rPr>
        <w:t xml:space="preserve">https://www.canada.ca/en/impact-assessment-agency/services/policy-guidance/practitioners-guide-impact-assessment-act/guidance-describing-effects-characterizing-extent-significance.html </w:t>
      </w:r>
      <w:r w:rsidRPr="00380691">
        <w:rPr>
          <w:rFonts w:ascii="Times New Roman" w:hAnsi="Times New Roman" w:cs="Times New Roman"/>
        </w:rPr>
        <w:t>pathways).</w:t>
      </w:r>
    </w:p>
    <w:p w14:paraId="1139CAB9" w14:textId="4CB35649" w:rsidR="0052637B" w:rsidRPr="00380691" w:rsidRDefault="0052637B" w:rsidP="00AC63A4">
      <w:pPr>
        <w:rPr>
          <w:rFonts w:ascii="Times New Roman" w:hAnsi="Times New Roman" w:cs="Times New Roman"/>
        </w:rPr>
      </w:pPr>
      <w:r w:rsidRPr="00380691">
        <w:rPr>
          <w:rFonts w:ascii="Times New Roman" w:hAnsi="Times New Roman" w:cs="Times New Roman"/>
          <w:b/>
          <w:bCs/>
        </w:rPr>
        <w:t>Reasonably foreseeable:</w:t>
      </w:r>
      <w:r w:rsidR="00A92642" w:rsidRPr="00380691">
        <w:rPr>
          <w:rFonts w:ascii="Times New Roman" w:hAnsi="Times New Roman" w:cs="Times New Roman"/>
        </w:rPr>
        <w:t xml:space="preserve"> The term “reasonably foreseeable” generally refers to something that is </w:t>
      </w:r>
      <w:r w:rsidR="005A53B9" w:rsidRPr="00380691">
        <w:rPr>
          <w:rFonts w:ascii="Times New Roman" w:hAnsi="Times New Roman" w:cs="Times New Roman"/>
        </w:rPr>
        <w:t xml:space="preserve">likely or </w:t>
      </w:r>
      <w:r w:rsidR="00A92642" w:rsidRPr="00380691">
        <w:rPr>
          <w:rFonts w:ascii="Times New Roman" w:hAnsi="Times New Roman" w:cs="Times New Roman"/>
        </w:rPr>
        <w:t>expected to occur. Canada’s “Operational Policy Statement: Assessing Cumulative Environmental Effects under the Canadian Environmental Assessment Act, 2012”</w:t>
      </w:r>
      <w:r w:rsidR="00A92642" w:rsidRPr="00380691">
        <w:rPr>
          <w:rStyle w:val="FootnoteReference"/>
          <w:rFonts w:ascii="Times New Roman" w:hAnsi="Times New Roman" w:cs="Times New Roman"/>
        </w:rPr>
        <w:footnoteReference w:id="2"/>
      </w:r>
      <w:r w:rsidR="00A92642" w:rsidRPr="00380691">
        <w:rPr>
          <w:rFonts w:ascii="Times New Roman" w:hAnsi="Times New Roman" w:cs="Times New Roman"/>
        </w:rPr>
        <w:t xml:space="preserve"> defines </w:t>
      </w:r>
      <w:r w:rsidR="00710877" w:rsidRPr="00380691">
        <w:rPr>
          <w:rFonts w:ascii="Times New Roman" w:hAnsi="Times New Roman" w:cs="Times New Roman"/>
        </w:rPr>
        <w:t xml:space="preserve">a “reasonably foreseeable physical activity” as one that is “expected to proceed, e.g. the proponent has publicly disclosed its intention to seek the necessary EA </w:t>
      </w:r>
      <w:r w:rsidR="005A53B9" w:rsidRPr="00380691">
        <w:rPr>
          <w:rFonts w:ascii="Times New Roman" w:hAnsi="Times New Roman" w:cs="Times New Roman"/>
        </w:rPr>
        <w:t xml:space="preserve">[Environmental Assessment] </w:t>
      </w:r>
      <w:r w:rsidR="00710877" w:rsidRPr="00380691">
        <w:rPr>
          <w:rFonts w:ascii="Times New Roman" w:hAnsi="Times New Roman" w:cs="Times New Roman"/>
        </w:rPr>
        <w:t>or other authorizations to proceed.” Similarly, the U.S. Code of Federal Regulations</w:t>
      </w:r>
      <w:r w:rsidR="00710877" w:rsidRPr="00380691">
        <w:rPr>
          <w:rStyle w:val="FootnoteReference"/>
          <w:rFonts w:ascii="Times New Roman" w:hAnsi="Times New Roman" w:cs="Times New Roman"/>
        </w:rPr>
        <w:footnoteReference w:id="3"/>
      </w:r>
      <w:r w:rsidR="00710877" w:rsidRPr="00380691">
        <w:rPr>
          <w:rFonts w:ascii="Times New Roman" w:hAnsi="Times New Roman" w:cs="Times New Roman"/>
        </w:rPr>
        <w:t xml:space="preserve"> states that “reasonably foreseeable future actions include those federal and non-federal activities not yet undertaken, but sufficiently likely to occur, that a Responsible Official of ordinary prudence would take such activities into account in reaching a decision. These federal and non-federal </w:t>
      </w:r>
      <w:r w:rsidR="00710877" w:rsidRPr="00380691">
        <w:rPr>
          <w:rFonts w:ascii="Times New Roman" w:hAnsi="Times New Roman" w:cs="Times New Roman"/>
        </w:rPr>
        <w:lastRenderedPageBreak/>
        <w:t xml:space="preserve">activities that must be </w:t>
      </w:r>
      <w:proofErr w:type="gramStart"/>
      <w:r w:rsidR="00710877" w:rsidRPr="00380691">
        <w:rPr>
          <w:rFonts w:ascii="Times New Roman" w:hAnsi="Times New Roman" w:cs="Times New Roman"/>
        </w:rPr>
        <w:t>taken into account</w:t>
      </w:r>
      <w:proofErr w:type="gramEnd"/>
      <w:r w:rsidR="00710877" w:rsidRPr="00380691">
        <w:rPr>
          <w:rFonts w:ascii="Times New Roman" w:hAnsi="Times New Roman" w:cs="Times New Roman"/>
        </w:rPr>
        <w:t xml:space="preserve"> in the analysis of cumulative impact include, but are not limited to, activities for which there are existing decisions, funding, or proposals identified by the bureau. Reasonably foreseeable future actions do not include those actions that are highly speculative or indefinite.”</w:t>
      </w:r>
    </w:p>
    <w:p w14:paraId="65048B4E"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Receptor:</w:t>
      </w:r>
      <w:r w:rsidRPr="00380691">
        <w:rPr>
          <w:rFonts w:ascii="Times New Roman" w:hAnsi="Times New Roman" w:cs="Times New Roman"/>
        </w:rPr>
        <w:t xml:space="preserve"> A feature that is sensitive to, or has the potential to be affected by, an action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HdpXuOLL","properties":{"formattedCitation":"(Masden et al. 2010)","plainCitation":"(Masden et al. 2010)","noteIndex":0},"citationItems":[{"id":141,"uris":["http://zotero.org/groups/5343765/items/SR398PPR"],"itemData":{"id":141,"type":"article-journal","abstract":"The wind power industry has grown rapidly in the UK to meet EU targets of sourcing 20% of energy from renewable sources by 2020. Although wind power is a renewable energy source, there are environmental concerns over increasing numbers of wind farm proposals and associated cumulative impacts. Individually, a wind farm, or indeed any action, may have minor effects on the environment, but collectively these may be significant, potentially greater than the sum of the individual parts acting alone. EU and UK legislation requires a cumulative impact assessment (CIA) as part of Environmental Impact Assessments (EIA). However, in the absence of detailed guidance and definitions, such assessments within EIA are rarely adequate, restricting the acquisition of basic knowledge about the cumulative impacts of wind farms on bird populations. Here we propose a conceptual framework to promote transparency in CIA through the explicit definition of impacts, actions and scales within an assessment. Our framework requires improved legislative guidance on the actions to include in assessments, and advice on the appropriate baselines against which to assess impacts. Cumulative impacts are currently considered on restricted scales (spatial and temporal) relating to individual development EIAs. We propose that benefits would be gained from elevating CIA to a strategic level, as a component of spatially explicit planning. ?? 2009 Elsevier Inc.","container-title":"Environmental Impact Assessment Review","DOI":"10.1016/j.eiar.2009.05.002","ISSN":"01959255","issue":"1","note":"publisher: Elsevier Inc.","page":"1-7","title":"Cumulative impact assessments and bird/wind farm interactions: Developing a conceptual framework","volume":"30","author":[{"family":"Masden","given":"Elizabeth A."},{"family":"Fox","given":"Anthony D."},{"family":"Furness","given":"Robert W."},{"family":"Bullman","given":"Rhys"},{"family":"Haydon","given":"Daniel T."}],"issued":{"date-parts":[["2010"]]}}}],"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Masden et al. 2010)</w:t>
      </w:r>
      <w:r w:rsidRPr="00380691">
        <w:rPr>
          <w:rFonts w:ascii="Times New Roman" w:hAnsi="Times New Roman" w:cs="Times New Roman"/>
        </w:rPr>
        <w:fldChar w:fldCharType="end"/>
      </w:r>
      <w:r w:rsidRPr="00380691">
        <w:rPr>
          <w:rFonts w:ascii="Times New Roman" w:hAnsi="Times New Roman" w:cs="Times New Roman"/>
        </w:rPr>
        <w:t>.</w:t>
      </w:r>
    </w:p>
    <w:p w14:paraId="7A55F63D" w14:textId="67A840F6" w:rsidR="00AC63A4" w:rsidRPr="00380691" w:rsidRDefault="00F5274F" w:rsidP="2081A5B9">
      <w:pPr>
        <w:rPr>
          <w:rFonts w:ascii="Times New Roman" w:hAnsi="Times New Roman" w:cs="Times New Roman"/>
        </w:rPr>
      </w:pPr>
      <w:r w:rsidRPr="00380691">
        <w:rPr>
          <w:rFonts w:ascii="Times New Roman" w:hAnsi="Times New Roman" w:cs="Times New Roman"/>
          <w:b/>
          <w:bCs/>
        </w:rPr>
        <w:t>Regional assessment</w:t>
      </w:r>
      <w:r w:rsidR="00AC63A4" w:rsidRPr="00380691">
        <w:rPr>
          <w:rFonts w:ascii="Times New Roman" w:hAnsi="Times New Roman" w:cs="Times New Roman"/>
          <w:b/>
          <w:bCs/>
        </w:rPr>
        <w:t xml:space="preserve">: </w:t>
      </w:r>
      <w:r w:rsidR="00AC63A4" w:rsidRPr="00380691">
        <w:rPr>
          <w:rFonts w:ascii="Times New Roman" w:hAnsi="Times New Roman" w:cs="Times New Roman"/>
        </w:rPr>
        <w:t xml:space="preserve">Under the authority of the </w:t>
      </w:r>
      <w:r w:rsidR="00AC63A4" w:rsidRPr="00380691">
        <w:rPr>
          <w:rFonts w:ascii="Times New Roman" w:hAnsi="Times New Roman" w:cs="Times New Roman"/>
          <w:i/>
          <w:iCs/>
        </w:rPr>
        <w:t>Impact Assessment Act</w:t>
      </w:r>
      <w:r w:rsidR="39C92F87" w:rsidRPr="00380691">
        <w:rPr>
          <w:rFonts w:ascii="Times New Roman" w:hAnsi="Times New Roman" w:cs="Times New Roman"/>
        </w:rPr>
        <w:t xml:space="preserve"> (2019)</w:t>
      </w:r>
      <w:r w:rsidR="00AC63A4" w:rsidRPr="00380691">
        <w:rPr>
          <w:rFonts w:ascii="Times New Roman" w:hAnsi="Times New Roman" w:cs="Times New Roman"/>
        </w:rPr>
        <w:t xml:space="preserve">, the Nova Scotia and the Newfoundland and Labrador </w:t>
      </w:r>
      <w:r w:rsidRPr="00380691">
        <w:rPr>
          <w:rFonts w:ascii="Times New Roman" w:hAnsi="Times New Roman" w:cs="Times New Roman"/>
        </w:rPr>
        <w:t>Regional Assessment</w:t>
      </w:r>
      <w:r w:rsidR="00AC63A4" w:rsidRPr="00380691">
        <w:rPr>
          <w:rFonts w:ascii="Times New Roman" w:hAnsi="Times New Roman" w:cs="Times New Roman"/>
        </w:rPr>
        <w:t xml:space="preserve"> Committees are tasked with identifying and considering the potential positive and adverse effects, including cumulative effects, of future offshore wind development activities in the regional Study Areas, as well as “potential interactions between the effects of future offshore wind development activities and those of other existing and future physical activities, including the potential for resulting cumulative effects”</w:t>
      </w:r>
      <w:r w:rsidR="053FFBD2" w:rsidRPr="00380691">
        <w:rPr>
          <w:rFonts w:ascii="Times New Roman" w:hAnsi="Times New Roman" w:cs="Times New Roman"/>
        </w:rPr>
        <w:t xml:space="preserve"> </w:t>
      </w:r>
      <w:r w:rsidR="00E959F0" w:rsidRPr="00380691">
        <w:rPr>
          <w:rFonts w:ascii="Times New Roman" w:hAnsi="Times New Roman" w:cs="Times New Roman"/>
        </w:rPr>
        <w:fldChar w:fldCharType="begin"/>
      </w:r>
      <w:r w:rsidR="00E959F0" w:rsidRPr="00380691">
        <w:rPr>
          <w:rFonts w:ascii="Times New Roman" w:hAnsi="Times New Roman" w:cs="Times New Roman"/>
        </w:rPr>
        <w:instrText xml:space="preserve"> ADDIN ZOTERO_ITEM CSL_CITATION {"citationID":"nxoWCSNc","properties":{"formattedCitation":"(i.e., Regional Assessments; Committee for the Regional Assessment of Offshore Wind Development in Nova Scotia 2024; Committee for the Regional Assessment of Offshore Wind Development in Newfoundland and Labrador 2024)","plainCitation":"(i.e., Regional Assessments; Committee for the Regional Assessment of Offshore Wind Development in Nova Scotia 2024; Committee for the Regional Assessment of Offshore Wind Development in Newfoundland and Labrador 2024)","noteIndex":0},"citationItems":[{"id":978,"uris":["http://zotero.org/groups/5343765/items/8FIY3KHC"],"itemData":{"id":978,"type":"report","genre":"Interim Report","language":"en","note":"https://iaac-aeic.gc.ca/050/evaluations/proj/83514?culture=en-CA","source":"Zotero","title":"Regional Assessment of Offshore Wind Development in Nova Scotia","URL":"https://iaac-aeic.gc.ca/050/evaluations/document/156046?culture=en-CA","author":[{"family":"Committee for the Regional Assessment of Offshore Wind Development in Nova Scotia","given":""}],"accessed":{"date-parts":[["2024",4,12]]},"issued":{"date-parts":[["2024",3]]}},"label":"page","prefix":"i.e., Regional Assessments; "},{"id":981,"uris":["http://zotero.org/groups/5343765/items/2CFDP7IP"],"itemData":{"id":981,"type":"report","note":"https://iaac-aeic.gc.ca/050/evaluations/proj/84343?culture=en-CA","title":"Regional Assessment of Offshore Wind Development in Newfoundland and Labrador Interim Report: Preliminary offshore wind licencing area recommendations","URL":"https://iaac-aeic.gc.ca/050/evaluations/document/156041?culture=en-CA","author":[{"family":"Committee for the Regional Assessment of Offshore Wind Development in Newfoundland and Labrador","given":""}],"issued":{"date-parts":[["2024",3,22]]}}}],"schema":"https://github.com/citation-style-language/schema/raw/master/csl-citation.json"} </w:instrText>
      </w:r>
      <w:r w:rsidR="00E959F0" w:rsidRPr="00380691">
        <w:rPr>
          <w:rFonts w:ascii="Times New Roman" w:hAnsi="Times New Roman" w:cs="Times New Roman"/>
        </w:rPr>
        <w:fldChar w:fldCharType="separate"/>
      </w:r>
      <w:r w:rsidR="00E959F0" w:rsidRPr="00380691">
        <w:rPr>
          <w:rFonts w:ascii="Times New Roman" w:hAnsi="Times New Roman" w:cs="Times New Roman"/>
        </w:rPr>
        <w:t>(Committee for the Regional Assessment of Offshore Wind Development in Nova Scotia 2024; Committee for the Regional Assessment of Offshore Wind Development in Newfoundland and Labrador 2024)</w:t>
      </w:r>
      <w:r w:rsidR="00E959F0" w:rsidRPr="00380691">
        <w:rPr>
          <w:rFonts w:ascii="Times New Roman" w:hAnsi="Times New Roman" w:cs="Times New Roman"/>
        </w:rPr>
        <w:fldChar w:fldCharType="end"/>
      </w:r>
      <w:r w:rsidR="00E959F0" w:rsidRPr="00380691">
        <w:rPr>
          <w:rFonts w:ascii="Times New Roman" w:hAnsi="Times New Roman" w:cs="Times New Roman"/>
        </w:rPr>
        <w:t xml:space="preserve">. </w:t>
      </w:r>
    </w:p>
    <w:p w14:paraId="464721D0"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Scope</w:t>
      </w:r>
      <w:r w:rsidRPr="00380691">
        <w:rPr>
          <w:rFonts w:ascii="Times New Roman" w:hAnsi="Times New Roman" w:cs="Times New Roman"/>
        </w:rPr>
        <w:t>: The envelope or boundaries defining the sources, pressures, space, time, and receptors that constrain an analysis.</w:t>
      </w:r>
    </w:p>
    <w:p w14:paraId="31E90121" w14:textId="65194F6D" w:rsidR="00AC63A4" w:rsidRPr="00380691" w:rsidRDefault="00AC63A4" w:rsidP="00AC63A4">
      <w:pPr>
        <w:rPr>
          <w:rFonts w:ascii="Times New Roman" w:hAnsi="Times New Roman" w:cs="Times New Roman"/>
        </w:rPr>
      </w:pPr>
      <w:r w:rsidRPr="00380691">
        <w:rPr>
          <w:rFonts w:ascii="Times New Roman" w:hAnsi="Times New Roman" w:cs="Times New Roman"/>
          <w:b/>
          <w:bCs/>
        </w:rPr>
        <w:t>Sensitivity</w:t>
      </w:r>
      <w:r w:rsidRPr="00380691">
        <w:rPr>
          <w:rFonts w:ascii="Times New Roman" w:hAnsi="Times New Roman" w:cs="Times New Roman"/>
        </w:rPr>
        <w:t xml:space="preserve">: </w:t>
      </w:r>
      <w:proofErr w:type="spellStart"/>
      <w:r w:rsidRPr="00380691">
        <w:rPr>
          <w:rFonts w:ascii="Times New Roman" w:hAnsi="Times New Roman" w:cs="Times New Roman"/>
        </w:rPr>
        <w:t>Gușatu</w:t>
      </w:r>
      <w:proofErr w:type="spellEnd"/>
      <w:r w:rsidRPr="00380691">
        <w:rPr>
          <w:rFonts w:ascii="Times New Roman" w:hAnsi="Times New Roman" w:cs="Times New Roman"/>
        </w:rPr>
        <w:t xml:space="preserve"> et al.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SqYtgr6T","properties":{"formattedCitation":"(2021)","plainCitation":"(2021)","noteIndex":0},"citationItems":[{"id":182,"uris":["http://zotero.org/groups/5343765/items/3W2GLTDZ"],"itemData":{"id":182,"type":"article-journal","abstract":"The North Sea basin is one of the busiest maritime areas globally with a considerable number of anthropogenic pressures impacting the functioning of the marine ecosystem. Due to growing EU ambitions for the deployment of large offshore wind farm projects (OWF), as part of the 2050 renewable energy roadmap, there is a key need for a holistic understanding of OWF potential impacts on the marine ecosystem. We propose a holistic Cumulative Effect Assessment methodology, applied using a geo-spatial open-source software, to assess impacts of OWF related pressures on selected seabed habitats, fish, seabird and mammal species. We take into account pressures specific to the three OWF development phases, spanning 1999–2050, for the entire North Sea basin. Our results underline 2022 as the peak year of cumulative impacts for the approved OWFs, followed by a considerable increase in potential impacts of the planned 212GWs, by 2050. The spatio-temporal analysis of the OWF environmental impacts presents the shift between highly impacted areas over the studied timeline and distinguishes between concentrated areas of high impacts (S–E of UK) and dispersed areas of high impacts (Germany). Our results can inform decision-makers and the OWF industry in a joint effort to mitigate the environmental impacts of future large OWF developments.","container-title":"Scientific Reports","DOI":"10.1038/s41598-021-89537-1","note":"publisher: Nature Research","page":"10125","title":"Spatial and temporal analysis of cumulative environmental effects of offshore wind farms in the North Sea basin","volume":"11","author":[{"family":"Gușatu","given":"Laura Florentina"},{"family":"Menegon","given":"Stefano"},{"family":"Depellegrin","given":"Daniel"},{"family":"Zuidema","given":"Christian"},{"family":"Faaij","given":"André"},{"family":"Yamu","given":"Claudia"}],"issued":{"date-parts":[["2021",12]]}},"label":"page","suppress-author":true}],"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2021)</w:t>
      </w:r>
      <w:r w:rsidRPr="00380691">
        <w:rPr>
          <w:rFonts w:ascii="Times New Roman" w:hAnsi="Times New Roman" w:cs="Times New Roman"/>
        </w:rPr>
        <w:fldChar w:fldCharType="end"/>
      </w:r>
      <w:r w:rsidRPr="00380691">
        <w:rPr>
          <w:rFonts w:ascii="Times New Roman" w:hAnsi="Times New Roman" w:cs="Times New Roman"/>
        </w:rPr>
        <w:t xml:space="preserve"> define sensitivity as “the likelihood of change when a pressure is applied to a receptor (environmental component) and is a function of the ability of the receptor to adapt, tolerate or resist change and its ability to recover from the impact”.</w:t>
      </w:r>
    </w:p>
    <w:p w14:paraId="52DD1D4A"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Source scope</w:t>
      </w:r>
      <w:r w:rsidRPr="00380691">
        <w:rPr>
          <w:rFonts w:ascii="Times New Roman" w:hAnsi="Times New Roman" w:cs="Times New Roman"/>
        </w:rPr>
        <w:t>: The anthropogenic activities or environmental drivers whose actions may affect the receptors and that are included in the CEA. A single source may have multiple pressures. OSW is an example of a source; examples of pressures to birds from OSW include barrier to movement, lighting, and habitat alteration.</w:t>
      </w:r>
    </w:p>
    <w:p w14:paraId="07B9729B"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Spatial scope</w:t>
      </w:r>
      <w:r w:rsidRPr="00380691">
        <w:rPr>
          <w:rFonts w:ascii="Times New Roman" w:hAnsi="Times New Roman" w:cs="Times New Roman"/>
        </w:rPr>
        <w:t xml:space="preserve">: The spatial extent of the analysis. </w:t>
      </w:r>
    </w:p>
    <w:p w14:paraId="706E6C2A"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Synergistic/supra-additive effects</w:t>
      </w:r>
      <w:r w:rsidRPr="00380691">
        <w:rPr>
          <w:rFonts w:ascii="Times New Roman" w:hAnsi="Times New Roman" w:cs="Times New Roman"/>
        </w:rPr>
        <w:t>: If effects from multiple actions interact, and the total effect is greater than the sum of its parts, then the effects are synergistic or supra-additive.</w:t>
      </w:r>
    </w:p>
    <w:p w14:paraId="57386883" w14:textId="6907DA71" w:rsidR="00AC63A4" w:rsidRPr="00380691" w:rsidRDefault="00AC63A4" w:rsidP="00AC63A4">
      <w:pPr>
        <w:rPr>
          <w:rFonts w:ascii="Times New Roman" w:hAnsi="Times New Roman" w:cs="Times New Roman"/>
        </w:rPr>
      </w:pPr>
      <w:r w:rsidRPr="00380691">
        <w:rPr>
          <w:rFonts w:ascii="Times New Roman" w:hAnsi="Times New Roman" w:cs="Times New Roman"/>
          <w:b/>
          <w:bCs/>
        </w:rPr>
        <w:t>Statistical uncertainty</w:t>
      </w:r>
      <w:r w:rsidRPr="00380691">
        <w:rPr>
          <w:rFonts w:ascii="Times New Roman" w:hAnsi="Times New Roman" w:cs="Times New Roman"/>
        </w:rPr>
        <w:t xml:space="preserve">: Uncertainty </w:t>
      </w:r>
      <w:r w:rsidR="00CF45AF" w:rsidRPr="00380691">
        <w:rPr>
          <w:rFonts w:ascii="Times New Roman" w:hAnsi="Times New Roman" w:cs="Times New Roman"/>
        </w:rPr>
        <w:t>in the assumptions used in statistical models; examples include uncertainty in model structure or parameter estimates</w:t>
      </w:r>
      <w:r w:rsidRPr="00380691">
        <w:rPr>
          <w:rFonts w:ascii="Times New Roman" w:hAnsi="Times New Roman" w:cs="Times New Roman"/>
        </w:rPr>
        <w:t xml:space="preserve"> </w:t>
      </w:r>
      <w:r w:rsidRPr="00380691">
        <w:rPr>
          <w:rFonts w:ascii="Times New Roman" w:hAnsi="Times New Roman" w:cs="Times New Roman"/>
        </w:rPr>
        <w:fldChar w:fldCharType="begin"/>
      </w:r>
      <w:r w:rsidR="00C61284" w:rsidRPr="00380691">
        <w:rPr>
          <w:rFonts w:ascii="Times New Roman" w:hAnsi="Times New Roman" w:cs="Times New Roman"/>
        </w:rPr>
        <w:instrText xml:space="preserve"> ADDIN ZOTERO_ITEM CSL_CITATION {"citationID":"Yy7RLMT7","properties":{"formattedCitation":"(Stelzenm\\uc0\\u252{}ller et al. 2020)","plainCitation":"(Stelzenmüller et al. 2020)","noteIndex":0},"citationItems":[{"id":172,"uris":["http://zotero.org/groups/5343765/items/ULCEMYHH"],"itemData":{"id":172,"type":"article-journal","abstract":"Ecosystem-based management requires an assessment of the cumulative effects of human pressures and environmental change. The operationalization and integration of cumulative effects assessments (CEA) into decision-making processes often lacks a comprehensive and transparent framework. A risk-based CEA framework that divides a CEA in risk identification, risk analysis and risk evaluation, could structure such complex analyses and facilitate the establishment of direct science-policy links. Here, we examine carefully the operationalization of such a risk-based CEA framework with the help of eleven contrasting case studies located in Europe, French Polynesia, and Canada. We show that the CEA framework used at local, sub-regional, and regional scales allowed for a consistent, coherent, and transparent comparison of complex assessments. From our analysis, we pinpoint four emerging issues that, if accurately addressed, can improve the take up of CEA outcomes by management: 1) framing of the CEA context and defining risk criteria; 2) describing the roles of scientists and decision-makers; 3) reducing and structuring complexity; and 4) communicating uncertainty. Moreover, with a set of customized tools we describe and analyze for each case study the nature and location of uncertainty as well as trade-offs regarding available knowledge and data used for the CEA. Ultimately, these tools aid decision-makers to recognize potential caveats and repercussions of management decisions. One key recommendation is to differentiate CEA processes and their context in relation to governance advice, marine spatial planning or regulatory advice. We conclude that future research needs to evaluate how effective management measures are in reducing the risk of cumulative effects. Changing governance structures takes time and is often difficult, but we postulate that well-framed and structured CEA can function as a strategic tool to integrate ecosystem considerations across multiple sectorial policies.","container-title":"Science of The Total Environment","DOI":"10.1016/J.SCITOTENV.2020.138118","note":"publisher: Elsevier","page":"138118","title":"Operationalizing risk-based cumulative effect assessments in the marine environment","volume":"724","author":[{"family":"Stelzenmüller","given":"Vanessa"},{"family":"Coll","given":"Marta"},{"family":"Cormier","given":"Roland"},{"family":"Mazaris","given":"Antonios D."},{"family":"Pascual","given":"Marta"},{"family":"Loiseau","given":"Charles"},{"family":"Claudet","given":"Joachim"},{"family":"Katsanevakis","given":"Stelios"},{"family":"Gissi","given":"Elena"},{"family":"Evagelopoulos","given":"Athanasios"},{"family":"Rumes","given":"Bob"},{"family":"Degraer","given":"Steven"},{"family":"Ojaveer","given":"Henn"},{"family":"Moller","given":"Tiia"},{"family":"Giménez","given":"Joan"},{"family":"Piroddi","given":"Chiara"},{"family":"Markantonatou","given":"Vasiliki"},{"family":"Dimitriadis","given":"Charalampos"}],"issued":{"date-parts":[["2020",7]]}}}],"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kern w:val="0"/>
        </w:rPr>
        <w:t>(Stelzenmüller et al. 2020)</w:t>
      </w:r>
      <w:r w:rsidRPr="00380691">
        <w:rPr>
          <w:rFonts w:ascii="Times New Roman" w:hAnsi="Times New Roman" w:cs="Times New Roman"/>
        </w:rPr>
        <w:fldChar w:fldCharType="end"/>
      </w:r>
      <w:r w:rsidRPr="00380691">
        <w:rPr>
          <w:rFonts w:ascii="Times New Roman" w:hAnsi="Times New Roman" w:cs="Times New Roman"/>
        </w:rPr>
        <w:t xml:space="preserve">. </w:t>
      </w:r>
    </w:p>
    <w:p w14:paraId="2A0E611A"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Temporal scope</w:t>
      </w:r>
      <w:r w:rsidRPr="00380691">
        <w:rPr>
          <w:rFonts w:ascii="Times New Roman" w:hAnsi="Times New Roman" w:cs="Times New Roman"/>
        </w:rPr>
        <w:t xml:space="preserve">: The period (seasons and years) included in the analysis. </w:t>
      </w:r>
    </w:p>
    <w:p w14:paraId="04AFF16C" w14:textId="77777777" w:rsidR="00AC63A4" w:rsidRPr="00380691" w:rsidRDefault="00AC63A4" w:rsidP="00AC63A4">
      <w:pPr>
        <w:rPr>
          <w:rFonts w:ascii="Times New Roman" w:hAnsi="Times New Roman" w:cs="Times New Roman"/>
        </w:rPr>
      </w:pPr>
      <w:r w:rsidRPr="00380691">
        <w:rPr>
          <w:rFonts w:ascii="Times New Roman" w:hAnsi="Times New Roman" w:cs="Times New Roman"/>
          <w:b/>
          <w:bCs/>
        </w:rPr>
        <w:t>Uncertainty</w:t>
      </w:r>
      <w:r w:rsidRPr="00380691">
        <w:rPr>
          <w:rFonts w:ascii="Times New Roman" w:hAnsi="Times New Roman" w:cs="Times New Roman"/>
        </w:rPr>
        <w:t xml:space="preserve">: The state of deficiency of information related to understanding or knowledge of an event, its consequences or likelihood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7WF4x4j6","properties":{"formattedCitation":"(Stelzenm\\uc0\\u252{}ller et al. 2018)","plainCitation":"(Stelzenmüller et al. 2018)","noteIndex":0},"citationItems":[{"id":313,"uris":["http://zotero.org/groups/5343765/items/2Z6J2Z2L"],"itemData":{"id":313,"type":"article-journal","abstract":"Marine ecosystems are increasingly threatened by the cumulative effects of multiple human pressures. Cumulative effect assessments (CEAs) are needed to inform environmental policy and guide ecosystem-based management. Yet, CEAs are inherently complex and seldom linked to real-world management processes. Therefore we propose entrenching CEAs in a risk management process, comprising the steps of risk identification, risk analysis and risk evaluation. We provide guidance to operationalize a risk-based approach to CEAs by describing for each step guiding principles and desired outcomes, scientific challenges and practical solutions. We reviewed the treatment of uncertainty in CEAs and the contribution of different tools and data sources to the implementation of a risk based approach to CEAs. We show that a risk-based approach to CEAs decreases complexity, allows for the transparent treatment of uncertainty and streamlines the uptake of scientific outcomes into the science-policy interface. Hence, its adoption can help bridging the gap between science and decision-making in ecosystem-based management.","container-title":"Science of The Total Environment","DOI":"10.1016/j.scitotenv.2017.08.289","ISSN":"0048-9697","journalAbbreviation":"Science of The Total Environment","page":"1132-1140","source":"ScienceDirect","title":"A risk-based approach to cumulative effect assessments for marine management","volume":"612","author":[{"family":"Stelzenmüller","given":"Vanessa"},{"family":"Coll","given":"Marta"},{"family":"Mazaris","given":"Antonios D."},{"family":"Giakoumi","given":"Sylvaine"},{"family":"Katsanevakis","given":"Stelios"},{"family":"Portman","given":"Michelle E."},{"family":"Degen","given":"Renate"},{"family":"Mackelworth","given":"Peter"},{"family":"Gimpel","given":"Antje"},{"family":"Albano","given":"Paolo G."},{"family":"Almpanidou","given":"Vasiliki"},{"family":"Claudet","given":"Joachim"},{"family":"Essl","given":"Franz"},{"family":"Evagelopoulos","given":"Thanasis"},{"family":"Heymans","given":"Johanna J."},{"family":"Genov","given":"Tilen"},{"family":"Kark","given":"Salit"},{"family":"Micheli","given":"Fiorenza"},{"family":"Pennino","given":"Maria Grazia"},{"family":"Rilov","given":"Gil"},{"family":"Rumes","given":"Bob"},{"family":"Steenbeek","given":"Jeroen"},{"family":"Ojaveer","given":"Henn"}],"issued":{"date-parts":[["2018",1,15]]}}}],"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kern w:val="0"/>
        </w:rPr>
        <w:t>(Stelzenmüller et al. 2018)</w:t>
      </w:r>
      <w:r w:rsidRPr="00380691">
        <w:rPr>
          <w:rFonts w:ascii="Times New Roman" w:hAnsi="Times New Roman" w:cs="Times New Roman"/>
        </w:rPr>
        <w:fldChar w:fldCharType="end"/>
      </w:r>
      <w:r w:rsidRPr="00380691">
        <w:rPr>
          <w:rFonts w:ascii="Times New Roman" w:hAnsi="Times New Roman" w:cs="Times New Roman"/>
        </w:rPr>
        <w:t>.</w:t>
      </w:r>
    </w:p>
    <w:p w14:paraId="7CF75AEE" w14:textId="65615808" w:rsidR="00CE5DD1" w:rsidRPr="00380691" w:rsidRDefault="56E340E1" w:rsidP="00AC63A4">
      <w:pPr>
        <w:rPr>
          <w:rFonts w:ascii="Times New Roman" w:hAnsi="Times New Roman" w:cs="Times New Roman"/>
        </w:rPr>
      </w:pPr>
      <w:r w:rsidRPr="00380691">
        <w:rPr>
          <w:rFonts w:ascii="Times New Roman" w:hAnsi="Times New Roman" w:cs="Times New Roman"/>
          <w:b/>
          <w:bCs/>
        </w:rPr>
        <w:t>Valued Component</w:t>
      </w:r>
      <w:r w:rsidR="1AAACAA5" w:rsidRPr="00380691">
        <w:rPr>
          <w:rFonts w:ascii="Times New Roman" w:hAnsi="Times New Roman" w:cs="Times New Roman"/>
          <w:b/>
          <w:bCs/>
        </w:rPr>
        <w:t xml:space="preserve"> (VCs)</w:t>
      </w:r>
      <w:r w:rsidRPr="00380691">
        <w:rPr>
          <w:rFonts w:ascii="Times New Roman" w:hAnsi="Times New Roman" w:cs="Times New Roman"/>
        </w:rPr>
        <w:t>:</w:t>
      </w:r>
      <w:r w:rsidR="54CD37FC" w:rsidRPr="00380691">
        <w:rPr>
          <w:rFonts w:ascii="Times New Roman" w:hAnsi="Times New Roman" w:cs="Times New Roman"/>
        </w:rPr>
        <w:t xml:space="preserve"> </w:t>
      </w:r>
      <w:r w:rsidR="7C12D664" w:rsidRPr="00380691">
        <w:rPr>
          <w:rFonts w:ascii="Times New Roman" w:hAnsi="Times New Roman" w:cs="Times New Roman"/>
        </w:rPr>
        <w:t>E</w:t>
      </w:r>
      <w:r w:rsidR="54CD37FC" w:rsidRPr="00380691">
        <w:rPr>
          <w:rFonts w:ascii="Times New Roman" w:hAnsi="Times New Roman" w:cs="Times New Roman"/>
        </w:rPr>
        <w:t xml:space="preserve">lements of the human and natural environment that are important to participants in an impact assessment process. Valued components are identified by Indigenous </w:t>
      </w:r>
      <w:r w:rsidR="54CD37FC" w:rsidRPr="00380691">
        <w:rPr>
          <w:rFonts w:ascii="Times New Roman" w:hAnsi="Times New Roman" w:cs="Times New Roman"/>
        </w:rPr>
        <w:lastRenderedPageBreak/>
        <w:t>communities, the public, federal authorities or proponents. They may have scientific, biological, social, cultural, economic, historical, archaeological or aesthetic importance, and may be intricately related to community health and well-being (</w:t>
      </w:r>
      <w:r w:rsidR="046DC9CD" w:rsidRPr="00380691">
        <w:rPr>
          <w:rFonts w:ascii="Times New Roman" w:hAnsi="Times New Roman" w:cs="Times New Roman"/>
        </w:rPr>
        <w:t>IAAC, 2023</w:t>
      </w:r>
      <w:r w:rsidR="54CD37FC" w:rsidRPr="00380691">
        <w:rPr>
          <w:rFonts w:ascii="Times New Roman" w:hAnsi="Times New Roman" w:cs="Times New Roman"/>
        </w:rPr>
        <w:t>).</w:t>
      </w:r>
    </w:p>
    <w:p w14:paraId="6933CC1C" w14:textId="6AE7CFB5" w:rsidR="00327554" w:rsidRPr="00380691" w:rsidRDefault="00AC63A4" w:rsidP="00DE423A">
      <w:pPr>
        <w:rPr>
          <w:rFonts w:ascii="Times New Roman" w:hAnsi="Times New Roman" w:cs="Times New Roman"/>
        </w:rPr>
      </w:pPr>
      <w:r w:rsidRPr="00380691">
        <w:rPr>
          <w:rFonts w:ascii="Times New Roman" w:hAnsi="Times New Roman" w:cs="Times New Roman"/>
          <w:b/>
          <w:bCs/>
        </w:rPr>
        <w:t>Vulnerability</w:t>
      </w:r>
      <w:r w:rsidRPr="00380691">
        <w:rPr>
          <w:rFonts w:ascii="Times New Roman" w:hAnsi="Times New Roman" w:cs="Times New Roman"/>
        </w:rPr>
        <w:t xml:space="preserve">: Vulnerability is a function of exposure and sensitivity. Goodale and Milman </w:t>
      </w:r>
      <w:r w:rsidRPr="00380691">
        <w:rPr>
          <w:rFonts w:ascii="Times New Roman" w:hAnsi="Times New Roman" w:cs="Times New Roman"/>
        </w:rPr>
        <w:fldChar w:fldCharType="begin"/>
      </w:r>
      <w:r w:rsidRPr="00380691">
        <w:rPr>
          <w:rFonts w:ascii="Times New Roman" w:hAnsi="Times New Roman" w:cs="Times New Roman"/>
        </w:rPr>
        <w:instrText xml:space="preserve"> ADDIN ZOTERO_ITEM CSL_CITATION {"citationID":"F68xbWpN","properties":{"formattedCitation":"(2016)","plainCitation":"(2016)","noteIndex":0},"citationItems":[{"id":138,"uris":["http://zotero.org/groups/5343765/items/8MFLMPKV"],"itemData":{"id":138,"type":"article-journal","container-title":"Journal of Environmental Planning and Management","DOI":"10.1080/09640568.2014.973483","ISSN":"0964-0568","issue":"1","note":"publisher: Routledge","page":"1-21","title":"Cumulative adverse effects of offshore wind energy development on wildlife","volume":"59","author":[{"family":"Goodale","given":"M Wing"},{"family":"Milman","given":"Anita"}],"issued":{"date-parts":[["2016"]]}},"label":"page","suppress-author":true}],"schema":"https://github.com/citation-style-language/schema/raw/master/csl-citation.json"} </w:instrText>
      </w:r>
      <w:r w:rsidRPr="00380691">
        <w:rPr>
          <w:rFonts w:ascii="Times New Roman" w:hAnsi="Times New Roman" w:cs="Times New Roman"/>
        </w:rPr>
        <w:fldChar w:fldCharType="separate"/>
      </w:r>
      <w:r w:rsidRPr="00380691">
        <w:rPr>
          <w:rFonts w:ascii="Times New Roman" w:hAnsi="Times New Roman" w:cs="Times New Roman"/>
        </w:rPr>
        <w:t>(2016)</w:t>
      </w:r>
      <w:r w:rsidRPr="00380691">
        <w:rPr>
          <w:rFonts w:ascii="Times New Roman" w:hAnsi="Times New Roman" w:cs="Times New Roman"/>
        </w:rPr>
        <w:fldChar w:fldCharType="end"/>
      </w:r>
      <w:r w:rsidRPr="00380691">
        <w:rPr>
          <w:rFonts w:ascii="Times New Roman" w:hAnsi="Times New Roman" w:cs="Times New Roman"/>
        </w:rPr>
        <w:t xml:space="preserve"> define it as “the likelihood an individual will interact with, and respond to” a pressure, “and that the response will adversely affect the population”.</w:t>
      </w:r>
      <w:bookmarkStart w:id="1" w:name="_Appendix_B:_Research"/>
      <w:bookmarkStart w:id="2" w:name="_Appendix_B:_Research_1"/>
      <w:bookmarkEnd w:id="1"/>
      <w:bookmarkEnd w:id="2"/>
    </w:p>
    <w:p w14:paraId="2F1E39E3" w14:textId="6BD1F9E1" w:rsidR="00C61284" w:rsidRPr="00380691" w:rsidRDefault="00C61284" w:rsidP="00C61284">
      <w:pPr>
        <w:pStyle w:val="Heading1"/>
        <w:rPr>
          <w:rFonts w:cs="Times New Roman"/>
        </w:rPr>
      </w:pPr>
      <w:r w:rsidRPr="00380691">
        <w:rPr>
          <w:rFonts w:cs="Times New Roman"/>
        </w:rPr>
        <w:t>References</w:t>
      </w:r>
    </w:p>
    <w:p w14:paraId="5B7603AB"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fldChar w:fldCharType="begin"/>
      </w:r>
      <w:r w:rsidRPr="00380691">
        <w:rPr>
          <w:rFonts w:ascii="Times New Roman" w:hAnsi="Times New Roman" w:cs="Times New Roman"/>
        </w:rPr>
        <w:instrText xml:space="preserve"> ADDIN ZOTERO_BIBL {"uncited":[],"omitted":[],"custom":[]} CSL_BIBLIOGRAPHY </w:instrText>
      </w:r>
      <w:r w:rsidRPr="00380691">
        <w:rPr>
          <w:rFonts w:ascii="Times New Roman" w:hAnsi="Times New Roman" w:cs="Times New Roman"/>
        </w:rPr>
        <w:fldChar w:fldCharType="separate"/>
      </w:r>
      <w:r w:rsidRPr="00380691">
        <w:rPr>
          <w:rFonts w:ascii="Times New Roman" w:hAnsi="Times New Roman" w:cs="Times New Roman"/>
        </w:rPr>
        <w:t>[BOEM] Bureau of Ocean Energy Management. 2024. “New York Bight Draft Programmatic Environmental Impact Statement Volume I: Chapters 1-4.” OCS EIS BOEM 2024-001. Bureau of Ocean Energy Management.</w:t>
      </w:r>
    </w:p>
    <w:p w14:paraId="5977A02B"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BOEM] Bureau of Ocean Energy Management, Office of Renewable Energy Programs. 2020. “Vineyard Wind 1 Offshore Wind Energy Project Supplement to the Draft Environmental Impact Statement.” OCS EIS/EA BOEM 2020-025. Bureau of Ocean Energy Management. www.boem.gov/vineyard-wind.</w:t>
      </w:r>
    </w:p>
    <w:p w14:paraId="5D4884C9"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CCME] Canadian Council of Ministers of the Environment. 2014. “Canada Wide Definition and Principles for Cumulative Effects.” https://ccme.ca/en/res/cedefinitionsandprinciples1.0e.pdf.</w:t>
      </w:r>
    </w:p>
    <w:p w14:paraId="421AF3D4"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Committee for the Regional Assessment of Offshore Wind Development in Newfoundland and Labrador. 2024. “Regional Assessment of Offshore Wind Development in Newfoundland and Labrador Interim Report: Preliminary Offshore Wind Licencing Area Recommendations.” https://iaac-aeic.gc.ca/050/evaluations/document/156041?culture=en-CA.</w:t>
      </w:r>
    </w:p>
    <w:p w14:paraId="1F08D992"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Committee for the Regional Assessment of Offshore Wind Development in Nova Scotia. 2024. “Regional Assessment of Offshore Wind Development in Nova Scotia.” Interim Report. https://iaac-aeic.gc.ca/050/evaluations/document/156046?culture=en-CA.</w:t>
      </w:r>
    </w:p>
    <w:p w14:paraId="318F6971"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Elliott, Michael. 2011. “Marine Science and Management Means Tackling Exogenic Unmanaged Pressures and Endogenic Managed Pressures – A Numbered Guide.” </w:t>
      </w:r>
      <w:r w:rsidRPr="00380691">
        <w:rPr>
          <w:rFonts w:ascii="Times New Roman" w:hAnsi="Times New Roman" w:cs="Times New Roman"/>
          <w:i/>
          <w:iCs/>
        </w:rPr>
        <w:t>Marine Pollution Bulletin</w:t>
      </w:r>
      <w:r w:rsidRPr="00380691">
        <w:rPr>
          <w:rFonts w:ascii="Times New Roman" w:hAnsi="Times New Roman" w:cs="Times New Roman"/>
        </w:rPr>
        <w:t xml:space="preserve"> 62 (4): 651–55. https://doi.org/10.1016/j.marpolbul.2010.11.033.</w:t>
      </w:r>
    </w:p>
    <w:p w14:paraId="65CCDEC1"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Goodale, M Wing, and Anita Milman. 2016. “Cumulative Adverse Effects of Offshore Wind Energy Development on Wildlife.” </w:t>
      </w:r>
      <w:r w:rsidRPr="00380691">
        <w:rPr>
          <w:rFonts w:ascii="Times New Roman" w:hAnsi="Times New Roman" w:cs="Times New Roman"/>
          <w:i/>
          <w:iCs/>
        </w:rPr>
        <w:t>Journal of Environmental Planning and Management</w:t>
      </w:r>
      <w:r w:rsidRPr="00380691">
        <w:rPr>
          <w:rFonts w:ascii="Times New Roman" w:hAnsi="Times New Roman" w:cs="Times New Roman"/>
        </w:rPr>
        <w:t xml:space="preserve"> 59 (1): 1–21. https://doi.org/10.1080/09640568.2014.973483.</w:t>
      </w:r>
    </w:p>
    <w:p w14:paraId="7F8A6F9F"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Government of Canada. 2012. “Pathways of Effects National Guidelines.” Fisheries and Oceans Canada. https://waves-vagues.dfo-mpo.gc.ca/library-bibliotheque/365312.pdf.</w:t>
      </w:r>
    </w:p>
    <w:p w14:paraId="7CE91AF9"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Gușatu, Laura Florentina, Stefano Menegon, Daniel Depellegrin, Christian Zuidema, André Faaij, and Claudia Yamu. 2021. “Spatial and Temporal Analysis of Cumulative Environmental Effects of Offshore Wind Farms in the North Sea Basin.” </w:t>
      </w:r>
      <w:r w:rsidRPr="00380691">
        <w:rPr>
          <w:rFonts w:ascii="Times New Roman" w:hAnsi="Times New Roman" w:cs="Times New Roman"/>
          <w:i/>
          <w:iCs/>
        </w:rPr>
        <w:t>Scientific Reports</w:t>
      </w:r>
      <w:r w:rsidRPr="00380691">
        <w:rPr>
          <w:rFonts w:ascii="Times New Roman" w:hAnsi="Times New Roman" w:cs="Times New Roman"/>
        </w:rPr>
        <w:t xml:space="preserve"> 11 (December):10125. https://doi.org/10.1038/s41598-021-89537-1.</w:t>
      </w:r>
    </w:p>
    <w:p w14:paraId="2DFB0E55" w14:textId="18202BE7" w:rsidR="00E959F0" w:rsidRPr="00380691" w:rsidRDefault="00E959F0" w:rsidP="00C61284">
      <w:pPr>
        <w:pStyle w:val="Bibliography"/>
        <w:rPr>
          <w:rFonts w:ascii="Times New Roman" w:hAnsi="Times New Roman" w:cs="Times New Roman"/>
        </w:rPr>
      </w:pPr>
      <w:r w:rsidRPr="00380691">
        <w:rPr>
          <w:rFonts w:ascii="Times New Roman" w:hAnsi="Times New Roman" w:cs="Times New Roman"/>
        </w:rPr>
        <w:t>[IAAC] Impact Assessment Agency of Canada. 2023</w:t>
      </w:r>
      <w:r w:rsidR="00367704" w:rsidRPr="00380691">
        <w:rPr>
          <w:rFonts w:ascii="Times New Roman" w:hAnsi="Times New Roman" w:cs="Times New Roman"/>
        </w:rPr>
        <w:t>. "</w:t>
      </w:r>
      <w:r w:rsidRPr="00380691">
        <w:rPr>
          <w:rFonts w:ascii="Times New Roman" w:hAnsi="Times New Roman" w:cs="Times New Roman"/>
        </w:rPr>
        <w:t>Guidance: Describing effects and characterizing extent of significance.</w:t>
      </w:r>
      <w:r w:rsidR="00367704" w:rsidRPr="00380691">
        <w:rPr>
          <w:rFonts w:ascii="Times New Roman" w:hAnsi="Times New Roman" w:cs="Times New Roman"/>
        </w:rPr>
        <w:t>"</w:t>
      </w:r>
      <w:r w:rsidRPr="00380691">
        <w:rPr>
          <w:rFonts w:ascii="Times New Roman" w:hAnsi="Times New Roman" w:cs="Times New Roman"/>
        </w:rPr>
        <w:t xml:space="preserve"> https://www.canada.ca/en/impact-assessment-agency/services/policy-guidance/practitioners-guide-impact-assessment-act/guidance-describing-effects-characterizing-extent-significance.html.</w:t>
      </w:r>
    </w:p>
    <w:p w14:paraId="15BCB82C" w14:textId="54A08AD6"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lastRenderedPageBreak/>
        <w:t xml:space="preserve">Knights, Antony M., Rebecca S. Koss, and Leonie A. Robinson. 2013. “Identifying Common Pressure Pathways from a Complex Network of Human Activities to Support Ecosystem-Based Management.” </w:t>
      </w:r>
      <w:r w:rsidRPr="00380691">
        <w:rPr>
          <w:rFonts w:ascii="Times New Roman" w:hAnsi="Times New Roman" w:cs="Times New Roman"/>
          <w:i/>
          <w:iCs/>
        </w:rPr>
        <w:t>Ecological Applications</w:t>
      </w:r>
      <w:r w:rsidRPr="00380691">
        <w:rPr>
          <w:rFonts w:ascii="Times New Roman" w:hAnsi="Times New Roman" w:cs="Times New Roman"/>
        </w:rPr>
        <w:t xml:space="preserve"> 23 (4): 755–65. https://doi.org/10.1890/12-1137.1.</w:t>
      </w:r>
    </w:p>
    <w:p w14:paraId="03F23140"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Martin, Tara G., Mark A. Burgman, Fiona Fidler, Petra M. Kuhnert, Samantha Low‐Choy, Marissa Mcbride, and Kerrie Mengersen. 2012. “Eliciting Expert Knowledge in Conservation Science.” </w:t>
      </w:r>
      <w:r w:rsidRPr="00380691">
        <w:rPr>
          <w:rFonts w:ascii="Times New Roman" w:hAnsi="Times New Roman" w:cs="Times New Roman"/>
          <w:i/>
          <w:iCs/>
        </w:rPr>
        <w:t>Conservation Biology</w:t>
      </w:r>
      <w:r w:rsidRPr="00380691">
        <w:rPr>
          <w:rFonts w:ascii="Times New Roman" w:hAnsi="Times New Roman" w:cs="Times New Roman"/>
        </w:rPr>
        <w:t xml:space="preserve"> 26 (1): 29–38. https://doi.org/10.1111/j.1523-1739.2011.01806.x.</w:t>
      </w:r>
    </w:p>
    <w:p w14:paraId="7D581FBD"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Masden, Elizabeth A., Anthony D. Fox, Robert W. Furness, Rhys Bullman, and Daniel T. Haydon. 2010. “Cumulative Impact Assessments and Bird/Wind Farm Interactions: Developing a Conceptual Framework.” </w:t>
      </w:r>
      <w:r w:rsidRPr="00380691">
        <w:rPr>
          <w:rFonts w:ascii="Times New Roman" w:hAnsi="Times New Roman" w:cs="Times New Roman"/>
          <w:i/>
          <w:iCs/>
        </w:rPr>
        <w:t>Environmental Impact Assessment Review</w:t>
      </w:r>
      <w:r w:rsidRPr="00380691">
        <w:rPr>
          <w:rFonts w:ascii="Times New Roman" w:hAnsi="Times New Roman" w:cs="Times New Roman"/>
        </w:rPr>
        <w:t xml:space="preserve"> 30 (1): 1–7. https://doi.org/10.1016/j.eiar.2009.05.002.</w:t>
      </w:r>
    </w:p>
    <w:p w14:paraId="38C69E68"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Moon, Daniel C., and Jamie Moon. 2011. “Abiotically-Mediated Direct and Indirect Effects.” </w:t>
      </w:r>
      <w:r w:rsidRPr="00380691">
        <w:rPr>
          <w:rFonts w:ascii="Times New Roman" w:hAnsi="Times New Roman" w:cs="Times New Roman"/>
          <w:i/>
          <w:iCs/>
        </w:rPr>
        <w:t>Nature Education Knowledge</w:t>
      </w:r>
      <w:r w:rsidRPr="00380691">
        <w:rPr>
          <w:rFonts w:ascii="Times New Roman" w:hAnsi="Times New Roman" w:cs="Times New Roman"/>
        </w:rPr>
        <w:t xml:space="preserve"> 3 (10): 61.</w:t>
      </w:r>
    </w:p>
    <w:p w14:paraId="36B7C24A"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Popper, Arthur N., Lyndie Hice-Dunton, Edward Jenkins, Dennis M. Higgs, Justin Krebs, Aran Mooney, Aaron Rice, et al. 2022. “Offshore Wind Energy Development: Research Priorities for Sound and Vibration Effects on Fishes and Aquatic Invertebrates.” </w:t>
      </w:r>
      <w:r w:rsidRPr="00380691">
        <w:rPr>
          <w:rFonts w:ascii="Times New Roman" w:hAnsi="Times New Roman" w:cs="Times New Roman"/>
          <w:i/>
          <w:iCs/>
        </w:rPr>
        <w:t>The Journal of the Acoustical Society of America</w:t>
      </w:r>
      <w:r w:rsidRPr="00380691">
        <w:rPr>
          <w:rFonts w:ascii="Times New Roman" w:hAnsi="Times New Roman" w:cs="Times New Roman"/>
        </w:rPr>
        <w:t xml:space="preserve"> 151 (1): 205–15. https://doi.org/10.1121/10.0009237.</w:t>
      </w:r>
    </w:p>
    <w:p w14:paraId="42A567CD"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lang w:val="fr-FR"/>
        </w:rPr>
        <w:t xml:space="preserve">Stelzenmüller, Vanessa, Marta Coll, Roland Cormier, Antonios D. Mazaris, Marta Pascual, Charles Loiseau, Joachim Claudet, et al. 2020. </w:t>
      </w:r>
      <w:r w:rsidRPr="00380691">
        <w:rPr>
          <w:rFonts w:ascii="Times New Roman" w:hAnsi="Times New Roman" w:cs="Times New Roman"/>
        </w:rPr>
        <w:t xml:space="preserve">“Operationalizing Risk-Based Cumulative Effect Assessments in the Marine Environment.” </w:t>
      </w:r>
      <w:r w:rsidRPr="00380691">
        <w:rPr>
          <w:rFonts w:ascii="Times New Roman" w:hAnsi="Times New Roman" w:cs="Times New Roman"/>
          <w:i/>
          <w:iCs/>
        </w:rPr>
        <w:t>Science of The Total Environment</w:t>
      </w:r>
      <w:r w:rsidRPr="00380691">
        <w:rPr>
          <w:rFonts w:ascii="Times New Roman" w:hAnsi="Times New Roman" w:cs="Times New Roman"/>
        </w:rPr>
        <w:t xml:space="preserve"> 724 (July):138118. https://doi.org/10.1016/J.SCITOTENV.2020.138118.</w:t>
      </w:r>
    </w:p>
    <w:p w14:paraId="5E8BF1EC"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Stelzenmüller, Vanessa, Marta Coll, Antonios D. Mazaris, Sylvaine Giakoumi, Stelios Katsanevakis, Michelle E. Portman, Renate Degen, et al. 2018. “A Risk-Based Approach to Cumulative Effect Assessments for Marine Management.” </w:t>
      </w:r>
      <w:r w:rsidRPr="00380691">
        <w:rPr>
          <w:rFonts w:ascii="Times New Roman" w:hAnsi="Times New Roman" w:cs="Times New Roman"/>
          <w:i/>
          <w:iCs/>
        </w:rPr>
        <w:t>Science of The Total Environment</w:t>
      </w:r>
      <w:r w:rsidRPr="00380691">
        <w:rPr>
          <w:rFonts w:ascii="Times New Roman" w:hAnsi="Times New Roman" w:cs="Times New Roman"/>
        </w:rPr>
        <w:t xml:space="preserve"> 612 (January):1132–40. https://doi.org/10.1016/j.scitotenv.2017.08.289.</w:t>
      </w:r>
    </w:p>
    <w:p w14:paraId="39CCCB64"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Willsteed, Edward A., Simon Jude, Andrew B. Gill, and Silvana N. R. Birchenough. 2018. “Obligations and Aspirations: A Critical Evaluation of Offshore Wind Farm Cumulative Impact Assessments.” </w:t>
      </w:r>
      <w:r w:rsidRPr="00380691">
        <w:rPr>
          <w:rFonts w:ascii="Times New Roman" w:hAnsi="Times New Roman" w:cs="Times New Roman"/>
          <w:i/>
          <w:iCs/>
        </w:rPr>
        <w:t>Renewable and Sustainable Energy Reviews</w:t>
      </w:r>
      <w:r w:rsidRPr="00380691">
        <w:rPr>
          <w:rFonts w:ascii="Times New Roman" w:hAnsi="Times New Roman" w:cs="Times New Roman"/>
        </w:rPr>
        <w:t xml:space="preserve"> 82:2332–45. https://doi.org/10.1016/j.rser.2017.08.079.</w:t>
      </w:r>
    </w:p>
    <w:p w14:paraId="00A3A14F" w14:textId="77777777" w:rsidR="00C61284" w:rsidRPr="00380691" w:rsidRDefault="00C61284" w:rsidP="00C61284">
      <w:pPr>
        <w:pStyle w:val="Bibliography"/>
        <w:rPr>
          <w:rFonts w:ascii="Times New Roman" w:hAnsi="Times New Roman" w:cs="Times New Roman"/>
        </w:rPr>
      </w:pPr>
      <w:r w:rsidRPr="00380691">
        <w:rPr>
          <w:rFonts w:ascii="Times New Roman" w:hAnsi="Times New Roman" w:cs="Times New Roman"/>
        </w:rPr>
        <w:t xml:space="preserve">Willsteed, Edward, Andrew B Gill, Silvana N. R. Birchenough, and Simon Jude. 2017. “Assessing the Cumulative Environmental Effects of Marine Renewable Energy Developments: Establishing Common Ground.” </w:t>
      </w:r>
      <w:r w:rsidRPr="00380691">
        <w:rPr>
          <w:rFonts w:ascii="Times New Roman" w:hAnsi="Times New Roman" w:cs="Times New Roman"/>
          <w:i/>
          <w:iCs/>
        </w:rPr>
        <w:t>Science of The Total Environment</w:t>
      </w:r>
      <w:r w:rsidRPr="00380691">
        <w:rPr>
          <w:rFonts w:ascii="Times New Roman" w:hAnsi="Times New Roman" w:cs="Times New Roman"/>
        </w:rPr>
        <w:t xml:space="preserve"> 577:19–32. https://doi.org/10.1016/j.scitotenv.2016.10.152.</w:t>
      </w:r>
    </w:p>
    <w:p w14:paraId="7BECC3CC" w14:textId="32A489CA" w:rsidR="00C61284" w:rsidRPr="00380691" w:rsidRDefault="00C61284" w:rsidP="00C61284">
      <w:pPr>
        <w:rPr>
          <w:rFonts w:ascii="Times New Roman" w:hAnsi="Times New Roman" w:cs="Times New Roman"/>
        </w:rPr>
      </w:pPr>
      <w:r w:rsidRPr="00380691">
        <w:rPr>
          <w:rFonts w:ascii="Times New Roman" w:hAnsi="Times New Roman" w:cs="Times New Roman"/>
        </w:rPr>
        <w:fldChar w:fldCharType="end"/>
      </w:r>
    </w:p>
    <w:sectPr w:rsidR="00C61284" w:rsidRPr="00380691" w:rsidSect="0036770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A1138B" w14:textId="77777777" w:rsidR="0089103C" w:rsidRDefault="0089103C" w:rsidP="00D42710">
      <w:pPr>
        <w:spacing w:after="0" w:line="240" w:lineRule="auto"/>
      </w:pPr>
      <w:r>
        <w:separator/>
      </w:r>
    </w:p>
  </w:endnote>
  <w:endnote w:type="continuationSeparator" w:id="0">
    <w:p w14:paraId="71B6B2BC" w14:textId="77777777" w:rsidR="0089103C" w:rsidRDefault="0089103C" w:rsidP="00D42710">
      <w:pPr>
        <w:spacing w:after="0" w:line="240" w:lineRule="auto"/>
      </w:pPr>
      <w:r>
        <w:continuationSeparator/>
      </w:r>
    </w:p>
  </w:endnote>
  <w:endnote w:type="continuationNotice" w:id="1">
    <w:p w14:paraId="0C258D83" w14:textId="77777777" w:rsidR="0089103C" w:rsidRDefault="008910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E3B8AB" w14:textId="77777777" w:rsidR="00175542" w:rsidRDefault="001755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6111803"/>
      <w:docPartObj>
        <w:docPartGallery w:val="Page Numbers (Bottom of Page)"/>
        <w:docPartUnique/>
      </w:docPartObj>
    </w:sdtPr>
    <w:sdtEndPr>
      <w:rPr>
        <w:noProof/>
      </w:rPr>
    </w:sdtEndPr>
    <w:sdtContent>
      <w:p w14:paraId="14424EE4" w14:textId="5565DE37" w:rsidR="00367704" w:rsidRDefault="003677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771FF7" w14:textId="77777777" w:rsidR="00367704" w:rsidRDefault="0036770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AE579" w14:textId="77777777" w:rsidR="00175542" w:rsidRDefault="001755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1588CA" w14:textId="77777777" w:rsidR="0089103C" w:rsidRDefault="0089103C" w:rsidP="00D42710">
      <w:pPr>
        <w:spacing w:after="0" w:line="240" w:lineRule="auto"/>
      </w:pPr>
      <w:r>
        <w:separator/>
      </w:r>
    </w:p>
  </w:footnote>
  <w:footnote w:type="continuationSeparator" w:id="0">
    <w:p w14:paraId="5668F9A7" w14:textId="77777777" w:rsidR="0089103C" w:rsidRDefault="0089103C" w:rsidP="00D42710">
      <w:pPr>
        <w:spacing w:after="0" w:line="240" w:lineRule="auto"/>
      </w:pPr>
      <w:r>
        <w:continuationSeparator/>
      </w:r>
    </w:p>
  </w:footnote>
  <w:footnote w:type="continuationNotice" w:id="1">
    <w:p w14:paraId="38D8B194" w14:textId="77777777" w:rsidR="0089103C" w:rsidRDefault="0089103C">
      <w:pPr>
        <w:spacing w:after="0" w:line="240" w:lineRule="auto"/>
      </w:pPr>
    </w:p>
  </w:footnote>
  <w:footnote w:id="2">
    <w:p w14:paraId="12B0269E" w14:textId="04E4D44D" w:rsidR="00A92642" w:rsidRDefault="00A92642">
      <w:pPr>
        <w:pStyle w:val="FootnoteText"/>
      </w:pPr>
      <w:r>
        <w:rPr>
          <w:rStyle w:val="FootnoteReference"/>
        </w:rPr>
        <w:footnoteRef/>
      </w:r>
      <w:r>
        <w:t xml:space="preserve"> </w:t>
      </w:r>
      <w:r w:rsidRPr="00A92642">
        <w:t>https://www.canada.ca/en/impact-assessment-agency/services/policy-guidance/assessing-cumulative-environmental-effects-under-canadian-environmental-assessment-act-2012.html</w:t>
      </w:r>
    </w:p>
  </w:footnote>
  <w:footnote w:id="3">
    <w:p w14:paraId="71E0406F" w14:textId="5AF3760C" w:rsidR="00710877" w:rsidRDefault="00710877">
      <w:pPr>
        <w:pStyle w:val="FootnoteText"/>
      </w:pPr>
      <w:r>
        <w:rPr>
          <w:rStyle w:val="FootnoteReference"/>
        </w:rPr>
        <w:footnoteRef/>
      </w:r>
      <w:r>
        <w:t xml:space="preserve"> </w:t>
      </w:r>
      <w:r w:rsidRPr="00710877">
        <w:t>https://www.ecfr.gov/current/title-43/part-46/section-46.30#p-46.30(Reasonably%20foreseeable%20future%20act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B6C85D" w14:textId="70381ADA" w:rsidR="00175542" w:rsidRDefault="00175542">
    <w:pPr>
      <w:pStyle w:val="Header"/>
    </w:pPr>
    <w:r>
      <w:rPr>
        <w:noProof/>
      </w:rPr>
      <w:pict w14:anchorId="1FEA07C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6" type="#_x0000_t136" style="position:absolute;margin-left:0;margin-top:0;width:479.85pt;height:179.95pt;rotation:315;z-index:-251655168;mso-position-horizontal:center;mso-position-horizontal-relative:margin;mso-position-vertical:center;mso-position-vertical-relative:margin" o:allowincell="f" fillcolor="silver" stroked="f">
          <v:fill opacity=".5"/>
          <v:textpath style="font-family:&quot;aptos&quot;;font-size:1pt" string="PREPRINT"/>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21840" w:type="dxa"/>
      <w:tblLayout w:type="fixed"/>
      <w:tblLook w:val="06A0" w:firstRow="1" w:lastRow="0" w:firstColumn="1" w:lastColumn="0" w:noHBand="1" w:noVBand="1"/>
    </w:tblPr>
    <w:tblGrid>
      <w:gridCol w:w="9360"/>
      <w:gridCol w:w="3120"/>
      <w:gridCol w:w="3120"/>
      <w:gridCol w:w="3120"/>
      <w:gridCol w:w="3120"/>
    </w:tblGrid>
    <w:tr w:rsidR="00650AE4" w:rsidRPr="000B5B09" w14:paraId="7B89FF2C" w14:textId="77777777" w:rsidTr="00650AE4">
      <w:trPr>
        <w:trHeight w:val="300"/>
      </w:trPr>
      <w:tc>
        <w:tcPr>
          <w:tcW w:w="9360" w:type="dxa"/>
        </w:tcPr>
        <w:p w14:paraId="41821EDC" w14:textId="677C3EB4" w:rsidR="00650AE4" w:rsidRPr="000B5B09" w:rsidRDefault="000B5B09" w:rsidP="00650AE4">
          <w:pPr>
            <w:pStyle w:val="Title"/>
            <w:suppressLineNumbers/>
            <w:rPr>
              <w:rFonts w:ascii="Garamond" w:eastAsia="Garamond" w:hAnsi="Garamond" w:cs="Garamond"/>
              <w:sz w:val="26"/>
              <w:szCs w:val="26"/>
            </w:rPr>
          </w:pPr>
          <w:r w:rsidRPr="000B5B09">
            <w:rPr>
              <w:rFonts w:ascii="Garamond" w:eastAsia="Garamond" w:hAnsi="Garamond" w:cs="Garamond"/>
              <w:sz w:val="26"/>
              <w:szCs w:val="26"/>
              <w:lang w:val="fr-FR"/>
            </w:rPr>
            <w:t>Ferguson M. C., et a</w:t>
          </w:r>
          <w:r>
            <w:rPr>
              <w:rFonts w:ascii="Garamond" w:eastAsia="Garamond" w:hAnsi="Garamond" w:cs="Garamond"/>
              <w:sz w:val="26"/>
              <w:szCs w:val="26"/>
              <w:lang w:val="fr-FR"/>
            </w:rPr>
            <w:t xml:space="preserve">l. </w:t>
          </w:r>
          <w:r w:rsidRPr="000B5B09">
            <w:rPr>
              <w:rFonts w:ascii="Garamond" w:eastAsia="Garamond" w:hAnsi="Garamond" w:cs="Garamond"/>
              <w:sz w:val="26"/>
              <w:szCs w:val="26"/>
            </w:rPr>
            <w:t>A Flexible Framework for Assessing the Cumulative Effects of Offshore Wind Energy Activities and Other Pressures on Aerofauna</w:t>
          </w:r>
        </w:p>
      </w:tc>
      <w:tc>
        <w:tcPr>
          <w:tcW w:w="3120" w:type="dxa"/>
        </w:tcPr>
        <w:p w14:paraId="30992AD1" w14:textId="77777777" w:rsidR="00650AE4" w:rsidRPr="000B5B09" w:rsidRDefault="00650AE4" w:rsidP="26081257">
          <w:pPr>
            <w:pStyle w:val="Header"/>
            <w:jc w:val="center"/>
          </w:pPr>
        </w:p>
      </w:tc>
      <w:tc>
        <w:tcPr>
          <w:tcW w:w="3120" w:type="dxa"/>
        </w:tcPr>
        <w:p w14:paraId="21B49620" w14:textId="0A8F255E" w:rsidR="00650AE4" w:rsidRPr="000B5B09" w:rsidRDefault="00650AE4" w:rsidP="26081257">
          <w:pPr>
            <w:pStyle w:val="Header"/>
            <w:jc w:val="center"/>
          </w:pPr>
        </w:p>
      </w:tc>
      <w:tc>
        <w:tcPr>
          <w:tcW w:w="3120" w:type="dxa"/>
        </w:tcPr>
        <w:p w14:paraId="6CB6F223" w14:textId="51E03741" w:rsidR="00650AE4" w:rsidRPr="000B5B09" w:rsidRDefault="00650AE4" w:rsidP="26081257">
          <w:pPr>
            <w:pStyle w:val="Header"/>
            <w:jc w:val="center"/>
          </w:pPr>
        </w:p>
      </w:tc>
      <w:tc>
        <w:tcPr>
          <w:tcW w:w="3120" w:type="dxa"/>
        </w:tcPr>
        <w:p w14:paraId="1022CFFE" w14:textId="01008E98" w:rsidR="00650AE4" w:rsidRPr="000B5B09" w:rsidRDefault="00650AE4" w:rsidP="26081257">
          <w:pPr>
            <w:pStyle w:val="Header"/>
            <w:ind w:right="-115"/>
            <w:jc w:val="right"/>
          </w:pPr>
        </w:p>
      </w:tc>
    </w:tr>
  </w:tbl>
  <w:p w14:paraId="595DF9A4" w14:textId="4D440C92" w:rsidR="26081257" w:rsidRPr="000B5B09" w:rsidRDefault="00175542" w:rsidP="26081257">
    <w:pPr>
      <w:pStyle w:val="Header"/>
    </w:pPr>
    <w:r>
      <w:rPr>
        <w:noProof/>
      </w:rPr>
      <w:pict w14:anchorId="009773D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7" type="#_x0000_t136" style="position:absolute;margin-left:0;margin-top:0;width:479.85pt;height:179.95pt;rotation:315;z-index:-251653120;mso-position-horizontal:center;mso-position-horizontal-relative:margin;mso-position-vertical:center;mso-position-vertical-relative:margin" o:allowincell="f" fillcolor="silver" stroked="f">
          <v:fill opacity=".5"/>
          <v:textpath style="font-family:&quot;aptos&quot;;font-size:1pt" string="PREPRINT"/>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15DAEF" w14:textId="53AC55F4" w:rsidR="00175542" w:rsidRDefault="00175542">
    <w:pPr>
      <w:pStyle w:val="Header"/>
    </w:pPr>
    <w:r>
      <w:rPr>
        <w:noProof/>
      </w:rPr>
      <w:pict w14:anchorId="22DB572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 o:spid="_x0000_s1025" type="#_x0000_t136" style="position:absolute;margin-left:0;margin-top:0;width:479.85pt;height:179.95pt;rotation:315;z-index:-251657216;mso-position-horizontal:center;mso-position-horizontal-relative:margin;mso-position-vertical:center;mso-position-vertical-relative:margin" o:allowincell="f" fillcolor="silver" stroked="f">
          <v:fill opacity=".5"/>
          <v:textpath style="font-family:&quot;aptos&quot;;font-size:1pt" string="PREPRINT"/>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10685"/>
    <w:multiLevelType w:val="hybridMultilevel"/>
    <w:tmpl w:val="918C1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1C3752"/>
    <w:multiLevelType w:val="hybridMultilevel"/>
    <w:tmpl w:val="0B68DE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B10D0C0"/>
    <w:multiLevelType w:val="hybridMultilevel"/>
    <w:tmpl w:val="8B2488EE"/>
    <w:lvl w:ilvl="0" w:tplc="A04C0A9E">
      <w:start w:val="1"/>
      <w:numFmt w:val="bullet"/>
      <w:lvlText w:val="-"/>
      <w:lvlJc w:val="left"/>
      <w:pPr>
        <w:ind w:left="720" w:hanging="360"/>
      </w:pPr>
      <w:rPr>
        <w:rFonts w:ascii="Aptos" w:hAnsi="Aptos" w:hint="default"/>
      </w:rPr>
    </w:lvl>
    <w:lvl w:ilvl="1" w:tplc="8E5A8C64">
      <w:start w:val="1"/>
      <w:numFmt w:val="bullet"/>
      <w:lvlText w:val="o"/>
      <w:lvlJc w:val="left"/>
      <w:pPr>
        <w:ind w:left="1440" w:hanging="360"/>
      </w:pPr>
      <w:rPr>
        <w:rFonts w:ascii="Courier New" w:hAnsi="Courier New" w:hint="default"/>
      </w:rPr>
    </w:lvl>
    <w:lvl w:ilvl="2" w:tplc="8488ECE6">
      <w:start w:val="1"/>
      <w:numFmt w:val="bullet"/>
      <w:lvlText w:val=""/>
      <w:lvlJc w:val="left"/>
      <w:pPr>
        <w:ind w:left="2160" w:hanging="360"/>
      </w:pPr>
      <w:rPr>
        <w:rFonts w:ascii="Wingdings" w:hAnsi="Wingdings" w:hint="default"/>
      </w:rPr>
    </w:lvl>
    <w:lvl w:ilvl="3" w:tplc="CD70E9C0">
      <w:start w:val="1"/>
      <w:numFmt w:val="bullet"/>
      <w:lvlText w:val=""/>
      <w:lvlJc w:val="left"/>
      <w:pPr>
        <w:ind w:left="2880" w:hanging="360"/>
      </w:pPr>
      <w:rPr>
        <w:rFonts w:ascii="Symbol" w:hAnsi="Symbol" w:hint="default"/>
      </w:rPr>
    </w:lvl>
    <w:lvl w:ilvl="4" w:tplc="F8185E3A">
      <w:start w:val="1"/>
      <w:numFmt w:val="bullet"/>
      <w:lvlText w:val="o"/>
      <w:lvlJc w:val="left"/>
      <w:pPr>
        <w:ind w:left="3600" w:hanging="360"/>
      </w:pPr>
      <w:rPr>
        <w:rFonts w:ascii="Courier New" w:hAnsi="Courier New" w:hint="default"/>
      </w:rPr>
    </w:lvl>
    <w:lvl w:ilvl="5" w:tplc="75B4E24A">
      <w:start w:val="1"/>
      <w:numFmt w:val="bullet"/>
      <w:lvlText w:val=""/>
      <w:lvlJc w:val="left"/>
      <w:pPr>
        <w:ind w:left="4320" w:hanging="360"/>
      </w:pPr>
      <w:rPr>
        <w:rFonts w:ascii="Wingdings" w:hAnsi="Wingdings" w:hint="default"/>
      </w:rPr>
    </w:lvl>
    <w:lvl w:ilvl="6" w:tplc="E77E9102">
      <w:start w:val="1"/>
      <w:numFmt w:val="bullet"/>
      <w:lvlText w:val=""/>
      <w:lvlJc w:val="left"/>
      <w:pPr>
        <w:ind w:left="5040" w:hanging="360"/>
      </w:pPr>
      <w:rPr>
        <w:rFonts w:ascii="Symbol" w:hAnsi="Symbol" w:hint="default"/>
      </w:rPr>
    </w:lvl>
    <w:lvl w:ilvl="7" w:tplc="912A5F82">
      <w:start w:val="1"/>
      <w:numFmt w:val="bullet"/>
      <w:lvlText w:val="o"/>
      <w:lvlJc w:val="left"/>
      <w:pPr>
        <w:ind w:left="5760" w:hanging="360"/>
      </w:pPr>
      <w:rPr>
        <w:rFonts w:ascii="Courier New" w:hAnsi="Courier New" w:hint="default"/>
      </w:rPr>
    </w:lvl>
    <w:lvl w:ilvl="8" w:tplc="874CE896">
      <w:start w:val="1"/>
      <w:numFmt w:val="bullet"/>
      <w:lvlText w:val=""/>
      <w:lvlJc w:val="left"/>
      <w:pPr>
        <w:ind w:left="6480" w:hanging="360"/>
      </w:pPr>
      <w:rPr>
        <w:rFonts w:ascii="Wingdings" w:hAnsi="Wingdings" w:hint="default"/>
      </w:rPr>
    </w:lvl>
  </w:abstractNum>
  <w:abstractNum w:abstractNumId="3" w15:restartNumberingAfterBreak="0">
    <w:nsid w:val="13C93818"/>
    <w:multiLevelType w:val="hybridMultilevel"/>
    <w:tmpl w:val="DA06D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4F5B78"/>
    <w:multiLevelType w:val="hybridMultilevel"/>
    <w:tmpl w:val="98EE71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61F61"/>
    <w:multiLevelType w:val="hybridMultilevel"/>
    <w:tmpl w:val="289E8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6C262F"/>
    <w:multiLevelType w:val="hybridMultilevel"/>
    <w:tmpl w:val="45C28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812A2E"/>
    <w:multiLevelType w:val="hybridMultilevel"/>
    <w:tmpl w:val="B5C2898A"/>
    <w:lvl w:ilvl="0" w:tplc="FC6A2DE0">
      <w:start w:val="1"/>
      <w:numFmt w:val="decimal"/>
      <w:lvlText w:val="%1)"/>
      <w:lvlJc w:val="left"/>
      <w:pPr>
        <w:ind w:left="1020" w:hanging="360"/>
      </w:pPr>
    </w:lvl>
    <w:lvl w:ilvl="1" w:tplc="7514F756">
      <w:start w:val="1"/>
      <w:numFmt w:val="decimal"/>
      <w:lvlText w:val="%2)"/>
      <w:lvlJc w:val="left"/>
      <w:pPr>
        <w:ind w:left="1020" w:hanging="360"/>
      </w:pPr>
    </w:lvl>
    <w:lvl w:ilvl="2" w:tplc="3BC2E092">
      <w:start w:val="1"/>
      <w:numFmt w:val="decimal"/>
      <w:lvlText w:val="%3)"/>
      <w:lvlJc w:val="left"/>
      <w:pPr>
        <w:ind w:left="1020" w:hanging="360"/>
      </w:pPr>
    </w:lvl>
    <w:lvl w:ilvl="3" w:tplc="E5AECD10">
      <w:start w:val="1"/>
      <w:numFmt w:val="decimal"/>
      <w:lvlText w:val="%4)"/>
      <w:lvlJc w:val="left"/>
      <w:pPr>
        <w:ind w:left="1020" w:hanging="360"/>
      </w:pPr>
    </w:lvl>
    <w:lvl w:ilvl="4" w:tplc="8968F0C8">
      <w:start w:val="1"/>
      <w:numFmt w:val="decimal"/>
      <w:lvlText w:val="%5)"/>
      <w:lvlJc w:val="left"/>
      <w:pPr>
        <w:ind w:left="1020" w:hanging="360"/>
      </w:pPr>
    </w:lvl>
    <w:lvl w:ilvl="5" w:tplc="DC844F08">
      <w:start w:val="1"/>
      <w:numFmt w:val="decimal"/>
      <w:lvlText w:val="%6)"/>
      <w:lvlJc w:val="left"/>
      <w:pPr>
        <w:ind w:left="1020" w:hanging="360"/>
      </w:pPr>
    </w:lvl>
    <w:lvl w:ilvl="6" w:tplc="7B84E4AE">
      <w:start w:val="1"/>
      <w:numFmt w:val="decimal"/>
      <w:lvlText w:val="%7)"/>
      <w:lvlJc w:val="left"/>
      <w:pPr>
        <w:ind w:left="1020" w:hanging="360"/>
      </w:pPr>
    </w:lvl>
    <w:lvl w:ilvl="7" w:tplc="827A0EC2">
      <w:start w:val="1"/>
      <w:numFmt w:val="decimal"/>
      <w:lvlText w:val="%8)"/>
      <w:lvlJc w:val="left"/>
      <w:pPr>
        <w:ind w:left="1020" w:hanging="360"/>
      </w:pPr>
    </w:lvl>
    <w:lvl w:ilvl="8" w:tplc="98B25A88">
      <w:start w:val="1"/>
      <w:numFmt w:val="decimal"/>
      <w:lvlText w:val="%9)"/>
      <w:lvlJc w:val="left"/>
      <w:pPr>
        <w:ind w:left="1020" w:hanging="360"/>
      </w:pPr>
    </w:lvl>
  </w:abstractNum>
  <w:abstractNum w:abstractNumId="8" w15:restartNumberingAfterBreak="0">
    <w:nsid w:val="28516C5F"/>
    <w:multiLevelType w:val="hybridMultilevel"/>
    <w:tmpl w:val="ADFC2A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AFB170C"/>
    <w:multiLevelType w:val="hybridMultilevel"/>
    <w:tmpl w:val="ADFC2A8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9E0FC0"/>
    <w:multiLevelType w:val="hybridMultilevel"/>
    <w:tmpl w:val="BF1E8024"/>
    <w:lvl w:ilvl="0" w:tplc="5692AC26">
      <w:start w:val="1"/>
      <w:numFmt w:val="bullet"/>
      <w:lvlText w:val=""/>
      <w:lvlJc w:val="left"/>
      <w:pPr>
        <w:ind w:left="1020" w:hanging="360"/>
      </w:pPr>
      <w:rPr>
        <w:rFonts w:ascii="Symbol" w:hAnsi="Symbol"/>
      </w:rPr>
    </w:lvl>
    <w:lvl w:ilvl="1" w:tplc="BB4AA47C">
      <w:start w:val="1"/>
      <w:numFmt w:val="bullet"/>
      <w:lvlText w:val=""/>
      <w:lvlJc w:val="left"/>
      <w:pPr>
        <w:ind w:left="1020" w:hanging="360"/>
      </w:pPr>
      <w:rPr>
        <w:rFonts w:ascii="Symbol" w:hAnsi="Symbol"/>
      </w:rPr>
    </w:lvl>
    <w:lvl w:ilvl="2" w:tplc="BF606820">
      <w:start w:val="1"/>
      <w:numFmt w:val="bullet"/>
      <w:lvlText w:val=""/>
      <w:lvlJc w:val="left"/>
      <w:pPr>
        <w:ind w:left="1020" w:hanging="360"/>
      </w:pPr>
      <w:rPr>
        <w:rFonts w:ascii="Symbol" w:hAnsi="Symbol"/>
      </w:rPr>
    </w:lvl>
    <w:lvl w:ilvl="3" w:tplc="1DC8D5F6">
      <w:start w:val="1"/>
      <w:numFmt w:val="bullet"/>
      <w:lvlText w:val=""/>
      <w:lvlJc w:val="left"/>
      <w:pPr>
        <w:ind w:left="1020" w:hanging="360"/>
      </w:pPr>
      <w:rPr>
        <w:rFonts w:ascii="Symbol" w:hAnsi="Symbol"/>
      </w:rPr>
    </w:lvl>
    <w:lvl w:ilvl="4" w:tplc="F6DCF418">
      <w:start w:val="1"/>
      <w:numFmt w:val="bullet"/>
      <w:lvlText w:val=""/>
      <w:lvlJc w:val="left"/>
      <w:pPr>
        <w:ind w:left="1020" w:hanging="360"/>
      </w:pPr>
      <w:rPr>
        <w:rFonts w:ascii="Symbol" w:hAnsi="Symbol"/>
      </w:rPr>
    </w:lvl>
    <w:lvl w:ilvl="5" w:tplc="055CEA12">
      <w:start w:val="1"/>
      <w:numFmt w:val="bullet"/>
      <w:lvlText w:val=""/>
      <w:lvlJc w:val="left"/>
      <w:pPr>
        <w:ind w:left="1020" w:hanging="360"/>
      </w:pPr>
      <w:rPr>
        <w:rFonts w:ascii="Symbol" w:hAnsi="Symbol"/>
      </w:rPr>
    </w:lvl>
    <w:lvl w:ilvl="6" w:tplc="3AC04BB0">
      <w:start w:val="1"/>
      <w:numFmt w:val="bullet"/>
      <w:lvlText w:val=""/>
      <w:lvlJc w:val="left"/>
      <w:pPr>
        <w:ind w:left="1020" w:hanging="360"/>
      </w:pPr>
      <w:rPr>
        <w:rFonts w:ascii="Symbol" w:hAnsi="Symbol"/>
      </w:rPr>
    </w:lvl>
    <w:lvl w:ilvl="7" w:tplc="019C225C">
      <w:start w:val="1"/>
      <w:numFmt w:val="bullet"/>
      <w:lvlText w:val=""/>
      <w:lvlJc w:val="left"/>
      <w:pPr>
        <w:ind w:left="1020" w:hanging="360"/>
      </w:pPr>
      <w:rPr>
        <w:rFonts w:ascii="Symbol" w:hAnsi="Symbol"/>
      </w:rPr>
    </w:lvl>
    <w:lvl w:ilvl="8" w:tplc="8A5A4088">
      <w:start w:val="1"/>
      <w:numFmt w:val="bullet"/>
      <w:lvlText w:val=""/>
      <w:lvlJc w:val="left"/>
      <w:pPr>
        <w:ind w:left="1020" w:hanging="360"/>
      </w:pPr>
      <w:rPr>
        <w:rFonts w:ascii="Symbol" w:hAnsi="Symbol"/>
      </w:rPr>
    </w:lvl>
  </w:abstractNum>
  <w:abstractNum w:abstractNumId="11" w15:restartNumberingAfterBreak="0">
    <w:nsid w:val="39506B4E"/>
    <w:multiLevelType w:val="hybridMultilevel"/>
    <w:tmpl w:val="C2E2F164"/>
    <w:lvl w:ilvl="0" w:tplc="4224B69E">
      <w:start w:val="1"/>
      <w:numFmt w:val="decimal"/>
      <w:lvlText w:val="%1."/>
      <w:lvlJc w:val="left"/>
      <w:pPr>
        <w:ind w:left="1080" w:hanging="360"/>
      </w:pPr>
    </w:lvl>
    <w:lvl w:ilvl="1" w:tplc="435EBFB8">
      <w:start w:val="1"/>
      <w:numFmt w:val="decimal"/>
      <w:lvlText w:val="%2."/>
      <w:lvlJc w:val="left"/>
      <w:pPr>
        <w:ind w:left="1080" w:hanging="360"/>
      </w:pPr>
    </w:lvl>
    <w:lvl w:ilvl="2" w:tplc="8A5ECB36">
      <w:start w:val="1"/>
      <w:numFmt w:val="decimal"/>
      <w:lvlText w:val="%3."/>
      <w:lvlJc w:val="left"/>
      <w:pPr>
        <w:ind w:left="1080" w:hanging="360"/>
      </w:pPr>
    </w:lvl>
    <w:lvl w:ilvl="3" w:tplc="5AC00CEA">
      <w:start w:val="1"/>
      <w:numFmt w:val="decimal"/>
      <w:lvlText w:val="%4."/>
      <w:lvlJc w:val="left"/>
      <w:pPr>
        <w:ind w:left="1080" w:hanging="360"/>
      </w:pPr>
    </w:lvl>
    <w:lvl w:ilvl="4" w:tplc="E4F04BC6">
      <w:start w:val="1"/>
      <w:numFmt w:val="decimal"/>
      <w:lvlText w:val="%5."/>
      <w:lvlJc w:val="left"/>
      <w:pPr>
        <w:ind w:left="1080" w:hanging="360"/>
      </w:pPr>
    </w:lvl>
    <w:lvl w:ilvl="5" w:tplc="738E740C">
      <w:start w:val="1"/>
      <w:numFmt w:val="decimal"/>
      <w:lvlText w:val="%6."/>
      <w:lvlJc w:val="left"/>
      <w:pPr>
        <w:ind w:left="1080" w:hanging="360"/>
      </w:pPr>
    </w:lvl>
    <w:lvl w:ilvl="6" w:tplc="685AB604">
      <w:start w:val="1"/>
      <w:numFmt w:val="decimal"/>
      <w:lvlText w:val="%7."/>
      <w:lvlJc w:val="left"/>
      <w:pPr>
        <w:ind w:left="1080" w:hanging="360"/>
      </w:pPr>
    </w:lvl>
    <w:lvl w:ilvl="7" w:tplc="3936153E">
      <w:start w:val="1"/>
      <w:numFmt w:val="decimal"/>
      <w:lvlText w:val="%8."/>
      <w:lvlJc w:val="left"/>
      <w:pPr>
        <w:ind w:left="1080" w:hanging="360"/>
      </w:pPr>
    </w:lvl>
    <w:lvl w:ilvl="8" w:tplc="2DB4DF44">
      <w:start w:val="1"/>
      <w:numFmt w:val="decimal"/>
      <w:lvlText w:val="%9."/>
      <w:lvlJc w:val="left"/>
      <w:pPr>
        <w:ind w:left="1080" w:hanging="360"/>
      </w:pPr>
    </w:lvl>
  </w:abstractNum>
  <w:abstractNum w:abstractNumId="12" w15:restartNumberingAfterBreak="0">
    <w:nsid w:val="557F2A78"/>
    <w:multiLevelType w:val="hybridMultilevel"/>
    <w:tmpl w:val="D26891AC"/>
    <w:lvl w:ilvl="0" w:tplc="19820F28">
      <w:start w:val="1"/>
      <w:numFmt w:val="decimal"/>
      <w:lvlText w:val="%1."/>
      <w:lvlJc w:val="left"/>
      <w:pPr>
        <w:ind w:left="1080" w:hanging="360"/>
      </w:pPr>
    </w:lvl>
    <w:lvl w:ilvl="1" w:tplc="BA1684D0">
      <w:start w:val="1"/>
      <w:numFmt w:val="decimal"/>
      <w:lvlText w:val="%2."/>
      <w:lvlJc w:val="left"/>
      <w:pPr>
        <w:ind w:left="1080" w:hanging="360"/>
      </w:pPr>
    </w:lvl>
    <w:lvl w:ilvl="2" w:tplc="9ACC1238">
      <w:start w:val="1"/>
      <w:numFmt w:val="decimal"/>
      <w:lvlText w:val="%3."/>
      <w:lvlJc w:val="left"/>
      <w:pPr>
        <w:ind w:left="1080" w:hanging="360"/>
      </w:pPr>
    </w:lvl>
    <w:lvl w:ilvl="3" w:tplc="58448D96">
      <w:start w:val="1"/>
      <w:numFmt w:val="decimal"/>
      <w:lvlText w:val="%4."/>
      <w:lvlJc w:val="left"/>
      <w:pPr>
        <w:ind w:left="1080" w:hanging="360"/>
      </w:pPr>
    </w:lvl>
    <w:lvl w:ilvl="4" w:tplc="42785A00">
      <w:start w:val="1"/>
      <w:numFmt w:val="decimal"/>
      <w:lvlText w:val="%5."/>
      <w:lvlJc w:val="left"/>
      <w:pPr>
        <w:ind w:left="1080" w:hanging="360"/>
      </w:pPr>
    </w:lvl>
    <w:lvl w:ilvl="5" w:tplc="1042227C">
      <w:start w:val="1"/>
      <w:numFmt w:val="decimal"/>
      <w:lvlText w:val="%6."/>
      <w:lvlJc w:val="left"/>
      <w:pPr>
        <w:ind w:left="1080" w:hanging="360"/>
      </w:pPr>
    </w:lvl>
    <w:lvl w:ilvl="6" w:tplc="403A7910">
      <w:start w:val="1"/>
      <w:numFmt w:val="decimal"/>
      <w:lvlText w:val="%7."/>
      <w:lvlJc w:val="left"/>
      <w:pPr>
        <w:ind w:left="1080" w:hanging="360"/>
      </w:pPr>
    </w:lvl>
    <w:lvl w:ilvl="7" w:tplc="D1CC3D06">
      <w:start w:val="1"/>
      <w:numFmt w:val="decimal"/>
      <w:lvlText w:val="%8."/>
      <w:lvlJc w:val="left"/>
      <w:pPr>
        <w:ind w:left="1080" w:hanging="360"/>
      </w:pPr>
    </w:lvl>
    <w:lvl w:ilvl="8" w:tplc="5BA657D0">
      <w:start w:val="1"/>
      <w:numFmt w:val="decimal"/>
      <w:lvlText w:val="%9."/>
      <w:lvlJc w:val="left"/>
      <w:pPr>
        <w:ind w:left="1080" w:hanging="360"/>
      </w:pPr>
    </w:lvl>
  </w:abstractNum>
  <w:abstractNum w:abstractNumId="13" w15:restartNumberingAfterBreak="0">
    <w:nsid w:val="57046AE5"/>
    <w:multiLevelType w:val="hybridMultilevel"/>
    <w:tmpl w:val="305C8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3A24A7"/>
    <w:multiLevelType w:val="hybridMultilevel"/>
    <w:tmpl w:val="83B42B46"/>
    <w:lvl w:ilvl="0" w:tplc="84B80B24">
      <w:start w:val="1"/>
      <w:numFmt w:val="bullet"/>
      <w:lvlText w:val=""/>
      <w:lvlJc w:val="left"/>
      <w:pPr>
        <w:ind w:left="1020" w:hanging="360"/>
      </w:pPr>
      <w:rPr>
        <w:rFonts w:ascii="Symbol" w:hAnsi="Symbol"/>
      </w:rPr>
    </w:lvl>
    <w:lvl w:ilvl="1" w:tplc="9EC679B0">
      <w:start w:val="1"/>
      <w:numFmt w:val="bullet"/>
      <w:lvlText w:val=""/>
      <w:lvlJc w:val="left"/>
      <w:pPr>
        <w:ind w:left="1020" w:hanging="360"/>
      </w:pPr>
      <w:rPr>
        <w:rFonts w:ascii="Symbol" w:hAnsi="Symbol"/>
      </w:rPr>
    </w:lvl>
    <w:lvl w:ilvl="2" w:tplc="F3687000">
      <w:start w:val="1"/>
      <w:numFmt w:val="bullet"/>
      <w:lvlText w:val=""/>
      <w:lvlJc w:val="left"/>
      <w:pPr>
        <w:ind w:left="1020" w:hanging="360"/>
      </w:pPr>
      <w:rPr>
        <w:rFonts w:ascii="Symbol" w:hAnsi="Symbol"/>
      </w:rPr>
    </w:lvl>
    <w:lvl w:ilvl="3" w:tplc="085E73E0">
      <w:start w:val="1"/>
      <w:numFmt w:val="bullet"/>
      <w:lvlText w:val=""/>
      <w:lvlJc w:val="left"/>
      <w:pPr>
        <w:ind w:left="1020" w:hanging="360"/>
      </w:pPr>
      <w:rPr>
        <w:rFonts w:ascii="Symbol" w:hAnsi="Symbol"/>
      </w:rPr>
    </w:lvl>
    <w:lvl w:ilvl="4" w:tplc="D8967A48">
      <w:start w:val="1"/>
      <w:numFmt w:val="bullet"/>
      <w:lvlText w:val=""/>
      <w:lvlJc w:val="left"/>
      <w:pPr>
        <w:ind w:left="1020" w:hanging="360"/>
      </w:pPr>
      <w:rPr>
        <w:rFonts w:ascii="Symbol" w:hAnsi="Symbol"/>
      </w:rPr>
    </w:lvl>
    <w:lvl w:ilvl="5" w:tplc="8A8A3D10">
      <w:start w:val="1"/>
      <w:numFmt w:val="bullet"/>
      <w:lvlText w:val=""/>
      <w:lvlJc w:val="left"/>
      <w:pPr>
        <w:ind w:left="1020" w:hanging="360"/>
      </w:pPr>
      <w:rPr>
        <w:rFonts w:ascii="Symbol" w:hAnsi="Symbol"/>
      </w:rPr>
    </w:lvl>
    <w:lvl w:ilvl="6" w:tplc="02FE17DE">
      <w:start w:val="1"/>
      <w:numFmt w:val="bullet"/>
      <w:lvlText w:val=""/>
      <w:lvlJc w:val="left"/>
      <w:pPr>
        <w:ind w:left="1020" w:hanging="360"/>
      </w:pPr>
      <w:rPr>
        <w:rFonts w:ascii="Symbol" w:hAnsi="Symbol"/>
      </w:rPr>
    </w:lvl>
    <w:lvl w:ilvl="7" w:tplc="01E8781C">
      <w:start w:val="1"/>
      <w:numFmt w:val="bullet"/>
      <w:lvlText w:val=""/>
      <w:lvlJc w:val="left"/>
      <w:pPr>
        <w:ind w:left="1020" w:hanging="360"/>
      </w:pPr>
      <w:rPr>
        <w:rFonts w:ascii="Symbol" w:hAnsi="Symbol"/>
      </w:rPr>
    </w:lvl>
    <w:lvl w:ilvl="8" w:tplc="2E000536">
      <w:start w:val="1"/>
      <w:numFmt w:val="bullet"/>
      <w:lvlText w:val=""/>
      <w:lvlJc w:val="left"/>
      <w:pPr>
        <w:ind w:left="1020" w:hanging="360"/>
      </w:pPr>
      <w:rPr>
        <w:rFonts w:ascii="Symbol" w:hAnsi="Symbol"/>
      </w:rPr>
    </w:lvl>
  </w:abstractNum>
  <w:abstractNum w:abstractNumId="15" w15:restartNumberingAfterBreak="0">
    <w:nsid w:val="5BEE124F"/>
    <w:multiLevelType w:val="hybridMultilevel"/>
    <w:tmpl w:val="11705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8D49C2"/>
    <w:multiLevelType w:val="hybridMultilevel"/>
    <w:tmpl w:val="1CB46F7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60A6BD8"/>
    <w:multiLevelType w:val="hybridMultilevel"/>
    <w:tmpl w:val="0972B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5D9343"/>
    <w:multiLevelType w:val="hybridMultilevel"/>
    <w:tmpl w:val="DDB4C48A"/>
    <w:lvl w:ilvl="0" w:tplc="9E28F1D6">
      <w:start w:val="1"/>
      <w:numFmt w:val="bullet"/>
      <w:lvlText w:val="-"/>
      <w:lvlJc w:val="left"/>
      <w:pPr>
        <w:ind w:left="720" w:hanging="360"/>
      </w:pPr>
      <w:rPr>
        <w:rFonts w:ascii="Aptos" w:hAnsi="Aptos" w:hint="default"/>
      </w:rPr>
    </w:lvl>
    <w:lvl w:ilvl="1" w:tplc="2C422652">
      <w:start w:val="1"/>
      <w:numFmt w:val="bullet"/>
      <w:lvlText w:val="o"/>
      <w:lvlJc w:val="left"/>
      <w:pPr>
        <w:ind w:left="1440" w:hanging="360"/>
      </w:pPr>
      <w:rPr>
        <w:rFonts w:ascii="Courier New" w:hAnsi="Courier New" w:hint="default"/>
      </w:rPr>
    </w:lvl>
    <w:lvl w:ilvl="2" w:tplc="67AED5F0">
      <w:start w:val="1"/>
      <w:numFmt w:val="bullet"/>
      <w:lvlText w:val=""/>
      <w:lvlJc w:val="left"/>
      <w:pPr>
        <w:ind w:left="2160" w:hanging="360"/>
      </w:pPr>
      <w:rPr>
        <w:rFonts w:ascii="Wingdings" w:hAnsi="Wingdings" w:hint="default"/>
      </w:rPr>
    </w:lvl>
    <w:lvl w:ilvl="3" w:tplc="124E93AA">
      <w:start w:val="1"/>
      <w:numFmt w:val="bullet"/>
      <w:lvlText w:val=""/>
      <w:lvlJc w:val="left"/>
      <w:pPr>
        <w:ind w:left="2880" w:hanging="360"/>
      </w:pPr>
      <w:rPr>
        <w:rFonts w:ascii="Symbol" w:hAnsi="Symbol" w:hint="default"/>
      </w:rPr>
    </w:lvl>
    <w:lvl w:ilvl="4" w:tplc="697C4F5E">
      <w:start w:val="1"/>
      <w:numFmt w:val="bullet"/>
      <w:lvlText w:val="o"/>
      <w:lvlJc w:val="left"/>
      <w:pPr>
        <w:ind w:left="3600" w:hanging="360"/>
      </w:pPr>
      <w:rPr>
        <w:rFonts w:ascii="Courier New" w:hAnsi="Courier New" w:hint="default"/>
      </w:rPr>
    </w:lvl>
    <w:lvl w:ilvl="5" w:tplc="499C7C5E">
      <w:start w:val="1"/>
      <w:numFmt w:val="bullet"/>
      <w:lvlText w:val=""/>
      <w:lvlJc w:val="left"/>
      <w:pPr>
        <w:ind w:left="4320" w:hanging="360"/>
      </w:pPr>
      <w:rPr>
        <w:rFonts w:ascii="Wingdings" w:hAnsi="Wingdings" w:hint="default"/>
      </w:rPr>
    </w:lvl>
    <w:lvl w:ilvl="6" w:tplc="94F64DB0">
      <w:start w:val="1"/>
      <w:numFmt w:val="bullet"/>
      <w:lvlText w:val=""/>
      <w:lvlJc w:val="left"/>
      <w:pPr>
        <w:ind w:left="5040" w:hanging="360"/>
      </w:pPr>
      <w:rPr>
        <w:rFonts w:ascii="Symbol" w:hAnsi="Symbol" w:hint="default"/>
      </w:rPr>
    </w:lvl>
    <w:lvl w:ilvl="7" w:tplc="AB545C06">
      <w:start w:val="1"/>
      <w:numFmt w:val="bullet"/>
      <w:lvlText w:val="o"/>
      <w:lvlJc w:val="left"/>
      <w:pPr>
        <w:ind w:left="5760" w:hanging="360"/>
      </w:pPr>
      <w:rPr>
        <w:rFonts w:ascii="Courier New" w:hAnsi="Courier New" w:hint="default"/>
      </w:rPr>
    </w:lvl>
    <w:lvl w:ilvl="8" w:tplc="DEFAA2DA">
      <w:start w:val="1"/>
      <w:numFmt w:val="bullet"/>
      <w:lvlText w:val=""/>
      <w:lvlJc w:val="left"/>
      <w:pPr>
        <w:ind w:left="6480" w:hanging="360"/>
      </w:pPr>
      <w:rPr>
        <w:rFonts w:ascii="Wingdings" w:hAnsi="Wingdings" w:hint="default"/>
      </w:rPr>
    </w:lvl>
  </w:abstractNum>
  <w:abstractNum w:abstractNumId="19" w15:restartNumberingAfterBreak="0">
    <w:nsid w:val="7C853B61"/>
    <w:multiLevelType w:val="hybridMultilevel"/>
    <w:tmpl w:val="7688CE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8163238">
    <w:abstractNumId w:val="2"/>
  </w:num>
  <w:num w:numId="2" w16cid:durableId="166331161">
    <w:abstractNumId w:val="18"/>
  </w:num>
  <w:num w:numId="3" w16cid:durableId="40567091">
    <w:abstractNumId w:val="9"/>
  </w:num>
  <w:num w:numId="4" w16cid:durableId="1405565801">
    <w:abstractNumId w:val="17"/>
  </w:num>
  <w:num w:numId="5" w16cid:durableId="962806321">
    <w:abstractNumId w:val="4"/>
  </w:num>
  <w:num w:numId="6" w16cid:durableId="437024692">
    <w:abstractNumId w:val="19"/>
  </w:num>
  <w:num w:numId="7" w16cid:durableId="505679561">
    <w:abstractNumId w:val="12"/>
  </w:num>
  <w:num w:numId="8" w16cid:durableId="1867016047">
    <w:abstractNumId w:val="11"/>
  </w:num>
  <w:num w:numId="9" w16cid:durableId="2057776741">
    <w:abstractNumId w:val="10"/>
  </w:num>
  <w:num w:numId="10" w16cid:durableId="679084975">
    <w:abstractNumId w:val="14"/>
  </w:num>
  <w:num w:numId="11" w16cid:durableId="1450317670">
    <w:abstractNumId w:val="15"/>
  </w:num>
  <w:num w:numId="12" w16cid:durableId="972444781">
    <w:abstractNumId w:val="6"/>
  </w:num>
  <w:num w:numId="13" w16cid:durableId="1043402368">
    <w:abstractNumId w:val="8"/>
  </w:num>
  <w:num w:numId="14" w16cid:durableId="583880149">
    <w:abstractNumId w:val="5"/>
  </w:num>
  <w:num w:numId="15" w16cid:durableId="1846507880">
    <w:abstractNumId w:val="3"/>
  </w:num>
  <w:num w:numId="16" w16cid:durableId="1527400549">
    <w:abstractNumId w:val="16"/>
  </w:num>
  <w:num w:numId="17" w16cid:durableId="1018315315">
    <w:abstractNumId w:val="7"/>
  </w:num>
  <w:num w:numId="18" w16cid:durableId="1535579657">
    <w:abstractNumId w:val="1"/>
  </w:num>
  <w:num w:numId="19" w16cid:durableId="2122454170">
    <w:abstractNumId w:val="0"/>
  </w:num>
  <w:num w:numId="20" w16cid:durableId="163047870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D55"/>
    <w:rsid w:val="00000075"/>
    <w:rsid w:val="00000287"/>
    <w:rsid w:val="00000B61"/>
    <w:rsid w:val="00002242"/>
    <w:rsid w:val="0000240F"/>
    <w:rsid w:val="00002A3D"/>
    <w:rsid w:val="000050A2"/>
    <w:rsid w:val="00005BCF"/>
    <w:rsid w:val="000060A2"/>
    <w:rsid w:val="00006CF5"/>
    <w:rsid w:val="00007DA2"/>
    <w:rsid w:val="00011E73"/>
    <w:rsid w:val="00012833"/>
    <w:rsid w:val="00012B6F"/>
    <w:rsid w:val="000137EA"/>
    <w:rsid w:val="000138E8"/>
    <w:rsid w:val="00014318"/>
    <w:rsid w:val="00014592"/>
    <w:rsid w:val="000147C6"/>
    <w:rsid w:val="00014961"/>
    <w:rsid w:val="00014A17"/>
    <w:rsid w:val="00015DD0"/>
    <w:rsid w:val="00016A76"/>
    <w:rsid w:val="00016C58"/>
    <w:rsid w:val="000172A5"/>
    <w:rsid w:val="00020189"/>
    <w:rsid w:val="00020565"/>
    <w:rsid w:val="00021EDC"/>
    <w:rsid w:val="00022826"/>
    <w:rsid w:val="00022F7C"/>
    <w:rsid w:val="00023E78"/>
    <w:rsid w:val="00025A05"/>
    <w:rsid w:val="00025D6E"/>
    <w:rsid w:val="00026DF6"/>
    <w:rsid w:val="000273C5"/>
    <w:rsid w:val="000318F4"/>
    <w:rsid w:val="00032961"/>
    <w:rsid w:val="00034592"/>
    <w:rsid w:val="00035B26"/>
    <w:rsid w:val="00036417"/>
    <w:rsid w:val="000368A3"/>
    <w:rsid w:val="00036A94"/>
    <w:rsid w:val="00037D46"/>
    <w:rsid w:val="00040267"/>
    <w:rsid w:val="00040D0F"/>
    <w:rsid w:val="00042166"/>
    <w:rsid w:val="00043135"/>
    <w:rsid w:val="00043D91"/>
    <w:rsid w:val="000442C1"/>
    <w:rsid w:val="000449EC"/>
    <w:rsid w:val="00047BCE"/>
    <w:rsid w:val="00050BA0"/>
    <w:rsid w:val="00050D27"/>
    <w:rsid w:val="00051237"/>
    <w:rsid w:val="000527FC"/>
    <w:rsid w:val="000533DE"/>
    <w:rsid w:val="000539B4"/>
    <w:rsid w:val="000544DA"/>
    <w:rsid w:val="00054B70"/>
    <w:rsid w:val="00057711"/>
    <w:rsid w:val="000602C7"/>
    <w:rsid w:val="000617D8"/>
    <w:rsid w:val="00062922"/>
    <w:rsid w:val="0006514E"/>
    <w:rsid w:val="000656DD"/>
    <w:rsid w:val="00066690"/>
    <w:rsid w:val="000666E1"/>
    <w:rsid w:val="00067649"/>
    <w:rsid w:val="00072196"/>
    <w:rsid w:val="000721CA"/>
    <w:rsid w:val="00072E5F"/>
    <w:rsid w:val="00073B7A"/>
    <w:rsid w:val="00074522"/>
    <w:rsid w:val="00074902"/>
    <w:rsid w:val="00076B53"/>
    <w:rsid w:val="000775DA"/>
    <w:rsid w:val="00080A5C"/>
    <w:rsid w:val="00084994"/>
    <w:rsid w:val="000866CF"/>
    <w:rsid w:val="000879A4"/>
    <w:rsid w:val="000905C8"/>
    <w:rsid w:val="000907F8"/>
    <w:rsid w:val="0009150A"/>
    <w:rsid w:val="0009171B"/>
    <w:rsid w:val="00091E4E"/>
    <w:rsid w:val="00092304"/>
    <w:rsid w:val="00092BC3"/>
    <w:rsid w:val="000941A9"/>
    <w:rsid w:val="00094998"/>
    <w:rsid w:val="0009600B"/>
    <w:rsid w:val="0009657C"/>
    <w:rsid w:val="00097250"/>
    <w:rsid w:val="00097A69"/>
    <w:rsid w:val="000A02A5"/>
    <w:rsid w:val="000A2B56"/>
    <w:rsid w:val="000A3294"/>
    <w:rsid w:val="000A342D"/>
    <w:rsid w:val="000A3448"/>
    <w:rsid w:val="000A4576"/>
    <w:rsid w:val="000A5993"/>
    <w:rsid w:val="000B3040"/>
    <w:rsid w:val="000B37EE"/>
    <w:rsid w:val="000B3ECB"/>
    <w:rsid w:val="000B5B09"/>
    <w:rsid w:val="000B5D28"/>
    <w:rsid w:val="000B61B3"/>
    <w:rsid w:val="000B6E8A"/>
    <w:rsid w:val="000B7580"/>
    <w:rsid w:val="000C1050"/>
    <w:rsid w:val="000C3ED2"/>
    <w:rsid w:val="000C48BA"/>
    <w:rsid w:val="000C65A2"/>
    <w:rsid w:val="000D0889"/>
    <w:rsid w:val="000D1424"/>
    <w:rsid w:val="000D29E3"/>
    <w:rsid w:val="000D3E6A"/>
    <w:rsid w:val="000D5322"/>
    <w:rsid w:val="000D650A"/>
    <w:rsid w:val="000D6C79"/>
    <w:rsid w:val="000E0765"/>
    <w:rsid w:val="000E30A5"/>
    <w:rsid w:val="000E4AF8"/>
    <w:rsid w:val="000E50C7"/>
    <w:rsid w:val="000E77C0"/>
    <w:rsid w:val="000F2497"/>
    <w:rsid w:val="000F3748"/>
    <w:rsid w:val="000F38B0"/>
    <w:rsid w:val="000F38D8"/>
    <w:rsid w:val="000F3A51"/>
    <w:rsid w:val="000F5FAC"/>
    <w:rsid w:val="000F7F04"/>
    <w:rsid w:val="00100AF2"/>
    <w:rsid w:val="00100E50"/>
    <w:rsid w:val="00100FFB"/>
    <w:rsid w:val="0010251D"/>
    <w:rsid w:val="00102630"/>
    <w:rsid w:val="00102BD8"/>
    <w:rsid w:val="00106766"/>
    <w:rsid w:val="00111E59"/>
    <w:rsid w:val="00111F68"/>
    <w:rsid w:val="0011214D"/>
    <w:rsid w:val="00112332"/>
    <w:rsid w:val="00112AD3"/>
    <w:rsid w:val="00114789"/>
    <w:rsid w:val="001148FE"/>
    <w:rsid w:val="00115593"/>
    <w:rsid w:val="0011614C"/>
    <w:rsid w:val="00117273"/>
    <w:rsid w:val="00117836"/>
    <w:rsid w:val="00117E8E"/>
    <w:rsid w:val="001210DD"/>
    <w:rsid w:val="00122057"/>
    <w:rsid w:val="00123A44"/>
    <w:rsid w:val="001242A9"/>
    <w:rsid w:val="0012618D"/>
    <w:rsid w:val="00127825"/>
    <w:rsid w:val="00131348"/>
    <w:rsid w:val="00131568"/>
    <w:rsid w:val="00131A8B"/>
    <w:rsid w:val="00132802"/>
    <w:rsid w:val="00132A63"/>
    <w:rsid w:val="001330C3"/>
    <w:rsid w:val="001330F9"/>
    <w:rsid w:val="00133E6E"/>
    <w:rsid w:val="00136E65"/>
    <w:rsid w:val="0014071B"/>
    <w:rsid w:val="00140EE4"/>
    <w:rsid w:val="001417BF"/>
    <w:rsid w:val="001435D2"/>
    <w:rsid w:val="0014379B"/>
    <w:rsid w:val="00144325"/>
    <w:rsid w:val="00144A6D"/>
    <w:rsid w:val="001453A6"/>
    <w:rsid w:val="00145840"/>
    <w:rsid w:val="00146F86"/>
    <w:rsid w:val="001477F1"/>
    <w:rsid w:val="00153B96"/>
    <w:rsid w:val="00154C02"/>
    <w:rsid w:val="00154CFA"/>
    <w:rsid w:val="00156133"/>
    <w:rsid w:val="001567CD"/>
    <w:rsid w:val="00157394"/>
    <w:rsid w:val="00157922"/>
    <w:rsid w:val="0016109A"/>
    <w:rsid w:val="001625C2"/>
    <w:rsid w:val="00162CC2"/>
    <w:rsid w:val="00163E61"/>
    <w:rsid w:val="00163FAC"/>
    <w:rsid w:val="00164D83"/>
    <w:rsid w:val="00165227"/>
    <w:rsid w:val="00165DD9"/>
    <w:rsid w:val="001661DA"/>
    <w:rsid w:val="00167003"/>
    <w:rsid w:val="00170F38"/>
    <w:rsid w:val="0017138E"/>
    <w:rsid w:val="00171B47"/>
    <w:rsid w:val="00172BC8"/>
    <w:rsid w:val="00172FC0"/>
    <w:rsid w:val="00173899"/>
    <w:rsid w:val="00175542"/>
    <w:rsid w:val="00175677"/>
    <w:rsid w:val="001756C7"/>
    <w:rsid w:val="00182620"/>
    <w:rsid w:val="00183255"/>
    <w:rsid w:val="00183690"/>
    <w:rsid w:val="00183D0C"/>
    <w:rsid w:val="00184B25"/>
    <w:rsid w:val="0019159F"/>
    <w:rsid w:val="001924E4"/>
    <w:rsid w:val="00192871"/>
    <w:rsid w:val="0019436E"/>
    <w:rsid w:val="001952E3"/>
    <w:rsid w:val="00196006"/>
    <w:rsid w:val="00196AFE"/>
    <w:rsid w:val="001A259C"/>
    <w:rsid w:val="001A2E02"/>
    <w:rsid w:val="001A2F00"/>
    <w:rsid w:val="001A3538"/>
    <w:rsid w:val="001A457A"/>
    <w:rsid w:val="001A4583"/>
    <w:rsid w:val="001A52F2"/>
    <w:rsid w:val="001A7AD9"/>
    <w:rsid w:val="001A7EB1"/>
    <w:rsid w:val="001B10DC"/>
    <w:rsid w:val="001B172E"/>
    <w:rsid w:val="001B251B"/>
    <w:rsid w:val="001B25CC"/>
    <w:rsid w:val="001B2B9E"/>
    <w:rsid w:val="001B2BA5"/>
    <w:rsid w:val="001B5569"/>
    <w:rsid w:val="001B5F6E"/>
    <w:rsid w:val="001B7455"/>
    <w:rsid w:val="001C0F60"/>
    <w:rsid w:val="001C150B"/>
    <w:rsid w:val="001C3B1F"/>
    <w:rsid w:val="001C4B45"/>
    <w:rsid w:val="001C564B"/>
    <w:rsid w:val="001C625E"/>
    <w:rsid w:val="001C6295"/>
    <w:rsid w:val="001C655D"/>
    <w:rsid w:val="001C6EF6"/>
    <w:rsid w:val="001C7D86"/>
    <w:rsid w:val="001D0463"/>
    <w:rsid w:val="001D1098"/>
    <w:rsid w:val="001D596D"/>
    <w:rsid w:val="001E00D6"/>
    <w:rsid w:val="001E075E"/>
    <w:rsid w:val="001E1071"/>
    <w:rsid w:val="001E191C"/>
    <w:rsid w:val="001E1A69"/>
    <w:rsid w:val="001E2B22"/>
    <w:rsid w:val="001E2ECF"/>
    <w:rsid w:val="001E34BA"/>
    <w:rsid w:val="001E35E4"/>
    <w:rsid w:val="001E3E69"/>
    <w:rsid w:val="001E4604"/>
    <w:rsid w:val="001E5097"/>
    <w:rsid w:val="001E77CF"/>
    <w:rsid w:val="001E78A9"/>
    <w:rsid w:val="001F167A"/>
    <w:rsid w:val="001F2805"/>
    <w:rsid w:val="001F2940"/>
    <w:rsid w:val="001F2B60"/>
    <w:rsid w:val="001F3CB9"/>
    <w:rsid w:val="00200D0A"/>
    <w:rsid w:val="00201D70"/>
    <w:rsid w:val="00202841"/>
    <w:rsid w:val="002028B8"/>
    <w:rsid w:val="002044AF"/>
    <w:rsid w:val="00205715"/>
    <w:rsid w:val="00206D5B"/>
    <w:rsid w:val="00206FEA"/>
    <w:rsid w:val="0020726A"/>
    <w:rsid w:val="002077A4"/>
    <w:rsid w:val="0020787D"/>
    <w:rsid w:val="00210C61"/>
    <w:rsid w:val="00212E7D"/>
    <w:rsid w:val="002143EC"/>
    <w:rsid w:val="00214871"/>
    <w:rsid w:val="00214AD3"/>
    <w:rsid w:val="00214B3B"/>
    <w:rsid w:val="00214D08"/>
    <w:rsid w:val="00214DC6"/>
    <w:rsid w:val="0021591C"/>
    <w:rsid w:val="002162DC"/>
    <w:rsid w:val="00217862"/>
    <w:rsid w:val="0022033F"/>
    <w:rsid w:val="00221DAE"/>
    <w:rsid w:val="0022388A"/>
    <w:rsid w:val="002238D7"/>
    <w:rsid w:val="00223F07"/>
    <w:rsid w:val="002246D5"/>
    <w:rsid w:val="00225B89"/>
    <w:rsid w:val="00226A8D"/>
    <w:rsid w:val="0022756C"/>
    <w:rsid w:val="00227B88"/>
    <w:rsid w:val="00227F1E"/>
    <w:rsid w:val="002312FF"/>
    <w:rsid w:val="002318E2"/>
    <w:rsid w:val="00233F62"/>
    <w:rsid w:val="00234F3E"/>
    <w:rsid w:val="002373F9"/>
    <w:rsid w:val="00240C5D"/>
    <w:rsid w:val="00242BE6"/>
    <w:rsid w:val="0024761B"/>
    <w:rsid w:val="00247938"/>
    <w:rsid w:val="002500D6"/>
    <w:rsid w:val="002506BB"/>
    <w:rsid w:val="0025134F"/>
    <w:rsid w:val="002534A8"/>
    <w:rsid w:val="00253592"/>
    <w:rsid w:val="002544FE"/>
    <w:rsid w:val="00254E6A"/>
    <w:rsid w:val="00255FDD"/>
    <w:rsid w:val="00256B39"/>
    <w:rsid w:val="00257235"/>
    <w:rsid w:val="00260399"/>
    <w:rsid w:val="00260B8A"/>
    <w:rsid w:val="0026229E"/>
    <w:rsid w:val="00262573"/>
    <w:rsid w:val="00262E90"/>
    <w:rsid w:val="00263920"/>
    <w:rsid w:val="002639E5"/>
    <w:rsid w:val="00265B82"/>
    <w:rsid w:val="0026721A"/>
    <w:rsid w:val="002702B3"/>
    <w:rsid w:val="0027089F"/>
    <w:rsid w:val="002709D2"/>
    <w:rsid w:val="00270A95"/>
    <w:rsid w:val="0027159C"/>
    <w:rsid w:val="00272664"/>
    <w:rsid w:val="002734F2"/>
    <w:rsid w:val="002735E2"/>
    <w:rsid w:val="002753BA"/>
    <w:rsid w:val="00275D38"/>
    <w:rsid w:val="00276070"/>
    <w:rsid w:val="0027607F"/>
    <w:rsid w:val="002808FB"/>
    <w:rsid w:val="0028165E"/>
    <w:rsid w:val="002818D6"/>
    <w:rsid w:val="00282462"/>
    <w:rsid w:val="002839A7"/>
    <w:rsid w:val="00283EC6"/>
    <w:rsid w:val="00284045"/>
    <w:rsid w:val="00286A94"/>
    <w:rsid w:val="00286AA2"/>
    <w:rsid w:val="002904B9"/>
    <w:rsid w:val="0029100D"/>
    <w:rsid w:val="002930E0"/>
    <w:rsid w:val="00293651"/>
    <w:rsid w:val="00293E12"/>
    <w:rsid w:val="00294A79"/>
    <w:rsid w:val="002953B9"/>
    <w:rsid w:val="0029787B"/>
    <w:rsid w:val="002A0229"/>
    <w:rsid w:val="002A0565"/>
    <w:rsid w:val="002A307C"/>
    <w:rsid w:val="002A3093"/>
    <w:rsid w:val="002A3EBE"/>
    <w:rsid w:val="002A44D3"/>
    <w:rsid w:val="002A6178"/>
    <w:rsid w:val="002A7899"/>
    <w:rsid w:val="002B0119"/>
    <w:rsid w:val="002B1925"/>
    <w:rsid w:val="002B1B9E"/>
    <w:rsid w:val="002B3751"/>
    <w:rsid w:val="002B654C"/>
    <w:rsid w:val="002B6941"/>
    <w:rsid w:val="002C10CD"/>
    <w:rsid w:val="002C14BF"/>
    <w:rsid w:val="002C14D2"/>
    <w:rsid w:val="002C26EB"/>
    <w:rsid w:val="002C28B4"/>
    <w:rsid w:val="002C3933"/>
    <w:rsid w:val="002C4644"/>
    <w:rsid w:val="002C5DE1"/>
    <w:rsid w:val="002C654C"/>
    <w:rsid w:val="002C6956"/>
    <w:rsid w:val="002C7D96"/>
    <w:rsid w:val="002CAA16"/>
    <w:rsid w:val="002D25BE"/>
    <w:rsid w:val="002D2971"/>
    <w:rsid w:val="002D2B3A"/>
    <w:rsid w:val="002D3175"/>
    <w:rsid w:val="002D36CD"/>
    <w:rsid w:val="002D4427"/>
    <w:rsid w:val="002D4981"/>
    <w:rsid w:val="002D4BFC"/>
    <w:rsid w:val="002D6778"/>
    <w:rsid w:val="002E074F"/>
    <w:rsid w:val="002E0D96"/>
    <w:rsid w:val="002E1B72"/>
    <w:rsid w:val="002E4064"/>
    <w:rsid w:val="002E408D"/>
    <w:rsid w:val="002F03B0"/>
    <w:rsid w:val="002F0745"/>
    <w:rsid w:val="002F13D8"/>
    <w:rsid w:val="002F264A"/>
    <w:rsid w:val="002F2B81"/>
    <w:rsid w:val="002F2DD2"/>
    <w:rsid w:val="002F5C7A"/>
    <w:rsid w:val="002F60D2"/>
    <w:rsid w:val="002F7BD9"/>
    <w:rsid w:val="00301194"/>
    <w:rsid w:val="003020DB"/>
    <w:rsid w:val="00303A52"/>
    <w:rsid w:val="003050D0"/>
    <w:rsid w:val="00310580"/>
    <w:rsid w:val="00310DB2"/>
    <w:rsid w:val="00310DF2"/>
    <w:rsid w:val="00311299"/>
    <w:rsid w:val="0031301A"/>
    <w:rsid w:val="0031360C"/>
    <w:rsid w:val="00314127"/>
    <w:rsid w:val="003146B0"/>
    <w:rsid w:val="003147ED"/>
    <w:rsid w:val="00316270"/>
    <w:rsid w:val="00320733"/>
    <w:rsid w:val="00321382"/>
    <w:rsid w:val="00322953"/>
    <w:rsid w:val="00322C67"/>
    <w:rsid w:val="00324947"/>
    <w:rsid w:val="003254F6"/>
    <w:rsid w:val="00326F50"/>
    <w:rsid w:val="00327554"/>
    <w:rsid w:val="00327844"/>
    <w:rsid w:val="00331B9C"/>
    <w:rsid w:val="00332A81"/>
    <w:rsid w:val="00333124"/>
    <w:rsid w:val="00335AC6"/>
    <w:rsid w:val="00335D11"/>
    <w:rsid w:val="003360E3"/>
    <w:rsid w:val="00336CEF"/>
    <w:rsid w:val="00337DF2"/>
    <w:rsid w:val="00340F81"/>
    <w:rsid w:val="00341D0C"/>
    <w:rsid w:val="0034232E"/>
    <w:rsid w:val="00343290"/>
    <w:rsid w:val="0034338F"/>
    <w:rsid w:val="003434D5"/>
    <w:rsid w:val="00343561"/>
    <w:rsid w:val="00343E1F"/>
    <w:rsid w:val="003448FB"/>
    <w:rsid w:val="00344E95"/>
    <w:rsid w:val="00345548"/>
    <w:rsid w:val="0034557E"/>
    <w:rsid w:val="00345985"/>
    <w:rsid w:val="00345AA3"/>
    <w:rsid w:val="003460E2"/>
    <w:rsid w:val="003469AF"/>
    <w:rsid w:val="00346A82"/>
    <w:rsid w:val="00346D50"/>
    <w:rsid w:val="00350111"/>
    <w:rsid w:val="00350837"/>
    <w:rsid w:val="00351A2C"/>
    <w:rsid w:val="00352581"/>
    <w:rsid w:val="003537C7"/>
    <w:rsid w:val="00353BDA"/>
    <w:rsid w:val="00355514"/>
    <w:rsid w:val="00355894"/>
    <w:rsid w:val="003569E3"/>
    <w:rsid w:val="003577C1"/>
    <w:rsid w:val="00360AD4"/>
    <w:rsid w:val="00361C02"/>
    <w:rsid w:val="003623A3"/>
    <w:rsid w:val="0036329E"/>
    <w:rsid w:val="00363AF5"/>
    <w:rsid w:val="003657FC"/>
    <w:rsid w:val="00365B82"/>
    <w:rsid w:val="003661C4"/>
    <w:rsid w:val="00366437"/>
    <w:rsid w:val="00367704"/>
    <w:rsid w:val="0036792D"/>
    <w:rsid w:val="00367EF9"/>
    <w:rsid w:val="0036A635"/>
    <w:rsid w:val="00370E26"/>
    <w:rsid w:val="0037143F"/>
    <w:rsid w:val="00371CAE"/>
    <w:rsid w:val="00371E65"/>
    <w:rsid w:val="00374607"/>
    <w:rsid w:val="00374724"/>
    <w:rsid w:val="00374919"/>
    <w:rsid w:val="0037588E"/>
    <w:rsid w:val="0037673F"/>
    <w:rsid w:val="003772B4"/>
    <w:rsid w:val="003775BE"/>
    <w:rsid w:val="00380188"/>
    <w:rsid w:val="00380691"/>
    <w:rsid w:val="00380E50"/>
    <w:rsid w:val="00381DC9"/>
    <w:rsid w:val="00383E0E"/>
    <w:rsid w:val="0038598A"/>
    <w:rsid w:val="0038691A"/>
    <w:rsid w:val="00386B28"/>
    <w:rsid w:val="00386F2B"/>
    <w:rsid w:val="00387057"/>
    <w:rsid w:val="003906E2"/>
    <w:rsid w:val="003936D9"/>
    <w:rsid w:val="00394FC9"/>
    <w:rsid w:val="003955D0"/>
    <w:rsid w:val="00395A62"/>
    <w:rsid w:val="00397006"/>
    <w:rsid w:val="003A26E9"/>
    <w:rsid w:val="003A2FB4"/>
    <w:rsid w:val="003A4AF7"/>
    <w:rsid w:val="003A5377"/>
    <w:rsid w:val="003A6F69"/>
    <w:rsid w:val="003A70C8"/>
    <w:rsid w:val="003A7BA4"/>
    <w:rsid w:val="003A7C7F"/>
    <w:rsid w:val="003B02F6"/>
    <w:rsid w:val="003B0633"/>
    <w:rsid w:val="003B104F"/>
    <w:rsid w:val="003B2152"/>
    <w:rsid w:val="003B359A"/>
    <w:rsid w:val="003B37E1"/>
    <w:rsid w:val="003B6CB7"/>
    <w:rsid w:val="003C00BF"/>
    <w:rsid w:val="003C2D8A"/>
    <w:rsid w:val="003C6600"/>
    <w:rsid w:val="003D00EB"/>
    <w:rsid w:val="003D047B"/>
    <w:rsid w:val="003D1682"/>
    <w:rsid w:val="003D54B3"/>
    <w:rsid w:val="003D54D6"/>
    <w:rsid w:val="003D5AC6"/>
    <w:rsid w:val="003D6E8D"/>
    <w:rsid w:val="003E0143"/>
    <w:rsid w:val="003E1000"/>
    <w:rsid w:val="003E101D"/>
    <w:rsid w:val="003E373F"/>
    <w:rsid w:val="003E48F0"/>
    <w:rsid w:val="003E4E73"/>
    <w:rsid w:val="003E4F06"/>
    <w:rsid w:val="003E7C95"/>
    <w:rsid w:val="003F035D"/>
    <w:rsid w:val="003F08B3"/>
    <w:rsid w:val="003F1CCD"/>
    <w:rsid w:val="003F5587"/>
    <w:rsid w:val="003F5711"/>
    <w:rsid w:val="003F5ACB"/>
    <w:rsid w:val="003F620B"/>
    <w:rsid w:val="003F7565"/>
    <w:rsid w:val="0040039B"/>
    <w:rsid w:val="004007F6"/>
    <w:rsid w:val="00401083"/>
    <w:rsid w:val="0040193D"/>
    <w:rsid w:val="00401CAA"/>
    <w:rsid w:val="00401D3F"/>
    <w:rsid w:val="004027C6"/>
    <w:rsid w:val="00403BFD"/>
    <w:rsid w:val="00404CEF"/>
    <w:rsid w:val="00407206"/>
    <w:rsid w:val="0040757C"/>
    <w:rsid w:val="0041126B"/>
    <w:rsid w:val="00411857"/>
    <w:rsid w:val="00411867"/>
    <w:rsid w:val="00412099"/>
    <w:rsid w:val="004121FA"/>
    <w:rsid w:val="00414DFC"/>
    <w:rsid w:val="004164C1"/>
    <w:rsid w:val="0041747D"/>
    <w:rsid w:val="00417F8F"/>
    <w:rsid w:val="00417F90"/>
    <w:rsid w:val="00422A5E"/>
    <w:rsid w:val="00424492"/>
    <w:rsid w:val="00424D62"/>
    <w:rsid w:val="004266EA"/>
    <w:rsid w:val="00426CE6"/>
    <w:rsid w:val="0042700C"/>
    <w:rsid w:val="0042797B"/>
    <w:rsid w:val="00431400"/>
    <w:rsid w:val="00431448"/>
    <w:rsid w:val="004320F3"/>
    <w:rsid w:val="0043350F"/>
    <w:rsid w:val="00434AEB"/>
    <w:rsid w:val="00435CDB"/>
    <w:rsid w:val="0043604B"/>
    <w:rsid w:val="004364AA"/>
    <w:rsid w:val="0044122D"/>
    <w:rsid w:val="00441F07"/>
    <w:rsid w:val="00444A5A"/>
    <w:rsid w:val="00444AEC"/>
    <w:rsid w:val="00445522"/>
    <w:rsid w:val="00445A3A"/>
    <w:rsid w:val="00446457"/>
    <w:rsid w:val="00446FC6"/>
    <w:rsid w:val="00447518"/>
    <w:rsid w:val="00447AD9"/>
    <w:rsid w:val="00450099"/>
    <w:rsid w:val="00452F4F"/>
    <w:rsid w:val="0045378B"/>
    <w:rsid w:val="00454046"/>
    <w:rsid w:val="004555D5"/>
    <w:rsid w:val="0045641C"/>
    <w:rsid w:val="00456426"/>
    <w:rsid w:val="00456538"/>
    <w:rsid w:val="004566C7"/>
    <w:rsid w:val="00457F19"/>
    <w:rsid w:val="00461082"/>
    <w:rsid w:val="00462D2F"/>
    <w:rsid w:val="004636CA"/>
    <w:rsid w:val="00463774"/>
    <w:rsid w:val="00464041"/>
    <w:rsid w:val="00464BF3"/>
    <w:rsid w:val="00465367"/>
    <w:rsid w:val="004657D4"/>
    <w:rsid w:val="00465B6C"/>
    <w:rsid w:val="004669D8"/>
    <w:rsid w:val="00467216"/>
    <w:rsid w:val="0046736B"/>
    <w:rsid w:val="00471D63"/>
    <w:rsid w:val="004728B6"/>
    <w:rsid w:val="0047342F"/>
    <w:rsid w:val="004734AD"/>
    <w:rsid w:val="00473B38"/>
    <w:rsid w:val="00474AD8"/>
    <w:rsid w:val="00475B23"/>
    <w:rsid w:val="00475F93"/>
    <w:rsid w:val="00476FFC"/>
    <w:rsid w:val="004778BB"/>
    <w:rsid w:val="004779EF"/>
    <w:rsid w:val="00477AC1"/>
    <w:rsid w:val="00480A93"/>
    <w:rsid w:val="00481C63"/>
    <w:rsid w:val="00482CC9"/>
    <w:rsid w:val="00482DB7"/>
    <w:rsid w:val="004840AC"/>
    <w:rsid w:val="0048451A"/>
    <w:rsid w:val="00485405"/>
    <w:rsid w:val="004869DF"/>
    <w:rsid w:val="00487C58"/>
    <w:rsid w:val="00491BB7"/>
    <w:rsid w:val="004928EE"/>
    <w:rsid w:val="00492AFD"/>
    <w:rsid w:val="00492F59"/>
    <w:rsid w:val="00493CA0"/>
    <w:rsid w:val="00497DF7"/>
    <w:rsid w:val="004A142B"/>
    <w:rsid w:val="004A1448"/>
    <w:rsid w:val="004A1B5D"/>
    <w:rsid w:val="004A218F"/>
    <w:rsid w:val="004A277B"/>
    <w:rsid w:val="004A3070"/>
    <w:rsid w:val="004A501B"/>
    <w:rsid w:val="004A6A32"/>
    <w:rsid w:val="004A71D2"/>
    <w:rsid w:val="004B2AC8"/>
    <w:rsid w:val="004B30FC"/>
    <w:rsid w:val="004C005A"/>
    <w:rsid w:val="004C0C4D"/>
    <w:rsid w:val="004C1122"/>
    <w:rsid w:val="004C1E20"/>
    <w:rsid w:val="004C2DB7"/>
    <w:rsid w:val="004C5512"/>
    <w:rsid w:val="004C5F4B"/>
    <w:rsid w:val="004C69D6"/>
    <w:rsid w:val="004D0544"/>
    <w:rsid w:val="004D0A12"/>
    <w:rsid w:val="004D1820"/>
    <w:rsid w:val="004D26E2"/>
    <w:rsid w:val="004D52E5"/>
    <w:rsid w:val="004D5A15"/>
    <w:rsid w:val="004D5AC4"/>
    <w:rsid w:val="004D5CDA"/>
    <w:rsid w:val="004D6019"/>
    <w:rsid w:val="004D7C44"/>
    <w:rsid w:val="004E0565"/>
    <w:rsid w:val="004E11C5"/>
    <w:rsid w:val="004E3080"/>
    <w:rsid w:val="004E5216"/>
    <w:rsid w:val="004E625E"/>
    <w:rsid w:val="004E72C1"/>
    <w:rsid w:val="004E7470"/>
    <w:rsid w:val="004F02E9"/>
    <w:rsid w:val="004F337B"/>
    <w:rsid w:val="004F3862"/>
    <w:rsid w:val="0050079F"/>
    <w:rsid w:val="005013B9"/>
    <w:rsid w:val="00501426"/>
    <w:rsid w:val="00502191"/>
    <w:rsid w:val="00503D73"/>
    <w:rsid w:val="0050438F"/>
    <w:rsid w:val="00505D63"/>
    <w:rsid w:val="00511319"/>
    <w:rsid w:val="00511B1A"/>
    <w:rsid w:val="0051588E"/>
    <w:rsid w:val="00515D99"/>
    <w:rsid w:val="00516DF1"/>
    <w:rsid w:val="00517AC4"/>
    <w:rsid w:val="00520369"/>
    <w:rsid w:val="005214BB"/>
    <w:rsid w:val="00523DD5"/>
    <w:rsid w:val="00523E46"/>
    <w:rsid w:val="00523E7B"/>
    <w:rsid w:val="00524145"/>
    <w:rsid w:val="005248CB"/>
    <w:rsid w:val="0052637B"/>
    <w:rsid w:val="005267A8"/>
    <w:rsid w:val="00526F3E"/>
    <w:rsid w:val="0053024C"/>
    <w:rsid w:val="005303E0"/>
    <w:rsid w:val="00530B67"/>
    <w:rsid w:val="00532729"/>
    <w:rsid w:val="005327A4"/>
    <w:rsid w:val="00533B51"/>
    <w:rsid w:val="00534F3D"/>
    <w:rsid w:val="00535CDF"/>
    <w:rsid w:val="00535EBD"/>
    <w:rsid w:val="00536956"/>
    <w:rsid w:val="00536C12"/>
    <w:rsid w:val="00537F8E"/>
    <w:rsid w:val="005438AC"/>
    <w:rsid w:val="00543DD5"/>
    <w:rsid w:val="00544A07"/>
    <w:rsid w:val="00545116"/>
    <w:rsid w:val="00545143"/>
    <w:rsid w:val="00545B8D"/>
    <w:rsid w:val="00547C70"/>
    <w:rsid w:val="005501F3"/>
    <w:rsid w:val="00553C7F"/>
    <w:rsid w:val="005542FB"/>
    <w:rsid w:val="00554BC8"/>
    <w:rsid w:val="00556466"/>
    <w:rsid w:val="0055752E"/>
    <w:rsid w:val="00557591"/>
    <w:rsid w:val="00557668"/>
    <w:rsid w:val="00557DD6"/>
    <w:rsid w:val="005615E2"/>
    <w:rsid w:val="00561873"/>
    <w:rsid w:val="005620B0"/>
    <w:rsid w:val="0056213C"/>
    <w:rsid w:val="0056289B"/>
    <w:rsid w:val="00563637"/>
    <w:rsid w:val="00565E2D"/>
    <w:rsid w:val="00566487"/>
    <w:rsid w:val="00570FD5"/>
    <w:rsid w:val="00574290"/>
    <w:rsid w:val="005760DD"/>
    <w:rsid w:val="00576FC5"/>
    <w:rsid w:val="00577127"/>
    <w:rsid w:val="00577A58"/>
    <w:rsid w:val="005806ED"/>
    <w:rsid w:val="0058082A"/>
    <w:rsid w:val="00580CBC"/>
    <w:rsid w:val="00580E0F"/>
    <w:rsid w:val="00581359"/>
    <w:rsid w:val="00582272"/>
    <w:rsid w:val="00582A10"/>
    <w:rsid w:val="00583DC1"/>
    <w:rsid w:val="005851BF"/>
    <w:rsid w:val="00586972"/>
    <w:rsid w:val="00586E62"/>
    <w:rsid w:val="0058714E"/>
    <w:rsid w:val="00587D96"/>
    <w:rsid w:val="00587E1C"/>
    <w:rsid w:val="005922DF"/>
    <w:rsid w:val="00592E1D"/>
    <w:rsid w:val="00593A49"/>
    <w:rsid w:val="00593E4C"/>
    <w:rsid w:val="00594316"/>
    <w:rsid w:val="00594892"/>
    <w:rsid w:val="005949D9"/>
    <w:rsid w:val="00595674"/>
    <w:rsid w:val="005967F1"/>
    <w:rsid w:val="00596BF3"/>
    <w:rsid w:val="00597EDD"/>
    <w:rsid w:val="005A065F"/>
    <w:rsid w:val="005A0C91"/>
    <w:rsid w:val="005A1EA3"/>
    <w:rsid w:val="005A3964"/>
    <w:rsid w:val="005A53B9"/>
    <w:rsid w:val="005A5926"/>
    <w:rsid w:val="005A6A3A"/>
    <w:rsid w:val="005A6D4B"/>
    <w:rsid w:val="005A7190"/>
    <w:rsid w:val="005A7267"/>
    <w:rsid w:val="005A72F1"/>
    <w:rsid w:val="005B00D4"/>
    <w:rsid w:val="005B0E4F"/>
    <w:rsid w:val="005B126D"/>
    <w:rsid w:val="005B1ECC"/>
    <w:rsid w:val="005B2897"/>
    <w:rsid w:val="005B2AA4"/>
    <w:rsid w:val="005B3502"/>
    <w:rsid w:val="005B43BF"/>
    <w:rsid w:val="005B4585"/>
    <w:rsid w:val="005B4758"/>
    <w:rsid w:val="005B47CE"/>
    <w:rsid w:val="005B4FA4"/>
    <w:rsid w:val="005C09FA"/>
    <w:rsid w:val="005C247F"/>
    <w:rsid w:val="005C5A75"/>
    <w:rsid w:val="005C7A9D"/>
    <w:rsid w:val="005D43F8"/>
    <w:rsid w:val="005D46CA"/>
    <w:rsid w:val="005D5E0A"/>
    <w:rsid w:val="005D700D"/>
    <w:rsid w:val="005E05C9"/>
    <w:rsid w:val="005E07AE"/>
    <w:rsid w:val="005E27D1"/>
    <w:rsid w:val="005E298E"/>
    <w:rsid w:val="005E488E"/>
    <w:rsid w:val="005E4EB0"/>
    <w:rsid w:val="005E6614"/>
    <w:rsid w:val="005E7250"/>
    <w:rsid w:val="005E7939"/>
    <w:rsid w:val="005F0134"/>
    <w:rsid w:val="005F0153"/>
    <w:rsid w:val="005F1322"/>
    <w:rsid w:val="005F5F01"/>
    <w:rsid w:val="005F5F07"/>
    <w:rsid w:val="005F6E8E"/>
    <w:rsid w:val="005F70CC"/>
    <w:rsid w:val="005F712B"/>
    <w:rsid w:val="005F7F31"/>
    <w:rsid w:val="005F7FD6"/>
    <w:rsid w:val="006008D1"/>
    <w:rsid w:val="00601517"/>
    <w:rsid w:val="006016D5"/>
    <w:rsid w:val="0060217E"/>
    <w:rsid w:val="00602410"/>
    <w:rsid w:val="0060241B"/>
    <w:rsid w:val="00603841"/>
    <w:rsid w:val="006052F6"/>
    <w:rsid w:val="0060548A"/>
    <w:rsid w:val="0060663A"/>
    <w:rsid w:val="006069A7"/>
    <w:rsid w:val="0060752A"/>
    <w:rsid w:val="0060754D"/>
    <w:rsid w:val="00607986"/>
    <w:rsid w:val="00610503"/>
    <w:rsid w:val="00611A5B"/>
    <w:rsid w:val="00611EBD"/>
    <w:rsid w:val="00616B24"/>
    <w:rsid w:val="00616ED4"/>
    <w:rsid w:val="00617A93"/>
    <w:rsid w:val="0062013E"/>
    <w:rsid w:val="00620D18"/>
    <w:rsid w:val="00621A3B"/>
    <w:rsid w:val="00621DD6"/>
    <w:rsid w:val="006223AC"/>
    <w:rsid w:val="006224CD"/>
    <w:rsid w:val="00622D5A"/>
    <w:rsid w:val="00622F02"/>
    <w:rsid w:val="00622F81"/>
    <w:rsid w:val="00624985"/>
    <w:rsid w:val="00624997"/>
    <w:rsid w:val="0062628C"/>
    <w:rsid w:val="00627E0B"/>
    <w:rsid w:val="006311EA"/>
    <w:rsid w:val="006316DE"/>
    <w:rsid w:val="00631AEC"/>
    <w:rsid w:val="00632AD6"/>
    <w:rsid w:val="00632CA9"/>
    <w:rsid w:val="0063320A"/>
    <w:rsid w:val="0063351E"/>
    <w:rsid w:val="00634FCE"/>
    <w:rsid w:val="006355DF"/>
    <w:rsid w:val="00636EAA"/>
    <w:rsid w:val="006379AB"/>
    <w:rsid w:val="00640399"/>
    <w:rsid w:val="006404F9"/>
    <w:rsid w:val="00641BD2"/>
    <w:rsid w:val="00641E4A"/>
    <w:rsid w:val="006429D2"/>
    <w:rsid w:val="006443B2"/>
    <w:rsid w:val="0064523D"/>
    <w:rsid w:val="00645A2D"/>
    <w:rsid w:val="006462AC"/>
    <w:rsid w:val="00650AE4"/>
    <w:rsid w:val="00650B1D"/>
    <w:rsid w:val="00652FA5"/>
    <w:rsid w:val="0065424A"/>
    <w:rsid w:val="00654268"/>
    <w:rsid w:val="00654F42"/>
    <w:rsid w:val="00654FDC"/>
    <w:rsid w:val="0065650E"/>
    <w:rsid w:val="0065769A"/>
    <w:rsid w:val="00660AC2"/>
    <w:rsid w:val="00660BC9"/>
    <w:rsid w:val="006614ED"/>
    <w:rsid w:val="00661AF0"/>
    <w:rsid w:val="006629FA"/>
    <w:rsid w:val="00662FD1"/>
    <w:rsid w:val="00663E60"/>
    <w:rsid w:val="00664292"/>
    <w:rsid w:val="00665710"/>
    <w:rsid w:val="00665989"/>
    <w:rsid w:val="00667332"/>
    <w:rsid w:val="0066796F"/>
    <w:rsid w:val="00670C37"/>
    <w:rsid w:val="00670F4F"/>
    <w:rsid w:val="00675CB4"/>
    <w:rsid w:val="0067793D"/>
    <w:rsid w:val="0068041A"/>
    <w:rsid w:val="00681C65"/>
    <w:rsid w:val="00683221"/>
    <w:rsid w:val="006836AD"/>
    <w:rsid w:val="00683B57"/>
    <w:rsid w:val="006853B1"/>
    <w:rsid w:val="006858F4"/>
    <w:rsid w:val="00686E88"/>
    <w:rsid w:val="00687DA1"/>
    <w:rsid w:val="00691895"/>
    <w:rsid w:val="00691BBB"/>
    <w:rsid w:val="00691F0A"/>
    <w:rsid w:val="006935AC"/>
    <w:rsid w:val="00694025"/>
    <w:rsid w:val="0069413D"/>
    <w:rsid w:val="006954D1"/>
    <w:rsid w:val="00696CF5"/>
    <w:rsid w:val="006A0DF9"/>
    <w:rsid w:val="006A0DFA"/>
    <w:rsid w:val="006A22D0"/>
    <w:rsid w:val="006A2E53"/>
    <w:rsid w:val="006A34B7"/>
    <w:rsid w:val="006A3914"/>
    <w:rsid w:val="006A3F6A"/>
    <w:rsid w:val="006A424B"/>
    <w:rsid w:val="006A5792"/>
    <w:rsid w:val="006A5E45"/>
    <w:rsid w:val="006A5E51"/>
    <w:rsid w:val="006A7000"/>
    <w:rsid w:val="006A7AC8"/>
    <w:rsid w:val="006A7FB2"/>
    <w:rsid w:val="006B031D"/>
    <w:rsid w:val="006B3606"/>
    <w:rsid w:val="006B54F1"/>
    <w:rsid w:val="006B56C4"/>
    <w:rsid w:val="006B5919"/>
    <w:rsid w:val="006B6E93"/>
    <w:rsid w:val="006C1832"/>
    <w:rsid w:val="006C1CBB"/>
    <w:rsid w:val="006C3389"/>
    <w:rsid w:val="006C4304"/>
    <w:rsid w:val="006C5DF2"/>
    <w:rsid w:val="006C622A"/>
    <w:rsid w:val="006C7B3A"/>
    <w:rsid w:val="006D0507"/>
    <w:rsid w:val="006D056C"/>
    <w:rsid w:val="006D190F"/>
    <w:rsid w:val="006D2894"/>
    <w:rsid w:val="006D406D"/>
    <w:rsid w:val="006D4153"/>
    <w:rsid w:val="006D5D18"/>
    <w:rsid w:val="006D643C"/>
    <w:rsid w:val="006D69DA"/>
    <w:rsid w:val="006E01EB"/>
    <w:rsid w:val="006E2070"/>
    <w:rsid w:val="006E208E"/>
    <w:rsid w:val="006E2F65"/>
    <w:rsid w:val="006E3FFD"/>
    <w:rsid w:val="006E4F12"/>
    <w:rsid w:val="006E6230"/>
    <w:rsid w:val="006E70C8"/>
    <w:rsid w:val="006E74BB"/>
    <w:rsid w:val="006E775D"/>
    <w:rsid w:val="006F2861"/>
    <w:rsid w:val="006F6DFF"/>
    <w:rsid w:val="006F73F8"/>
    <w:rsid w:val="00701DC7"/>
    <w:rsid w:val="007025BF"/>
    <w:rsid w:val="00702D55"/>
    <w:rsid w:val="00702F78"/>
    <w:rsid w:val="0070302E"/>
    <w:rsid w:val="00705200"/>
    <w:rsid w:val="00706A5A"/>
    <w:rsid w:val="00707459"/>
    <w:rsid w:val="0070777D"/>
    <w:rsid w:val="00707929"/>
    <w:rsid w:val="00707D4A"/>
    <w:rsid w:val="00710653"/>
    <w:rsid w:val="00710877"/>
    <w:rsid w:val="007118BF"/>
    <w:rsid w:val="0071296B"/>
    <w:rsid w:val="00713AB3"/>
    <w:rsid w:val="00714842"/>
    <w:rsid w:val="00714D0B"/>
    <w:rsid w:val="007159ED"/>
    <w:rsid w:val="00715BB8"/>
    <w:rsid w:val="00717B71"/>
    <w:rsid w:val="007211B1"/>
    <w:rsid w:val="00722078"/>
    <w:rsid w:val="00722C21"/>
    <w:rsid w:val="00723F13"/>
    <w:rsid w:val="007249E8"/>
    <w:rsid w:val="00726CD0"/>
    <w:rsid w:val="00727DB6"/>
    <w:rsid w:val="007307DB"/>
    <w:rsid w:val="007309CE"/>
    <w:rsid w:val="00731336"/>
    <w:rsid w:val="00734223"/>
    <w:rsid w:val="0073434D"/>
    <w:rsid w:val="00734A8D"/>
    <w:rsid w:val="0073517A"/>
    <w:rsid w:val="0073547D"/>
    <w:rsid w:val="00735BF0"/>
    <w:rsid w:val="00736C41"/>
    <w:rsid w:val="00736E28"/>
    <w:rsid w:val="00736F83"/>
    <w:rsid w:val="00736FD0"/>
    <w:rsid w:val="0074020E"/>
    <w:rsid w:val="00740960"/>
    <w:rsid w:val="00741A34"/>
    <w:rsid w:val="007421E5"/>
    <w:rsid w:val="00742DA6"/>
    <w:rsid w:val="00742FE9"/>
    <w:rsid w:val="00744E50"/>
    <w:rsid w:val="00745148"/>
    <w:rsid w:val="007456A5"/>
    <w:rsid w:val="007473A7"/>
    <w:rsid w:val="00753FBB"/>
    <w:rsid w:val="00754A0F"/>
    <w:rsid w:val="007562C1"/>
    <w:rsid w:val="00757E4D"/>
    <w:rsid w:val="00757F69"/>
    <w:rsid w:val="00760230"/>
    <w:rsid w:val="00760E50"/>
    <w:rsid w:val="00761B28"/>
    <w:rsid w:val="00762C32"/>
    <w:rsid w:val="00762CDF"/>
    <w:rsid w:val="007637FD"/>
    <w:rsid w:val="00765850"/>
    <w:rsid w:val="007663AA"/>
    <w:rsid w:val="00766987"/>
    <w:rsid w:val="0077035C"/>
    <w:rsid w:val="00771575"/>
    <w:rsid w:val="00772895"/>
    <w:rsid w:val="007733A2"/>
    <w:rsid w:val="007734C8"/>
    <w:rsid w:val="00773501"/>
    <w:rsid w:val="0077386E"/>
    <w:rsid w:val="00776302"/>
    <w:rsid w:val="00781EFA"/>
    <w:rsid w:val="00783EAC"/>
    <w:rsid w:val="00786932"/>
    <w:rsid w:val="00791946"/>
    <w:rsid w:val="007920BA"/>
    <w:rsid w:val="00792381"/>
    <w:rsid w:val="00793436"/>
    <w:rsid w:val="00794C26"/>
    <w:rsid w:val="00794C37"/>
    <w:rsid w:val="0079666C"/>
    <w:rsid w:val="00797922"/>
    <w:rsid w:val="00797F35"/>
    <w:rsid w:val="007A13C7"/>
    <w:rsid w:val="007A2397"/>
    <w:rsid w:val="007A4F1E"/>
    <w:rsid w:val="007A5DC1"/>
    <w:rsid w:val="007A5F84"/>
    <w:rsid w:val="007A6105"/>
    <w:rsid w:val="007A62AB"/>
    <w:rsid w:val="007A6BAD"/>
    <w:rsid w:val="007A79CE"/>
    <w:rsid w:val="007B0F2C"/>
    <w:rsid w:val="007B1A95"/>
    <w:rsid w:val="007B277D"/>
    <w:rsid w:val="007B3AE0"/>
    <w:rsid w:val="007B49BC"/>
    <w:rsid w:val="007B5EFD"/>
    <w:rsid w:val="007B7CB9"/>
    <w:rsid w:val="007C0D3C"/>
    <w:rsid w:val="007C15DD"/>
    <w:rsid w:val="007C22FD"/>
    <w:rsid w:val="007C2730"/>
    <w:rsid w:val="007C2806"/>
    <w:rsid w:val="007C2AA2"/>
    <w:rsid w:val="007C30FA"/>
    <w:rsid w:val="007C47C4"/>
    <w:rsid w:val="007C4C0B"/>
    <w:rsid w:val="007C5E57"/>
    <w:rsid w:val="007C5E97"/>
    <w:rsid w:val="007C6017"/>
    <w:rsid w:val="007C7491"/>
    <w:rsid w:val="007D0209"/>
    <w:rsid w:val="007D084B"/>
    <w:rsid w:val="007D09E5"/>
    <w:rsid w:val="007D0B95"/>
    <w:rsid w:val="007D49CA"/>
    <w:rsid w:val="007D4D12"/>
    <w:rsid w:val="007D5C85"/>
    <w:rsid w:val="007D5D81"/>
    <w:rsid w:val="007D5FF9"/>
    <w:rsid w:val="007D705D"/>
    <w:rsid w:val="007E0C38"/>
    <w:rsid w:val="007E169D"/>
    <w:rsid w:val="007E19A1"/>
    <w:rsid w:val="007E2584"/>
    <w:rsid w:val="007E29A6"/>
    <w:rsid w:val="007E2EE7"/>
    <w:rsid w:val="007E545A"/>
    <w:rsid w:val="007E5976"/>
    <w:rsid w:val="007E5E8E"/>
    <w:rsid w:val="007F0340"/>
    <w:rsid w:val="007F06D4"/>
    <w:rsid w:val="007F0F03"/>
    <w:rsid w:val="007F11A2"/>
    <w:rsid w:val="007F1FD4"/>
    <w:rsid w:val="007F3F33"/>
    <w:rsid w:val="007F41CE"/>
    <w:rsid w:val="007F7EBE"/>
    <w:rsid w:val="00800CED"/>
    <w:rsid w:val="0080122E"/>
    <w:rsid w:val="00801851"/>
    <w:rsid w:val="00801ADE"/>
    <w:rsid w:val="00801EDC"/>
    <w:rsid w:val="0080330D"/>
    <w:rsid w:val="00803972"/>
    <w:rsid w:val="0080568A"/>
    <w:rsid w:val="008058FC"/>
    <w:rsid w:val="00806973"/>
    <w:rsid w:val="00806BDC"/>
    <w:rsid w:val="00807D78"/>
    <w:rsid w:val="00807EC1"/>
    <w:rsid w:val="00812D97"/>
    <w:rsid w:val="00816D19"/>
    <w:rsid w:val="00817105"/>
    <w:rsid w:val="008200A4"/>
    <w:rsid w:val="008209FF"/>
    <w:rsid w:val="0082119D"/>
    <w:rsid w:val="00821930"/>
    <w:rsid w:val="008224B6"/>
    <w:rsid w:val="0082333A"/>
    <w:rsid w:val="008239C3"/>
    <w:rsid w:val="008267C7"/>
    <w:rsid w:val="0082743A"/>
    <w:rsid w:val="008311FB"/>
    <w:rsid w:val="0083279C"/>
    <w:rsid w:val="00834248"/>
    <w:rsid w:val="008359CB"/>
    <w:rsid w:val="0083613F"/>
    <w:rsid w:val="00836FA8"/>
    <w:rsid w:val="00840FD7"/>
    <w:rsid w:val="00841E31"/>
    <w:rsid w:val="00842B60"/>
    <w:rsid w:val="00842C93"/>
    <w:rsid w:val="0084348E"/>
    <w:rsid w:val="0084433A"/>
    <w:rsid w:val="0085098C"/>
    <w:rsid w:val="008548EB"/>
    <w:rsid w:val="00855D77"/>
    <w:rsid w:val="00856CCF"/>
    <w:rsid w:val="00860CFA"/>
    <w:rsid w:val="00860E4C"/>
    <w:rsid w:val="008611D7"/>
    <w:rsid w:val="00862FF5"/>
    <w:rsid w:val="00864BC7"/>
    <w:rsid w:val="00864CEB"/>
    <w:rsid w:val="00867B4E"/>
    <w:rsid w:val="008710C6"/>
    <w:rsid w:val="00871806"/>
    <w:rsid w:val="00871CA0"/>
    <w:rsid w:val="00871ED9"/>
    <w:rsid w:val="00872DB2"/>
    <w:rsid w:val="008763C5"/>
    <w:rsid w:val="00876683"/>
    <w:rsid w:val="00876806"/>
    <w:rsid w:val="00876B8D"/>
    <w:rsid w:val="008770E1"/>
    <w:rsid w:val="00877520"/>
    <w:rsid w:val="00880043"/>
    <w:rsid w:val="008809D7"/>
    <w:rsid w:val="0088156E"/>
    <w:rsid w:val="00881FA4"/>
    <w:rsid w:val="00882AE2"/>
    <w:rsid w:val="00882EAA"/>
    <w:rsid w:val="00882F00"/>
    <w:rsid w:val="00883031"/>
    <w:rsid w:val="00883C68"/>
    <w:rsid w:val="00890960"/>
    <w:rsid w:val="0089103C"/>
    <w:rsid w:val="008939EE"/>
    <w:rsid w:val="00896EA6"/>
    <w:rsid w:val="008978D1"/>
    <w:rsid w:val="0089F776"/>
    <w:rsid w:val="008A0022"/>
    <w:rsid w:val="008A1A51"/>
    <w:rsid w:val="008A27B0"/>
    <w:rsid w:val="008A2B75"/>
    <w:rsid w:val="008A2CF8"/>
    <w:rsid w:val="008A4819"/>
    <w:rsid w:val="008A4A5E"/>
    <w:rsid w:val="008A7453"/>
    <w:rsid w:val="008B0196"/>
    <w:rsid w:val="008B138B"/>
    <w:rsid w:val="008B1967"/>
    <w:rsid w:val="008B1990"/>
    <w:rsid w:val="008B2F6B"/>
    <w:rsid w:val="008B4578"/>
    <w:rsid w:val="008B6D40"/>
    <w:rsid w:val="008B78E1"/>
    <w:rsid w:val="008C0709"/>
    <w:rsid w:val="008C142D"/>
    <w:rsid w:val="008C36F9"/>
    <w:rsid w:val="008C5635"/>
    <w:rsid w:val="008C5E6F"/>
    <w:rsid w:val="008C7EF3"/>
    <w:rsid w:val="008D17D2"/>
    <w:rsid w:val="008D2141"/>
    <w:rsid w:val="008D22A5"/>
    <w:rsid w:val="008D27DE"/>
    <w:rsid w:val="008D337F"/>
    <w:rsid w:val="008D38E0"/>
    <w:rsid w:val="008D729B"/>
    <w:rsid w:val="008D7B39"/>
    <w:rsid w:val="008E0427"/>
    <w:rsid w:val="008E426D"/>
    <w:rsid w:val="008E48ED"/>
    <w:rsid w:val="008E4C97"/>
    <w:rsid w:val="008E6F4E"/>
    <w:rsid w:val="008E7DA3"/>
    <w:rsid w:val="008F0EB8"/>
    <w:rsid w:val="008F1094"/>
    <w:rsid w:val="008F1E8F"/>
    <w:rsid w:val="008F2A09"/>
    <w:rsid w:val="008F3E2E"/>
    <w:rsid w:val="008F6EA1"/>
    <w:rsid w:val="008F78EC"/>
    <w:rsid w:val="009017B5"/>
    <w:rsid w:val="00902386"/>
    <w:rsid w:val="0090356D"/>
    <w:rsid w:val="009039F5"/>
    <w:rsid w:val="009077CA"/>
    <w:rsid w:val="009107C0"/>
    <w:rsid w:val="0091183F"/>
    <w:rsid w:val="009119B6"/>
    <w:rsid w:val="00913725"/>
    <w:rsid w:val="00914371"/>
    <w:rsid w:val="00914FBA"/>
    <w:rsid w:val="00916463"/>
    <w:rsid w:val="00916952"/>
    <w:rsid w:val="0091758C"/>
    <w:rsid w:val="00920532"/>
    <w:rsid w:val="00920CF2"/>
    <w:rsid w:val="00920F97"/>
    <w:rsid w:val="009219EF"/>
    <w:rsid w:val="00927365"/>
    <w:rsid w:val="0093042E"/>
    <w:rsid w:val="009304FA"/>
    <w:rsid w:val="00931FF8"/>
    <w:rsid w:val="00934520"/>
    <w:rsid w:val="0093584F"/>
    <w:rsid w:val="00935BA3"/>
    <w:rsid w:val="00935CAF"/>
    <w:rsid w:val="00937121"/>
    <w:rsid w:val="0093771D"/>
    <w:rsid w:val="00940F26"/>
    <w:rsid w:val="009416BD"/>
    <w:rsid w:val="009470B5"/>
    <w:rsid w:val="00950666"/>
    <w:rsid w:val="009513D3"/>
    <w:rsid w:val="00951840"/>
    <w:rsid w:val="00951BC1"/>
    <w:rsid w:val="00952AD5"/>
    <w:rsid w:val="00952E7C"/>
    <w:rsid w:val="00953614"/>
    <w:rsid w:val="00953D78"/>
    <w:rsid w:val="00956078"/>
    <w:rsid w:val="00956203"/>
    <w:rsid w:val="00956325"/>
    <w:rsid w:val="00960CBF"/>
    <w:rsid w:val="00960D36"/>
    <w:rsid w:val="0096152E"/>
    <w:rsid w:val="00961EFA"/>
    <w:rsid w:val="00962259"/>
    <w:rsid w:val="00963798"/>
    <w:rsid w:val="009650B6"/>
    <w:rsid w:val="00965821"/>
    <w:rsid w:val="00966058"/>
    <w:rsid w:val="00967593"/>
    <w:rsid w:val="009677F2"/>
    <w:rsid w:val="009728BD"/>
    <w:rsid w:val="009731D4"/>
    <w:rsid w:val="009747EA"/>
    <w:rsid w:val="00974EE1"/>
    <w:rsid w:val="00975529"/>
    <w:rsid w:val="00975AD9"/>
    <w:rsid w:val="00976054"/>
    <w:rsid w:val="009766D0"/>
    <w:rsid w:val="00977032"/>
    <w:rsid w:val="009777BA"/>
    <w:rsid w:val="00977990"/>
    <w:rsid w:val="009806FD"/>
    <w:rsid w:val="0098202E"/>
    <w:rsid w:val="009825BE"/>
    <w:rsid w:val="00985481"/>
    <w:rsid w:val="00985E7A"/>
    <w:rsid w:val="009863B9"/>
    <w:rsid w:val="00986F4C"/>
    <w:rsid w:val="0099098D"/>
    <w:rsid w:val="00990FFB"/>
    <w:rsid w:val="0099151C"/>
    <w:rsid w:val="009917B9"/>
    <w:rsid w:val="009918F4"/>
    <w:rsid w:val="00993A0D"/>
    <w:rsid w:val="00994608"/>
    <w:rsid w:val="00997276"/>
    <w:rsid w:val="0099795E"/>
    <w:rsid w:val="009A0841"/>
    <w:rsid w:val="009A11BF"/>
    <w:rsid w:val="009A1F5B"/>
    <w:rsid w:val="009A2586"/>
    <w:rsid w:val="009A2EFD"/>
    <w:rsid w:val="009A30BA"/>
    <w:rsid w:val="009A3654"/>
    <w:rsid w:val="009A4BC3"/>
    <w:rsid w:val="009A65AD"/>
    <w:rsid w:val="009A77B8"/>
    <w:rsid w:val="009B00EE"/>
    <w:rsid w:val="009B0BF7"/>
    <w:rsid w:val="009B1030"/>
    <w:rsid w:val="009B1BF2"/>
    <w:rsid w:val="009B2983"/>
    <w:rsid w:val="009B3059"/>
    <w:rsid w:val="009B597C"/>
    <w:rsid w:val="009B6586"/>
    <w:rsid w:val="009B68F8"/>
    <w:rsid w:val="009B7C07"/>
    <w:rsid w:val="009C2887"/>
    <w:rsid w:val="009C2C8F"/>
    <w:rsid w:val="009C425A"/>
    <w:rsid w:val="009C4290"/>
    <w:rsid w:val="009C446F"/>
    <w:rsid w:val="009C4670"/>
    <w:rsid w:val="009C5819"/>
    <w:rsid w:val="009C5FEA"/>
    <w:rsid w:val="009C633D"/>
    <w:rsid w:val="009C745E"/>
    <w:rsid w:val="009C7A8E"/>
    <w:rsid w:val="009D06CA"/>
    <w:rsid w:val="009D3224"/>
    <w:rsid w:val="009D349A"/>
    <w:rsid w:val="009D36F8"/>
    <w:rsid w:val="009D5450"/>
    <w:rsid w:val="009D5CEA"/>
    <w:rsid w:val="009E13C5"/>
    <w:rsid w:val="009E1C0D"/>
    <w:rsid w:val="009E2653"/>
    <w:rsid w:val="009E3299"/>
    <w:rsid w:val="009E45E2"/>
    <w:rsid w:val="009E599E"/>
    <w:rsid w:val="009E6DCC"/>
    <w:rsid w:val="009E6DF0"/>
    <w:rsid w:val="009F2313"/>
    <w:rsid w:val="009F389E"/>
    <w:rsid w:val="009F4C73"/>
    <w:rsid w:val="009F67E2"/>
    <w:rsid w:val="009F6A5A"/>
    <w:rsid w:val="009F7E3A"/>
    <w:rsid w:val="00A03238"/>
    <w:rsid w:val="00A035DA"/>
    <w:rsid w:val="00A03FDE"/>
    <w:rsid w:val="00A04761"/>
    <w:rsid w:val="00A04C32"/>
    <w:rsid w:val="00A05641"/>
    <w:rsid w:val="00A057BE"/>
    <w:rsid w:val="00A06975"/>
    <w:rsid w:val="00A06C25"/>
    <w:rsid w:val="00A07BAB"/>
    <w:rsid w:val="00A109E5"/>
    <w:rsid w:val="00A10B54"/>
    <w:rsid w:val="00A10D86"/>
    <w:rsid w:val="00A12901"/>
    <w:rsid w:val="00A12D6C"/>
    <w:rsid w:val="00A12F5C"/>
    <w:rsid w:val="00A135F7"/>
    <w:rsid w:val="00A15397"/>
    <w:rsid w:val="00A2009B"/>
    <w:rsid w:val="00A217F2"/>
    <w:rsid w:val="00A23626"/>
    <w:rsid w:val="00A23B27"/>
    <w:rsid w:val="00A23F49"/>
    <w:rsid w:val="00A24DD1"/>
    <w:rsid w:val="00A250AE"/>
    <w:rsid w:val="00A26262"/>
    <w:rsid w:val="00A26A45"/>
    <w:rsid w:val="00A311B0"/>
    <w:rsid w:val="00A31CDD"/>
    <w:rsid w:val="00A32101"/>
    <w:rsid w:val="00A32364"/>
    <w:rsid w:val="00A32BF8"/>
    <w:rsid w:val="00A33FFD"/>
    <w:rsid w:val="00A34D14"/>
    <w:rsid w:val="00A35ED4"/>
    <w:rsid w:val="00A35EE7"/>
    <w:rsid w:val="00A404AE"/>
    <w:rsid w:val="00A41165"/>
    <w:rsid w:val="00A41FD3"/>
    <w:rsid w:val="00A42F47"/>
    <w:rsid w:val="00A42FA1"/>
    <w:rsid w:val="00A4321A"/>
    <w:rsid w:val="00A4476E"/>
    <w:rsid w:val="00A44942"/>
    <w:rsid w:val="00A44D95"/>
    <w:rsid w:val="00A4686A"/>
    <w:rsid w:val="00A502AB"/>
    <w:rsid w:val="00A5049B"/>
    <w:rsid w:val="00A51A04"/>
    <w:rsid w:val="00A5247E"/>
    <w:rsid w:val="00A52FFF"/>
    <w:rsid w:val="00A53262"/>
    <w:rsid w:val="00A53287"/>
    <w:rsid w:val="00A57083"/>
    <w:rsid w:val="00A570A1"/>
    <w:rsid w:val="00A60198"/>
    <w:rsid w:val="00A615B9"/>
    <w:rsid w:val="00A62283"/>
    <w:rsid w:val="00A63D9F"/>
    <w:rsid w:val="00A65B23"/>
    <w:rsid w:val="00A65B73"/>
    <w:rsid w:val="00A66A15"/>
    <w:rsid w:val="00A67393"/>
    <w:rsid w:val="00A67582"/>
    <w:rsid w:val="00A71BE9"/>
    <w:rsid w:val="00A72CCB"/>
    <w:rsid w:val="00A7594B"/>
    <w:rsid w:val="00A75F6E"/>
    <w:rsid w:val="00A77B16"/>
    <w:rsid w:val="00A77D7E"/>
    <w:rsid w:val="00A77E84"/>
    <w:rsid w:val="00A81A55"/>
    <w:rsid w:val="00A8209B"/>
    <w:rsid w:val="00A827DF"/>
    <w:rsid w:val="00A83C99"/>
    <w:rsid w:val="00A83CDB"/>
    <w:rsid w:val="00A84544"/>
    <w:rsid w:val="00A84642"/>
    <w:rsid w:val="00A84899"/>
    <w:rsid w:val="00A84AC1"/>
    <w:rsid w:val="00A84F85"/>
    <w:rsid w:val="00A8649F"/>
    <w:rsid w:val="00A86A29"/>
    <w:rsid w:val="00A87555"/>
    <w:rsid w:val="00A87604"/>
    <w:rsid w:val="00A90E0D"/>
    <w:rsid w:val="00A91458"/>
    <w:rsid w:val="00A92414"/>
    <w:rsid w:val="00A924F0"/>
    <w:rsid w:val="00A92642"/>
    <w:rsid w:val="00A933CC"/>
    <w:rsid w:val="00A937C7"/>
    <w:rsid w:val="00A938E1"/>
    <w:rsid w:val="00A93D62"/>
    <w:rsid w:val="00A957DB"/>
    <w:rsid w:val="00A97243"/>
    <w:rsid w:val="00AA01C4"/>
    <w:rsid w:val="00AA3293"/>
    <w:rsid w:val="00AA4070"/>
    <w:rsid w:val="00AA6000"/>
    <w:rsid w:val="00AA78D3"/>
    <w:rsid w:val="00AB0031"/>
    <w:rsid w:val="00AB0321"/>
    <w:rsid w:val="00AB03C0"/>
    <w:rsid w:val="00AB0BEB"/>
    <w:rsid w:val="00AB3C19"/>
    <w:rsid w:val="00AB4914"/>
    <w:rsid w:val="00AB4E49"/>
    <w:rsid w:val="00AB7D7A"/>
    <w:rsid w:val="00AC0684"/>
    <w:rsid w:val="00AC0883"/>
    <w:rsid w:val="00AC122A"/>
    <w:rsid w:val="00AC1BCB"/>
    <w:rsid w:val="00AC229C"/>
    <w:rsid w:val="00AC3DB9"/>
    <w:rsid w:val="00AC51D1"/>
    <w:rsid w:val="00AC5BDC"/>
    <w:rsid w:val="00AC63A4"/>
    <w:rsid w:val="00AD01C2"/>
    <w:rsid w:val="00AD0B54"/>
    <w:rsid w:val="00AD29A0"/>
    <w:rsid w:val="00AD2D26"/>
    <w:rsid w:val="00AD3190"/>
    <w:rsid w:val="00AD6316"/>
    <w:rsid w:val="00AD66DF"/>
    <w:rsid w:val="00AD73E5"/>
    <w:rsid w:val="00AE0BEC"/>
    <w:rsid w:val="00AE2473"/>
    <w:rsid w:val="00AE2579"/>
    <w:rsid w:val="00AE5626"/>
    <w:rsid w:val="00AE6021"/>
    <w:rsid w:val="00AE63A8"/>
    <w:rsid w:val="00AE73F5"/>
    <w:rsid w:val="00AF038F"/>
    <w:rsid w:val="00AF05AA"/>
    <w:rsid w:val="00AF1A51"/>
    <w:rsid w:val="00AF1C73"/>
    <w:rsid w:val="00AF28FA"/>
    <w:rsid w:val="00AF2FA3"/>
    <w:rsid w:val="00AF44D6"/>
    <w:rsid w:val="00AF64B0"/>
    <w:rsid w:val="00AF680D"/>
    <w:rsid w:val="00AF7899"/>
    <w:rsid w:val="00AF7D92"/>
    <w:rsid w:val="00B0071B"/>
    <w:rsid w:val="00B0178B"/>
    <w:rsid w:val="00B02E9B"/>
    <w:rsid w:val="00B04BB9"/>
    <w:rsid w:val="00B04DFF"/>
    <w:rsid w:val="00B04F87"/>
    <w:rsid w:val="00B065FB"/>
    <w:rsid w:val="00B077AF"/>
    <w:rsid w:val="00B07BE1"/>
    <w:rsid w:val="00B07D32"/>
    <w:rsid w:val="00B125EF"/>
    <w:rsid w:val="00B1273E"/>
    <w:rsid w:val="00B1447E"/>
    <w:rsid w:val="00B14674"/>
    <w:rsid w:val="00B211EC"/>
    <w:rsid w:val="00B221BD"/>
    <w:rsid w:val="00B25CFF"/>
    <w:rsid w:val="00B2617E"/>
    <w:rsid w:val="00B30622"/>
    <w:rsid w:val="00B30D15"/>
    <w:rsid w:val="00B3178F"/>
    <w:rsid w:val="00B32674"/>
    <w:rsid w:val="00B32D5B"/>
    <w:rsid w:val="00B33376"/>
    <w:rsid w:val="00B33608"/>
    <w:rsid w:val="00B34210"/>
    <w:rsid w:val="00B359A0"/>
    <w:rsid w:val="00B35C3F"/>
    <w:rsid w:val="00B36909"/>
    <w:rsid w:val="00B40AB8"/>
    <w:rsid w:val="00B43729"/>
    <w:rsid w:val="00B43A85"/>
    <w:rsid w:val="00B43AAE"/>
    <w:rsid w:val="00B43BBB"/>
    <w:rsid w:val="00B45D17"/>
    <w:rsid w:val="00B46690"/>
    <w:rsid w:val="00B46CCE"/>
    <w:rsid w:val="00B472BC"/>
    <w:rsid w:val="00B47B56"/>
    <w:rsid w:val="00B47E24"/>
    <w:rsid w:val="00B50288"/>
    <w:rsid w:val="00B51F92"/>
    <w:rsid w:val="00B54DFA"/>
    <w:rsid w:val="00B54EB4"/>
    <w:rsid w:val="00B552B0"/>
    <w:rsid w:val="00B555EC"/>
    <w:rsid w:val="00B55995"/>
    <w:rsid w:val="00B56913"/>
    <w:rsid w:val="00B57D57"/>
    <w:rsid w:val="00B60103"/>
    <w:rsid w:val="00B61ADB"/>
    <w:rsid w:val="00B648F5"/>
    <w:rsid w:val="00B65C02"/>
    <w:rsid w:val="00B65C39"/>
    <w:rsid w:val="00B66815"/>
    <w:rsid w:val="00B66B03"/>
    <w:rsid w:val="00B70288"/>
    <w:rsid w:val="00B704F7"/>
    <w:rsid w:val="00B717D9"/>
    <w:rsid w:val="00B74199"/>
    <w:rsid w:val="00B74A0F"/>
    <w:rsid w:val="00B761D1"/>
    <w:rsid w:val="00B76216"/>
    <w:rsid w:val="00B76227"/>
    <w:rsid w:val="00B763D3"/>
    <w:rsid w:val="00B767BB"/>
    <w:rsid w:val="00B76CDA"/>
    <w:rsid w:val="00B77B39"/>
    <w:rsid w:val="00B80431"/>
    <w:rsid w:val="00B8151D"/>
    <w:rsid w:val="00B82050"/>
    <w:rsid w:val="00B847A5"/>
    <w:rsid w:val="00B84FF8"/>
    <w:rsid w:val="00B85CF2"/>
    <w:rsid w:val="00B860A8"/>
    <w:rsid w:val="00B8629E"/>
    <w:rsid w:val="00B864F1"/>
    <w:rsid w:val="00B86792"/>
    <w:rsid w:val="00B92581"/>
    <w:rsid w:val="00B955EA"/>
    <w:rsid w:val="00B96E63"/>
    <w:rsid w:val="00B97084"/>
    <w:rsid w:val="00B9763E"/>
    <w:rsid w:val="00BA0C1D"/>
    <w:rsid w:val="00BA0F40"/>
    <w:rsid w:val="00BA2176"/>
    <w:rsid w:val="00BA4673"/>
    <w:rsid w:val="00BB1A06"/>
    <w:rsid w:val="00BB2934"/>
    <w:rsid w:val="00BB30B1"/>
    <w:rsid w:val="00BB32D7"/>
    <w:rsid w:val="00BB375E"/>
    <w:rsid w:val="00BC0363"/>
    <w:rsid w:val="00BC07C8"/>
    <w:rsid w:val="00BC0A0A"/>
    <w:rsid w:val="00BC0BA1"/>
    <w:rsid w:val="00BC0DF3"/>
    <w:rsid w:val="00BC1ED9"/>
    <w:rsid w:val="00BC47AE"/>
    <w:rsid w:val="00BC4B8B"/>
    <w:rsid w:val="00BC5953"/>
    <w:rsid w:val="00BC5CED"/>
    <w:rsid w:val="00BC685D"/>
    <w:rsid w:val="00BC686F"/>
    <w:rsid w:val="00BC74F1"/>
    <w:rsid w:val="00BD11AD"/>
    <w:rsid w:val="00BD1304"/>
    <w:rsid w:val="00BD2535"/>
    <w:rsid w:val="00BD2BF4"/>
    <w:rsid w:val="00BD33BB"/>
    <w:rsid w:val="00BD5EC6"/>
    <w:rsid w:val="00BD63BE"/>
    <w:rsid w:val="00BD7BCA"/>
    <w:rsid w:val="00BE0239"/>
    <w:rsid w:val="00BE14CD"/>
    <w:rsid w:val="00BE3E27"/>
    <w:rsid w:val="00BE403C"/>
    <w:rsid w:val="00BE44BA"/>
    <w:rsid w:val="00BE5A44"/>
    <w:rsid w:val="00BE62A1"/>
    <w:rsid w:val="00BF081D"/>
    <w:rsid w:val="00BF0C50"/>
    <w:rsid w:val="00BF159B"/>
    <w:rsid w:val="00BF3380"/>
    <w:rsid w:val="00BF390E"/>
    <w:rsid w:val="00BF3980"/>
    <w:rsid w:val="00BF3C94"/>
    <w:rsid w:val="00BF48CE"/>
    <w:rsid w:val="00BF55EE"/>
    <w:rsid w:val="00BF5CC1"/>
    <w:rsid w:val="00BF63D4"/>
    <w:rsid w:val="00BF7966"/>
    <w:rsid w:val="00BF7976"/>
    <w:rsid w:val="00C00285"/>
    <w:rsid w:val="00C00B3A"/>
    <w:rsid w:val="00C00BD3"/>
    <w:rsid w:val="00C0154A"/>
    <w:rsid w:val="00C025C4"/>
    <w:rsid w:val="00C03D1A"/>
    <w:rsid w:val="00C03F35"/>
    <w:rsid w:val="00C0476B"/>
    <w:rsid w:val="00C05576"/>
    <w:rsid w:val="00C06FF9"/>
    <w:rsid w:val="00C071B8"/>
    <w:rsid w:val="00C07B01"/>
    <w:rsid w:val="00C07B51"/>
    <w:rsid w:val="00C105CD"/>
    <w:rsid w:val="00C122B2"/>
    <w:rsid w:val="00C13531"/>
    <w:rsid w:val="00C135B1"/>
    <w:rsid w:val="00C13A18"/>
    <w:rsid w:val="00C146E3"/>
    <w:rsid w:val="00C14B03"/>
    <w:rsid w:val="00C14B10"/>
    <w:rsid w:val="00C14F86"/>
    <w:rsid w:val="00C1524A"/>
    <w:rsid w:val="00C17952"/>
    <w:rsid w:val="00C207AE"/>
    <w:rsid w:val="00C21B4E"/>
    <w:rsid w:val="00C22145"/>
    <w:rsid w:val="00C2234E"/>
    <w:rsid w:val="00C22412"/>
    <w:rsid w:val="00C22B79"/>
    <w:rsid w:val="00C235A7"/>
    <w:rsid w:val="00C25053"/>
    <w:rsid w:val="00C25434"/>
    <w:rsid w:val="00C2588F"/>
    <w:rsid w:val="00C25F1C"/>
    <w:rsid w:val="00C26082"/>
    <w:rsid w:val="00C30616"/>
    <w:rsid w:val="00C30FA0"/>
    <w:rsid w:val="00C31352"/>
    <w:rsid w:val="00C31FB9"/>
    <w:rsid w:val="00C33C04"/>
    <w:rsid w:val="00C3425B"/>
    <w:rsid w:val="00C34D03"/>
    <w:rsid w:val="00C36E8B"/>
    <w:rsid w:val="00C43E3B"/>
    <w:rsid w:val="00C44F11"/>
    <w:rsid w:val="00C44FD5"/>
    <w:rsid w:val="00C45E29"/>
    <w:rsid w:val="00C501C7"/>
    <w:rsid w:val="00C5282F"/>
    <w:rsid w:val="00C52A60"/>
    <w:rsid w:val="00C52B21"/>
    <w:rsid w:val="00C547A2"/>
    <w:rsid w:val="00C55DA4"/>
    <w:rsid w:val="00C57202"/>
    <w:rsid w:val="00C57B20"/>
    <w:rsid w:val="00C57EC5"/>
    <w:rsid w:val="00C60380"/>
    <w:rsid w:val="00C60EAC"/>
    <w:rsid w:val="00C61284"/>
    <w:rsid w:val="00C61841"/>
    <w:rsid w:val="00C633F1"/>
    <w:rsid w:val="00C64FFF"/>
    <w:rsid w:val="00C660E7"/>
    <w:rsid w:val="00C66F1F"/>
    <w:rsid w:val="00C70BAA"/>
    <w:rsid w:val="00C70E63"/>
    <w:rsid w:val="00C73161"/>
    <w:rsid w:val="00C73997"/>
    <w:rsid w:val="00C73E43"/>
    <w:rsid w:val="00C75120"/>
    <w:rsid w:val="00C75128"/>
    <w:rsid w:val="00C75E6B"/>
    <w:rsid w:val="00C76DFD"/>
    <w:rsid w:val="00C772C0"/>
    <w:rsid w:val="00C77BDF"/>
    <w:rsid w:val="00C80758"/>
    <w:rsid w:val="00C81219"/>
    <w:rsid w:val="00C81688"/>
    <w:rsid w:val="00C82930"/>
    <w:rsid w:val="00C842B3"/>
    <w:rsid w:val="00C84C0E"/>
    <w:rsid w:val="00C874E6"/>
    <w:rsid w:val="00C8791B"/>
    <w:rsid w:val="00C87A14"/>
    <w:rsid w:val="00C90B7D"/>
    <w:rsid w:val="00C90BBB"/>
    <w:rsid w:val="00C91C94"/>
    <w:rsid w:val="00C91EB2"/>
    <w:rsid w:val="00C930B3"/>
    <w:rsid w:val="00C933CF"/>
    <w:rsid w:val="00C946B2"/>
    <w:rsid w:val="00C94B2B"/>
    <w:rsid w:val="00C95164"/>
    <w:rsid w:val="00C953F6"/>
    <w:rsid w:val="00C97CE9"/>
    <w:rsid w:val="00C97E17"/>
    <w:rsid w:val="00CA0A5D"/>
    <w:rsid w:val="00CA15E8"/>
    <w:rsid w:val="00CA2A9F"/>
    <w:rsid w:val="00CA368B"/>
    <w:rsid w:val="00CA3B44"/>
    <w:rsid w:val="00CA3EAC"/>
    <w:rsid w:val="00CA499A"/>
    <w:rsid w:val="00CA4E73"/>
    <w:rsid w:val="00CA4F8D"/>
    <w:rsid w:val="00CA6F12"/>
    <w:rsid w:val="00CB187F"/>
    <w:rsid w:val="00CB1B1B"/>
    <w:rsid w:val="00CB6E07"/>
    <w:rsid w:val="00CB723E"/>
    <w:rsid w:val="00CC0A5C"/>
    <w:rsid w:val="00CC0D86"/>
    <w:rsid w:val="00CC5B1B"/>
    <w:rsid w:val="00CC5ECA"/>
    <w:rsid w:val="00CC660A"/>
    <w:rsid w:val="00CC6744"/>
    <w:rsid w:val="00CC6A44"/>
    <w:rsid w:val="00CC76E2"/>
    <w:rsid w:val="00CC7C82"/>
    <w:rsid w:val="00CD2B3F"/>
    <w:rsid w:val="00CD2F34"/>
    <w:rsid w:val="00CD4676"/>
    <w:rsid w:val="00CD5254"/>
    <w:rsid w:val="00CD75E1"/>
    <w:rsid w:val="00CE0706"/>
    <w:rsid w:val="00CE1390"/>
    <w:rsid w:val="00CE451A"/>
    <w:rsid w:val="00CE4C7B"/>
    <w:rsid w:val="00CE5919"/>
    <w:rsid w:val="00CE5DD1"/>
    <w:rsid w:val="00CF09E6"/>
    <w:rsid w:val="00CF162E"/>
    <w:rsid w:val="00CF209B"/>
    <w:rsid w:val="00CF3DFE"/>
    <w:rsid w:val="00CF45AF"/>
    <w:rsid w:val="00CF6141"/>
    <w:rsid w:val="00CF6832"/>
    <w:rsid w:val="00CF6A4C"/>
    <w:rsid w:val="00CF757C"/>
    <w:rsid w:val="00D002AD"/>
    <w:rsid w:val="00D01B44"/>
    <w:rsid w:val="00D03146"/>
    <w:rsid w:val="00D0596C"/>
    <w:rsid w:val="00D065C3"/>
    <w:rsid w:val="00D07062"/>
    <w:rsid w:val="00D07CB9"/>
    <w:rsid w:val="00D12497"/>
    <w:rsid w:val="00D13CDA"/>
    <w:rsid w:val="00D14948"/>
    <w:rsid w:val="00D15837"/>
    <w:rsid w:val="00D158D5"/>
    <w:rsid w:val="00D15B74"/>
    <w:rsid w:val="00D15E72"/>
    <w:rsid w:val="00D1769D"/>
    <w:rsid w:val="00D21350"/>
    <w:rsid w:val="00D2146D"/>
    <w:rsid w:val="00D222D7"/>
    <w:rsid w:val="00D232A6"/>
    <w:rsid w:val="00D24A01"/>
    <w:rsid w:val="00D266E8"/>
    <w:rsid w:val="00D30F0E"/>
    <w:rsid w:val="00D319AC"/>
    <w:rsid w:val="00D321A1"/>
    <w:rsid w:val="00D32514"/>
    <w:rsid w:val="00D32C81"/>
    <w:rsid w:val="00D345D5"/>
    <w:rsid w:val="00D35337"/>
    <w:rsid w:val="00D37107"/>
    <w:rsid w:val="00D37974"/>
    <w:rsid w:val="00D42698"/>
    <w:rsid w:val="00D42710"/>
    <w:rsid w:val="00D42C32"/>
    <w:rsid w:val="00D43436"/>
    <w:rsid w:val="00D43546"/>
    <w:rsid w:val="00D43FAD"/>
    <w:rsid w:val="00D45B79"/>
    <w:rsid w:val="00D46740"/>
    <w:rsid w:val="00D47E17"/>
    <w:rsid w:val="00D501B6"/>
    <w:rsid w:val="00D50A60"/>
    <w:rsid w:val="00D50A85"/>
    <w:rsid w:val="00D5145D"/>
    <w:rsid w:val="00D52C82"/>
    <w:rsid w:val="00D545EA"/>
    <w:rsid w:val="00D55C66"/>
    <w:rsid w:val="00D56049"/>
    <w:rsid w:val="00D56CAA"/>
    <w:rsid w:val="00D5707E"/>
    <w:rsid w:val="00D57323"/>
    <w:rsid w:val="00D5748D"/>
    <w:rsid w:val="00D57C70"/>
    <w:rsid w:val="00D60BA6"/>
    <w:rsid w:val="00D61A28"/>
    <w:rsid w:val="00D633C2"/>
    <w:rsid w:val="00D639FE"/>
    <w:rsid w:val="00D64970"/>
    <w:rsid w:val="00D64D06"/>
    <w:rsid w:val="00D70D78"/>
    <w:rsid w:val="00D71487"/>
    <w:rsid w:val="00D71603"/>
    <w:rsid w:val="00D76A5F"/>
    <w:rsid w:val="00D77859"/>
    <w:rsid w:val="00D8183E"/>
    <w:rsid w:val="00D823F1"/>
    <w:rsid w:val="00D82B51"/>
    <w:rsid w:val="00D82DF0"/>
    <w:rsid w:val="00D845C6"/>
    <w:rsid w:val="00D85663"/>
    <w:rsid w:val="00D86EDB"/>
    <w:rsid w:val="00D87792"/>
    <w:rsid w:val="00D901B9"/>
    <w:rsid w:val="00D9055D"/>
    <w:rsid w:val="00D907C8"/>
    <w:rsid w:val="00D92A11"/>
    <w:rsid w:val="00D93D4C"/>
    <w:rsid w:val="00D94804"/>
    <w:rsid w:val="00D95561"/>
    <w:rsid w:val="00D959B1"/>
    <w:rsid w:val="00D95E59"/>
    <w:rsid w:val="00D97180"/>
    <w:rsid w:val="00DA0362"/>
    <w:rsid w:val="00DA0996"/>
    <w:rsid w:val="00DA30EA"/>
    <w:rsid w:val="00DA31C5"/>
    <w:rsid w:val="00DA450E"/>
    <w:rsid w:val="00DA4D2D"/>
    <w:rsid w:val="00DA5D82"/>
    <w:rsid w:val="00DA6713"/>
    <w:rsid w:val="00DB187B"/>
    <w:rsid w:val="00DB198D"/>
    <w:rsid w:val="00DB235C"/>
    <w:rsid w:val="00DB5141"/>
    <w:rsid w:val="00DB6807"/>
    <w:rsid w:val="00DB739C"/>
    <w:rsid w:val="00DB7A01"/>
    <w:rsid w:val="00DC06A6"/>
    <w:rsid w:val="00DC16EF"/>
    <w:rsid w:val="00DC256B"/>
    <w:rsid w:val="00DC2A5F"/>
    <w:rsid w:val="00DC3DE9"/>
    <w:rsid w:val="00DC786A"/>
    <w:rsid w:val="00DD0AAD"/>
    <w:rsid w:val="00DD1521"/>
    <w:rsid w:val="00DD1EA7"/>
    <w:rsid w:val="00DD3630"/>
    <w:rsid w:val="00DD4BB4"/>
    <w:rsid w:val="00DD5205"/>
    <w:rsid w:val="00DD63C9"/>
    <w:rsid w:val="00DD65A7"/>
    <w:rsid w:val="00DE052F"/>
    <w:rsid w:val="00DE056B"/>
    <w:rsid w:val="00DE0B0F"/>
    <w:rsid w:val="00DE2A8D"/>
    <w:rsid w:val="00DE2ADE"/>
    <w:rsid w:val="00DE3386"/>
    <w:rsid w:val="00DE3484"/>
    <w:rsid w:val="00DE3F60"/>
    <w:rsid w:val="00DE423A"/>
    <w:rsid w:val="00DE4CF1"/>
    <w:rsid w:val="00DE650F"/>
    <w:rsid w:val="00DE7D2F"/>
    <w:rsid w:val="00DF089D"/>
    <w:rsid w:val="00DF28F5"/>
    <w:rsid w:val="00DF396E"/>
    <w:rsid w:val="00DF756E"/>
    <w:rsid w:val="00E00C19"/>
    <w:rsid w:val="00E018FE"/>
    <w:rsid w:val="00E0227C"/>
    <w:rsid w:val="00E02A95"/>
    <w:rsid w:val="00E030CD"/>
    <w:rsid w:val="00E03B76"/>
    <w:rsid w:val="00E04232"/>
    <w:rsid w:val="00E052E6"/>
    <w:rsid w:val="00E05DAF"/>
    <w:rsid w:val="00E11A46"/>
    <w:rsid w:val="00E11E35"/>
    <w:rsid w:val="00E128C6"/>
    <w:rsid w:val="00E13910"/>
    <w:rsid w:val="00E13968"/>
    <w:rsid w:val="00E140A2"/>
    <w:rsid w:val="00E14136"/>
    <w:rsid w:val="00E14894"/>
    <w:rsid w:val="00E149C0"/>
    <w:rsid w:val="00E154CB"/>
    <w:rsid w:val="00E15875"/>
    <w:rsid w:val="00E16ED2"/>
    <w:rsid w:val="00E17EAC"/>
    <w:rsid w:val="00E23983"/>
    <w:rsid w:val="00E251B9"/>
    <w:rsid w:val="00E2793D"/>
    <w:rsid w:val="00E3021A"/>
    <w:rsid w:val="00E315AC"/>
    <w:rsid w:val="00E33C64"/>
    <w:rsid w:val="00E3495B"/>
    <w:rsid w:val="00E354AA"/>
    <w:rsid w:val="00E3672C"/>
    <w:rsid w:val="00E36C67"/>
    <w:rsid w:val="00E37ECC"/>
    <w:rsid w:val="00E401F5"/>
    <w:rsid w:val="00E4148C"/>
    <w:rsid w:val="00E4239C"/>
    <w:rsid w:val="00E429D4"/>
    <w:rsid w:val="00E431F6"/>
    <w:rsid w:val="00E45957"/>
    <w:rsid w:val="00E47814"/>
    <w:rsid w:val="00E525E1"/>
    <w:rsid w:val="00E52C02"/>
    <w:rsid w:val="00E540BB"/>
    <w:rsid w:val="00E5548B"/>
    <w:rsid w:val="00E55FA8"/>
    <w:rsid w:val="00E568FF"/>
    <w:rsid w:val="00E573D9"/>
    <w:rsid w:val="00E60325"/>
    <w:rsid w:val="00E6074F"/>
    <w:rsid w:val="00E620D5"/>
    <w:rsid w:val="00E62BA9"/>
    <w:rsid w:val="00E64164"/>
    <w:rsid w:val="00E6421F"/>
    <w:rsid w:val="00E64D1F"/>
    <w:rsid w:val="00E658A1"/>
    <w:rsid w:val="00E65E48"/>
    <w:rsid w:val="00E6674D"/>
    <w:rsid w:val="00E6679D"/>
    <w:rsid w:val="00E66A3C"/>
    <w:rsid w:val="00E66C5C"/>
    <w:rsid w:val="00E700CB"/>
    <w:rsid w:val="00E7096F"/>
    <w:rsid w:val="00E70F2D"/>
    <w:rsid w:val="00E712E2"/>
    <w:rsid w:val="00E71504"/>
    <w:rsid w:val="00E7206D"/>
    <w:rsid w:val="00E7238F"/>
    <w:rsid w:val="00E740B7"/>
    <w:rsid w:val="00E754DA"/>
    <w:rsid w:val="00E77AAB"/>
    <w:rsid w:val="00E827E6"/>
    <w:rsid w:val="00E82ABF"/>
    <w:rsid w:val="00E83B16"/>
    <w:rsid w:val="00E84359"/>
    <w:rsid w:val="00E8520F"/>
    <w:rsid w:val="00E85F3F"/>
    <w:rsid w:val="00E8600D"/>
    <w:rsid w:val="00E8624D"/>
    <w:rsid w:val="00E87308"/>
    <w:rsid w:val="00E916AD"/>
    <w:rsid w:val="00E91B57"/>
    <w:rsid w:val="00E9325E"/>
    <w:rsid w:val="00E934F9"/>
    <w:rsid w:val="00E93D51"/>
    <w:rsid w:val="00E94167"/>
    <w:rsid w:val="00E95934"/>
    <w:rsid w:val="00E959F0"/>
    <w:rsid w:val="00E95D5C"/>
    <w:rsid w:val="00E97370"/>
    <w:rsid w:val="00E97925"/>
    <w:rsid w:val="00EA1E5A"/>
    <w:rsid w:val="00EA35A2"/>
    <w:rsid w:val="00EA3A94"/>
    <w:rsid w:val="00EA6CB9"/>
    <w:rsid w:val="00EA6DA8"/>
    <w:rsid w:val="00EA7D68"/>
    <w:rsid w:val="00EB098B"/>
    <w:rsid w:val="00EB0C76"/>
    <w:rsid w:val="00EB2992"/>
    <w:rsid w:val="00EB2C32"/>
    <w:rsid w:val="00EB481B"/>
    <w:rsid w:val="00EB5112"/>
    <w:rsid w:val="00EB5577"/>
    <w:rsid w:val="00EB59CF"/>
    <w:rsid w:val="00EB646F"/>
    <w:rsid w:val="00EB7447"/>
    <w:rsid w:val="00EB7F97"/>
    <w:rsid w:val="00EC134D"/>
    <w:rsid w:val="00EC2A2A"/>
    <w:rsid w:val="00EC34E1"/>
    <w:rsid w:val="00EC4151"/>
    <w:rsid w:val="00EC654F"/>
    <w:rsid w:val="00EC7258"/>
    <w:rsid w:val="00EC7A35"/>
    <w:rsid w:val="00ED04F8"/>
    <w:rsid w:val="00ED2ECA"/>
    <w:rsid w:val="00ED3DD6"/>
    <w:rsid w:val="00ED3EB1"/>
    <w:rsid w:val="00ED3FED"/>
    <w:rsid w:val="00ED42A5"/>
    <w:rsid w:val="00ED470A"/>
    <w:rsid w:val="00ED4C75"/>
    <w:rsid w:val="00ED633F"/>
    <w:rsid w:val="00ED6AA4"/>
    <w:rsid w:val="00ED6B3E"/>
    <w:rsid w:val="00ED6C45"/>
    <w:rsid w:val="00ED79F2"/>
    <w:rsid w:val="00EE1667"/>
    <w:rsid w:val="00EE1980"/>
    <w:rsid w:val="00EE30D6"/>
    <w:rsid w:val="00EE38EA"/>
    <w:rsid w:val="00EE3931"/>
    <w:rsid w:val="00EE4C1E"/>
    <w:rsid w:val="00EE6321"/>
    <w:rsid w:val="00EE673D"/>
    <w:rsid w:val="00EE6E1C"/>
    <w:rsid w:val="00EE72D8"/>
    <w:rsid w:val="00EE77B7"/>
    <w:rsid w:val="00EF0478"/>
    <w:rsid w:val="00EF057C"/>
    <w:rsid w:val="00EF1A9C"/>
    <w:rsid w:val="00EF22D8"/>
    <w:rsid w:val="00EF34A6"/>
    <w:rsid w:val="00EF415B"/>
    <w:rsid w:val="00EF7C27"/>
    <w:rsid w:val="00F0062F"/>
    <w:rsid w:val="00F00CE7"/>
    <w:rsid w:val="00F0148C"/>
    <w:rsid w:val="00F024ED"/>
    <w:rsid w:val="00F056A2"/>
    <w:rsid w:val="00F05CC6"/>
    <w:rsid w:val="00F07EFA"/>
    <w:rsid w:val="00F10495"/>
    <w:rsid w:val="00F11A50"/>
    <w:rsid w:val="00F11C54"/>
    <w:rsid w:val="00F12537"/>
    <w:rsid w:val="00F12968"/>
    <w:rsid w:val="00F139AE"/>
    <w:rsid w:val="00F14C0D"/>
    <w:rsid w:val="00F15A3B"/>
    <w:rsid w:val="00F16791"/>
    <w:rsid w:val="00F16E77"/>
    <w:rsid w:val="00F17BC6"/>
    <w:rsid w:val="00F20023"/>
    <w:rsid w:val="00F20E79"/>
    <w:rsid w:val="00F210F0"/>
    <w:rsid w:val="00F22AF6"/>
    <w:rsid w:val="00F22B7A"/>
    <w:rsid w:val="00F23B3B"/>
    <w:rsid w:val="00F255F3"/>
    <w:rsid w:val="00F2560F"/>
    <w:rsid w:val="00F25788"/>
    <w:rsid w:val="00F26D88"/>
    <w:rsid w:val="00F307C0"/>
    <w:rsid w:val="00F30EC2"/>
    <w:rsid w:val="00F3126F"/>
    <w:rsid w:val="00F314D8"/>
    <w:rsid w:val="00F318B8"/>
    <w:rsid w:val="00F32862"/>
    <w:rsid w:val="00F332E0"/>
    <w:rsid w:val="00F33A9F"/>
    <w:rsid w:val="00F345B3"/>
    <w:rsid w:val="00F35612"/>
    <w:rsid w:val="00F35C97"/>
    <w:rsid w:val="00F373B2"/>
    <w:rsid w:val="00F377B4"/>
    <w:rsid w:val="00F40636"/>
    <w:rsid w:val="00F42270"/>
    <w:rsid w:val="00F43400"/>
    <w:rsid w:val="00F4452B"/>
    <w:rsid w:val="00F512AB"/>
    <w:rsid w:val="00F5140A"/>
    <w:rsid w:val="00F51437"/>
    <w:rsid w:val="00F5274F"/>
    <w:rsid w:val="00F52A85"/>
    <w:rsid w:val="00F52B16"/>
    <w:rsid w:val="00F53129"/>
    <w:rsid w:val="00F53971"/>
    <w:rsid w:val="00F54DB5"/>
    <w:rsid w:val="00F54E55"/>
    <w:rsid w:val="00F56A15"/>
    <w:rsid w:val="00F56A24"/>
    <w:rsid w:val="00F60285"/>
    <w:rsid w:val="00F603B8"/>
    <w:rsid w:val="00F60F30"/>
    <w:rsid w:val="00F62AD6"/>
    <w:rsid w:val="00F62FE6"/>
    <w:rsid w:val="00F63237"/>
    <w:rsid w:val="00F641AB"/>
    <w:rsid w:val="00F65EBC"/>
    <w:rsid w:val="00F66E85"/>
    <w:rsid w:val="00F674C9"/>
    <w:rsid w:val="00F71CD8"/>
    <w:rsid w:val="00F71CDC"/>
    <w:rsid w:val="00F7209F"/>
    <w:rsid w:val="00F72236"/>
    <w:rsid w:val="00F722E6"/>
    <w:rsid w:val="00F729CE"/>
    <w:rsid w:val="00F735BA"/>
    <w:rsid w:val="00F7373D"/>
    <w:rsid w:val="00F73FBA"/>
    <w:rsid w:val="00F765F5"/>
    <w:rsid w:val="00F803A8"/>
    <w:rsid w:val="00F814F1"/>
    <w:rsid w:val="00F82225"/>
    <w:rsid w:val="00F82C4B"/>
    <w:rsid w:val="00F83BA9"/>
    <w:rsid w:val="00F848D3"/>
    <w:rsid w:val="00F84ED4"/>
    <w:rsid w:val="00F87422"/>
    <w:rsid w:val="00F874B2"/>
    <w:rsid w:val="00F874D7"/>
    <w:rsid w:val="00F92DCA"/>
    <w:rsid w:val="00F931B6"/>
    <w:rsid w:val="00F9323C"/>
    <w:rsid w:val="00F933B5"/>
    <w:rsid w:val="00F93BE3"/>
    <w:rsid w:val="00F93F2F"/>
    <w:rsid w:val="00F9547C"/>
    <w:rsid w:val="00F95C95"/>
    <w:rsid w:val="00F96185"/>
    <w:rsid w:val="00F96356"/>
    <w:rsid w:val="00F9689B"/>
    <w:rsid w:val="00F96945"/>
    <w:rsid w:val="00FA016D"/>
    <w:rsid w:val="00FA1096"/>
    <w:rsid w:val="00FA1215"/>
    <w:rsid w:val="00FA1E2F"/>
    <w:rsid w:val="00FA2483"/>
    <w:rsid w:val="00FA255D"/>
    <w:rsid w:val="00FA31FF"/>
    <w:rsid w:val="00FA36AB"/>
    <w:rsid w:val="00FA37BA"/>
    <w:rsid w:val="00FA45CC"/>
    <w:rsid w:val="00FA587C"/>
    <w:rsid w:val="00FA6FFF"/>
    <w:rsid w:val="00FA79BC"/>
    <w:rsid w:val="00FA7FBA"/>
    <w:rsid w:val="00FB04E7"/>
    <w:rsid w:val="00FB04F5"/>
    <w:rsid w:val="00FB0975"/>
    <w:rsid w:val="00FB0A1D"/>
    <w:rsid w:val="00FB0F8D"/>
    <w:rsid w:val="00FB1D26"/>
    <w:rsid w:val="00FB23E0"/>
    <w:rsid w:val="00FB2E79"/>
    <w:rsid w:val="00FB4426"/>
    <w:rsid w:val="00FB4737"/>
    <w:rsid w:val="00FB5C77"/>
    <w:rsid w:val="00FB7165"/>
    <w:rsid w:val="00FB788C"/>
    <w:rsid w:val="00FC0DA1"/>
    <w:rsid w:val="00FC2711"/>
    <w:rsid w:val="00FC4A6E"/>
    <w:rsid w:val="00FC55BC"/>
    <w:rsid w:val="00FC63D6"/>
    <w:rsid w:val="00FC6EF4"/>
    <w:rsid w:val="00FC79C4"/>
    <w:rsid w:val="00FD09A9"/>
    <w:rsid w:val="00FD148A"/>
    <w:rsid w:val="00FD14B0"/>
    <w:rsid w:val="00FD36D9"/>
    <w:rsid w:val="00FD557D"/>
    <w:rsid w:val="00FD6ACF"/>
    <w:rsid w:val="00FD7540"/>
    <w:rsid w:val="00FD766F"/>
    <w:rsid w:val="00FD7714"/>
    <w:rsid w:val="00FE0597"/>
    <w:rsid w:val="00FE097D"/>
    <w:rsid w:val="00FE0FC0"/>
    <w:rsid w:val="00FE33EB"/>
    <w:rsid w:val="00FE410B"/>
    <w:rsid w:val="00FE48CA"/>
    <w:rsid w:val="00FE5368"/>
    <w:rsid w:val="00FE5515"/>
    <w:rsid w:val="00FE70AC"/>
    <w:rsid w:val="00FE730D"/>
    <w:rsid w:val="00FF0496"/>
    <w:rsid w:val="00FF04AB"/>
    <w:rsid w:val="00FF1E91"/>
    <w:rsid w:val="00FF2159"/>
    <w:rsid w:val="00FF364E"/>
    <w:rsid w:val="00FF46DB"/>
    <w:rsid w:val="00FF59E3"/>
    <w:rsid w:val="00FF658A"/>
    <w:rsid w:val="00FF72EF"/>
    <w:rsid w:val="0119D3DE"/>
    <w:rsid w:val="01345FBA"/>
    <w:rsid w:val="01429A06"/>
    <w:rsid w:val="014BA4B2"/>
    <w:rsid w:val="014FB022"/>
    <w:rsid w:val="01608302"/>
    <w:rsid w:val="017CEAF6"/>
    <w:rsid w:val="017FF5E7"/>
    <w:rsid w:val="0192E0D2"/>
    <w:rsid w:val="01B2F5C8"/>
    <w:rsid w:val="01BF0EF5"/>
    <w:rsid w:val="01D9F921"/>
    <w:rsid w:val="01FCB706"/>
    <w:rsid w:val="0201F33F"/>
    <w:rsid w:val="02283042"/>
    <w:rsid w:val="0232E961"/>
    <w:rsid w:val="0264C65B"/>
    <w:rsid w:val="02773FE4"/>
    <w:rsid w:val="027D3F4B"/>
    <w:rsid w:val="028044FD"/>
    <w:rsid w:val="0293A50C"/>
    <w:rsid w:val="02A96B10"/>
    <w:rsid w:val="02AFD31E"/>
    <w:rsid w:val="02BD9A85"/>
    <w:rsid w:val="02D36B7B"/>
    <w:rsid w:val="02D52147"/>
    <w:rsid w:val="02F3B577"/>
    <w:rsid w:val="0305116D"/>
    <w:rsid w:val="031DDD2D"/>
    <w:rsid w:val="033D7975"/>
    <w:rsid w:val="033EDFB3"/>
    <w:rsid w:val="034D98F0"/>
    <w:rsid w:val="035DDCEC"/>
    <w:rsid w:val="0367FF88"/>
    <w:rsid w:val="037B4EE4"/>
    <w:rsid w:val="038572DE"/>
    <w:rsid w:val="038AF290"/>
    <w:rsid w:val="03D1FDB1"/>
    <w:rsid w:val="03E565A2"/>
    <w:rsid w:val="03EC62E1"/>
    <w:rsid w:val="03F7FCE9"/>
    <w:rsid w:val="0408709A"/>
    <w:rsid w:val="0412A5C0"/>
    <w:rsid w:val="041638E8"/>
    <w:rsid w:val="041F4175"/>
    <w:rsid w:val="042C7AF5"/>
    <w:rsid w:val="04390A12"/>
    <w:rsid w:val="045FCFAE"/>
    <w:rsid w:val="0461E722"/>
    <w:rsid w:val="046DC9CD"/>
    <w:rsid w:val="047839D3"/>
    <w:rsid w:val="047C445C"/>
    <w:rsid w:val="048656F5"/>
    <w:rsid w:val="04896C86"/>
    <w:rsid w:val="04CE1F6A"/>
    <w:rsid w:val="04CF7948"/>
    <w:rsid w:val="04E253D4"/>
    <w:rsid w:val="05145708"/>
    <w:rsid w:val="051595F2"/>
    <w:rsid w:val="051B6762"/>
    <w:rsid w:val="0536BB91"/>
    <w:rsid w:val="053FFBD2"/>
    <w:rsid w:val="0553D2A7"/>
    <w:rsid w:val="0558A290"/>
    <w:rsid w:val="055A519E"/>
    <w:rsid w:val="058DBCA6"/>
    <w:rsid w:val="05A69FBF"/>
    <w:rsid w:val="05AFDAB1"/>
    <w:rsid w:val="05B449C9"/>
    <w:rsid w:val="05BF8765"/>
    <w:rsid w:val="05D330F6"/>
    <w:rsid w:val="05FB97EF"/>
    <w:rsid w:val="0607F4A3"/>
    <w:rsid w:val="062C3D83"/>
    <w:rsid w:val="06354A2E"/>
    <w:rsid w:val="0659D328"/>
    <w:rsid w:val="065A3A08"/>
    <w:rsid w:val="06775F0E"/>
    <w:rsid w:val="068C04CD"/>
    <w:rsid w:val="0699C1D3"/>
    <w:rsid w:val="069A37FB"/>
    <w:rsid w:val="06BB6445"/>
    <w:rsid w:val="06D1AE86"/>
    <w:rsid w:val="06DF9167"/>
    <w:rsid w:val="06E0F37E"/>
    <w:rsid w:val="06ECF991"/>
    <w:rsid w:val="06FBEBA4"/>
    <w:rsid w:val="0707379A"/>
    <w:rsid w:val="07277F89"/>
    <w:rsid w:val="0764CFDA"/>
    <w:rsid w:val="076CF324"/>
    <w:rsid w:val="0777D688"/>
    <w:rsid w:val="07786111"/>
    <w:rsid w:val="07794996"/>
    <w:rsid w:val="07C53B70"/>
    <w:rsid w:val="07DACC85"/>
    <w:rsid w:val="08017A0B"/>
    <w:rsid w:val="081D2DC1"/>
    <w:rsid w:val="083CD5FB"/>
    <w:rsid w:val="0840D0E7"/>
    <w:rsid w:val="0840EB04"/>
    <w:rsid w:val="084B3B2A"/>
    <w:rsid w:val="08525EC7"/>
    <w:rsid w:val="0857E1BE"/>
    <w:rsid w:val="086571C1"/>
    <w:rsid w:val="0868A925"/>
    <w:rsid w:val="08781E0F"/>
    <w:rsid w:val="089DB0F7"/>
    <w:rsid w:val="08C3DD11"/>
    <w:rsid w:val="08DD697D"/>
    <w:rsid w:val="091CEB31"/>
    <w:rsid w:val="091E2ED7"/>
    <w:rsid w:val="093A109F"/>
    <w:rsid w:val="0942E4F0"/>
    <w:rsid w:val="098A7307"/>
    <w:rsid w:val="098F5423"/>
    <w:rsid w:val="09959F40"/>
    <w:rsid w:val="09A8D8A7"/>
    <w:rsid w:val="09C616C2"/>
    <w:rsid w:val="09E06BF6"/>
    <w:rsid w:val="09E92876"/>
    <w:rsid w:val="09E9F1D9"/>
    <w:rsid w:val="09F33F8E"/>
    <w:rsid w:val="0A734824"/>
    <w:rsid w:val="0A7D1FD2"/>
    <w:rsid w:val="0A89DBD8"/>
    <w:rsid w:val="0A9C868B"/>
    <w:rsid w:val="0A9E9FE1"/>
    <w:rsid w:val="0AAEA78F"/>
    <w:rsid w:val="0AB995C0"/>
    <w:rsid w:val="0AD71285"/>
    <w:rsid w:val="0B32CDDD"/>
    <w:rsid w:val="0B32D3F1"/>
    <w:rsid w:val="0B337859"/>
    <w:rsid w:val="0B61D7A0"/>
    <w:rsid w:val="0B667F44"/>
    <w:rsid w:val="0B710C4A"/>
    <w:rsid w:val="0B974AF4"/>
    <w:rsid w:val="0BA6EA08"/>
    <w:rsid w:val="0BBB92DF"/>
    <w:rsid w:val="0BCA6BB9"/>
    <w:rsid w:val="0BDCBA0D"/>
    <w:rsid w:val="0BE0782F"/>
    <w:rsid w:val="0C08AE36"/>
    <w:rsid w:val="0C4C551D"/>
    <w:rsid w:val="0C56DDEF"/>
    <w:rsid w:val="0C6994D0"/>
    <w:rsid w:val="0C729247"/>
    <w:rsid w:val="0CA757B7"/>
    <w:rsid w:val="0CAEABBE"/>
    <w:rsid w:val="0CB634D7"/>
    <w:rsid w:val="0CC0B55B"/>
    <w:rsid w:val="0D54027D"/>
    <w:rsid w:val="0D7DCC8E"/>
    <w:rsid w:val="0D8D5CF8"/>
    <w:rsid w:val="0D968D22"/>
    <w:rsid w:val="0DB4556C"/>
    <w:rsid w:val="0DB6750B"/>
    <w:rsid w:val="0DD28F48"/>
    <w:rsid w:val="0DEA7A80"/>
    <w:rsid w:val="0DF3B7B9"/>
    <w:rsid w:val="0DFB7A5A"/>
    <w:rsid w:val="0E00082C"/>
    <w:rsid w:val="0E211C0B"/>
    <w:rsid w:val="0E2A1050"/>
    <w:rsid w:val="0E3018BC"/>
    <w:rsid w:val="0E373E34"/>
    <w:rsid w:val="0E3E29B4"/>
    <w:rsid w:val="0E3FCE34"/>
    <w:rsid w:val="0E6456AE"/>
    <w:rsid w:val="0E69B1A0"/>
    <w:rsid w:val="0E836491"/>
    <w:rsid w:val="0E8DFD82"/>
    <w:rsid w:val="0E9920C8"/>
    <w:rsid w:val="0EBEEDF9"/>
    <w:rsid w:val="0EC14489"/>
    <w:rsid w:val="0ECB14B9"/>
    <w:rsid w:val="0ECCA52A"/>
    <w:rsid w:val="0ECF647F"/>
    <w:rsid w:val="0ED639F8"/>
    <w:rsid w:val="0EDE16C0"/>
    <w:rsid w:val="0EE35CD9"/>
    <w:rsid w:val="0EEE9D7F"/>
    <w:rsid w:val="0EF97FB5"/>
    <w:rsid w:val="0EFD7F7E"/>
    <w:rsid w:val="0F2F9280"/>
    <w:rsid w:val="0F8B8E0B"/>
    <w:rsid w:val="0FB114DC"/>
    <w:rsid w:val="0FB929B1"/>
    <w:rsid w:val="0FBF9B67"/>
    <w:rsid w:val="0FDA5DF2"/>
    <w:rsid w:val="0FE20CDA"/>
    <w:rsid w:val="0FF5B8AF"/>
    <w:rsid w:val="0FF7EC97"/>
    <w:rsid w:val="1005FC84"/>
    <w:rsid w:val="100AAE0A"/>
    <w:rsid w:val="1014FC80"/>
    <w:rsid w:val="1022A1EF"/>
    <w:rsid w:val="10292FAE"/>
    <w:rsid w:val="104BFB9D"/>
    <w:rsid w:val="1058277A"/>
    <w:rsid w:val="105AC4D4"/>
    <w:rsid w:val="107F75EB"/>
    <w:rsid w:val="10852CF5"/>
    <w:rsid w:val="108F9A7F"/>
    <w:rsid w:val="10925AC3"/>
    <w:rsid w:val="10CBF634"/>
    <w:rsid w:val="10D5ECFD"/>
    <w:rsid w:val="10D6E50C"/>
    <w:rsid w:val="10E1DA8D"/>
    <w:rsid w:val="10E65FF1"/>
    <w:rsid w:val="10E8A018"/>
    <w:rsid w:val="10EB1861"/>
    <w:rsid w:val="10EDAAA7"/>
    <w:rsid w:val="10EEB475"/>
    <w:rsid w:val="110AE3EE"/>
    <w:rsid w:val="11156010"/>
    <w:rsid w:val="1121E683"/>
    <w:rsid w:val="1127ADE4"/>
    <w:rsid w:val="113B5FA1"/>
    <w:rsid w:val="113C1D36"/>
    <w:rsid w:val="1143B5E8"/>
    <w:rsid w:val="1156E685"/>
    <w:rsid w:val="115D4684"/>
    <w:rsid w:val="117356E4"/>
    <w:rsid w:val="119574EB"/>
    <w:rsid w:val="11A75EE2"/>
    <w:rsid w:val="11B2605D"/>
    <w:rsid w:val="11C8F30A"/>
    <w:rsid w:val="11D8AC5F"/>
    <w:rsid w:val="11FA3695"/>
    <w:rsid w:val="122084E0"/>
    <w:rsid w:val="1243D1CE"/>
    <w:rsid w:val="12950A02"/>
    <w:rsid w:val="129BA15D"/>
    <w:rsid w:val="12B9B974"/>
    <w:rsid w:val="12DDB6A2"/>
    <w:rsid w:val="12E6A3C7"/>
    <w:rsid w:val="12FEB99F"/>
    <w:rsid w:val="130758D7"/>
    <w:rsid w:val="13097089"/>
    <w:rsid w:val="131024C9"/>
    <w:rsid w:val="131BAB1E"/>
    <w:rsid w:val="131D6FCA"/>
    <w:rsid w:val="132281AE"/>
    <w:rsid w:val="133BCFBE"/>
    <w:rsid w:val="13480B50"/>
    <w:rsid w:val="134DE54F"/>
    <w:rsid w:val="1355CC1C"/>
    <w:rsid w:val="138056F0"/>
    <w:rsid w:val="139F7A74"/>
    <w:rsid w:val="13D66794"/>
    <w:rsid w:val="14024B2B"/>
    <w:rsid w:val="140AFE53"/>
    <w:rsid w:val="1412F0C6"/>
    <w:rsid w:val="1422214F"/>
    <w:rsid w:val="14363061"/>
    <w:rsid w:val="143BBB65"/>
    <w:rsid w:val="144B48C7"/>
    <w:rsid w:val="144D18F9"/>
    <w:rsid w:val="146A3702"/>
    <w:rsid w:val="146C5035"/>
    <w:rsid w:val="14989614"/>
    <w:rsid w:val="149CA365"/>
    <w:rsid w:val="14AD1F32"/>
    <w:rsid w:val="14BB37C3"/>
    <w:rsid w:val="14C5E632"/>
    <w:rsid w:val="14F576BD"/>
    <w:rsid w:val="152CBF10"/>
    <w:rsid w:val="154714D0"/>
    <w:rsid w:val="1554CCE1"/>
    <w:rsid w:val="1554D64B"/>
    <w:rsid w:val="155825A2"/>
    <w:rsid w:val="156614A8"/>
    <w:rsid w:val="15755412"/>
    <w:rsid w:val="1576DF96"/>
    <w:rsid w:val="15AA5751"/>
    <w:rsid w:val="15B98BA5"/>
    <w:rsid w:val="15D1AC98"/>
    <w:rsid w:val="15D242BA"/>
    <w:rsid w:val="15F1042C"/>
    <w:rsid w:val="15FFDAD8"/>
    <w:rsid w:val="160546A6"/>
    <w:rsid w:val="163056D0"/>
    <w:rsid w:val="1632CA83"/>
    <w:rsid w:val="1643E8BA"/>
    <w:rsid w:val="16488E2F"/>
    <w:rsid w:val="165788B1"/>
    <w:rsid w:val="165B1F63"/>
    <w:rsid w:val="165EBC1B"/>
    <w:rsid w:val="166642CB"/>
    <w:rsid w:val="1685DCE5"/>
    <w:rsid w:val="16A9A637"/>
    <w:rsid w:val="16AB10AD"/>
    <w:rsid w:val="16AEA513"/>
    <w:rsid w:val="16BCCDA8"/>
    <w:rsid w:val="16BD9CE6"/>
    <w:rsid w:val="16CAE6D8"/>
    <w:rsid w:val="16D7B9B1"/>
    <w:rsid w:val="16F4B09C"/>
    <w:rsid w:val="16F790EE"/>
    <w:rsid w:val="16F7BE84"/>
    <w:rsid w:val="17062DF4"/>
    <w:rsid w:val="170BE0F1"/>
    <w:rsid w:val="171C2ACC"/>
    <w:rsid w:val="1725081D"/>
    <w:rsid w:val="172E5DEA"/>
    <w:rsid w:val="1745F36E"/>
    <w:rsid w:val="175B467E"/>
    <w:rsid w:val="17650EF0"/>
    <w:rsid w:val="176D8A46"/>
    <w:rsid w:val="178BCA12"/>
    <w:rsid w:val="17937D76"/>
    <w:rsid w:val="179CCCBC"/>
    <w:rsid w:val="17BF7B51"/>
    <w:rsid w:val="17CE0450"/>
    <w:rsid w:val="17F241E8"/>
    <w:rsid w:val="17F26543"/>
    <w:rsid w:val="17F7E9D1"/>
    <w:rsid w:val="17FA0845"/>
    <w:rsid w:val="18017109"/>
    <w:rsid w:val="18070167"/>
    <w:rsid w:val="18255EEF"/>
    <w:rsid w:val="18416D54"/>
    <w:rsid w:val="187E1056"/>
    <w:rsid w:val="187F1971"/>
    <w:rsid w:val="1882B06A"/>
    <w:rsid w:val="1899E3AA"/>
    <w:rsid w:val="189F2759"/>
    <w:rsid w:val="18A6372E"/>
    <w:rsid w:val="18BF5735"/>
    <w:rsid w:val="18C3F00F"/>
    <w:rsid w:val="18D59FB0"/>
    <w:rsid w:val="18ED2766"/>
    <w:rsid w:val="190786DE"/>
    <w:rsid w:val="190FC368"/>
    <w:rsid w:val="192EFB8D"/>
    <w:rsid w:val="19354FF2"/>
    <w:rsid w:val="194882B8"/>
    <w:rsid w:val="198325FB"/>
    <w:rsid w:val="1984232F"/>
    <w:rsid w:val="198737BD"/>
    <w:rsid w:val="1996A081"/>
    <w:rsid w:val="19A3A502"/>
    <w:rsid w:val="19B0E2C9"/>
    <w:rsid w:val="19B66A04"/>
    <w:rsid w:val="19C3452E"/>
    <w:rsid w:val="19CC69F6"/>
    <w:rsid w:val="19DF6F28"/>
    <w:rsid w:val="19F6B7AC"/>
    <w:rsid w:val="1A014C5B"/>
    <w:rsid w:val="1A057FA5"/>
    <w:rsid w:val="1A2E9905"/>
    <w:rsid w:val="1A37956C"/>
    <w:rsid w:val="1A4F4F15"/>
    <w:rsid w:val="1A705C01"/>
    <w:rsid w:val="1A7C0852"/>
    <w:rsid w:val="1A82A918"/>
    <w:rsid w:val="1A8C22B1"/>
    <w:rsid w:val="1A9BCFA1"/>
    <w:rsid w:val="1AA0DE46"/>
    <w:rsid w:val="1AA3E100"/>
    <w:rsid w:val="1AA62349"/>
    <w:rsid w:val="1AAACAA5"/>
    <w:rsid w:val="1ABCA64B"/>
    <w:rsid w:val="1AC9404E"/>
    <w:rsid w:val="1AE6BF69"/>
    <w:rsid w:val="1AEBF1D1"/>
    <w:rsid w:val="1AEDB7D2"/>
    <w:rsid w:val="1AF2E4B9"/>
    <w:rsid w:val="1AF85FD0"/>
    <w:rsid w:val="1B2436BF"/>
    <w:rsid w:val="1B257A4B"/>
    <w:rsid w:val="1B6BDFB9"/>
    <w:rsid w:val="1B77C5A1"/>
    <w:rsid w:val="1B8669AB"/>
    <w:rsid w:val="1B976902"/>
    <w:rsid w:val="1B991AED"/>
    <w:rsid w:val="1BD0D21E"/>
    <w:rsid w:val="1BEE974A"/>
    <w:rsid w:val="1C04DA4E"/>
    <w:rsid w:val="1C11985B"/>
    <w:rsid w:val="1C21AA62"/>
    <w:rsid w:val="1C2B6883"/>
    <w:rsid w:val="1C333599"/>
    <w:rsid w:val="1C40BC4E"/>
    <w:rsid w:val="1C497055"/>
    <w:rsid w:val="1C64DB80"/>
    <w:rsid w:val="1C8209E6"/>
    <w:rsid w:val="1C857E0B"/>
    <w:rsid w:val="1C9C8D27"/>
    <w:rsid w:val="1CAA765E"/>
    <w:rsid w:val="1CB7EC6C"/>
    <w:rsid w:val="1CBB2A19"/>
    <w:rsid w:val="1CD2E7A2"/>
    <w:rsid w:val="1CF1AAF1"/>
    <w:rsid w:val="1CF64B90"/>
    <w:rsid w:val="1D22531D"/>
    <w:rsid w:val="1D43CE5D"/>
    <w:rsid w:val="1D63F220"/>
    <w:rsid w:val="1D6637FC"/>
    <w:rsid w:val="1D7A6493"/>
    <w:rsid w:val="1D938840"/>
    <w:rsid w:val="1D994137"/>
    <w:rsid w:val="1DA43066"/>
    <w:rsid w:val="1DA557B6"/>
    <w:rsid w:val="1DC3867A"/>
    <w:rsid w:val="1DCFE97D"/>
    <w:rsid w:val="1E07CC95"/>
    <w:rsid w:val="1E2F3CEB"/>
    <w:rsid w:val="1E49B474"/>
    <w:rsid w:val="1E61CA64"/>
    <w:rsid w:val="1E678E6E"/>
    <w:rsid w:val="1E9AB570"/>
    <w:rsid w:val="1E9F2AEC"/>
    <w:rsid w:val="1EA5F365"/>
    <w:rsid w:val="1EC00532"/>
    <w:rsid w:val="1ECA93AD"/>
    <w:rsid w:val="1EE05BBB"/>
    <w:rsid w:val="1EE983A3"/>
    <w:rsid w:val="1EFA8E1F"/>
    <w:rsid w:val="1F16F4E9"/>
    <w:rsid w:val="1F3548B5"/>
    <w:rsid w:val="1F544489"/>
    <w:rsid w:val="1F56E856"/>
    <w:rsid w:val="1F5F6983"/>
    <w:rsid w:val="1F62BFB4"/>
    <w:rsid w:val="1F6B58A5"/>
    <w:rsid w:val="1F8B6919"/>
    <w:rsid w:val="1F99D7A1"/>
    <w:rsid w:val="1FB377F7"/>
    <w:rsid w:val="1FB74235"/>
    <w:rsid w:val="1FE7320C"/>
    <w:rsid w:val="201741A9"/>
    <w:rsid w:val="20213AE1"/>
    <w:rsid w:val="2040EBD7"/>
    <w:rsid w:val="204D10DD"/>
    <w:rsid w:val="2070F14A"/>
    <w:rsid w:val="2081A5B9"/>
    <w:rsid w:val="2098C273"/>
    <w:rsid w:val="20B57EBD"/>
    <w:rsid w:val="20FBE518"/>
    <w:rsid w:val="21067C23"/>
    <w:rsid w:val="2109EBC7"/>
    <w:rsid w:val="210FBE94"/>
    <w:rsid w:val="2111EEA3"/>
    <w:rsid w:val="2118758F"/>
    <w:rsid w:val="211B5C94"/>
    <w:rsid w:val="211FF8C9"/>
    <w:rsid w:val="2127397A"/>
    <w:rsid w:val="21362276"/>
    <w:rsid w:val="21619CE7"/>
    <w:rsid w:val="218CB152"/>
    <w:rsid w:val="2198B62B"/>
    <w:rsid w:val="21AB8D65"/>
    <w:rsid w:val="21C7EFD6"/>
    <w:rsid w:val="21CA39A1"/>
    <w:rsid w:val="21F8BD8A"/>
    <w:rsid w:val="221F7984"/>
    <w:rsid w:val="222D8FEB"/>
    <w:rsid w:val="223380AB"/>
    <w:rsid w:val="223F3C5B"/>
    <w:rsid w:val="22427A2F"/>
    <w:rsid w:val="22637A5D"/>
    <w:rsid w:val="22746145"/>
    <w:rsid w:val="22946354"/>
    <w:rsid w:val="22AAED40"/>
    <w:rsid w:val="22B1EB67"/>
    <w:rsid w:val="22C293FE"/>
    <w:rsid w:val="22CAB852"/>
    <w:rsid w:val="22D465D1"/>
    <w:rsid w:val="22EC0FC7"/>
    <w:rsid w:val="230413D3"/>
    <w:rsid w:val="23072C30"/>
    <w:rsid w:val="2310F3BC"/>
    <w:rsid w:val="231492F4"/>
    <w:rsid w:val="232719F9"/>
    <w:rsid w:val="23326D52"/>
    <w:rsid w:val="234FC21C"/>
    <w:rsid w:val="236AAA14"/>
    <w:rsid w:val="237AB842"/>
    <w:rsid w:val="2383D5F3"/>
    <w:rsid w:val="239B6717"/>
    <w:rsid w:val="23B9CFCF"/>
    <w:rsid w:val="23E3E0A3"/>
    <w:rsid w:val="23E73C95"/>
    <w:rsid w:val="23F254A5"/>
    <w:rsid w:val="2417721F"/>
    <w:rsid w:val="24190EC8"/>
    <w:rsid w:val="241C8AFC"/>
    <w:rsid w:val="241D5183"/>
    <w:rsid w:val="2428579C"/>
    <w:rsid w:val="243F1989"/>
    <w:rsid w:val="244A7C79"/>
    <w:rsid w:val="245F22F1"/>
    <w:rsid w:val="246F3437"/>
    <w:rsid w:val="24871663"/>
    <w:rsid w:val="249BA3BF"/>
    <w:rsid w:val="24AE803D"/>
    <w:rsid w:val="24B22BD3"/>
    <w:rsid w:val="24B32A0B"/>
    <w:rsid w:val="24BCDF30"/>
    <w:rsid w:val="24DA63DF"/>
    <w:rsid w:val="24DFA812"/>
    <w:rsid w:val="24E50866"/>
    <w:rsid w:val="24FA35C2"/>
    <w:rsid w:val="25175747"/>
    <w:rsid w:val="2525D6B2"/>
    <w:rsid w:val="2526164E"/>
    <w:rsid w:val="253428A1"/>
    <w:rsid w:val="2536F25D"/>
    <w:rsid w:val="25378D50"/>
    <w:rsid w:val="254F8BBB"/>
    <w:rsid w:val="2562F90A"/>
    <w:rsid w:val="256BB1E2"/>
    <w:rsid w:val="257A8859"/>
    <w:rsid w:val="257E40F7"/>
    <w:rsid w:val="258D83D3"/>
    <w:rsid w:val="259866E9"/>
    <w:rsid w:val="25A7556B"/>
    <w:rsid w:val="25A8D10E"/>
    <w:rsid w:val="25ACA4AF"/>
    <w:rsid w:val="25DE6B3A"/>
    <w:rsid w:val="25E2F59E"/>
    <w:rsid w:val="25F5B338"/>
    <w:rsid w:val="2601C342"/>
    <w:rsid w:val="2605C496"/>
    <w:rsid w:val="26081257"/>
    <w:rsid w:val="2609B864"/>
    <w:rsid w:val="2618EC73"/>
    <w:rsid w:val="2622D54E"/>
    <w:rsid w:val="262D75B5"/>
    <w:rsid w:val="263F8188"/>
    <w:rsid w:val="264A509E"/>
    <w:rsid w:val="2654308C"/>
    <w:rsid w:val="267288C3"/>
    <w:rsid w:val="26881D92"/>
    <w:rsid w:val="269DACAA"/>
    <w:rsid w:val="26B96DCE"/>
    <w:rsid w:val="26BC1257"/>
    <w:rsid w:val="26F91E20"/>
    <w:rsid w:val="26FA1212"/>
    <w:rsid w:val="26FAD9D1"/>
    <w:rsid w:val="26FFD68E"/>
    <w:rsid w:val="270CF2A9"/>
    <w:rsid w:val="27223414"/>
    <w:rsid w:val="2728C6F5"/>
    <w:rsid w:val="273503B8"/>
    <w:rsid w:val="27553C7E"/>
    <w:rsid w:val="279C5DA7"/>
    <w:rsid w:val="27A3FCD1"/>
    <w:rsid w:val="27A4D09A"/>
    <w:rsid w:val="27A6035E"/>
    <w:rsid w:val="27BB9BFA"/>
    <w:rsid w:val="27C56E8D"/>
    <w:rsid w:val="27D22778"/>
    <w:rsid w:val="27E75E88"/>
    <w:rsid w:val="27FAEBC6"/>
    <w:rsid w:val="27FE9759"/>
    <w:rsid w:val="28118AFE"/>
    <w:rsid w:val="28227788"/>
    <w:rsid w:val="283DEA66"/>
    <w:rsid w:val="284CDCF9"/>
    <w:rsid w:val="284F219E"/>
    <w:rsid w:val="2864796B"/>
    <w:rsid w:val="2889AC9C"/>
    <w:rsid w:val="289B8A1B"/>
    <w:rsid w:val="28B65088"/>
    <w:rsid w:val="28BF687D"/>
    <w:rsid w:val="28D4543B"/>
    <w:rsid w:val="28D4E074"/>
    <w:rsid w:val="28D4EEED"/>
    <w:rsid w:val="28DE9518"/>
    <w:rsid w:val="28E25DFC"/>
    <w:rsid w:val="28E47AE7"/>
    <w:rsid w:val="28F0A431"/>
    <w:rsid w:val="28FC7B8B"/>
    <w:rsid w:val="292184BC"/>
    <w:rsid w:val="296BCF1D"/>
    <w:rsid w:val="297411D6"/>
    <w:rsid w:val="297D330C"/>
    <w:rsid w:val="298405BC"/>
    <w:rsid w:val="298C6DBE"/>
    <w:rsid w:val="29CF157F"/>
    <w:rsid w:val="29E02051"/>
    <w:rsid w:val="29EBC318"/>
    <w:rsid w:val="29FC0EF5"/>
    <w:rsid w:val="2A31EC54"/>
    <w:rsid w:val="2A35850C"/>
    <w:rsid w:val="2A399840"/>
    <w:rsid w:val="2A4A62AE"/>
    <w:rsid w:val="2A64F368"/>
    <w:rsid w:val="2A665C78"/>
    <w:rsid w:val="2A695F37"/>
    <w:rsid w:val="2A716165"/>
    <w:rsid w:val="2A76C5A1"/>
    <w:rsid w:val="2A84AD15"/>
    <w:rsid w:val="2A8D95BF"/>
    <w:rsid w:val="2A941C31"/>
    <w:rsid w:val="2A971387"/>
    <w:rsid w:val="2AA64CBC"/>
    <w:rsid w:val="2AAC8CBE"/>
    <w:rsid w:val="2AC52B72"/>
    <w:rsid w:val="2AC56B16"/>
    <w:rsid w:val="2AD30956"/>
    <w:rsid w:val="2AD9E8FF"/>
    <w:rsid w:val="2B011002"/>
    <w:rsid w:val="2B05F971"/>
    <w:rsid w:val="2B0CC425"/>
    <w:rsid w:val="2B18DC15"/>
    <w:rsid w:val="2B2DAB4E"/>
    <w:rsid w:val="2B3A2E01"/>
    <w:rsid w:val="2B44DBFB"/>
    <w:rsid w:val="2B485108"/>
    <w:rsid w:val="2B4DCA22"/>
    <w:rsid w:val="2B549938"/>
    <w:rsid w:val="2B55FA3B"/>
    <w:rsid w:val="2B65B16E"/>
    <w:rsid w:val="2B68E37B"/>
    <w:rsid w:val="2B8AAE17"/>
    <w:rsid w:val="2B90BF11"/>
    <w:rsid w:val="2BE9843D"/>
    <w:rsid w:val="2BF24400"/>
    <w:rsid w:val="2C286E2C"/>
    <w:rsid w:val="2C2BD5F6"/>
    <w:rsid w:val="2C342328"/>
    <w:rsid w:val="2C4082EA"/>
    <w:rsid w:val="2C486AAF"/>
    <w:rsid w:val="2C4ADA10"/>
    <w:rsid w:val="2C4D590D"/>
    <w:rsid w:val="2C59EE26"/>
    <w:rsid w:val="2C70F07A"/>
    <w:rsid w:val="2C72ABD1"/>
    <w:rsid w:val="2C8F3E0E"/>
    <w:rsid w:val="2CA49C72"/>
    <w:rsid w:val="2CA5BAEE"/>
    <w:rsid w:val="2CAB8115"/>
    <w:rsid w:val="2CAD67BA"/>
    <w:rsid w:val="2CAE4E37"/>
    <w:rsid w:val="2CAF95A1"/>
    <w:rsid w:val="2CBFCC8E"/>
    <w:rsid w:val="2CD7BE0A"/>
    <w:rsid w:val="2CDBDF80"/>
    <w:rsid w:val="2CFB3151"/>
    <w:rsid w:val="2D0B3DC2"/>
    <w:rsid w:val="2D13A715"/>
    <w:rsid w:val="2D1605CD"/>
    <w:rsid w:val="2D2AD849"/>
    <w:rsid w:val="2D35DCB0"/>
    <w:rsid w:val="2D39762D"/>
    <w:rsid w:val="2D547D2B"/>
    <w:rsid w:val="2D717F91"/>
    <w:rsid w:val="2D8A856D"/>
    <w:rsid w:val="2D9FA8ED"/>
    <w:rsid w:val="2DC7C506"/>
    <w:rsid w:val="2DF6F122"/>
    <w:rsid w:val="2DFCE64A"/>
    <w:rsid w:val="2E224816"/>
    <w:rsid w:val="2E4C25A4"/>
    <w:rsid w:val="2E55C167"/>
    <w:rsid w:val="2E58E938"/>
    <w:rsid w:val="2E8F9212"/>
    <w:rsid w:val="2E9CDE1B"/>
    <w:rsid w:val="2EAB1C28"/>
    <w:rsid w:val="2EC4E34F"/>
    <w:rsid w:val="2EC54E2B"/>
    <w:rsid w:val="2ED7F0BB"/>
    <w:rsid w:val="2EF81B5C"/>
    <w:rsid w:val="2EFCEF36"/>
    <w:rsid w:val="2F14B93A"/>
    <w:rsid w:val="2F15A96C"/>
    <w:rsid w:val="2F16D18A"/>
    <w:rsid w:val="2F1AF0CA"/>
    <w:rsid w:val="2F2A07D6"/>
    <w:rsid w:val="2F35ABEC"/>
    <w:rsid w:val="2F4EEF12"/>
    <w:rsid w:val="2F803914"/>
    <w:rsid w:val="2F871E4C"/>
    <w:rsid w:val="2F8D3305"/>
    <w:rsid w:val="2FA5A97E"/>
    <w:rsid w:val="2FA6C31D"/>
    <w:rsid w:val="2FE40A34"/>
    <w:rsid w:val="2FEC6D87"/>
    <w:rsid w:val="30015711"/>
    <w:rsid w:val="3003C069"/>
    <w:rsid w:val="301630B9"/>
    <w:rsid w:val="301E1ED3"/>
    <w:rsid w:val="302BC32C"/>
    <w:rsid w:val="3042A0B1"/>
    <w:rsid w:val="3054D83E"/>
    <w:rsid w:val="3058249B"/>
    <w:rsid w:val="30680DCC"/>
    <w:rsid w:val="308FB361"/>
    <w:rsid w:val="30A7A0C6"/>
    <w:rsid w:val="30B1F92D"/>
    <w:rsid w:val="30DB42C8"/>
    <w:rsid w:val="30DD094C"/>
    <w:rsid w:val="30DFB0CB"/>
    <w:rsid w:val="30F5C25A"/>
    <w:rsid w:val="3112DCAD"/>
    <w:rsid w:val="311BD9D8"/>
    <w:rsid w:val="31232E30"/>
    <w:rsid w:val="3125AE89"/>
    <w:rsid w:val="312CD9A8"/>
    <w:rsid w:val="31369BFF"/>
    <w:rsid w:val="31487427"/>
    <w:rsid w:val="31596C87"/>
    <w:rsid w:val="316638F7"/>
    <w:rsid w:val="316C65F1"/>
    <w:rsid w:val="3176DF68"/>
    <w:rsid w:val="318EDA62"/>
    <w:rsid w:val="31B7928C"/>
    <w:rsid w:val="31BB31C0"/>
    <w:rsid w:val="32417747"/>
    <w:rsid w:val="3244C48D"/>
    <w:rsid w:val="3246AC41"/>
    <w:rsid w:val="324C447B"/>
    <w:rsid w:val="32837FAB"/>
    <w:rsid w:val="328A3F9C"/>
    <w:rsid w:val="32920EB5"/>
    <w:rsid w:val="32C578B5"/>
    <w:rsid w:val="32CA9B1E"/>
    <w:rsid w:val="32D1DEF4"/>
    <w:rsid w:val="332E7F71"/>
    <w:rsid w:val="335F4E8F"/>
    <w:rsid w:val="3374AF2E"/>
    <w:rsid w:val="33757DC4"/>
    <w:rsid w:val="337DBF05"/>
    <w:rsid w:val="3382300F"/>
    <w:rsid w:val="338575EF"/>
    <w:rsid w:val="33936B05"/>
    <w:rsid w:val="3398B63F"/>
    <w:rsid w:val="339D4B4E"/>
    <w:rsid w:val="33AF4A9D"/>
    <w:rsid w:val="33CFD8D3"/>
    <w:rsid w:val="33DCEC48"/>
    <w:rsid w:val="33E999EF"/>
    <w:rsid w:val="33F281E4"/>
    <w:rsid w:val="33F7653C"/>
    <w:rsid w:val="3413EE2E"/>
    <w:rsid w:val="341CFD83"/>
    <w:rsid w:val="3452F5AE"/>
    <w:rsid w:val="34563819"/>
    <w:rsid w:val="345E264C"/>
    <w:rsid w:val="34649DB4"/>
    <w:rsid w:val="346F3BA8"/>
    <w:rsid w:val="3476A86D"/>
    <w:rsid w:val="3483144A"/>
    <w:rsid w:val="348B7D9D"/>
    <w:rsid w:val="34ADE4DA"/>
    <w:rsid w:val="34BCF900"/>
    <w:rsid w:val="34BFFF63"/>
    <w:rsid w:val="34D7E4A0"/>
    <w:rsid w:val="34FC57A7"/>
    <w:rsid w:val="351387E9"/>
    <w:rsid w:val="352FD7B9"/>
    <w:rsid w:val="353D1CFA"/>
    <w:rsid w:val="353D4B63"/>
    <w:rsid w:val="354C3163"/>
    <w:rsid w:val="3577E410"/>
    <w:rsid w:val="358229DC"/>
    <w:rsid w:val="35838BA8"/>
    <w:rsid w:val="35B19651"/>
    <w:rsid w:val="35C834C0"/>
    <w:rsid w:val="35CC9DBD"/>
    <w:rsid w:val="35E0EF61"/>
    <w:rsid w:val="3608D390"/>
    <w:rsid w:val="3621339D"/>
    <w:rsid w:val="36233D35"/>
    <w:rsid w:val="36254389"/>
    <w:rsid w:val="3641AB71"/>
    <w:rsid w:val="3646C7B0"/>
    <w:rsid w:val="3654A330"/>
    <w:rsid w:val="36581760"/>
    <w:rsid w:val="36665456"/>
    <w:rsid w:val="366F7A09"/>
    <w:rsid w:val="36801DAF"/>
    <w:rsid w:val="36820664"/>
    <w:rsid w:val="36826ACB"/>
    <w:rsid w:val="3689F7C0"/>
    <w:rsid w:val="36909E43"/>
    <w:rsid w:val="36A58E38"/>
    <w:rsid w:val="36B44D10"/>
    <w:rsid w:val="36BC76E6"/>
    <w:rsid w:val="36C05757"/>
    <w:rsid w:val="36DA5C93"/>
    <w:rsid w:val="36DE25AF"/>
    <w:rsid w:val="36E56EF3"/>
    <w:rsid w:val="36F3BBD9"/>
    <w:rsid w:val="36FAE511"/>
    <w:rsid w:val="36FF7F5D"/>
    <w:rsid w:val="3702FCA3"/>
    <w:rsid w:val="373D9895"/>
    <w:rsid w:val="37491130"/>
    <w:rsid w:val="3758A24A"/>
    <w:rsid w:val="37659E45"/>
    <w:rsid w:val="37673C78"/>
    <w:rsid w:val="377185AD"/>
    <w:rsid w:val="378B76F8"/>
    <w:rsid w:val="378E7E56"/>
    <w:rsid w:val="37961AD7"/>
    <w:rsid w:val="37A1B052"/>
    <w:rsid w:val="37C3AF68"/>
    <w:rsid w:val="37C73FCE"/>
    <w:rsid w:val="37DB0FFE"/>
    <w:rsid w:val="37DF343E"/>
    <w:rsid w:val="37F3EA92"/>
    <w:rsid w:val="38233D65"/>
    <w:rsid w:val="38255B4C"/>
    <w:rsid w:val="382847A8"/>
    <w:rsid w:val="382CCDD1"/>
    <w:rsid w:val="382F9B77"/>
    <w:rsid w:val="3830B91C"/>
    <w:rsid w:val="3861311F"/>
    <w:rsid w:val="3874F064"/>
    <w:rsid w:val="3882B8C4"/>
    <w:rsid w:val="389D182C"/>
    <w:rsid w:val="38BBD0DE"/>
    <w:rsid w:val="38C78AF9"/>
    <w:rsid w:val="38D273E7"/>
    <w:rsid w:val="38D507F0"/>
    <w:rsid w:val="38F98120"/>
    <w:rsid w:val="390F5447"/>
    <w:rsid w:val="39238770"/>
    <w:rsid w:val="392B1470"/>
    <w:rsid w:val="393E9C4B"/>
    <w:rsid w:val="39704357"/>
    <w:rsid w:val="39797626"/>
    <w:rsid w:val="399175D2"/>
    <w:rsid w:val="399AFB50"/>
    <w:rsid w:val="399D54EC"/>
    <w:rsid w:val="39B412D0"/>
    <w:rsid w:val="39C92F87"/>
    <w:rsid w:val="39DC1A78"/>
    <w:rsid w:val="39FB9F0C"/>
    <w:rsid w:val="3A3CD229"/>
    <w:rsid w:val="3A58E8C7"/>
    <w:rsid w:val="3A5DE295"/>
    <w:rsid w:val="3A7CCE63"/>
    <w:rsid w:val="3A7D8CEE"/>
    <w:rsid w:val="3A8F4A2E"/>
    <w:rsid w:val="3A9D8F86"/>
    <w:rsid w:val="3AA567B3"/>
    <w:rsid w:val="3AB34127"/>
    <w:rsid w:val="3AB4C836"/>
    <w:rsid w:val="3AC10517"/>
    <w:rsid w:val="3ADB1214"/>
    <w:rsid w:val="3AEA8EF4"/>
    <w:rsid w:val="3AEB5607"/>
    <w:rsid w:val="3AF9BFED"/>
    <w:rsid w:val="3B02A1B6"/>
    <w:rsid w:val="3B14C7A8"/>
    <w:rsid w:val="3B3B464B"/>
    <w:rsid w:val="3B454C75"/>
    <w:rsid w:val="3B4AE8E6"/>
    <w:rsid w:val="3B5B06ED"/>
    <w:rsid w:val="3B738EA2"/>
    <w:rsid w:val="3B7E989E"/>
    <w:rsid w:val="3B7FFFB7"/>
    <w:rsid w:val="3BAFB9C1"/>
    <w:rsid w:val="3BB25136"/>
    <w:rsid w:val="3BC1B90A"/>
    <w:rsid w:val="3BF3BE86"/>
    <w:rsid w:val="3BFC02CE"/>
    <w:rsid w:val="3C176847"/>
    <w:rsid w:val="3C2DD1E6"/>
    <w:rsid w:val="3C44D7C4"/>
    <w:rsid w:val="3C484C19"/>
    <w:rsid w:val="3C51A4FD"/>
    <w:rsid w:val="3C7E3F55"/>
    <w:rsid w:val="3CA55F8F"/>
    <w:rsid w:val="3CB0D0E8"/>
    <w:rsid w:val="3CB3E608"/>
    <w:rsid w:val="3CB62EC3"/>
    <w:rsid w:val="3CF39EEA"/>
    <w:rsid w:val="3D043C4D"/>
    <w:rsid w:val="3D109326"/>
    <w:rsid w:val="3D12D022"/>
    <w:rsid w:val="3D303E70"/>
    <w:rsid w:val="3D46E938"/>
    <w:rsid w:val="3D48EF1A"/>
    <w:rsid w:val="3D4BA583"/>
    <w:rsid w:val="3D9A7AB6"/>
    <w:rsid w:val="3D9FB1B3"/>
    <w:rsid w:val="3DBB09A5"/>
    <w:rsid w:val="3DDEF838"/>
    <w:rsid w:val="3DE1DD30"/>
    <w:rsid w:val="3DE2BD55"/>
    <w:rsid w:val="3DFA4482"/>
    <w:rsid w:val="3E01738C"/>
    <w:rsid w:val="3E14763C"/>
    <w:rsid w:val="3E2D23C9"/>
    <w:rsid w:val="3E324E8E"/>
    <w:rsid w:val="3E53E0A7"/>
    <w:rsid w:val="3E60E765"/>
    <w:rsid w:val="3E720737"/>
    <w:rsid w:val="3E782A3C"/>
    <w:rsid w:val="3EC07E10"/>
    <w:rsid w:val="3ED1E3A4"/>
    <w:rsid w:val="3ED5B24D"/>
    <w:rsid w:val="3ED6BA43"/>
    <w:rsid w:val="3EE491A7"/>
    <w:rsid w:val="3F1790C5"/>
    <w:rsid w:val="3F227398"/>
    <w:rsid w:val="3F265F89"/>
    <w:rsid w:val="3F32AB18"/>
    <w:rsid w:val="3F46B28C"/>
    <w:rsid w:val="3F55A456"/>
    <w:rsid w:val="3F5BD621"/>
    <w:rsid w:val="3F88E177"/>
    <w:rsid w:val="3F9A61D3"/>
    <w:rsid w:val="3F9B4D13"/>
    <w:rsid w:val="3F9EE025"/>
    <w:rsid w:val="4047E1ED"/>
    <w:rsid w:val="40686C63"/>
    <w:rsid w:val="40781AE0"/>
    <w:rsid w:val="4078359B"/>
    <w:rsid w:val="408798C2"/>
    <w:rsid w:val="40A526CF"/>
    <w:rsid w:val="40B1E731"/>
    <w:rsid w:val="40BD75B0"/>
    <w:rsid w:val="40C6DE0A"/>
    <w:rsid w:val="40CAD940"/>
    <w:rsid w:val="40FF731D"/>
    <w:rsid w:val="410A374E"/>
    <w:rsid w:val="412083BD"/>
    <w:rsid w:val="4122D04B"/>
    <w:rsid w:val="412301A1"/>
    <w:rsid w:val="413E137B"/>
    <w:rsid w:val="4146E48B"/>
    <w:rsid w:val="41584679"/>
    <w:rsid w:val="41863FD5"/>
    <w:rsid w:val="418E1342"/>
    <w:rsid w:val="419356F7"/>
    <w:rsid w:val="419CDCDE"/>
    <w:rsid w:val="41AFC5A1"/>
    <w:rsid w:val="41CF696E"/>
    <w:rsid w:val="41E79436"/>
    <w:rsid w:val="41ED9415"/>
    <w:rsid w:val="42083779"/>
    <w:rsid w:val="421CE686"/>
    <w:rsid w:val="42236FE0"/>
    <w:rsid w:val="4235A8BC"/>
    <w:rsid w:val="423B8811"/>
    <w:rsid w:val="424989F1"/>
    <w:rsid w:val="424DD32E"/>
    <w:rsid w:val="42605B1A"/>
    <w:rsid w:val="428AB49A"/>
    <w:rsid w:val="42A7B557"/>
    <w:rsid w:val="42BE0CE5"/>
    <w:rsid w:val="42C1BBCD"/>
    <w:rsid w:val="42CE2747"/>
    <w:rsid w:val="42D61924"/>
    <w:rsid w:val="42D67B29"/>
    <w:rsid w:val="42E1CDFC"/>
    <w:rsid w:val="42F7318F"/>
    <w:rsid w:val="42FD9715"/>
    <w:rsid w:val="4300CB69"/>
    <w:rsid w:val="43013898"/>
    <w:rsid w:val="4312F8A3"/>
    <w:rsid w:val="43436B01"/>
    <w:rsid w:val="434B57A5"/>
    <w:rsid w:val="43570923"/>
    <w:rsid w:val="435D6D50"/>
    <w:rsid w:val="4370BBCE"/>
    <w:rsid w:val="438F348A"/>
    <w:rsid w:val="439A051E"/>
    <w:rsid w:val="43A4C35F"/>
    <w:rsid w:val="43A89201"/>
    <w:rsid w:val="43AA28F0"/>
    <w:rsid w:val="43B0D67A"/>
    <w:rsid w:val="43B25ECD"/>
    <w:rsid w:val="43C5B780"/>
    <w:rsid w:val="43D51D59"/>
    <w:rsid w:val="43F1B466"/>
    <w:rsid w:val="43FF9B3F"/>
    <w:rsid w:val="44399A8C"/>
    <w:rsid w:val="4471CC70"/>
    <w:rsid w:val="447B3817"/>
    <w:rsid w:val="448F8B51"/>
    <w:rsid w:val="44A15F14"/>
    <w:rsid w:val="44A5FD88"/>
    <w:rsid w:val="44BE8120"/>
    <w:rsid w:val="44DED343"/>
    <w:rsid w:val="44EA3363"/>
    <w:rsid w:val="44EE4028"/>
    <w:rsid w:val="44FD3A03"/>
    <w:rsid w:val="45042784"/>
    <w:rsid w:val="4515EA70"/>
    <w:rsid w:val="45380EDC"/>
    <w:rsid w:val="453A5C57"/>
    <w:rsid w:val="453A96E5"/>
    <w:rsid w:val="453C6F44"/>
    <w:rsid w:val="45531631"/>
    <w:rsid w:val="455E5E57"/>
    <w:rsid w:val="45798B97"/>
    <w:rsid w:val="457DA060"/>
    <w:rsid w:val="458890F7"/>
    <w:rsid w:val="45AF48C8"/>
    <w:rsid w:val="45E3CAAF"/>
    <w:rsid w:val="45F6AA60"/>
    <w:rsid w:val="463A2B46"/>
    <w:rsid w:val="4672A7B6"/>
    <w:rsid w:val="4675D434"/>
    <w:rsid w:val="467EEDBE"/>
    <w:rsid w:val="468AA4A1"/>
    <w:rsid w:val="46AAAAD2"/>
    <w:rsid w:val="46DFBEDF"/>
    <w:rsid w:val="46EE9361"/>
    <w:rsid w:val="470496F5"/>
    <w:rsid w:val="47067A5D"/>
    <w:rsid w:val="470D360D"/>
    <w:rsid w:val="4744280F"/>
    <w:rsid w:val="47587468"/>
    <w:rsid w:val="47627599"/>
    <w:rsid w:val="4773AB9E"/>
    <w:rsid w:val="477739A3"/>
    <w:rsid w:val="47791B71"/>
    <w:rsid w:val="47863F11"/>
    <w:rsid w:val="4788C9B5"/>
    <w:rsid w:val="478ABA30"/>
    <w:rsid w:val="4798272F"/>
    <w:rsid w:val="47A3079A"/>
    <w:rsid w:val="47CD3C52"/>
    <w:rsid w:val="47D70484"/>
    <w:rsid w:val="47DFE8B9"/>
    <w:rsid w:val="47F591F2"/>
    <w:rsid w:val="47FD87FC"/>
    <w:rsid w:val="48024D0A"/>
    <w:rsid w:val="48124542"/>
    <w:rsid w:val="482F0AA0"/>
    <w:rsid w:val="4864CCCD"/>
    <w:rsid w:val="48735808"/>
    <w:rsid w:val="48A47C02"/>
    <w:rsid w:val="48C58DEF"/>
    <w:rsid w:val="48DD482C"/>
    <w:rsid w:val="48F420CF"/>
    <w:rsid w:val="48F8C6C8"/>
    <w:rsid w:val="48F94710"/>
    <w:rsid w:val="491B7889"/>
    <w:rsid w:val="491FCE55"/>
    <w:rsid w:val="49267154"/>
    <w:rsid w:val="49583EBB"/>
    <w:rsid w:val="496D746A"/>
    <w:rsid w:val="497CDF5E"/>
    <w:rsid w:val="498C1E50"/>
    <w:rsid w:val="4990E739"/>
    <w:rsid w:val="49AEEAAD"/>
    <w:rsid w:val="49B11492"/>
    <w:rsid w:val="49B53522"/>
    <w:rsid w:val="49BAA3D9"/>
    <w:rsid w:val="49BC5CAF"/>
    <w:rsid w:val="49DC3F07"/>
    <w:rsid w:val="49DD2AF3"/>
    <w:rsid w:val="4A2061C5"/>
    <w:rsid w:val="4A37E926"/>
    <w:rsid w:val="4A85CCC7"/>
    <w:rsid w:val="4A920991"/>
    <w:rsid w:val="4AA373AF"/>
    <w:rsid w:val="4B2DFAE2"/>
    <w:rsid w:val="4B379299"/>
    <w:rsid w:val="4B3CD691"/>
    <w:rsid w:val="4B45C9A0"/>
    <w:rsid w:val="4B57F598"/>
    <w:rsid w:val="4B5D03CE"/>
    <w:rsid w:val="4B987385"/>
    <w:rsid w:val="4B9C538B"/>
    <w:rsid w:val="4BC009C0"/>
    <w:rsid w:val="4BD23E21"/>
    <w:rsid w:val="4BD3F98E"/>
    <w:rsid w:val="4BEE7DEB"/>
    <w:rsid w:val="4BF3554E"/>
    <w:rsid w:val="4C0A25E3"/>
    <w:rsid w:val="4C10CEB9"/>
    <w:rsid w:val="4C1EFAD9"/>
    <w:rsid w:val="4C28F7FE"/>
    <w:rsid w:val="4C44132D"/>
    <w:rsid w:val="4C4A3561"/>
    <w:rsid w:val="4C619111"/>
    <w:rsid w:val="4C684A7D"/>
    <w:rsid w:val="4C6D6AA2"/>
    <w:rsid w:val="4C80916A"/>
    <w:rsid w:val="4C8BC5E7"/>
    <w:rsid w:val="4C9D742A"/>
    <w:rsid w:val="4CAF77E7"/>
    <w:rsid w:val="4CB94346"/>
    <w:rsid w:val="4CBC86CD"/>
    <w:rsid w:val="4CBD1155"/>
    <w:rsid w:val="4CC8C0DD"/>
    <w:rsid w:val="4CD81124"/>
    <w:rsid w:val="4CE33E87"/>
    <w:rsid w:val="4CE605C9"/>
    <w:rsid w:val="4CF568A7"/>
    <w:rsid w:val="4CFAE3D4"/>
    <w:rsid w:val="4D06C0B6"/>
    <w:rsid w:val="4D0AA607"/>
    <w:rsid w:val="4D1C06C1"/>
    <w:rsid w:val="4D355CBF"/>
    <w:rsid w:val="4D3BBCC8"/>
    <w:rsid w:val="4D46EF45"/>
    <w:rsid w:val="4D5466C7"/>
    <w:rsid w:val="4D6FB7D4"/>
    <w:rsid w:val="4DA6CDFA"/>
    <w:rsid w:val="4DAEA75E"/>
    <w:rsid w:val="4DB004DC"/>
    <w:rsid w:val="4DB19F59"/>
    <w:rsid w:val="4DB3F66E"/>
    <w:rsid w:val="4DB93AA4"/>
    <w:rsid w:val="4DD61F2E"/>
    <w:rsid w:val="4DE3DE4D"/>
    <w:rsid w:val="4DF839B3"/>
    <w:rsid w:val="4E2E11FF"/>
    <w:rsid w:val="4E3E36EE"/>
    <w:rsid w:val="4E589F50"/>
    <w:rsid w:val="4E619249"/>
    <w:rsid w:val="4E7FA21C"/>
    <w:rsid w:val="4E803BB1"/>
    <w:rsid w:val="4E8FE7D3"/>
    <w:rsid w:val="4E942843"/>
    <w:rsid w:val="4EAFB770"/>
    <w:rsid w:val="4ED3CD43"/>
    <w:rsid w:val="4ED5BDA8"/>
    <w:rsid w:val="4EF442C0"/>
    <w:rsid w:val="4F02F065"/>
    <w:rsid w:val="4F24DA13"/>
    <w:rsid w:val="4F3B5CAC"/>
    <w:rsid w:val="4F434817"/>
    <w:rsid w:val="4F439040"/>
    <w:rsid w:val="4F8F1D9B"/>
    <w:rsid w:val="4F965866"/>
    <w:rsid w:val="4F9D4A8F"/>
    <w:rsid w:val="4FA6A0E7"/>
    <w:rsid w:val="4FB4DD3B"/>
    <w:rsid w:val="4FC3D671"/>
    <w:rsid w:val="4FD5476E"/>
    <w:rsid w:val="4FF759F6"/>
    <w:rsid w:val="50077A7D"/>
    <w:rsid w:val="504615DF"/>
    <w:rsid w:val="505A1C86"/>
    <w:rsid w:val="50634648"/>
    <w:rsid w:val="507ACD31"/>
    <w:rsid w:val="507C5EF9"/>
    <w:rsid w:val="5081F626"/>
    <w:rsid w:val="508B7E6D"/>
    <w:rsid w:val="50AA36D1"/>
    <w:rsid w:val="50ABC352"/>
    <w:rsid w:val="50B315B0"/>
    <w:rsid w:val="50B3C1FD"/>
    <w:rsid w:val="50B8FF94"/>
    <w:rsid w:val="50C2F89D"/>
    <w:rsid w:val="50D4B0EF"/>
    <w:rsid w:val="50DBFF9E"/>
    <w:rsid w:val="50FF05AA"/>
    <w:rsid w:val="50FFE750"/>
    <w:rsid w:val="510B7166"/>
    <w:rsid w:val="511CF1CB"/>
    <w:rsid w:val="517E8F08"/>
    <w:rsid w:val="5180079E"/>
    <w:rsid w:val="518A4546"/>
    <w:rsid w:val="51A34AA5"/>
    <w:rsid w:val="51A75DFF"/>
    <w:rsid w:val="51D619F6"/>
    <w:rsid w:val="51F24291"/>
    <w:rsid w:val="52274ECE"/>
    <w:rsid w:val="524AF2D6"/>
    <w:rsid w:val="52644685"/>
    <w:rsid w:val="526FBEF4"/>
    <w:rsid w:val="5283EDCE"/>
    <w:rsid w:val="5285776D"/>
    <w:rsid w:val="528EFCE5"/>
    <w:rsid w:val="52A78FAE"/>
    <w:rsid w:val="52AF8584"/>
    <w:rsid w:val="52D8C3D1"/>
    <w:rsid w:val="52DC10CF"/>
    <w:rsid w:val="52FDE3F6"/>
    <w:rsid w:val="53019C77"/>
    <w:rsid w:val="5347CF4D"/>
    <w:rsid w:val="534860AA"/>
    <w:rsid w:val="534D7C67"/>
    <w:rsid w:val="5354ABB8"/>
    <w:rsid w:val="535EC36E"/>
    <w:rsid w:val="5373052B"/>
    <w:rsid w:val="538B2059"/>
    <w:rsid w:val="53974EDE"/>
    <w:rsid w:val="53A1D8C7"/>
    <w:rsid w:val="53BDA7A0"/>
    <w:rsid w:val="53BDFC49"/>
    <w:rsid w:val="53CBDC9E"/>
    <w:rsid w:val="53CC6420"/>
    <w:rsid w:val="53E8D16C"/>
    <w:rsid w:val="53EBE441"/>
    <w:rsid w:val="53F32954"/>
    <w:rsid w:val="5428D225"/>
    <w:rsid w:val="54314863"/>
    <w:rsid w:val="54A483D5"/>
    <w:rsid w:val="54A853D9"/>
    <w:rsid w:val="54C316C7"/>
    <w:rsid w:val="54CD37FC"/>
    <w:rsid w:val="54D0D105"/>
    <w:rsid w:val="54D1BAA4"/>
    <w:rsid w:val="54F117AE"/>
    <w:rsid w:val="54F42C3C"/>
    <w:rsid w:val="551FDC3A"/>
    <w:rsid w:val="5534DFAD"/>
    <w:rsid w:val="553B8C60"/>
    <w:rsid w:val="553CC24A"/>
    <w:rsid w:val="553F2A06"/>
    <w:rsid w:val="55426C1A"/>
    <w:rsid w:val="5560A52B"/>
    <w:rsid w:val="558A164F"/>
    <w:rsid w:val="558D8A5B"/>
    <w:rsid w:val="55957544"/>
    <w:rsid w:val="55B0CEE1"/>
    <w:rsid w:val="55B15643"/>
    <w:rsid w:val="55C46651"/>
    <w:rsid w:val="55E34B2A"/>
    <w:rsid w:val="55ECB539"/>
    <w:rsid w:val="55F1C339"/>
    <w:rsid w:val="55F1C68E"/>
    <w:rsid w:val="5621F3E3"/>
    <w:rsid w:val="5623CB27"/>
    <w:rsid w:val="56431B18"/>
    <w:rsid w:val="566E3D3D"/>
    <w:rsid w:val="5690D8AA"/>
    <w:rsid w:val="569DBF30"/>
    <w:rsid w:val="56B5E848"/>
    <w:rsid w:val="56C3601D"/>
    <w:rsid w:val="56C557B2"/>
    <w:rsid w:val="56CC7DCF"/>
    <w:rsid w:val="56E24EEB"/>
    <w:rsid w:val="56E340E1"/>
    <w:rsid w:val="56E90D9D"/>
    <w:rsid w:val="56EA1ABC"/>
    <w:rsid w:val="57081B35"/>
    <w:rsid w:val="57108C59"/>
    <w:rsid w:val="5718F4D8"/>
    <w:rsid w:val="571F9E17"/>
    <w:rsid w:val="57293B13"/>
    <w:rsid w:val="572CDD63"/>
    <w:rsid w:val="57397038"/>
    <w:rsid w:val="573E718A"/>
    <w:rsid w:val="57408047"/>
    <w:rsid w:val="5744DA76"/>
    <w:rsid w:val="57623057"/>
    <w:rsid w:val="57A13DA9"/>
    <w:rsid w:val="57D75409"/>
    <w:rsid w:val="57DA4EE7"/>
    <w:rsid w:val="57DB930B"/>
    <w:rsid w:val="57E3C0B5"/>
    <w:rsid w:val="58190528"/>
    <w:rsid w:val="5828B870"/>
    <w:rsid w:val="582F93BE"/>
    <w:rsid w:val="5831861A"/>
    <w:rsid w:val="58410515"/>
    <w:rsid w:val="584DD516"/>
    <w:rsid w:val="58774187"/>
    <w:rsid w:val="588DD9CF"/>
    <w:rsid w:val="58A1B675"/>
    <w:rsid w:val="58B0486E"/>
    <w:rsid w:val="58B3C8D9"/>
    <w:rsid w:val="58B50B29"/>
    <w:rsid w:val="58C3A9BF"/>
    <w:rsid w:val="58CC6442"/>
    <w:rsid w:val="58D54099"/>
    <w:rsid w:val="591A80AA"/>
    <w:rsid w:val="592221E6"/>
    <w:rsid w:val="5967CE0E"/>
    <w:rsid w:val="59760201"/>
    <w:rsid w:val="597C2A07"/>
    <w:rsid w:val="5994D4B7"/>
    <w:rsid w:val="5996F235"/>
    <w:rsid w:val="599B31EB"/>
    <w:rsid w:val="59A3C8E5"/>
    <w:rsid w:val="59B9A2D1"/>
    <w:rsid w:val="59DC7CCA"/>
    <w:rsid w:val="5A0C17D1"/>
    <w:rsid w:val="5A0FAD95"/>
    <w:rsid w:val="5A268F0C"/>
    <w:rsid w:val="5A4CD543"/>
    <w:rsid w:val="5A836913"/>
    <w:rsid w:val="5A89184D"/>
    <w:rsid w:val="5A965B80"/>
    <w:rsid w:val="5A97E899"/>
    <w:rsid w:val="5A982DB3"/>
    <w:rsid w:val="5AAD7FF2"/>
    <w:rsid w:val="5AEBA1FC"/>
    <w:rsid w:val="5AF9F3AA"/>
    <w:rsid w:val="5AFC11E3"/>
    <w:rsid w:val="5AFEB9A4"/>
    <w:rsid w:val="5B28294A"/>
    <w:rsid w:val="5B317134"/>
    <w:rsid w:val="5B3694F2"/>
    <w:rsid w:val="5B637D2C"/>
    <w:rsid w:val="5B677AC0"/>
    <w:rsid w:val="5B88A4C8"/>
    <w:rsid w:val="5B932F17"/>
    <w:rsid w:val="5B9700ED"/>
    <w:rsid w:val="5B9A058C"/>
    <w:rsid w:val="5BCFEC0A"/>
    <w:rsid w:val="5BD879E4"/>
    <w:rsid w:val="5BDF31EB"/>
    <w:rsid w:val="5BE563D5"/>
    <w:rsid w:val="5C16B55D"/>
    <w:rsid w:val="5C36D739"/>
    <w:rsid w:val="5C4988C8"/>
    <w:rsid w:val="5C6C25F1"/>
    <w:rsid w:val="5C6C3F1B"/>
    <w:rsid w:val="5C754263"/>
    <w:rsid w:val="5C7AC5E1"/>
    <w:rsid w:val="5C829CEA"/>
    <w:rsid w:val="5C83579A"/>
    <w:rsid w:val="5C8C74D6"/>
    <w:rsid w:val="5C90DBBF"/>
    <w:rsid w:val="5CA48D48"/>
    <w:rsid w:val="5CADDA30"/>
    <w:rsid w:val="5CB6C067"/>
    <w:rsid w:val="5D000AD3"/>
    <w:rsid w:val="5D2FF1F0"/>
    <w:rsid w:val="5D336D45"/>
    <w:rsid w:val="5D3D6CE7"/>
    <w:rsid w:val="5D3E61BB"/>
    <w:rsid w:val="5D48C336"/>
    <w:rsid w:val="5D4ABC46"/>
    <w:rsid w:val="5D4CD220"/>
    <w:rsid w:val="5D5649E1"/>
    <w:rsid w:val="5D806610"/>
    <w:rsid w:val="5DAA5BC5"/>
    <w:rsid w:val="5DECA9F5"/>
    <w:rsid w:val="5DFDB3E3"/>
    <w:rsid w:val="5E03A8E8"/>
    <w:rsid w:val="5E10EDB1"/>
    <w:rsid w:val="5E12F342"/>
    <w:rsid w:val="5E4D4538"/>
    <w:rsid w:val="5E82A28E"/>
    <w:rsid w:val="5E94D835"/>
    <w:rsid w:val="5E977238"/>
    <w:rsid w:val="5E9EA4BD"/>
    <w:rsid w:val="5EAB2304"/>
    <w:rsid w:val="5EB29942"/>
    <w:rsid w:val="5EB91613"/>
    <w:rsid w:val="5EB9F9A3"/>
    <w:rsid w:val="5EDAB5CD"/>
    <w:rsid w:val="5F029D64"/>
    <w:rsid w:val="5F168C6E"/>
    <w:rsid w:val="5F1BC963"/>
    <w:rsid w:val="5F1EEE5D"/>
    <w:rsid w:val="5F27DFEF"/>
    <w:rsid w:val="5F2DCF44"/>
    <w:rsid w:val="5F41FD8F"/>
    <w:rsid w:val="5F424414"/>
    <w:rsid w:val="5F4DEF4B"/>
    <w:rsid w:val="5F68A88B"/>
    <w:rsid w:val="5F787A2F"/>
    <w:rsid w:val="5F7ABB98"/>
    <w:rsid w:val="5F9F8350"/>
    <w:rsid w:val="5FAC98F6"/>
    <w:rsid w:val="5FD57D46"/>
    <w:rsid w:val="5FD9B851"/>
    <w:rsid w:val="5FDF7736"/>
    <w:rsid w:val="5FFCC37B"/>
    <w:rsid w:val="600A7059"/>
    <w:rsid w:val="601FB80F"/>
    <w:rsid w:val="60209101"/>
    <w:rsid w:val="6088CE43"/>
    <w:rsid w:val="60A087E1"/>
    <w:rsid w:val="60EF5EBE"/>
    <w:rsid w:val="60F1B2C9"/>
    <w:rsid w:val="60F31CD8"/>
    <w:rsid w:val="61008354"/>
    <w:rsid w:val="6110BC98"/>
    <w:rsid w:val="6124047D"/>
    <w:rsid w:val="6129495C"/>
    <w:rsid w:val="613D8BE5"/>
    <w:rsid w:val="6149F611"/>
    <w:rsid w:val="616611DB"/>
    <w:rsid w:val="61A3C5FF"/>
    <w:rsid w:val="61C16B45"/>
    <w:rsid w:val="61CC9DD0"/>
    <w:rsid w:val="61CE1124"/>
    <w:rsid w:val="61D331E9"/>
    <w:rsid w:val="61D9E80E"/>
    <w:rsid w:val="61E93252"/>
    <w:rsid w:val="6200A903"/>
    <w:rsid w:val="6213EE3A"/>
    <w:rsid w:val="62269A89"/>
    <w:rsid w:val="62271B95"/>
    <w:rsid w:val="6238B59B"/>
    <w:rsid w:val="624C4CF1"/>
    <w:rsid w:val="624D22C3"/>
    <w:rsid w:val="6251D0B8"/>
    <w:rsid w:val="625FBC33"/>
    <w:rsid w:val="62831ECC"/>
    <w:rsid w:val="62E0FDC9"/>
    <w:rsid w:val="62E105A1"/>
    <w:rsid w:val="62F89855"/>
    <w:rsid w:val="63068A13"/>
    <w:rsid w:val="630A58EE"/>
    <w:rsid w:val="633FA732"/>
    <w:rsid w:val="635A158D"/>
    <w:rsid w:val="63668BB3"/>
    <w:rsid w:val="637DBD90"/>
    <w:rsid w:val="6399BEE0"/>
    <w:rsid w:val="63A3F8F2"/>
    <w:rsid w:val="63BDA9F1"/>
    <w:rsid w:val="63C5084B"/>
    <w:rsid w:val="63C67AAE"/>
    <w:rsid w:val="63C8CB63"/>
    <w:rsid w:val="64101DF6"/>
    <w:rsid w:val="643ECA18"/>
    <w:rsid w:val="644A0074"/>
    <w:rsid w:val="647B9698"/>
    <w:rsid w:val="649A2A33"/>
    <w:rsid w:val="64CB6996"/>
    <w:rsid w:val="64D8BBB5"/>
    <w:rsid w:val="64ED89F6"/>
    <w:rsid w:val="64FE128A"/>
    <w:rsid w:val="65150904"/>
    <w:rsid w:val="651B1884"/>
    <w:rsid w:val="6525606F"/>
    <w:rsid w:val="65284897"/>
    <w:rsid w:val="652A49C1"/>
    <w:rsid w:val="6531D2AD"/>
    <w:rsid w:val="6547B8B5"/>
    <w:rsid w:val="65498752"/>
    <w:rsid w:val="654ECA10"/>
    <w:rsid w:val="656389CE"/>
    <w:rsid w:val="657D6806"/>
    <w:rsid w:val="65CC32A5"/>
    <w:rsid w:val="65D0EBA9"/>
    <w:rsid w:val="65DAAA11"/>
    <w:rsid w:val="65ED373B"/>
    <w:rsid w:val="65FE3B16"/>
    <w:rsid w:val="661A0533"/>
    <w:rsid w:val="66437B86"/>
    <w:rsid w:val="66638CF1"/>
    <w:rsid w:val="6668B490"/>
    <w:rsid w:val="66ACEB6F"/>
    <w:rsid w:val="66B1CF4F"/>
    <w:rsid w:val="66BC8050"/>
    <w:rsid w:val="66BE2FF2"/>
    <w:rsid w:val="66D1E48D"/>
    <w:rsid w:val="66D4B441"/>
    <w:rsid w:val="66FFE16D"/>
    <w:rsid w:val="67183210"/>
    <w:rsid w:val="6730A6D1"/>
    <w:rsid w:val="674A2096"/>
    <w:rsid w:val="676FBE6E"/>
    <w:rsid w:val="6778A890"/>
    <w:rsid w:val="6790CA8D"/>
    <w:rsid w:val="67A21CE6"/>
    <w:rsid w:val="67ADF322"/>
    <w:rsid w:val="67B51E62"/>
    <w:rsid w:val="67D082BF"/>
    <w:rsid w:val="67D1F7F0"/>
    <w:rsid w:val="67D89CC4"/>
    <w:rsid w:val="67ED76A8"/>
    <w:rsid w:val="67FB8058"/>
    <w:rsid w:val="6820EE31"/>
    <w:rsid w:val="682A2902"/>
    <w:rsid w:val="684181BF"/>
    <w:rsid w:val="684356F5"/>
    <w:rsid w:val="68593B92"/>
    <w:rsid w:val="68604F98"/>
    <w:rsid w:val="68845F13"/>
    <w:rsid w:val="68B068ED"/>
    <w:rsid w:val="68C2D41A"/>
    <w:rsid w:val="68CE57C9"/>
    <w:rsid w:val="68D86700"/>
    <w:rsid w:val="68E898E6"/>
    <w:rsid w:val="68EF2A11"/>
    <w:rsid w:val="696D8E68"/>
    <w:rsid w:val="699586FA"/>
    <w:rsid w:val="69AC2DAF"/>
    <w:rsid w:val="69AD4B17"/>
    <w:rsid w:val="69B5927A"/>
    <w:rsid w:val="69BA4112"/>
    <w:rsid w:val="69CD1A44"/>
    <w:rsid w:val="69D6F2A0"/>
    <w:rsid w:val="69D91A58"/>
    <w:rsid w:val="69DBB6B8"/>
    <w:rsid w:val="69F550EE"/>
    <w:rsid w:val="6A02493D"/>
    <w:rsid w:val="6A3FAADE"/>
    <w:rsid w:val="6A44673D"/>
    <w:rsid w:val="6A632CBD"/>
    <w:rsid w:val="6A6A1A9D"/>
    <w:rsid w:val="6AA6683D"/>
    <w:rsid w:val="6ADCA40B"/>
    <w:rsid w:val="6ADD3A0E"/>
    <w:rsid w:val="6AE7681E"/>
    <w:rsid w:val="6AEB766A"/>
    <w:rsid w:val="6B017A16"/>
    <w:rsid w:val="6B0A70C7"/>
    <w:rsid w:val="6B1C7CE0"/>
    <w:rsid w:val="6B29F41E"/>
    <w:rsid w:val="6B3B3F7B"/>
    <w:rsid w:val="6B451318"/>
    <w:rsid w:val="6B636543"/>
    <w:rsid w:val="6B93AD12"/>
    <w:rsid w:val="6B9B2434"/>
    <w:rsid w:val="6BA90A24"/>
    <w:rsid w:val="6BCB9480"/>
    <w:rsid w:val="6BD3DC97"/>
    <w:rsid w:val="6BF86E35"/>
    <w:rsid w:val="6C0D44D5"/>
    <w:rsid w:val="6C117F49"/>
    <w:rsid w:val="6C1831D8"/>
    <w:rsid w:val="6C37161D"/>
    <w:rsid w:val="6C54B5FB"/>
    <w:rsid w:val="6C5C94D6"/>
    <w:rsid w:val="6C64D9C0"/>
    <w:rsid w:val="6C66584B"/>
    <w:rsid w:val="6C7A70FD"/>
    <w:rsid w:val="6C7E96B9"/>
    <w:rsid w:val="6C83D78B"/>
    <w:rsid w:val="6C9966CC"/>
    <w:rsid w:val="6CA4F331"/>
    <w:rsid w:val="6CA73E90"/>
    <w:rsid w:val="6CBE0D51"/>
    <w:rsid w:val="6CBEEF74"/>
    <w:rsid w:val="6CC51F32"/>
    <w:rsid w:val="6CD9ECF4"/>
    <w:rsid w:val="6CE97111"/>
    <w:rsid w:val="6CF8153E"/>
    <w:rsid w:val="6D052D39"/>
    <w:rsid w:val="6D09E450"/>
    <w:rsid w:val="6D140B7A"/>
    <w:rsid w:val="6D2DDE64"/>
    <w:rsid w:val="6D2F8D84"/>
    <w:rsid w:val="6D77910A"/>
    <w:rsid w:val="6D795543"/>
    <w:rsid w:val="6D86FA69"/>
    <w:rsid w:val="6D9105A3"/>
    <w:rsid w:val="6DE3ACAF"/>
    <w:rsid w:val="6DF30391"/>
    <w:rsid w:val="6E00D8BB"/>
    <w:rsid w:val="6E366EDC"/>
    <w:rsid w:val="6E3AE788"/>
    <w:rsid w:val="6E46EE55"/>
    <w:rsid w:val="6E533BBC"/>
    <w:rsid w:val="6E976DF4"/>
    <w:rsid w:val="6E9DEA86"/>
    <w:rsid w:val="6EA76785"/>
    <w:rsid w:val="6EAB42A9"/>
    <w:rsid w:val="6ED77AF1"/>
    <w:rsid w:val="6EDCE309"/>
    <w:rsid w:val="6EDF1484"/>
    <w:rsid w:val="6EE05BA3"/>
    <w:rsid w:val="6F09B503"/>
    <w:rsid w:val="6F1EB8D7"/>
    <w:rsid w:val="6F2B4174"/>
    <w:rsid w:val="6F2C4E11"/>
    <w:rsid w:val="6F2EE88E"/>
    <w:rsid w:val="6F5448B0"/>
    <w:rsid w:val="6F5772BB"/>
    <w:rsid w:val="6F5E982B"/>
    <w:rsid w:val="6F5EF2F9"/>
    <w:rsid w:val="6F60AC62"/>
    <w:rsid w:val="6F77B70C"/>
    <w:rsid w:val="6F80B221"/>
    <w:rsid w:val="6F893080"/>
    <w:rsid w:val="6FD476EF"/>
    <w:rsid w:val="6FEA034E"/>
    <w:rsid w:val="703CF192"/>
    <w:rsid w:val="7049EFB3"/>
    <w:rsid w:val="7059C678"/>
    <w:rsid w:val="7065BE98"/>
    <w:rsid w:val="70684623"/>
    <w:rsid w:val="706E4B32"/>
    <w:rsid w:val="70975CC9"/>
    <w:rsid w:val="7097EABC"/>
    <w:rsid w:val="709C9CDA"/>
    <w:rsid w:val="70AC74E0"/>
    <w:rsid w:val="70AD8097"/>
    <w:rsid w:val="70B13BF6"/>
    <w:rsid w:val="70C40B20"/>
    <w:rsid w:val="70D978A2"/>
    <w:rsid w:val="70E0D472"/>
    <w:rsid w:val="70FACCB6"/>
    <w:rsid w:val="70FE63CE"/>
    <w:rsid w:val="7103F98D"/>
    <w:rsid w:val="713647C2"/>
    <w:rsid w:val="713CBB46"/>
    <w:rsid w:val="7145FB86"/>
    <w:rsid w:val="714BCB18"/>
    <w:rsid w:val="7153BB47"/>
    <w:rsid w:val="715C4ABA"/>
    <w:rsid w:val="716B2F81"/>
    <w:rsid w:val="71763114"/>
    <w:rsid w:val="717A03DA"/>
    <w:rsid w:val="718222FE"/>
    <w:rsid w:val="71845246"/>
    <w:rsid w:val="718B630A"/>
    <w:rsid w:val="7196D61A"/>
    <w:rsid w:val="71A26931"/>
    <w:rsid w:val="71D9FC6A"/>
    <w:rsid w:val="71EAF1F2"/>
    <w:rsid w:val="71EF0D5B"/>
    <w:rsid w:val="72144DE7"/>
    <w:rsid w:val="721BC169"/>
    <w:rsid w:val="723914F8"/>
    <w:rsid w:val="724467AA"/>
    <w:rsid w:val="7253CE95"/>
    <w:rsid w:val="72613FB8"/>
    <w:rsid w:val="726C2747"/>
    <w:rsid w:val="726DDFBE"/>
    <w:rsid w:val="727F64C2"/>
    <w:rsid w:val="729629D0"/>
    <w:rsid w:val="72A5A3AB"/>
    <w:rsid w:val="72B56CB8"/>
    <w:rsid w:val="72C18F76"/>
    <w:rsid w:val="72C71807"/>
    <w:rsid w:val="72C80B1D"/>
    <w:rsid w:val="72DBAF7B"/>
    <w:rsid w:val="72FD887B"/>
    <w:rsid w:val="73209BBE"/>
    <w:rsid w:val="732150DB"/>
    <w:rsid w:val="73215B26"/>
    <w:rsid w:val="7329C96E"/>
    <w:rsid w:val="732E08A3"/>
    <w:rsid w:val="73359DC2"/>
    <w:rsid w:val="735437F2"/>
    <w:rsid w:val="7354800E"/>
    <w:rsid w:val="737738E4"/>
    <w:rsid w:val="7380B85E"/>
    <w:rsid w:val="739898AB"/>
    <w:rsid w:val="739C7A50"/>
    <w:rsid w:val="73B8C3BA"/>
    <w:rsid w:val="73E24F10"/>
    <w:rsid w:val="74024F1D"/>
    <w:rsid w:val="741E9F13"/>
    <w:rsid w:val="741F94C7"/>
    <w:rsid w:val="742B0075"/>
    <w:rsid w:val="7444E6A5"/>
    <w:rsid w:val="74454744"/>
    <w:rsid w:val="744639A5"/>
    <w:rsid w:val="745E6D18"/>
    <w:rsid w:val="746AAC94"/>
    <w:rsid w:val="7475EA09"/>
    <w:rsid w:val="74799F98"/>
    <w:rsid w:val="748295F7"/>
    <w:rsid w:val="74A34A72"/>
    <w:rsid w:val="74B0B2AF"/>
    <w:rsid w:val="74F47E26"/>
    <w:rsid w:val="7529E3CF"/>
    <w:rsid w:val="7540C41C"/>
    <w:rsid w:val="75461072"/>
    <w:rsid w:val="755DB3DE"/>
    <w:rsid w:val="756E2AFE"/>
    <w:rsid w:val="7571AB0F"/>
    <w:rsid w:val="75AF8A43"/>
    <w:rsid w:val="75D466A8"/>
    <w:rsid w:val="75FE47E0"/>
    <w:rsid w:val="7609CF2B"/>
    <w:rsid w:val="764D6002"/>
    <w:rsid w:val="766FC2A0"/>
    <w:rsid w:val="76933A6C"/>
    <w:rsid w:val="76A0E522"/>
    <w:rsid w:val="76A6343A"/>
    <w:rsid w:val="76C34814"/>
    <w:rsid w:val="76CEDC87"/>
    <w:rsid w:val="76DFE543"/>
    <w:rsid w:val="76E5BDC1"/>
    <w:rsid w:val="76F48612"/>
    <w:rsid w:val="770B24AC"/>
    <w:rsid w:val="770B8F40"/>
    <w:rsid w:val="7714569A"/>
    <w:rsid w:val="77499AFF"/>
    <w:rsid w:val="774CED2F"/>
    <w:rsid w:val="774E09CB"/>
    <w:rsid w:val="7753C211"/>
    <w:rsid w:val="775C1888"/>
    <w:rsid w:val="77651E26"/>
    <w:rsid w:val="7785DEB9"/>
    <w:rsid w:val="77B7B383"/>
    <w:rsid w:val="77C26217"/>
    <w:rsid w:val="77DD59EF"/>
    <w:rsid w:val="77E08045"/>
    <w:rsid w:val="780F50D5"/>
    <w:rsid w:val="7823DB0E"/>
    <w:rsid w:val="783E4F19"/>
    <w:rsid w:val="78526267"/>
    <w:rsid w:val="78797DD9"/>
    <w:rsid w:val="78896B78"/>
    <w:rsid w:val="788EDEDF"/>
    <w:rsid w:val="7890B2D0"/>
    <w:rsid w:val="789CE82C"/>
    <w:rsid w:val="789F1A33"/>
    <w:rsid w:val="78CC10D9"/>
    <w:rsid w:val="78CEBCA1"/>
    <w:rsid w:val="78ED2455"/>
    <w:rsid w:val="78F1702D"/>
    <w:rsid w:val="78F4A585"/>
    <w:rsid w:val="791D5919"/>
    <w:rsid w:val="791EE530"/>
    <w:rsid w:val="792E0772"/>
    <w:rsid w:val="792F6D0D"/>
    <w:rsid w:val="795584A4"/>
    <w:rsid w:val="7968AE8E"/>
    <w:rsid w:val="797406B6"/>
    <w:rsid w:val="799EBDE2"/>
    <w:rsid w:val="79E73CF3"/>
    <w:rsid w:val="7A26645C"/>
    <w:rsid w:val="7A32FAAD"/>
    <w:rsid w:val="7A3AB48E"/>
    <w:rsid w:val="7A538AED"/>
    <w:rsid w:val="7A5DAA66"/>
    <w:rsid w:val="7A6B5A6C"/>
    <w:rsid w:val="7A7DFE7B"/>
    <w:rsid w:val="7A84DC64"/>
    <w:rsid w:val="7A91ED04"/>
    <w:rsid w:val="7AAB280A"/>
    <w:rsid w:val="7AD7233B"/>
    <w:rsid w:val="7AE0830F"/>
    <w:rsid w:val="7AEC2D36"/>
    <w:rsid w:val="7AFE2853"/>
    <w:rsid w:val="7AFE5D09"/>
    <w:rsid w:val="7B097315"/>
    <w:rsid w:val="7B397AEA"/>
    <w:rsid w:val="7B3DD5C5"/>
    <w:rsid w:val="7B434E8F"/>
    <w:rsid w:val="7B6C3734"/>
    <w:rsid w:val="7B6D181F"/>
    <w:rsid w:val="7B914B1E"/>
    <w:rsid w:val="7BDB8B44"/>
    <w:rsid w:val="7BDD4534"/>
    <w:rsid w:val="7BEAF772"/>
    <w:rsid w:val="7BF98D53"/>
    <w:rsid w:val="7BFA859D"/>
    <w:rsid w:val="7C07DB6D"/>
    <w:rsid w:val="7C0FFBD7"/>
    <w:rsid w:val="7C11EEC0"/>
    <w:rsid w:val="7C12D664"/>
    <w:rsid w:val="7C278A37"/>
    <w:rsid w:val="7C3B9319"/>
    <w:rsid w:val="7C43F52C"/>
    <w:rsid w:val="7C88135A"/>
    <w:rsid w:val="7CB2F0E1"/>
    <w:rsid w:val="7CC898C7"/>
    <w:rsid w:val="7CD111B0"/>
    <w:rsid w:val="7CEF0A03"/>
    <w:rsid w:val="7CF8AD01"/>
    <w:rsid w:val="7D0687FD"/>
    <w:rsid w:val="7D250F8E"/>
    <w:rsid w:val="7D34E137"/>
    <w:rsid w:val="7D4CC3E4"/>
    <w:rsid w:val="7D4DF8CA"/>
    <w:rsid w:val="7D5184EB"/>
    <w:rsid w:val="7D7A0E6D"/>
    <w:rsid w:val="7D85250C"/>
    <w:rsid w:val="7DC8CA01"/>
    <w:rsid w:val="7DD196D3"/>
    <w:rsid w:val="7DDE0628"/>
    <w:rsid w:val="7DDF0BF0"/>
    <w:rsid w:val="7DE5DC82"/>
    <w:rsid w:val="7E0EBE64"/>
    <w:rsid w:val="7E13E882"/>
    <w:rsid w:val="7E3CA356"/>
    <w:rsid w:val="7E4BDE85"/>
    <w:rsid w:val="7E4CE09B"/>
    <w:rsid w:val="7E55E0FE"/>
    <w:rsid w:val="7E5A9DF2"/>
    <w:rsid w:val="7E6963CF"/>
    <w:rsid w:val="7E71A213"/>
    <w:rsid w:val="7EB956EC"/>
    <w:rsid w:val="7EC1D1D7"/>
    <w:rsid w:val="7EC324A3"/>
    <w:rsid w:val="7ED94A6A"/>
    <w:rsid w:val="7EDDD44D"/>
    <w:rsid w:val="7F06F08E"/>
    <w:rsid w:val="7F15B94E"/>
    <w:rsid w:val="7F21F921"/>
    <w:rsid w:val="7F338E54"/>
    <w:rsid w:val="7F4A4A10"/>
    <w:rsid w:val="7F66A8CE"/>
    <w:rsid w:val="7F70ED92"/>
    <w:rsid w:val="7F747A55"/>
    <w:rsid w:val="7F77F79B"/>
    <w:rsid w:val="7F7A69A7"/>
    <w:rsid w:val="7F7B6F34"/>
    <w:rsid w:val="7F7FCEF4"/>
    <w:rsid w:val="7F9F8F7F"/>
    <w:rsid w:val="7FB37FBE"/>
    <w:rsid w:val="7FDB16B8"/>
    <w:rsid w:val="7FE6795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769EF"/>
  <w15:docId w15:val="{9CF5D9D1-2D75-4C28-B18F-3DD462C7B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0691"/>
    <w:pPr>
      <w:keepNext/>
      <w:keepLines/>
      <w:spacing w:before="360" w:after="80"/>
      <w:outlineLvl w:val="0"/>
    </w:pPr>
    <w:rPr>
      <w:rFonts w:ascii="Times New Roman" w:eastAsiaTheme="majorEastAsia" w:hAnsi="Times New Roman" w:cstheme="majorBidi"/>
      <w:b/>
      <w:sz w:val="36"/>
      <w:szCs w:val="40"/>
    </w:rPr>
  </w:style>
  <w:style w:type="paragraph" w:styleId="Heading2">
    <w:name w:val="heading 2"/>
    <w:basedOn w:val="Normal"/>
    <w:next w:val="Normal"/>
    <w:link w:val="Heading2Char"/>
    <w:uiPriority w:val="9"/>
    <w:unhideWhenUsed/>
    <w:qFormat/>
    <w:rsid w:val="00702D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02D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02D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2D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2D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2D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2D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2D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0691"/>
    <w:rPr>
      <w:rFonts w:ascii="Times New Roman" w:eastAsiaTheme="majorEastAsia" w:hAnsi="Times New Roman" w:cstheme="majorBidi"/>
      <w:b/>
      <w:sz w:val="36"/>
      <w:szCs w:val="40"/>
    </w:rPr>
  </w:style>
  <w:style w:type="character" w:customStyle="1" w:styleId="Heading2Char">
    <w:name w:val="Heading 2 Char"/>
    <w:basedOn w:val="DefaultParagraphFont"/>
    <w:link w:val="Heading2"/>
    <w:uiPriority w:val="9"/>
    <w:rsid w:val="00702D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02D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02D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D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D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D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D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D55"/>
    <w:rPr>
      <w:rFonts w:eastAsiaTheme="majorEastAsia" w:cstheme="majorBidi"/>
      <w:color w:val="272727" w:themeColor="text1" w:themeTint="D8"/>
    </w:rPr>
  </w:style>
  <w:style w:type="paragraph" w:styleId="Title">
    <w:name w:val="Title"/>
    <w:basedOn w:val="Normal"/>
    <w:next w:val="Normal"/>
    <w:link w:val="TitleChar"/>
    <w:uiPriority w:val="10"/>
    <w:qFormat/>
    <w:rsid w:val="00702D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D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D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2D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D55"/>
    <w:pPr>
      <w:spacing w:before="160"/>
      <w:jc w:val="center"/>
    </w:pPr>
    <w:rPr>
      <w:i/>
      <w:iCs/>
      <w:color w:val="404040" w:themeColor="text1" w:themeTint="BF"/>
    </w:rPr>
  </w:style>
  <w:style w:type="character" w:customStyle="1" w:styleId="QuoteChar">
    <w:name w:val="Quote Char"/>
    <w:basedOn w:val="DefaultParagraphFont"/>
    <w:link w:val="Quote"/>
    <w:uiPriority w:val="29"/>
    <w:rsid w:val="00702D55"/>
    <w:rPr>
      <w:i/>
      <w:iCs/>
      <w:color w:val="404040" w:themeColor="text1" w:themeTint="BF"/>
    </w:rPr>
  </w:style>
  <w:style w:type="paragraph" w:styleId="ListParagraph">
    <w:name w:val="List Paragraph"/>
    <w:basedOn w:val="Normal"/>
    <w:uiPriority w:val="34"/>
    <w:qFormat/>
    <w:rsid w:val="00702D55"/>
    <w:pPr>
      <w:ind w:left="720"/>
      <w:contextualSpacing/>
    </w:pPr>
  </w:style>
  <w:style w:type="character" w:styleId="IntenseEmphasis">
    <w:name w:val="Intense Emphasis"/>
    <w:basedOn w:val="DefaultParagraphFont"/>
    <w:uiPriority w:val="21"/>
    <w:qFormat/>
    <w:rsid w:val="00702D55"/>
    <w:rPr>
      <w:i/>
      <w:iCs/>
      <w:color w:val="0F4761" w:themeColor="accent1" w:themeShade="BF"/>
    </w:rPr>
  </w:style>
  <w:style w:type="paragraph" w:styleId="IntenseQuote">
    <w:name w:val="Intense Quote"/>
    <w:basedOn w:val="Normal"/>
    <w:next w:val="Normal"/>
    <w:link w:val="IntenseQuoteChar"/>
    <w:uiPriority w:val="30"/>
    <w:qFormat/>
    <w:rsid w:val="00702D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2D55"/>
    <w:rPr>
      <w:i/>
      <w:iCs/>
      <w:color w:val="0F4761" w:themeColor="accent1" w:themeShade="BF"/>
    </w:rPr>
  </w:style>
  <w:style w:type="character" w:styleId="IntenseReference">
    <w:name w:val="Intense Reference"/>
    <w:basedOn w:val="DefaultParagraphFont"/>
    <w:uiPriority w:val="32"/>
    <w:qFormat/>
    <w:rsid w:val="00702D55"/>
    <w:rPr>
      <w:b/>
      <w:bCs/>
      <w:smallCaps/>
      <w:color w:val="0F4761" w:themeColor="accent1" w:themeShade="BF"/>
      <w:spacing w:val="5"/>
    </w:rPr>
  </w:style>
  <w:style w:type="character" w:styleId="SubtleEmphasis">
    <w:name w:val="Subtle Emphasis"/>
    <w:basedOn w:val="DefaultParagraphFont"/>
    <w:uiPriority w:val="19"/>
    <w:qFormat/>
    <w:rsid w:val="00020189"/>
    <w:rPr>
      <w:i/>
      <w:iCs/>
      <w:color w:val="404040" w:themeColor="text1" w:themeTint="BF"/>
    </w:rPr>
  </w:style>
  <w:style w:type="character" w:styleId="PlaceholderText">
    <w:name w:val="Placeholder Text"/>
    <w:basedOn w:val="DefaultParagraphFont"/>
    <w:uiPriority w:val="99"/>
    <w:semiHidden/>
    <w:rsid w:val="00602410"/>
    <w:rPr>
      <w:color w:val="666666"/>
    </w:rPr>
  </w:style>
  <w:style w:type="table" w:styleId="TableGrid">
    <w:name w:val="Table Grid"/>
    <w:basedOn w:val="TableNormal"/>
    <w:uiPriority w:val="39"/>
    <w:rsid w:val="00D77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B126D"/>
    <w:rPr>
      <w:sz w:val="16"/>
      <w:szCs w:val="16"/>
    </w:rPr>
  </w:style>
  <w:style w:type="paragraph" w:styleId="CommentText">
    <w:name w:val="annotation text"/>
    <w:basedOn w:val="Normal"/>
    <w:link w:val="CommentTextChar"/>
    <w:uiPriority w:val="99"/>
    <w:unhideWhenUsed/>
    <w:rsid w:val="005B126D"/>
    <w:pPr>
      <w:spacing w:line="240" w:lineRule="auto"/>
    </w:pPr>
    <w:rPr>
      <w:sz w:val="20"/>
      <w:szCs w:val="20"/>
    </w:rPr>
  </w:style>
  <w:style w:type="character" w:customStyle="1" w:styleId="CommentTextChar">
    <w:name w:val="Comment Text Char"/>
    <w:basedOn w:val="DefaultParagraphFont"/>
    <w:link w:val="CommentText"/>
    <w:uiPriority w:val="99"/>
    <w:rsid w:val="005B126D"/>
    <w:rPr>
      <w:sz w:val="20"/>
      <w:szCs w:val="20"/>
    </w:rPr>
  </w:style>
  <w:style w:type="paragraph" w:styleId="CommentSubject">
    <w:name w:val="annotation subject"/>
    <w:basedOn w:val="CommentText"/>
    <w:next w:val="CommentText"/>
    <w:link w:val="CommentSubjectChar"/>
    <w:uiPriority w:val="99"/>
    <w:semiHidden/>
    <w:unhideWhenUsed/>
    <w:rsid w:val="005B126D"/>
    <w:rPr>
      <w:b/>
      <w:bCs/>
    </w:rPr>
  </w:style>
  <w:style w:type="character" w:customStyle="1" w:styleId="CommentSubjectChar">
    <w:name w:val="Comment Subject Char"/>
    <w:basedOn w:val="CommentTextChar"/>
    <w:link w:val="CommentSubject"/>
    <w:uiPriority w:val="99"/>
    <w:semiHidden/>
    <w:rsid w:val="005B126D"/>
    <w:rPr>
      <w:b/>
      <w:bCs/>
      <w:sz w:val="20"/>
      <w:szCs w:val="20"/>
    </w:rPr>
  </w:style>
  <w:style w:type="character" w:customStyle="1" w:styleId="cf01">
    <w:name w:val="cf01"/>
    <w:basedOn w:val="DefaultParagraphFont"/>
    <w:rsid w:val="00650B1D"/>
    <w:rPr>
      <w:rFonts w:ascii="Segoe UI" w:hAnsi="Segoe UI" w:cs="Segoe UI" w:hint="default"/>
      <w:sz w:val="18"/>
      <w:szCs w:val="18"/>
    </w:rPr>
  </w:style>
  <w:style w:type="character" w:styleId="Hyperlink">
    <w:name w:val="Hyperlink"/>
    <w:basedOn w:val="DefaultParagraphFont"/>
    <w:uiPriority w:val="99"/>
    <w:unhideWhenUsed/>
    <w:rsid w:val="00771575"/>
    <w:rPr>
      <w:color w:val="467886" w:themeColor="hyperlink"/>
      <w:u w:val="single"/>
    </w:rPr>
  </w:style>
  <w:style w:type="character" w:styleId="UnresolvedMention">
    <w:name w:val="Unresolved Mention"/>
    <w:basedOn w:val="DefaultParagraphFont"/>
    <w:uiPriority w:val="99"/>
    <w:semiHidden/>
    <w:unhideWhenUsed/>
    <w:rsid w:val="00771575"/>
    <w:rPr>
      <w:color w:val="605E5C"/>
      <w:shd w:val="clear" w:color="auto" w:fill="E1DFDD"/>
    </w:rPr>
  </w:style>
  <w:style w:type="character" w:styleId="FollowedHyperlink">
    <w:name w:val="FollowedHyperlink"/>
    <w:basedOn w:val="DefaultParagraphFont"/>
    <w:uiPriority w:val="99"/>
    <w:semiHidden/>
    <w:unhideWhenUsed/>
    <w:rsid w:val="00BE14CD"/>
    <w:rPr>
      <w:color w:val="96607D" w:themeColor="followedHyperlink"/>
      <w:u w:val="single"/>
    </w:rPr>
  </w:style>
  <w:style w:type="paragraph" w:styleId="Revision">
    <w:name w:val="Revision"/>
    <w:hidden/>
    <w:uiPriority w:val="99"/>
    <w:semiHidden/>
    <w:rsid w:val="00AC0883"/>
    <w:pPr>
      <w:spacing w:after="0" w:line="240" w:lineRule="auto"/>
    </w:pPr>
  </w:style>
  <w:style w:type="paragraph" w:customStyle="1" w:styleId="Default">
    <w:name w:val="Default"/>
    <w:rsid w:val="00C60380"/>
    <w:pPr>
      <w:autoSpaceDE w:val="0"/>
      <w:autoSpaceDN w:val="0"/>
      <w:adjustRightInd w:val="0"/>
      <w:spacing w:after="0" w:line="240" w:lineRule="auto"/>
    </w:pPr>
    <w:rPr>
      <w:rFonts w:ascii="Arial" w:hAnsi="Arial" w:cs="Arial"/>
      <w:color w:val="000000"/>
      <w:kern w:val="0"/>
    </w:rPr>
  </w:style>
  <w:style w:type="paragraph" w:styleId="Header">
    <w:name w:val="header"/>
    <w:basedOn w:val="Normal"/>
    <w:link w:val="HeaderChar"/>
    <w:uiPriority w:val="99"/>
    <w:unhideWhenUsed/>
    <w:rsid w:val="00D427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2710"/>
  </w:style>
  <w:style w:type="paragraph" w:styleId="Footer">
    <w:name w:val="footer"/>
    <w:basedOn w:val="Normal"/>
    <w:link w:val="FooterChar"/>
    <w:uiPriority w:val="99"/>
    <w:unhideWhenUsed/>
    <w:rsid w:val="00D427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2710"/>
  </w:style>
  <w:style w:type="character" w:styleId="Mention">
    <w:name w:val="Mention"/>
    <w:basedOn w:val="DefaultParagraphFont"/>
    <w:uiPriority w:val="99"/>
    <w:unhideWhenUsed/>
    <w:rPr>
      <w:color w:val="2B579A"/>
      <w:shd w:val="clear" w:color="auto" w:fill="E6E6E6"/>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rPr>
      <w:sz w:val="20"/>
      <w:szCs w:val="20"/>
    </w:rPr>
  </w:style>
  <w:style w:type="paragraph" w:styleId="FootnoteText">
    <w:name w:val="footnote text"/>
    <w:basedOn w:val="Normal"/>
    <w:link w:val="FootnoteTextChar"/>
    <w:uiPriority w:val="99"/>
    <w:unhideWhenUsed/>
    <w:pPr>
      <w:spacing w:after="0" w:line="240" w:lineRule="auto"/>
    </w:pPr>
    <w:rPr>
      <w:sz w:val="20"/>
      <w:szCs w:val="20"/>
    </w:rPr>
  </w:style>
  <w:style w:type="character" w:styleId="EndnoteReference">
    <w:name w:val="endnote reference"/>
    <w:basedOn w:val="DefaultParagraphFont"/>
    <w:uiPriority w:val="99"/>
    <w:semiHidden/>
    <w:unhideWhenUsed/>
    <w:rsid w:val="00257235"/>
    <w:rPr>
      <w:vertAlign w:val="superscript"/>
    </w:rPr>
  </w:style>
  <w:style w:type="paragraph" w:styleId="Bibliography">
    <w:name w:val="Bibliography"/>
    <w:basedOn w:val="Normal"/>
    <w:next w:val="Normal"/>
    <w:uiPriority w:val="37"/>
    <w:unhideWhenUsed/>
    <w:rsid w:val="00A53262"/>
    <w:pPr>
      <w:spacing w:after="0" w:line="240" w:lineRule="auto"/>
      <w:ind w:left="720" w:hanging="720"/>
    </w:pPr>
  </w:style>
  <w:style w:type="paragraph" w:styleId="TOCHeading">
    <w:name w:val="TOC Heading"/>
    <w:basedOn w:val="Heading1"/>
    <w:next w:val="Normal"/>
    <w:uiPriority w:val="39"/>
    <w:unhideWhenUsed/>
    <w:qFormat/>
    <w:rsid w:val="00DA0996"/>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DA0996"/>
    <w:pPr>
      <w:spacing w:after="100"/>
    </w:pPr>
  </w:style>
  <w:style w:type="paragraph" w:styleId="TOC2">
    <w:name w:val="toc 2"/>
    <w:basedOn w:val="Normal"/>
    <w:next w:val="Normal"/>
    <w:autoRedefine/>
    <w:uiPriority w:val="39"/>
    <w:unhideWhenUsed/>
    <w:rsid w:val="00DA0996"/>
    <w:pPr>
      <w:spacing w:after="100"/>
      <w:ind w:left="240"/>
    </w:pPr>
  </w:style>
  <w:style w:type="character" w:styleId="LineNumber">
    <w:name w:val="line number"/>
    <w:basedOn w:val="DefaultParagraphFont"/>
    <w:uiPriority w:val="99"/>
    <w:semiHidden/>
    <w:unhideWhenUsed/>
    <w:rsid w:val="007C47C4"/>
  </w:style>
  <w:style w:type="character" w:customStyle="1" w:styleId="normaltextrun">
    <w:name w:val="normaltextrun"/>
    <w:basedOn w:val="DefaultParagraphFont"/>
    <w:rsid w:val="0040039B"/>
  </w:style>
  <w:style w:type="character" w:customStyle="1" w:styleId="equationplaceholdertext">
    <w:name w:val="equationplaceholdertext"/>
    <w:basedOn w:val="DefaultParagraphFont"/>
    <w:rsid w:val="0040039B"/>
  </w:style>
  <w:style w:type="character" w:customStyle="1" w:styleId="eop">
    <w:name w:val="eop"/>
    <w:basedOn w:val="DefaultParagraphFont"/>
    <w:rsid w:val="0040039B"/>
  </w:style>
  <w:style w:type="paragraph" w:styleId="TOC3">
    <w:name w:val="toc 3"/>
    <w:basedOn w:val="Normal"/>
    <w:next w:val="Normal"/>
    <w:autoRedefine/>
    <w:uiPriority w:val="39"/>
    <w:unhideWhenUsed/>
    <w:rsid w:val="00043135"/>
    <w:pPr>
      <w:spacing w:after="100"/>
      <w:ind w:left="480"/>
    </w:pPr>
  </w:style>
  <w:style w:type="paragraph" w:customStyle="1" w:styleId="pf0">
    <w:name w:val="pf0"/>
    <w:basedOn w:val="Normal"/>
    <w:rsid w:val="00621A3B"/>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8A4A5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aragraph">
    <w:name w:val="paragraph"/>
    <w:basedOn w:val="Normal"/>
    <w:rsid w:val="001F167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findhit">
    <w:name w:val="findhit"/>
    <w:basedOn w:val="DefaultParagraphFont"/>
    <w:rsid w:val="00F13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111615">
      <w:bodyDiv w:val="1"/>
      <w:marLeft w:val="0"/>
      <w:marRight w:val="0"/>
      <w:marTop w:val="0"/>
      <w:marBottom w:val="0"/>
      <w:divBdr>
        <w:top w:val="none" w:sz="0" w:space="0" w:color="auto"/>
        <w:left w:val="none" w:sz="0" w:space="0" w:color="auto"/>
        <w:bottom w:val="none" w:sz="0" w:space="0" w:color="auto"/>
        <w:right w:val="none" w:sz="0" w:space="0" w:color="auto"/>
      </w:divBdr>
    </w:div>
    <w:div w:id="89352398">
      <w:bodyDiv w:val="1"/>
      <w:marLeft w:val="0"/>
      <w:marRight w:val="0"/>
      <w:marTop w:val="0"/>
      <w:marBottom w:val="0"/>
      <w:divBdr>
        <w:top w:val="none" w:sz="0" w:space="0" w:color="auto"/>
        <w:left w:val="none" w:sz="0" w:space="0" w:color="auto"/>
        <w:bottom w:val="none" w:sz="0" w:space="0" w:color="auto"/>
        <w:right w:val="none" w:sz="0" w:space="0" w:color="auto"/>
      </w:divBdr>
    </w:div>
    <w:div w:id="254749347">
      <w:bodyDiv w:val="1"/>
      <w:marLeft w:val="0"/>
      <w:marRight w:val="0"/>
      <w:marTop w:val="0"/>
      <w:marBottom w:val="0"/>
      <w:divBdr>
        <w:top w:val="none" w:sz="0" w:space="0" w:color="auto"/>
        <w:left w:val="none" w:sz="0" w:space="0" w:color="auto"/>
        <w:bottom w:val="none" w:sz="0" w:space="0" w:color="auto"/>
        <w:right w:val="none" w:sz="0" w:space="0" w:color="auto"/>
      </w:divBdr>
      <w:divsChild>
        <w:div w:id="1149130118">
          <w:marLeft w:val="0"/>
          <w:marRight w:val="0"/>
          <w:marTop w:val="0"/>
          <w:marBottom w:val="0"/>
          <w:divBdr>
            <w:top w:val="none" w:sz="0" w:space="0" w:color="auto"/>
            <w:left w:val="none" w:sz="0" w:space="0" w:color="auto"/>
            <w:bottom w:val="none" w:sz="0" w:space="0" w:color="auto"/>
            <w:right w:val="none" w:sz="0" w:space="0" w:color="auto"/>
          </w:divBdr>
        </w:div>
        <w:div w:id="1189172802">
          <w:marLeft w:val="0"/>
          <w:marRight w:val="0"/>
          <w:marTop w:val="0"/>
          <w:marBottom w:val="0"/>
          <w:divBdr>
            <w:top w:val="none" w:sz="0" w:space="0" w:color="auto"/>
            <w:left w:val="none" w:sz="0" w:space="0" w:color="auto"/>
            <w:bottom w:val="none" w:sz="0" w:space="0" w:color="auto"/>
            <w:right w:val="none" w:sz="0" w:space="0" w:color="auto"/>
          </w:divBdr>
        </w:div>
      </w:divsChild>
    </w:div>
    <w:div w:id="404232260">
      <w:bodyDiv w:val="1"/>
      <w:marLeft w:val="0"/>
      <w:marRight w:val="0"/>
      <w:marTop w:val="0"/>
      <w:marBottom w:val="0"/>
      <w:divBdr>
        <w:top w:val="none" w:sz="0" w:space="0" w:color="auto"/>
        <w:left w:val="none" w:sz="0" w:space="0" w:color="auto"/>
        <w:bottom w:val="none" w:sz="0" w:space="0" w:color="auto"/>
        <w:right w:val="none" w:sz="0" w:space="0" w:color="auto"/>
      </w:divBdr>
      <w:divsChild>
        <w:div w:id="137918556">
          <w:marLeft w:val="0"/>
          <w:marRight w:val="0"/>
          <w:marTop w:val="0"/>
          <w:marBottom w:val="0"/>
          <w:divBdr>
            <w:top w:val="none" w:sz="0" w:space="0" w:color="auto"/>
            <w:left w:val="none" w:sz="0" w:space="0" w:color="auto"/>
            <w:bottom w:val="none" w:sz="0" w:space="0" w:color="auto"/>
            <w:right w:val="none" w:sz="0" w:space="0" w:color="auto"/>
          </w:divBdr>
        </w:div>
        <w:div w:id="2100907741">
          <w:marLeft w:val="0"/>
          <w:marRight w:val="0"/>
          <w:marTop w:val="0"/>
          <w:marBottom w:val="0"/>
          <w:divBdr>
            <w:top w:val="none" w:sz="0" w:space="0" w:color="auto"/>
            <w:left w:val="none" w:sz="0" w:space="0" w:color="auto"/>
            <w:bottom w:val="none" w:sz="0" w:space="0" w:color="auto"/>
            <w:right w:val="none" w:sz="0" w:space="0" w:color="auto"/>
          </w:divBdr>
        </w:div>
      </w:divsChild>
    </w:div>
    <w:div w:id="490174720">
      <w:bodyDiv w:val="1"/>
      <w:marLeft w:val="0"/>
      <w:marRight w:val="0"/>
      <w:marTop w:val="0"/>
      <w:marBottom w:val="0"/>
      <w:divBdr>
        <w:top w:val="none" w:sz="0" w:space="0" w:color="auto"/>
        <w:left w:val="none" w:sz="0" w:space="0" w:color="auto"/>
        <w:bottom w:val="none" w:sz="0" w:space="0" w:color="auto"/>
        <w:right w:val="none" w:sz="0" w:space="0" w:color="auto"/>
      </w:divBdr>
    </w:div>
    <w:div w:id="563684394">
      <w:bodyDiv w:val="1"/>
      <w:marLeft w:val="0"/>
      <w:marRight w:val="0"/>
      <w:marTop w:val="0"/>
      <w:marBottom w:val="0"/>
      <w:divBdr>
        <w:top w:val="none" w:sz="0" w:space="0" w:color="auto"/>
        <w:left w:val="none" w:sz="0" w:space="0" w:color="auto"/>
        <w:bottom w:val="none" w:sz="0" w:space="0" w:color="auto"/>
        <w:right w:val="none" w:sz="0" w:space="0" w:color="auto"/>
      </w:divBdr>
    </w:div>
    <w:div w:id="1034691953">
      <w:bodyDiv w:val="1"/>
      <w:marLeft w:val="0"/>
      <w:marRight w:val="0"/>
      <w:marTop w:val="0"/>
      <w:marBottom w:val="0"/>
      <w:divBdr>
        <w:top w:val="none" w:sz="0" w:space="0" w:color="auto"/>
        <w:left w:val="none" w:sz="0" w:space="0" w:color="auto"/>
        <w:bottom w:val="none" w:sz="0" w:space="0" w:color="auto"/>
        <w:right w:val="none" w:sz="0" w:space="0" w:color="auto"/>
      </w:divBdr>
    </w:div>
    <w:div w:id="1143083435">
      <w:bodyDiv w:val="1"/>
      <w:marLeft w:val="0"/>
      <w:marRight w:val="0"/>
      <w:marTop w:val="0"/>
      <w:marBottom w:val="0"/>
      <w:divBdr>
        <w:top w:val="none" w:sz="0" w:space="0" w:color="auto"/>
        <w:left w:val="none" w:sz="0" w:space="0" w:color="auto"/>
        <w:bottom w:val="none" w:sz="0" w:space="0" w:color="auto"/>
        <w:right w:val="none" w:sz="0" w:space="0" w:color="auto"/>
      </w:divBdr>
      <w:divsChild>
        <w:div w:id="1398673038">
          <w:marLeft w:val="0"/>
          <w:marRight w:val="0"/>
          <w:marTop w:val="0"/>
          <w:marBottom w:val="0"/>
          <w:divBdr>
            <w:top w:val="none" w:sz="0" w:space="0" w:color="auto"/>
            <w:left w:val="none" w:sz="0" w:space="0" w:color="auto"/>
            <w:bottom w:val="none" w:sz="0" w:space="0" w:color="auto"/>
            <w:right w:val="none" w:sz="0" w:space="0" w:color="auto"/>
          </w:divBdr>
        </w:div>
        <w:div w:id="1546453147">
          <w:marLeft w:val="0"/>
          <w:marRight w:val="0"/>
          <w:marTop w:val="0"/>
          <w:marBottom w:val="0"/>
          <w:divBdr>
            <w:top w:val="none" w:sz="0" w:space="0" w:color="auto"/>
            <w:left w:val="none" w:sz="0" w:space="0" w:color="auto"/>
            <w:bottom w:val="none" w:sz="0" w:space="0" w:color="auto"/>
            <w:right w:val="none" w:sz="0" w:space="0" w:color="auto"/>
          </w:divBdr>
        </w:div>
      </w:divsChild>
    </w:div>
    <w:div w:id="1350107457">
      <w:bodyDiv w:val="1"/>
      <w:marLeft w:val="0"/>
      <w:marRight w:val="0"/>
      <w:marTop w:val="0"/>
      <w:marBottom w:val="0"/>
      <w:divBdr>
        <w:top w:val="none" w:sz="0" w:space="0" w:color="auto"/>
        <w:left w:val="none" w:sz="0" w:space="0" w:color="auto"/>
        <w:bottom w:val="none" w:sz="0" w:space="0" w:color="auto"/>
        <w:right w:val="none" w:sz="0" w:space="0" w:color="auto"/>
      </w:divBdr>
    </w:div>
    <w:div w:id="1547059764">
      <w:bodyDiv w:val="1"/>
      <w:marLeft w:val="0"/>
      <w:marRight w:val="0"/>
      <w:marTop w:val="0"/>
      <w:marBottom w:val="0"/>
      <w:divBdr>
        <w:top w:val="none" w:sz="0" w:space="0" w:color="auto"/>
        <w:left w:val="none" w:sz="0" w:space="0" w:color="auto"/>
        <w:bottom w:val="none" w:sz="0" w:space="0" w:color="auto"/>
        <w:right w:val="none" w:sz="0" w:space="0" w:color="auto"/>
      </w:divBdr>
    </w:div>
    <w:div w:id="1557014108">
      <w:bodyDiv w:val="1"/>
      <w:marLeft w:val="0"/>
      <w:marRight w:val="0"/>
      <w:marTop w:val="0"/>
      <w:marBottom w:val="0"/>
      <w:divBdr>
        <w:top w:val="none" w:sz="0" w:space="0" w:color="auto"/>
        <w:left w:val="none" w:sz="0" w:space="0" w:color="auto"/>
        <w:bottom w:val="none" w:sz="0" w:space="0" w:color="auto"/>
        <w:right w:val="none" w:sz="0" w:space="0" w:color="auto"/>
      </w:divBdr>
      <w:divsChild>
        <w:div w:id="47804600">
          <w:marLeft w:val="0"/>
          <w:marRight w:val="0"/>
          <w:marTop w:val="0"/>
          <w:marBottom w:val="0"/>
          <w:divBdr>
            <w:top w:val="none" w:sz="0" w:space="0" w:color="auto"/>
            <w:left w:val="none" w:sz="0" w:space="0" w:color="auto"/>
            <w:bottom w:val="none" w:sz="0" w:space="0" w:color="auto"/>
            <w:right w:val="none" w:sz="0" w:space="0" w:color="auto"/>
          </w:divBdr>
          <w:divsChild>
            <w:div w:id="213198223">
              <w:marLeft w:val="0"/>
              <w:marRight w:val="0"/>
              <w:marTop w:val="30"/>
              <w:marBottom w:val="30"/>
              <w:divBdr>
                <w:top w:val="none" w:sz="0" w:space="0" w:color="auto"/>
                <w:left w:val="none" w:sz="0" w:space="0" w:color="auto"/>
                <w:bottom w:val="none" w:sz="0" w:space="0" w:color="auto"/>
                <w:right w:val="none" w:sz="0" w:space="0" w:color="auto"/>
              </w:divBdr>
              <w:divsChild>
                <w:div w:id="221185694">
                  <w:marLeft w:val="0"/>
                  <w:marRight w:val="0"/>
                  <w:marTop w:val="0"/>
                  <w:marBottom w:val="0"/>
                  <w:divBdr>
                    <w:top w:val="none" w:sz="0" w:space="0" w:color="auto"/>
                    <w:left w:val="none" w:sz="0" w:space="0" w:color="auto"/>
                    <w:bottom w:val="none" w:sz="0" w:space="0" w:color="auto"/>
                    <w:right w:val="none" w:sz="0" w:space="0" w:color="auto"/>
                  </w:divBdr>
                  <w:divsChild>
                    <w:div w:id="1329599153">
                      <w:marLeft w:val="0"/>
                      <w:marRight w:val="0"/>
                      <w:marTop w:val="0"/>
                      <w:marBottom w:val="0"/>
                      <w:divBdr>
                        <w:top w:val="none" w:sz="0" w:space="0" w:color="auto"/>
                        <w:left w:val="none" w:sz="0" w:space="0" w:color="auto"/>
                        <w:bottom w:val="none" w:sz="0" w:space="0" w:color="auto"/>
                        <w:right w:val="none" w:sz="0" w:space="0" w:color="auto"/>
                      </w:divBdr>
                    </w:div>
                  </w:divsChild>
                </w:div>
                <w:div w:id="224415470">
                  <w:marLeft w:val="0"/>
                  <w:marRight w:val="0"/>
                  <w:marTop w:val="0"/>
                  <w:marBottom w:val="0"/>
                  <w:divBdr>
                    <w:top w:val="none" w:sz="0" w:space="0" w:color="auto"/>
                    <w:left w:val="none" w:sz="0" w:space="0" w:color="auto"/>
                    <w:bottom w:val="none" w:sz="0" w:space="0" w:color="auto"/>
                    <w:right w:val="none" w:sz="0" w:space="0" w:color="auto"/>
                  </w:divBdr>
                  <w:divsChild>
                    <w:div w:id="1478457599">
                      <w:marLeft w:val="0"/>
                      <w:marRight w:val="0"/>
                      <w:marTop w:val="0"/>
                      <w:marBottom w:val="0"/>
                      <w:divBdr>
                        <w:top w:val="none" w:sz="0" w:space="0" w:color="auto"/>
                        <w:left w:val="none" w:sz="0" w:space="0" w:color="auto"/>
                        <w:bottom w:val="none" w:sz="0" w:space="0" w:color="auto"/>
                        <w:right w:val="none" w:sz="0" w:space="0" w:color="auto"/>
                      </w:divBdr>
                    </w:div>
                  </w:divsChild>
                </w:div>
                <w:div w:id="285546690">
                  <w:marLeft w:val="0"/>
                  <w:marRight w:val="0"/>
                  <w:marTop w:val="0"/>
                  <w:marBottom w:val="0"/>
                  <w:divBdr>
                    <w:top w:val="none" w:sz="0" w:space="0" w:color="auto"/>
                    <w:left w:val="none" w:sz="0" w:space="0" w:color="auto"/>
                    <w:bottom w:val="none" w:sz="0" w:space="0" w:color="auto"/>
                    <w:right w:val="none" w:sz="0" w:space="0" w:color="auto"/>
                  </w:divBdr>
                  <w:divsChild>
                    <w:div w:id="568656666">
                      <w:marLeft w:val="0"/>
                      <w:marRight w:val="0"/>
                      <w:marTop w:val="0"/>
                      <w:marBottom w:val="0"/>
                      <w:divBdr>
                        <w:top w:val="none" w:sz="0" w:space="0" w:color="auto"/>
                        <w:left w:val="none" w:sz="0" w:space="0" w:color="auto"/>
                        <w:bottom w:val="none" w:sz="0" w:space="0" w:color="auto"/>
                        <w:right w:val="none" w:sz="0" w:space="0" w:color="auto"/>
                      </w:divBdr>
                    </w:div>
                  </w:divsChild>
                </w:div>
                <w:div w:id="302009363">
                  <w:marLeft w:val="0"/>
                  <w:marRight w:val="0"/>
                  <w:marTop w:val="0"/>
                  <w:marBottom w:val="0"/>
                  <w:divBdr>
                    <w:top w:val="none" w:sz="0" w:space="0" w:color="auto"/>
                    <w:left w:val="none" w:sz="0" w:space="0" w:color="auto"/>
                    <w:bottom w:val="none" w:sz="0" w:space="0" w:color="auto"/>
                    <w:right w:val="none" w:sz="0" w:space="0" w:color="auto"/>
                  </w:divBdr>
                  <w:divsChild>
                    <w:div w:id="508372965">
                      <w:marLeft w:val="0"/>
                      <w:marRight w:val="0"/>
                      <w:marTop w:val="0"/>
                      <w:marBottom w:val="0"/>
                      <w:divBdr>
                        <w:top w:val="none" w:sz="0" w:space="0" w:color="auto"/>
                        <w:left w:val="none" w:sz="0" w:space="0" w:color="auto"/>
                        <w:bottom w:val="none" w:sz="0" w:space="0" w:color="auto"/>
                        <w:right w:val="none" w:sz="0" w:space="0" w:color="auto"/>
                      </w:divBdr>
                    </w:div>
                  </w:divsChild>
                </w:div>
                <w:div w:id="783771242">
                  <w:marLeft w:val="0"/>
                  <w:marRight w:val="0"/>
                  <w:marTop w:val="0"/>
                  <w:marBottom w:val="0"/>
                  <w:divBdr>
                    <w:top w:val="none" w:sz="0" w:space="0" w:color="auto"/>
                    <w:left w:val="none" w:sz="0" w:space="0" w:color="auto"/>
                    <w:bottom w:val="none" w:sz="0" w:space="0" w:color="auto"/>
                    <w:right w:val="none" w:sz="0" w:space="0" w:color="auto"/>
                  </w:divBdr>
                  <w:divsChild>
                    <w:div w:id="431778691">
                      <w:marLeft w:val="0"/>
                      <w:marRight w:val="0"/>
                      <w:marTop w:val="0"/>
                      <w:marBottom w:val="0"/>
                      <w:divBdr>
                        <w:top w:val="none" w:sz="0" w:space="0" w:color="auto"/>
                        <w:left w:val="none" w:sz="0" w:space="0" w:color="auto"/>
                        <w:bottom w:val="none" w:sz="0" w:space="0" w:color="auto"/>
                        <w:right w:val="none" w:sz="0" w:space="0" w:color="auto"/>
                      </w:divBdr>
                    </w:div>
                  </w:divsChild>
                </w:div>
                <w:div w:id="936717279">
                  <w:marLeft w:val="0"/>
                  <w:marRight w:val="0"/>
                  <w:marTop w:val="0"/>
                  <w:marBottom w:val="0"/>
                  <w:divBdr>
                    <w:top w:val="none" w:sz="0" w:space="0" w:color="auto"/>
                    <w:left w:val="none" w:sz="0" w:space="0" w:color="auto"/>
                    <w:bottom w:val="none" w:sz="0" w:space="0" w:color="auto"/>
                    <w:right w:val="none" w:sz="0" w:space="0" w:color="auto"/>
                  </w:divBdr>
                  <w:divsChild>
                    <w:div w:id="1953634350">
                      <w:marLeft w:val="0"/>
                      <w:marRight w:val="0"/>
                      <w:marTop w:val="0"/>
                      <w:marBottom w:val="0"/>
                      <w:divBdr>
                        <w:top w:val="none" w:sz="0" w:space="0" w:color="auto"/>
                        <w:left w:val="none" w:sz="0" w:space="0" w:color="auto"/>
                        <w:bottom w:val="none" w:sz="0" w:space="0" w:color="auto"/>
                        <w:right w:val="none" w:sz="0" w:space="0" w:color="auto"/>
                      </w:divBdr>
                    </w:div>
                  </w:divsChild>
                </w:div>
                <w:div w:id="941572973">
                  <w:marLeft w:val="0"/>
                  <w:marRight w:val="0"/>
                  <w:marTop w:val="0"/>
                  <w:marBottom w:val="0"/>
                  <w:divBdr>
                    <w:top w:val="none" w:sz="0" w:space="0" w:color="auto"/>
                    <w:left w:val="none" w:sz="0" w:space="0" w:color="auto"/>
                    <w:bottom w:val="none" w:sz="0" w:space="0" w:color="auto"/>
                    <w:right w:val="none" w:sz="0" w:space="0" w:color="auto"/>
                  </w:divBdr>
                  <w:divsChild>
                    <w:div w:id="708990643">
                      <w:marLeft w:val="0"/>
                      <w:marRight w:val="0"/>
                      <w:marTop w:val="0"/>
                      <w:marBottom w:val="0"/>
                      <w:divBdr>
                        <w:top w:val="none" w:sz="0" w:space="0" w:color="auto"/>
                        <w:left w:val="none" w:sz="0" w:space="0" w:color="auto"/>
                        <w:bottom w:val="none" w:sz="0" w:space="0" w:color="auto"/>
                        <w:right w:val="none" w:sz="0" w:space="0" w:color="auto"/>
                      </w:divBdr>
                    </w:div>
                  </w:divsChild>
                </w:div>
                <w:div w:id="1017389526">
                  <w:marLeft w:val="0"/>
                  <w:marRight w:val="0"/>
                  <w:marTop w:val="0"/>
                  <w:marBottom w:val="0"/>
                  <w:divBdr>
                    <w:top w:val="none" w:sz="0" w:space="0" w:color="auto"/>
                    <w:left w:val="none" w:sz="0" w:space="0" w:color="auto"/>
                    <w:bottom w:val="none" w:sz="0" w:space="0" w:color="auto"/>
                    <w:right w:val="none" w:sz="0" w:space="0" w:color="auto"/>
                  </w:divBdr>
                  <w:divsChild>
                    <w:div w:id="1893342138">
                      <w:marLeft w:val="0"/>
                      <w:marRight w:val="0"/>
                      <w:marTop w:val="0"/>
                      <w:marBottom w:val="0"/>
                      <w:divBdr>
                        <w:top w:val="none" w:sz="0" w:space="0" w:color="auto"/>
                        <w:left w:val="none" w:sz="0" w:space="0" w:color="auto"/>
                        <w:bottom w:val="none" w:sz="0" w:space="0" w:color="auto"/>
                        <w:right w:val="none" w:sz="0" w:space="0" w:color="auto"/>
                      </w:divBdr>
                    </w:div>
                  </w:divsChild>
                </w:div>
                <w:div w:id="1323315974">
                  <w:marLeft w:val="0"/>
                  <w:marRight w:val="0"/>
                  <w:marTop w:val="0"/>
                  <w:marBottom w:val="0"/>
                  <w:divBdr>
                    <w:top w:val="none" w:sz="0" w:space="0" w:color="auto"/>
                    <w:left w:val="none" w:sz="0" w:space="0" w:color="auto"/>
                    <w:bottom w:val="none" w:sz="0" w:space="0" w:color="auto"/>
                    <w:right w:val="none" w:sz="0" w:space="0" w:color="auto"/>
                  </w:divBdr>
                  <w:divsChild>
                    <w:div w:id="699554984">
                      <w:marLeft w:val="0"/>
                      <w:marRight w:val="0"/>
                      <w:marTop w:val="0"/>
                      <w:marBottom w:val="0"/>
                      <w:divBdr>
                        <w:top w:val="none" w:sz="0" w:space="0" w:color="auto"/>
                        <w:left w:val="none" w:sz="0" w:space="0" w:color="auto"/>
                        <w:bottom w:val="none" w:sz="0" w:space="0" w:color="auto"/>
                        <w:right w:val="none" w:sz="0" w:space="0" w:color="auto"/>
                      </w:divBdr>
                    </w:div>
                  </w:divsChild>
                </w:div>
                <w:div w:id="1325549721">
                  <w:marLeft w:val="0"/>
                  <w:marRight w:val="0"/>
                  <w:marTop w:val="0"/>
                  <w:marBottom w:val="0"/>
                  <w:divBdr>
                    <w:top w:val="none" w:sz="0" w:space="0" w:color="auto"/>
                    <w:left w:val="none" w:sz="0" w:space="0" w:color="auto"/>
                    <w:bottom w:val="none" w:sz="0" w:space="0" w:color="auto"/>
                    <w:right w:val="none" w:sz="0" w:space="0" w:color="auto"/>
                  </w:divBdr>
                  <w:divsChild>
                    <w:div w:id="118299512">
                      <w:marLeft w:val="0"/>
                      <w:marRight w:val="0"/>
                      <w:marTop w:val="0"/>
                      <w:marBottom w:val="0"/>
                      <w:divBdr>
                        <w:top w:val="none" w:sz="0" w:space="0" w:color="auto"/>
                        <w:left w:val="none" w:sz="0" w:space="0" w:color="auto"/>
                        <w:bottom w:val="none" w:sz="0" w:space="0" w:color="auto"/>
                        <w:right w:val="none" w:sz="0" w:space="0" w:color="auto"/>
                      </w:divBdr>
                    </w:div>
                  </w:divsChild>
                </w:div>
                <w:div w:id="1377654686">
                  <w:marLeft w:val="0"/>
                  <w:marRight w:val="0"/>
                  <w:marTop w:val="0"/>
                  <w:marBottom w:val="0"/>
                  <w:divBdr>
                    <w:top w:val="none" w:sz="0" w:space="0" w:color="auto"/>
                    <w:left w:val="none" w:sz="0" w:space="0" w:color="auto"/>
                    <w:bottom w:val="none" w:sz="0" w:space="0" w:color="auto"/>
                    <w:right w:val="none" w:sz="0" w:space="0" w:color="auto"/>
                  </w:divBdr>
                  <w:divsChild>
                    <w:div w:id="1929346743">
                      <w:marLeft w:val="0"/>
                      <w:marRight w:val="0"/>
                      <w:marTop w:val="0"/>
                      <w:marBottom w:val="0"/>
                      <w:divBdr>
                        <w:top w:val="none" w:sz="0" w:space="0" w:color="auto"/>
                        <w:left w:val="none" w:sz="0" w:space="0" w:color="auto"/>
                        <w:bottom w:val="none" w:sz="0" w:space="0" w:color="auto"/>
                        <w:right w:val="none" w:sz="0" w:space="0" w:color="auto"/>
                      </w:divBdr>
                    </w:div>
                  </w:divsChild>
                </w:div>
                <w:div w:id="1460345120">
                  <w:marLeft w:val="0"/>
                  <w:marRight w:val="0"/>
                  <w:marTop w:val="0"/>
                  <w:marBottom w:val="0"/>
                  <w:divBdr>
                    <w:top w:val="none" w:sz="0" w:space="0" w:color="auto"/>
                    <w:left w:val="none" w:sz="0" w:space="0" w:color="auto"/>
                    <w:bottom w:val="none" w:sz="0" w:space="0" w:color="auto"/>
                    <w:right w:val="none" w:sz="0" w:space="0" w:color="auto"/>
                  </w:divBdr>
                  <w:divsChild>
                    <w:div w:id="1527447744">
                      <w:marLeft w:val="0"/>
                      <w:marRight w:val="0"/>
                      <w:marTop w:val="0"/>
                      <w:marBottom w:val="0"/>
                      <w:divBdr>
                        <w:top w:val="none" w:sz="0" w:space="0" w:color="auto"/>
                        <w:left w:val="none" w:sz="0" w:space="0" w:color="auto"/>
                        <w:bottom w:val="none" w:sz="0" w:space="0" w:color="auto"/>
                        <w:right w:val="none" w:sz="0" w:space="0" w:color="auto"/>
                      </w:divBdr>
                    </w:div>
                  </w:divsChild>
                </w:div>
                <w:div w:id="1654603311">
                  <w:marLeft w:val="0"/>
                  <w:marRight w:val="0"/>
                  <w:marTop w:val="0"/>
                  <w:marBottom w:val="0"/>
                  <w:divBdr>
                    <w:top w:val="none" w:sz="0" w:space="0" w:color="auto"/>
                    <w:left w:val="none" w:sz="0" w:space="0" w:color="auto"/>
                    <w:bottom w:val="none" w:sz="0" w:space="0" w:color="auto"/>
                    <w:right w:val="none" w:sz="0" w:space="0" w:color="auto"/>
                  </w:divBdr>
                  <w:divsChild>
                    <w:div w:id="1609119850">
                      <w:marLeft w:val="0"/>
                      <w:marRight w:val="0"/>
                      <w:marTop w:val="0"/>
                      <w:marBottom w:val="0"/>
                      <w:divBdr>
                        <w:top w:val="none" w:sz="0" w:space="0" w:color="auto"/>
                        <w:left w:val="none" w:sz="0" w:space="0" w:color="auto"/>
                        <w:bottom w:val="none" w:sz="0" w:space="0" w:color="auto"/>
                        <w:right w:val="none" w:sz="0" w:space="0" w:color="auto"/>
                      </w:divBdr>
                    </w:div>
                  </w:divsChild>
                </w:div>
                <w:div w:id="1986474056">
                  <w:marLeft w:val="0"/>
                  <w:marRight w:val="0"/>
                  <w:marTop w:val="0"/>
                  <w:marBottom w:val="0"/>
                  <w:divBdr>
                    <w:top w:val="none" w:sz="0" w:space="0" w:color="auto"/>
                    <w:left w:val="none" w:sz="0" w:space="0" w:color="auto"/>
                    <w:bottom w:val="none" w:sz="0" w:space="0" w:color="auto"/>
                    <w:right w:val="none" w:sz="0" w:space="0" w:color="auto"/>
                  </w:divBdr>
                  <w:divsChild>
                    <w:div w:id="1254897781">
                      <w:marLeft w:val="0"/>
                      <w:marRight w:val="0"/>
                      <w:marTop w:val="0"/>
                      <w:marBottom w:val="0"/>
                      <w:divBdr>
                        <w:top w:val="none" w:sz="0" w:space="0" w:color="auto"/>
                        <w:left w:val="none" w:sz="0" w:space="0" w:color="auto"/>
                        <w:bottom w:val="none" w:sz="0" w:space="0" w:color="auto"/>
                        <w:right w:val="none" w:sz="0" w:space="0" w:color="auto"/>
                      </w:divBdr>
                    </w:div>
                  </w:divsChild>
                </w:div>
                <w:div w:id="2017343355">
                  <w:marLeft w:val="0"/>
                  <w:marRight w:val="0"/>
                  <w:marTop w:val="0"/>
                  <w:marBottom w:val="0"/>
                  <w:divBdr>
                    <w:top w:val="none" w:sz="0" w:space="0" w:color="auto"/>
                    <w:left w:val="none" w:sz="0" w:space="0" w:color="auto"/>
                    <w:bottom w:val="none" w:sz="0" w:space="0" w:color="auto"/>
                    <w:right w:val="none" w:sz="0" w:space="0" w:color="auto"/>
                  </w:divBdr>
                  <w:divsChild>
                    <w:div w:id="680354402">
                      <w:marLeft w:val="0"/>
                      <w:marRight w:val="0"/>
                      <w:marTop w:val="0"/>
                      <w:marBottom w:val="0"/>
                      <w:divBdr>
                        <w:top w:val="none" w:sz="0" w:space="0" w:color="auto"/>
                        <w:left w:val="none" w:sz="0" w:space="0" w:color="auto"/>
                        <w:bottom w:val="none" w:sz="0" w:space="0" w:color="auto"/>
                        <w:right w:val="none" w:sz="0" w:space="0" w:color="auto"/>
                      </w:divBdr>
                    </w:div>
                  </w:divsChild>
                </w:div>
                <w:div w:id="2136752709">
                  <w:marLeft w:val="0"/>
                  <w:marRight w:val="0"/>
                  <w:marTop w:val="0"/>
                  <w:marBottom w:val="0"/>
                  <w:divBdr>
                    <w:top w:val="none" w:sz="0" w:space="0" w:color="auto"/>
                    <w:left w:val="none" w:sz="0" w:space="0" w:color="auto"/>
                    <w:bottom w:val="none" w:sz="0" w:space="0" w:color="auto"/>
                    <w:right w:val="none" w:sz="0" w:space="0" w:color="auto"/>
                  </w:divBdr>
                  <w:divsChild>
                    <w:div w:id="191543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401367">
          <w:marLeft w:val="0"/>
          <w:marRight w:val="0"/>
          <w:marTop w:val="0"/>
          <w:marBottom w:val="0"/>
          <w:divBdr>
            <w:top w:val="none" w:sz="0" w:space="0" w:color="auto"/>
            <w:left w:val="none" w:sz="0" w:space="0" w:color="auto"/>
            <w:bottom w:val="none" w:sz="0" w:space="0" w:color="auto"/>
            <w:right w:val="none" w:sz="0" w:space="0" w:color="auto"/>
          </w:divBdr>
        </w:div>
      </w:divsChild>
    </w:div>
    <w:div w:id="1602177526">
      <w:bodyDiv w:val="1"/>
      <w:marLeft w:val="0"/>
      <w:marRight w:val="0"/>
      <w:marTop w:val="0"/>
      <w:marBottom w:val="0"/>
      <w:divBdr>
        <w:top w:val="none" w:sz="0" w:space="0" w:color="auto"/>
        <w:left w:val="none" w:sz="0" w:space="0" w:color="auto"/>
        <w:bottom w:val="none" w:sz="0" w:space="0" w:color="auto"/>
        <w:right w:val="none" w:sz="0" w:space="0" w:color="auto"/>
      </w:divBdr>
    </w:div>
    <w:div w:id="1805854956">
      <w:bodyDiv w:val="1"/>
      <w:marLeft w:val="0"/>
      <w:marRight w:val="0"/>
      <w:marTop w:val="0"/>
      <w:marBottom w:val="0"/>
      <w:divBdr>
        <w:top w:val="none" w:sz="0" w:space="0" w:color="auto"/>
        <w:left w:val="none" w:sz="0" w:space="0" w:color="auto"/>
        <w:bottom w:val="none" w:sz="0" w:space="0" w:color="auto"/>
        <w:right w:val="none" w:sz="0" w:space="0" w:color="auto"/>
      </w:divBdr>
      <w:divsChild>
        <w:div w:id="1198548220">
          <w:marLeft w:val="0"/>
          <w:marRight w:val="0"/>
          <w:marTop w:val="0"/>
          <w:marBottom w:val="0"/>
          <w:divBdr>
            <w:top w:val="none" w:sz="0" w:space="0" w:color="auto"/>
            <w:left w:val="none" w:sz="0" w:space="0" w:color="auto"/>
            <w:bottom w:val="none" w:sz="0" w:space="0" w:color="auto"/>
            <w:right w:val="none" w:sz="0" w:space="0" w:color="auto"/>
          </w:divBdr>
        </w:div>
        <w:div w:id="1279795275">
          <w:marLeft w:val="0"/>
          <w:marRight w:val="0"/>
          <w:marTop w:val="0"/>
          <w:marBottom w:val="0"/>
          <w:divBdr>
            <w:top w:val="none" w:sz="0" w:space="0" w:color="auto"/>
            <w:left w:val="none" w:sz="0" w:space="0" w:color="auto"/>
            <w:bottom w:val="none" w:sz="0" w:space="0" w:color="auto"/>
            <w:right w:val="none" w:sz="0" w:space="0" w:color="auto"/>
          </w:divBdr>
        </w:div>
      </w:divsChild>
    </w:div>
    <w:div w:id="18281317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aaf00ba2-f4aa-4544-9c99-fb5a8be90125">
      <UserInfo>
        <DisplayName>Avery-Gomm,Stephanie (elle | she, her) (ECCC)</DisplayName>
        <AccountId>29</AccountId>
        <AccountType/>
      </UserInfo>
      <UserInfo>
        <DisplayName>Knaga,Paul (il | he, him) (ECCC)</DisplayName>
        <AccountId>35</AccountId>
        <AccountType/>
      </UserInfo>
      <UserInfo>
        <DisplayName>Megan Ferguson</DisplayName>
        <AccountId>23</AccountId>
        <AccountType/>
      </UserInfo>
    </SharedWithUsers>
    <TaxCatchAll xmlns="aaf00ba2-f4aa-4544-9c99-fb5a8be90125" xsi:nil="true"/>
    <lcf76f155ced4ddcb4097134ff3c332f xmlns="c89bab30-3e60-4020-b0ce-1c3274905bc2">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C29FEC3F1117C4A91B5B9F0EC9E4E63" ma:contentTypeVersion="15" ma:contentTypeDescription="Create a new document." ma:contentTypeScope="" ma:versionID="968344ae7a4ff9881018b668784a1162">
  <xsd:schema xmlns:xsd="http://www.w3.org/2001/XMLSchema" xmlns:xs="http://www.w3.org/2001/XMLSchema" xmlns:p="http://schemas.microsoft.com/office/2006/metadata/properties" xmlns:ns2="c89bab30-3e60-4020-b0ce-1c3274905bc2" xmlns:ns3="aaf00ba2-f4aa-4544-9c99-fb5a8be90125" targetNamespace="http://schemas.microsoft.com/office/2006/metadata/properties" ma:root="true" ma:fieldsID="8b49d12ef876f7e6c711f243b90c26c5" ns2:_="" ns3:_="">
    <xsd:import namespace="c89bab30-3e60-4020-b0ce-1c3274905bc2"/>
    <xsd:import namespace="aaf00ba2-f4aa-4544-9c99-fb5a8be9012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9bab30-3e60-4020-b0ce-1c3274905b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e5c061a-ec53-4016-8e30-9b64b1b99122"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af00ba2-f4aa-4544-9c99-fb5a8be901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4ed42ee-faca-41db-9f0b-91b5c3b03d20}" ma:internalName="TaxCatchAll" ma:showField="CatchAllData" ma:web="aaf00ba2-f4aa-4544-9c99-fb5a8be901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2E9B39-9B66-424F-AA6D-4BC2DBC1B206}">
  <ds:schemaRefs>
    <ds:schemaRef ds:uri="http://schemas.microsoft.com/sharepoint/v3/contenttype/forms"/>
  </ds:schemaRefs>
</ds:datastoreItem>
</file>

<file path=customXml/itemProps2.xml><?xml version="1.0" encoding="utf-8"?>
<ds:datastoreItem xmlns:ds="http://schemas.openxmlformats.org/officeDocument/2006/customXml" ds:itemID="{D35DC58C-D92D-439C-B4BE-A7AE4C8FD38B}">
  <ds:schemaRefs>
    <ds:schemaRef ds:uri="http://schemas.microsoft.com/office/2006/metadata/properties"/>
    <ds:schemaRef ds:uri="http://schemas.microsoft.com/office/infopath/2007/PartnerControls"/>
    <ds:schemaRef ds:uri="aaf00ba2-f4aa-4544-9c99-fb5a8be90125"/>
    <ds:schemaRef ds:uri="c89bab30-3e60-4020-b0ce-1c3274905bc2"/>
  </ds:schemaRefs>
</ds:datastoreItem>
</file>

<file path=customXml/itemProps3.xml><?xml version="1.0" encoding="utf-8"?>
<ds:datastoreItem xmlns:ds="http://schemas.openxmlformats.org/officeDocument/2006/customXml" ds:itemID="{D2C0CF95-143D-4008-93BA-DEC517304081}">
  <ds:schemaRefs>
    <ds:schemaRef ds:uri="http://schemas.openxmlformats.org/officeDocument/2006/bibliography"/>
  </ds:schemaRefs>
</ds:datastoreItem>
</file>

<file path=customXml/itemProps4.xml><?xml version="1.0" encoding="utf-8"?>
<ds:datastoreItem xmlns:ds="http://schemas.openxmlformats.org/officeDocument/2006/customXml" ds:itemID="{E06D88B0-7707-44E7-86D0-764ECE0124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9bab30-3e60-4020-b0ce-1c3274905bc2"/>
    <ds:schemaRef ds:uri="aaf00ba2-f4aa-4544-9c99-fb5a8be901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1456</Words>
  <Characters>65301</Characters>
  <Application>Microsoft Office Word</Application>
  <DocSecurity>0</DocSecurity>
  <Lines>544</Lines>
  <Paragraphs>153</Paragraphs>
  <ScaleCrop>false</ScaleCrop>
  <Company/>
  <LinksUpToDate>false</LinksUpToDate>
  <CharactersWithSpaces>7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erguson</dc:creator>
  <cp:keywords/>
  <dc:description/>
  <cp:lastModifiedBy>Avery-Gomm,Stephanie (elle | she, her) (ECCC)</cp:lastModifiedBy>
  <cp:revision>13</cp:revision>
  <cp:lastPrinted>2024-05-24T17:42:00Z</cp:lastPrinted>
  <dcterms:created xsi:type="dcterms:W3CDTF">2024-08-15T12:47:00Z</dcterms:created>
  <dcterms:modified xsi:type="dcterms:W3CDTF">2024-08-20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29FEC3F1117C4A91B5B9F0EC9E4E63</vt:lpwstr>
  </property>
  <property fmtid="{D5CDD505-2E9C-101B-9397-08002B2CF9AE}" pid="3" name="MediaServiceImageTags">
    <vt:lpwstr/>
  </property>
  <property fmtid="{D5CDD505-2E9C-101B-9397-08002B2CF9AE}" pid="4" name="ZOTERO_PREF_1">
    <vt:lpwstr>&lt;data data-version="3" zotero-version="6.0.36"&gt;&lt;session id="5qCflNmG"/&gt;&lt;style id="http://www.zotero.org/styles/chicago-author-date" locale="en-US"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